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00F09E" w14:textId="72F43037" w:rsidR="002419E0" w:rsidRPr="00D778E6" w:rsidRDefault="002419E0" w:rsidP="00FE6E3B">
      <w:pPr>
        <w:pStyle w:val="1"/>
        <w:spacing w:before="0" w:after="0" w:line="480" w:lineRule="auto"/>
        <w:rPr>
          <w:rFonts w:ascii="Times New Roman" w:hAnsi="Times New Roman" w:cs="Times New Roman"/>
          <w:b w:val="0"/>
          <w:color w:val="000000" w:themeColor="text1"/>
          <w:sz w:val="24"/>
        </w:rPr>
      </w:pPr>
      <w:r w:rsidRPr="00D778E6">
        <w:rPr>
          <w:rFonts w:ascii="Times New Roman" w:hAnsi="Times New Roman" w:cs="Times New Roman"/>
          <w:color w:val="000000" w:themeColor="text1"/>
          <w:sz w:val="24"/>
        </w:rPr>
        <w:t>Systems engineering</w:t>
      </w:r>
      <w:r w:rsidR="004006E5" w:rsidRPr="00D778E6">
        <w:rPr>
          <w:rFonts w:ascii="Times New Roman" w:hAnsi="Times New Roman" w:cs="Times New Roman"/>
          <w:color w:val="000000" w:themeColor="text1"/>
          <w:sz w:val="24"/>
        </w:rPr>
        <w:t xml:space="preserve"> of</w:t>
      </w:r>
      <w:r w:rsidRPr="00D778E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bookmarkStart w:id="0" w:name="OLE_LINK5"/>
      <w:bookmarkStart w:id="1" w:name="OLE_LINK6"/>
      <w:r w:rsidRPr="00D778E6">
        <w:rPr>
          <w:rFonts w:ascii="Times New Roman" w:hAnsi="Times New Roman" w:cs="Times New Roman"/>
          <w:i/>
          <w:color w:val="000000" w:themeColor="text1"/>
          <w:sz w:val="24"/>
        </w:rPr>
        <w:t>Escherichia coli</w:t>
      </w:r>
      <w:bookmarkEnd w:id="0"/>
      <w:bookmarkEnd w:id="1"/>
      <w:r w:rsidRPr="00D778E6">
        <w:rPr>
          <w:rFonts w:ascii="Times New Roman" w:hAnsi="Times New Roman" w:cs="Times New Roman"/>
          <w:color w:val="000000" w:themeColor="text1"/>
          <w:sz w:val="24"/>
        </w:rPr>
        <w:t xml:space="preserve"> for high-level </w:t>
      </w:r>
      <w:proofErr w:type="spellStart"/>
      <w:r w:rsidR="00197ACE" w:rsidRPr="00D778E6">
        <w:rPr>
          <w:rFonts w:ascii="Times New Roman" w:hAnsi="Times New Roman" w:cs="Times New Roman"/>
          <w:color w:val="000000" w:themeColor="text1"/>
          <w:sz w:val="24"/>
        </w:rPr>
        <w:t>Hydroxytyrosol</w:t>
      </w:r>
      <w:proofErr w:type="spellEnd"/>
      <w:r w:rsidRPr="00D778E6">
        <w:rPr>
          <w:rFonts w:ascii="Times New Roman" w:hAnsi="Times New Roman" w:cs="Times New Roman"/>
          <w:color w:val="000000" w:themeColor="text1"/>
          <w:sz w:val="24"/>
        </w:rPr>
        <w:t xml:space="preserve"> production</w:t>
      </w:r>
    </w:p>
    <w:p w14:paraId="5B07144A" w14:textId="5EB487DF" w:rsidR="00561276" w:rsidRPr="00D778E6" w:rsidRDefault="003F6B7E" w:rsidP="00561276">
      <w:pPr>
        <w:spacing w:line="360" w:lineRule="auto"/>
        <w:rPr>
          <w:rFonts w:ascii="Times New Roman" w:hAnsi="Times New Roman"/>
          <w:color w:val="000000" w:themeColor="text1"/>
          <w:vertAlign w:val="superscript"/>
        </w:rPr>
      </w:pPr>
      <w:proofErr w:type="spellStart"/>
      <w:r w:rsidRPr="00D778E6">
        <w:rPr>
          <w:rFonts w:ascii="Times New Roman" w:hAnsi="Times New Roman"/>
          <w:color w:val="000000" w:themeColor="text1"/>
        </w:rPr>
        <w:t>J</w:t>
      </w:r>
      <w:r w:rsidR="00561276" w:rsidRPr="00D778E6">
        <w:rPr>
          <w:rFonts w:ascii="Times New Roman" w:hAnsi="Times New Roman"/>
          <w:color w:val="000000" w:themeColor="text1"/>
        </w:rPr>
        <w:t>iao</w:t>
      </w:r>
      <w:r w:rsidRPr="00D778E6">
        <w:rPr>
          <w:rFonts w:ascii="Times New Roman" w:hAnsi="Times New Roman"/>
          <w:color w:val="000000" w:themeColor="text1"/>
        </w:rPr>
        <w:t>J</w:t>
      </w:r>
      <w:r w:rsidR="00561276" w:rsidRPr="00D778E6">
        <w:rPr>
          <w:rFonts w:ascii="Times New Roman" w:hAnsi="Times New Roman"/>
          <w:color w:val="000000" w:themeColor="text1"/>
        </w:rPr>
        <w:t>iao</w:t>
      </w:r>
      <w:proofErr w:type="spellEnd"/>
      <w:r w:rsidR="00561276" w:rsidRPr="00D778E6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="00561276" w:rsidRPr="00D778E6">
        <w:rPr>
          <w:rFonts w:ascii="Times New Roman" w:hAnsi="Times New Roman"/>
          <w:color w:val="000000" w:themeColor="text1"/>
        </w:rPr>
        <w:t>Zuo</w:t>
      </w:r>
      <w:r w:rsidR="00561276" w:rsidRPr="00D778E6">
        <w:rPr>
          <w:rFonts w:ascii="Times New Roman" w:hAnsi="Times New Roman"/>
          <w:color w:val="000000" w:themeColor="text1"/>
          <w:vertAlign w:val="superscript"/>
        </w:rPr>
        <w:t>a</w:t>
      </w:r>
      <w:proofErr w:type="spellEnd"/>
      <w:r w:rsidR="00561276" w:rsidRPr="00D778E6">
        <w:rPr>
          <w:rFonts w:ascii="Times New Roman" w:hAnsi="Times New Roman"/>
          <w:color w:val="000000" w:themeColor="text1"/>
        </w:rPr>
        <w:t xml:space="preserve">, </w:t>
      </w:r>
      <w:proofErr w:type="spellStart"/>
      <w:r w:rsidR="00561276" w:rsidRPr="00D778E6">
        <w:rPr>
          <w:rFonts w:ascii="Times New Roman" w:hAnsi="Times New Roman"/>
          <w:color w:val="000000" w:themeColor="text1"/>
        </w:rPr>
        <w:t>Shaolun</w:t>
      </w:r>
      <w:proofErr w:type="spellEnd"/>
      <w:r w:rsidR="00561276" w:rsidRPr="00D778E6">
        <w:rPr>
          <w:rFonts w:ascii="Times New Roman" w:hAnsi="Times New Roman"/>
          <w:color w:val="000000" w:themeColor="text1"/>
        </w:rPr>
        <w:t xml:space="preserve"> </w:t>
      </w:r>
      <w:proofErr w:type="spellStart"/>
      <w:proofErr w:type="gramStart"/>
      <w:r w:rsidR="00561276" w:rsidRPr="00D778E6">
        <w:rPr>
          <w:rFonts w:ascii="Times New Roman" w:hAnsi="Times New Roman"/>
          <w:color w:val="000000" w:themeColor="text1"/>
        </w:rPr>
        <w:t>Zhang</w:t>
      </w:r>
      <w:r w:rsidR="00561276" w:rsidRPr="00D778E6">
        <w:rPr>
          <w:rFonts w:ascii="Times New Roman" w:hAnsi="Times New Roman"/>
          <w:color w:val="000000" w:themeColor="text1"/>
          <w:vertAlign w:val="superscript"/>
        </w:rPr>
        <w:t>b,c</w:t>
      </w:r>
      <w:proofErr w:type="spellEnd"/>
      <w:proofErr w:type="gramEnd"/>
      <w:r w:rsidR="00561276" w:rsidRPr="00D778E6">
        <w:rPr>
          <w:rFonts w:ascii="Times New Roman" w:hAnsi="Times New Roman" w:hint="eastAsia"/>
          <w:color w:val="000000" w:themeColor="text1"/>
        </w:rPr>
        <w:t xml:space="preserve">, </w:t>
      </w:r>
      <w:proofErr w:type="spellStart"/>
      <w:r w:rsidR="00561276" w:rsidRPr="00D778E6">
        <w:rPr>
          <w:rFonts w:ascii="Times New Roman" w:hAnsi="Times New Roman"/>
          <w:color w:val="000000" w:themeColor="text1"/>
        </w:rPr>
        <w:t>Wenxiao</w:t>
      </w:r>
      <w:proofErr w:type="spellEnd"/>
      <w:r w:rsidR="00561276" w:rsidRPr="00D778E6">
        <w:rPr>
          <w:rFonts w:ascii="Times New Roman" w:hAnsi="Times New Roman"/>
          <w:color w:val="000000" w:themeColor="text1"/>
        </w:rPr>
        <w:t xml:space="preserve"> </w:t>
      </w:r>
      <w:proofErr w:type="spellStart"/>
      <w:proofErr w:type="gramStart"/>
      <w:r w:rsidR="00561276" w:rsidRPr="00D778E6">
        <w:rPr>
          <w:rFonts w:ascii="Times New Roman" w:hAnsi="Times New Roman"/>
          <w:color w:val="000000" w:themeColor="text1"/>
        </w:rPr>
        <w:t>Huang</w:t>
      </w:r>
      <w:r w:rsidR="00561276" w:rsidRPr="00D778E6">
        <w:rPr>
          <w:rFonts w:ascii="Times New Roman" w:hAnsi="Times New Roman"/>
          <w:color w:val="000000" w:themeColor="text1"/>
          <w:vertAlign w:val="superscript"/>
        </w:rPr>
        <w:t>b,c</w:t>
      </w:r>
      <w:proofErr w:type="spellEnd"/>
      <w:proofErr w:type="gramEnd"/>
      <w:r w:rsidR="00561276" w:rsidRPr="00D778E6">
        <w:rPr>
          <w:rFonts w:ascii="Times New Roman" w:hAnsi="Times New Roman" w:hint="eastAsia"/>
          <w:color w:val="000000" w:themeColor="text1"/>
        </w:rPr>
        <w:t>,</w:t>
      </w:r>
      <w:r w:rsidR="00561276" w:rsidRPr="00D778E6">
        <w:rPr>
          <w:rFonts w:ascii="Times New Roman" w:hAnsi="Times New Roman"/>
          <w:color w:val="000000" w:themeColor="text1"/>
        </w:rPr>
        <w:t xml:space="preserve"> </w:t>
      </w:r>
      <w:r w:rsidRPr="00D778E6">
        <w:rPr>
          <w:rFonts w:ascii="Times New Roman" w:hAnsi="Times New Roman"/>
          <w:color w:val="000000" w:themeColor="text1"/>
        </w:rPr>
        <w:t>J</w:t>
      </w:r>
      <w:r w:rsidR="00561276" w:rsidRPr="00D778E6">
        <w:rPr>
          <w:rFonts w:ascii="Times New Roman" w:hAnsi="Times New Roman"/>
          <w:color w:val="000000" w:themeColor="text1"/>
        </w:rPr>
        <w:t xml:space="preserve">ia </w:t>
      </w:r>
      <w:proofErr w:type="spellStart"/>
      <w:proofErr w:type="gramStart"/>
      <w:r w:rsidR="00561276" w:rsidRPr="00D778E6">
        <w:rPr>
          <w:rFonts w:ascii="Times New Roman" w:hAnsi="Times New Roman"/>
          <w:color w:val="000000" w:themeColor="text1"/>
        </w:rPr>
        <w:t>Liu</w:t>
      </w:r>
      <w:r w:rsidR="00561276" w:rsidRPr="00D778E6">
        <w:rPr>
          <w:rFonts w:ascii="Times New Roman" w:hAnsi="Times New Roman"/>
          <w:color w:val="000000" w:themeColor="text1"/>
          <w:vertAlign w:val="superscript"/>
        </w:rPr>
        <w:t>b,c</w:t>
      </w:r>
      <w:proofErr w:type="spellEnd"/>
      <w:proofErr w:type="gramEnd"/>
      <w:r w:rsidR="00561276" w:rsidRPr="00D778E6">
        <w:rPr>
          <w:rFonts w:ascii="Times New Roman" w:hAnsi="Times New Roman"/>
          <w:color w:val="000000" w:themeColor="text1"/>
        </w:rPr>
        <w:t xml:space="preserve">, Cong </w:t>
      </w:r>
      <w:proofErr w:type="spellStart"/>
      <w:proofErr w:type="gramStart"/>
      <w:r w:rsidR="00561276" w:rsidRPr="00D778E6">
        <w:rPr>
          <w:rFonts w:ascii="Times New Roman" w:hAnsi="Times New Roman"/>
          <w:color w:val="000000" w:themeColor="text1"/>
        </w:rPr>
        <w:t>Gao</w:t>
      </w:r>
      <w:r w:rsidR="00561276" w:rsidRPr="00D778E6">
        <w:rPr>
          <w:rFonts w:ascii="Times New Roman" w:hAnsi="Times New Roman"/>
          <w:color w:val="000000" w:themeColor="text1"/>
          <w:vertAlign w:val="superscript"/>
        </w:rPr>
        <w:t>b,c</w:t>
      </w:r>
      <w:proofErr w:type="spellEnd"/>
      <w:proofErr w:type="gramEnd"/>
      <w:r w:rsidR="00561276" w:rsidRPr="00D778E6">
        <w:rPr>
          <w:rFonts w:ascii="Times New Roman" w:hAnsi="Times New Roman" w:hint="eastAsia"/>
          <w:color w:val="000000" w:themeColor="text1"/>
        </w:rPr>
        <w:t>, Gui peng Hu</w:t>
      </w:r>
      <w:r w:rsidR="00561276" w:rsidRPr="00D778E6">
        <w:rPr>
          <w:rFonts w:ascii="Times New Roman" w:hAnsi="Times New Roman" w:hint="eastAsia"/>
          <w:color w:val="000000" w:themeColor="text1"/>
          <w:vertAlign w:val="superscript"/>
        </w:rPr>
        <w:t>d</w:t>
      </w:r>
      <w:r w:rsidR="00561276" w:rsidRPr="00D778E6">
        <w:rPr>
          <w:rFonts w:ascii="Times New Roman" w:hAnsi="Times New Roman" w:hint="eastAsia"/>
          <w:color w:val="000000" w:themeColor="text1"/>
        </w:rPr>
        <w:t xml:space="preserve">, Wei </w:t>
      </w:r>
      <w:proofErr w:type="spellStart"/>
      <w:r w:rsidR="00561276" w:rsidRPr="00D778E6">
        <w:rPr>
          <w:rFonts w:ascii="Times New Roman" w:hAnsi="Times New Roman" w:hint="eastAsia"/>
          <w:color w:val="000000" w:themeColor="text1"/>
        </w:rPr>
        <w:t>Song</w:t>
      </w:r>
      <w:r w:rsidR="00561276" w:rsidRPr="00D778E6">
        <w:rPr>
          <w:rFonts w:ascii="Times New Roman" w:hAnsi="Times New Roman" w:hint="eastAsia"/>
          <w:color w:val="000000" w:themeColor="text1"/>
          <w:vertAlign w:val="superscript"/>
        </w:rPr>
        <w:t>d</w:t>
      </w:r>
      <w:proofErr w:type="spellEnd"/>
      <w:r w:rsidR="00561276" w:rsidRPr="00D778E6">
        <w:rPr>
          <w:rFonts w:ascii="Times New Roman" w:hAnsi="Times New Roman" w:hint="eastAsia"/>
          <w:color w:val="000000" w:themeColor="text1"/>
        </w:rPr>
        <w:t xml:space="preserve">, Xiaomin </w:t>
      </w:r>
      <w:proofErr w:type="spellStart"/>
      <w:proofErr w:type="gramStart"/>
      <w:r w:rsidR="00561276" w:rsidRPr="00D778E6">
        <w:rPr>
          <w:rFonts w:ascii="Times New Roman" w:hAnsi="Times New Roman" w:hint="eastAsia"/>
          <w:color w:val="000000" w:themeColor="text1"/>
        </w:rPr>
        <w:t>Li</w:t>
      </w:r>
      <w:r w:rsidR="00561276" w:rsidRPr="00D778E6">
        <w:rPr>
          <w:rFonts w:ascii="Times New Roman" w:hAnsi="Times New Roman" w:hint="eastAsia"/>
          <w:color w:val="000000" w:themeColor="text1"/>
          <w:vertAlign w:val="superscript"/>
        </w:rPr>
        <w:t>b,c</w:t>
      </w:r>
      <w:proofErr w:type="spellEnd"/>
      <w:proofErr w:type="gramEnd"/>
      <w:r w:rsidR="00561276" w:rsidRPr="00D778E6">
        <w:rPr>
          <w:rFonts w:ascii="Times New Roman" w:hAnsi="Times New Roman" w:hint="eastAsia"/>
          <w:color w:val="000000" w:themeColor="text1"/>
        </w:rPr>
        <w:t xml:space="preserve">, </w:t>
      </w:r>
      <w:proofErr w:type="spellStart"/>
      <w:r w:rsidR="00561276" w:rsidRPr="00D778E6">
        <w:rPr>
          <w:rFonts w:ascii="Times New Roman" w:hAnsi="Times New Roman"/>
          <w:color w:val="000000" w:themeColor="text1"/>
        </w:rPr>
        <w:t>Wanqing</w:t>
      </w:r>
      <w:proofErr w:type="spellEnd"/>
      <w:r w:rsidR="00561276" w:rsidRPr="00D778E6">
        <w:rPr>
          <w:rFonts w:ascii="Times New Roman" w:hAnsi="Times New Roman"/>
          <w:color w:val="000000" w:themeColor="text1"/>
        </w:rPr>
        <w:t xml:space="preserve"> </w:t>
      </w:r>
      <w:proofErr w:type="spellStart"/>
      <w:proofErr w:type="gramStart"/>
      <w:r w:rsidR="00561276" w:rsidRPr="00D778E6">
        <w:rPr>
          <w:rFonts w:ascii="Times New Roman" w:hAnsi="Times New Roman"/>
          <w:color w:val="000000" w:themeColor="text1"/>
        </w:rPr>
        <w:t>Wei</w:t>
      </w:r>
      <w:r w:rsidR="00561276" w:rsidRPr="00D778E6">
        <w:rPr>
          <w:rFonts w:ascii="Times New Roman" w:hAnsi="Times New Roman" w:hint="eastAsia"/>
          <w:color w:val="000000" w:themeColor="text1"/>
          <w:vertAlign w:val="superscript"/>
        </w:rPr>
        <w:t>b,c</w:t>
      </w:r>
      <w:proofErr w:type="spellEnd"/>
      <w:proofErr w:type="gramEnd"/>
      <w:r w:rsidR="00561276" w:rsidRPr="00D778E6">
        <w:rPr>
          <w:rFonts w:ascii="Times New Roman" w:hAnsi="Times New Roman"/>
          <w:color w:val="000000" w:themeColor="text1"/>
        </w:rPr>
        <w:t xml:space="preserve">, </w:t>
      </w:r>
      <w:r w:rsidRPr="00D778E6">
        <w:rPr>
          <w:rFonts w:ascii="Times New Roman" w:hAnsi="Times New Roman"/>
          <w:color w:val="000000" w:themeColor="text1"/>
        </w:rPr>
        <w:t>J</w:t>
      </w:r>
      <w:r w:rsidR="00561276" w:rsidRPr="00D778E6">
        <w:rPr>
          <w:rFonts w:ascii="Times New Roman" w:hAnsi="Times New Roman"/>
          <w:color w:val="000000" w:themeColor="text1"/>
        </w:rPr>
        <w:t>ing Wu</w:t>
      </w:r>
      <w:r w:rsidR="00561276" w:rsidRPr="00D778E6">
        <w:rPr>
          <w:rFonts w:ascii="Times New Roman" w:hAnsi="Times New Roman" w:hint="eastAsia"/>
          <w:color w:val="000000" w:themeColor="text1"/>
          <w:vertAlign w:val="superscript"/>
        </w:rPr>
        <w:t>d</w:t>
      </w:r>
      <w:r w:rsidR="00561276" w:rsidRPr="00D778E6">
        <w:rPr>
          <w:rFonts w:ascii="Times New Roman" w:hAnsi="Times New Roman"/>
          <w:color w:val="000000" w:themeColor="text1"/>
        </w:rPr>
        <w:t xml:space="preserve">, Liming </w:t>
      </w:r>
      <w:proofErr w:type="spellStart"/>
      <w:proofErr w:type="gramStart"/>
      <w:r w:rsidR="00561276" w:rsidRPr="00D778E6">
        <w:rPr>
          <w:rFonts w:ascii="Times New Roman" w:hAnsi="Times New Roman"/>
          <w:color w:val="000000" w:themeColor="text1"/>
        </w:rPr>
        <w:t>Liu</w:t>
      </w:r>
      <w:r w:rsidR="00561276" w:rsidRPr="00D778E6">
        <w:rPr>
          <w:rFonts w:ascii="Times New Roman" w:hAnsi="Times New Roman"/>
          <w:color w:val="000000" w:themeColor="text1"/>
          <w:vertAlign w:val="superscript"/>
        </w:rPr>
        <w:t>b,c</w:t>
      </w:r>
      <w:proofErr w:type="spellEnd"/>
      <w:proofErr w:type="gramEnd"/>
      <w:r w:rsidR="00561276" w:rsidRPr="00D778E6">
        <w:rPr>
          <w:rFonts w:ascii="Times New Roman" w:hAnsi="Times New Roman"/>
          <w:color w:val="000000" w:themeColor="text1"/>
        </w:rPr>
        <w:t xml:space="preserve">, </w:t>
      </w:r>
      <w:proofErr w:type="spellStart"/>
      <w:r w:rsidR="00561276" w:rsidRPr="00D778E6">
        <w:rPr>
          <w:rFonts w:ascii="Times New Roman" w:hAnsi="Times New Roman"/>
          <w:color w:val="000000" w:themeColor="text1"/>
        </w:rPr>
        <w:t>Kaifang</w:t>
      </w:r>
      <w:proofErr w:type="spellEnd"/>
      <w:r w:rsidR="00561276" w:rsidRPr="00D778E6">
        <w:rPr>
          <w:rFonts w:ascii="Times New Roman" w:hAnsi="Times New Roman"/>
          <w:color w:val="000000" w:themeColor="text1"/>
        </w:rPr>
        <w:t xml:space="preserve"> </w:t>
      </w:r>
      <w:proofErr w:type="spellStart"/>
      <w:proofErr w:type="gramStart"/>
      <w:r w:rsidR="00561276" w:rsidRPr="00D778E6">
        <w:rPr>
          <w:rFonts w:ascii="Times New Roman" w:hAnsi="Times New Roman"/>
          <w:color w:val="000000" w:themeColor="text1"/>
        </w:rPr>
        <w:t>Liu</w:t>
      </w:r>
      <w:r w:rsidR="00561276" w:rsidRPr="00D778E6">
        <w:rPr>
          <w:rFonts w:ascii="Times New Roman" w:hAnsi="Times New Roman"/>
          <w:color w:val="000000" w:themeColor="text1"/>
          <w:vertAlign w:val="superscript"/>
        </w:rPr>
        <w:t>b,c</w:t>
      </w:r>
      <w:proofErr w:type="spellEnd"/>
      <w:proofErr w:type="gramEnd"/>
      <w:r w:rsidR="00561276" w:rsidRPr="00D778E6">
        <w:rPr>
          <w:rFonts w:ascii="Times New Roman" w:hAnsi="Times New Roman"/>
          <w:color w:val="000000" w:themeColor="text1"/>
          <w:vertAlign w:val="superscript"/>
        </w:rPr>
        <w:t>*</w:t>
      </w:r>
      <w:r w:rsidR="00561276" w:rsidRPr="00D778E6">
        <w:rPr>
          <w:rFonts w:ascii="Times New Roman" w:hAnsi="Times New Roman"/>
          <w:color w:val="000000" w:themeColor="text1"/>
        </w:rPr>
        <w:t>,</w:t>
      </w:r>
      <w:r w:rsidR="00561276" w:rsidRPr="00D778E6">
        <w:rPr>
          <w:rFonts w:ascii="Times New Roman" w:hAnsi="Times New Roman" w:hint="eastAsia"/>
          <w:color w:val="000000" w:themeColor="text1"/>
        </w:rPr>
        <w:t xml:space="preserve"> </w:t>
      </w:r>
      <w:r w:rsidR="00561276" w:rsidRPr="00D778E6">
        <w:rPr>
          <w:rFonts w:ascii="Times New Roman" w:hAnsi="Times New Roman"/>
          <w:color w:val="000000" w:themeColor="text1"/>
        </w:rPr>
        <w:t>Nan Xu</w:t>
      </w:r>
      <w:r w:rsidR="00561276" w:rsidRPr="00D778E6">
        <w:rPr>
          <w:rFonts w:ascii="Times New Roman" w:hAnsi="Times New Roman"/>
          <w:color w:val="000000" w:themeColor="text1"/>
          <w:vertAlign w:val="superscript"/>
        </w:rPr>
        <w:t>a*</w:t>
      </w:r>
      <w:r w:rsidR="00561276" w:rsidRPr="00D778E6">
        <w:rPr>
          <w:rFonts w:ascii="Times New Roman" w:hAnsi="Times New Roman" w:hint="eastAsia"/>
          <w:color w:val="000000" w:themeColor="text1"/>
        </w:rPr>
        <w:t xml:space="preserve"> </w:t>
      </w:r>
    </w:p>
    <w:p w14:paraId="3A1C1FB1" w14:textId="77777777" w:rsidR="004F37DC" w:rsidRPr="00D778E6" w:rsidRDefault="004F37DC" w:rsidP="004F37DC">
      <w:pPr>
        <w:spacing w:line="480" w:lineRule="auto"/>
        <w:rPr>
          <w:rFonts w:ascii="Times New Roman" w:eastAsia="楷体" w:hAnsi="Times New Roman"/>
          <w:color w:val="000000" w:themeColor="text1"/>
          <w:sz w:val="22"/>
        </w:rPr>
      </w:pPr>
      <w:r w:rsidRPr="00D778E6">
        <w:rPr>
          <w:rFonts w:ascii="Times New Roman" w:eastAsia="楷体" w:hAnsi="Times New Roman"/>
          <w:b/>
          <w:bCs/>
          <w:color w:val="000000" w:themeColor="text1"/>
          <w:sz w:val="22"/>
          <w:vertAlign w:val="superscript"/>
        </w:rPr>
        <w:t xml:space="preserve">a </w:t>
      </w:r>
      <w:r w:rsidRPr="00D778E6">
        <w:rPr>
          <w:rFonts w:ascii="Times New Roman" w:eastAsia="楷体" w:hAnsi="Times New Roman" w:hint="eastAsia"/>
          <w:color w:val="000000" w:themeColor="text1"/>
          <w:sz w:val="22"/>
        </w:rPr>
        <w:t xml:space="preserve">College of Bioscience and </w:t>
      </w:r>
      <w:proofErr w:type="spellStart"/>
      <w:r w:rsidRPr="00D778E6">
        <w:rPr>
          <w:rFonts w:ascii="Times New Roman" w:eastAsia="楷体" w:hAnsi="Times New Roman" w:hint="eastAsia"/>
          <w:color w:val="000000" w:themeColor="text1"/>
          <w:sz w:val="22"/>
        </w:rPr>
        <w:t>BiotechnologyYangzhou</w:t>
      </w:r>
      <w:proofErr w:type="spellEnd"/>
      <w:r w:rsidRPr="00D778E6">
        <w:rPr>
          <w:rFonts w:ascii="Times New Roman" w:eastAsia="楷体" w:hAnsi="Times New Roman" w:hint="eastAsia"/>
          <w:color w:val="000000" w:themeColor="text1"/>
          <w:sz w:val="22"/>
        </w:rPr>
        <w:t xml:space="preserve"> University, Yangzhou, </w:t>
      </w:r>
      <w:r w:rsidRPr="00D778E6">
        <w:rPr>
          <w:rFonts w:ascii="Times New Roman" w:eastAsia="楷体" w:hAnsi="Times New Roman"/>
          <w:bCs/>
          <w:color w:val="000000" w:themeColor="text1"/>
          <w:sz w:val="22"/>
        </w:rPr>
        <w:t>China</w:t>
      </w:r>
    </w:p>
    <w:p w14:paraId="63F8A34A" w14:textId="39AD5FA1" w:rsidR="004F37DC" w:rsidRPr="00D778E6" w:rsidRDefault="004F37DC" w:rsidP="004F37DC">
      <w:pPr>
        <w:spacing w:line="480" w:lineRule="auto"/>
        <w:rPr>
          <w:rFonts w:ascii="Times New Roman" w:eastAsia="楷体" w:hAnsi="Times New Roman"/>
          <w:bCs/>
          <w:color w:val="000000" w:themeColor="text1"/>
          <w:sz w:val="22"/>
        </w:rPr>
      </w:pPr>
      <w:r w:rsidRPr="00D778E6">
        <w:rPr>
          <w:rFonts w:ascii="Times New Roman" w:eastAsia="楷体" w:hAnsi="Times New Roman" w:hint="eastAsia"/>
          <w:b/>
          <w:color w:val="000000" w:themeColor="text1"/>
          <w:sz w:val="22"/>
          <w:vertAlign w:val="superscript"/>
        </w:rPr>
        <w:t>b</w:t>
      </w:r>
      <w:r w:rsidRPr="00D778E6">
        <w:rPr>
          <w:rFonts w:ascii="Times New Roman" w:eastAsia="楷体" w:hAnsi="Times New Roman"/>
          <w:bCs/>
          <w:color w:val="000000" w:themeColor="text1"/>
          <w:sz w:val="22"/>
        </w:rPr>
        <w:t xml:space="preserve"> School of Biotechnology, </w:t>
      </w:r>
      <w:r w:rsidR="003F6B7E" w:rsidRPr="00D778E6">
        <w:rPr>
          <w:rFonts w:ascii="Times New Roman" w:eastAsia="楷体" w:hAnsi="Times New Roman"/>
          <w:bCs/>
          <w:color w:val="000000" w:themeColor="text1"/>
          <w:sz w:val="22"/>
        </w:rPr>
        <w:t>J</w:t>
      </w:r>
      <w:r w:rsidRPr="00D778E6">
        <w:rPr>
          <w:rFonts w:ascii="Times New Roman" w:eastAsia="楷体" w:hAnsi="Times New Roman"/>
          <w:bCs/>
          <w:color w:val="000000" w:themeColor="text1"/>
          <w:sz w:val="22"/>
        </w:rPr>
        <w:t xml:space="preserve">iangnan University, Wuxi, 214122, China </w:t>
      </w:r>
    </w:p>
    <w:p w14:paraId="549D2D7E" w14:textId="1D70F67E" w:rsidR="004F37DC" w:rsidRPr="00D778E6" w:rsidRDefault="004F37DC" w:rsidP="004F37DC">
      <w:pPr>
        <w:spacing w:line="480" w:lineRule="auto"/>
        <w:rPr>
          <w:rFonts w:ascii="Times New Roman" w:eastAsia="楷体" w:hAnsi="Times New Roman"/>
          <w:bCs/>
          <w:color w:val="000000" w:themeColor="text1"/>
          <w:sz w:val="22"/>
        </w:rPr>
      </w:pPr>
      <w:r w:rsidRPr="00D778E6">
        <w:rPr>
          <w:rFonts w:ascii="Times New Roman" w:eastAsia="楷体" w:hAnsi="Times New Roman" w:hint="eastAsia"/>
          <w:b/>
          <w:color w:val="000000" w:themeColor="text1"/>
          <w:sz w:val="22"/>
          <w:vertAlign w:val="superscript"/>
        </w:rPr>
        <w:t>c</w:t>
      </w:r>
      <w:r w:rsidRPr="00D778E6">
        <w:rPr>
          <w:rFonts w:ascii="Times New Roman" w:eastAsia="楷体" w:hAnsi="Times New Roman" w:hint="eastAsia"/>
          <w:bCs/>
          <w:color w:val="000000" w:themeColor="text1"/>
          <w:sz w:val="22"/>
        </w:rPr>
        <w:t xml:space="preserve"> </w:t>
      </w:r>
      <w:r w:rsidRPr="00D778E6">
        <w:rPr>
          <w:rFonts w:ascii="Times New Roman" w:eastAsia="楷体" w:hAnsi="Times New Roman"/>
          <w:bCs/>
          <w:color w:val="000000" w:themeColor="text1"/>
          <w:sz w:val="22"/>
        </w:rPr>
        <w:t xml:space="preserve">Key Laboratory of Industrial Biotechnology, Ministry of Education, </w:t>
      </w:r>
      <w:r w:rsidR="003F6B7E" w:rsidRPr="00D778E6">
        <w:rPr>
          <w:rFonts w:ascii="Times New Roman" w:eastAsia="楷体" w:hAnsi="Times New Roman"/>
          <w:bCs/>
          <w:color w:val="000000" w:themeColor="text1"/>
          <w:sz w:val="22"/>
        </w:rPr>
        <w:t>J</w:t>
      </w:r>
      <w:r w:rsidRPr="00D778E6">
        <w:rPr>
          <w:rFonts w:ascii="Times New Roman" w:eastAsia="楷体" w:hAnsi="Times New Roman"/>
          <w:bCs/>
          <w:color w:val="000000" w:themeColor="text1"/>
          <w:sz w:val="22"/>
        </w:rPr>
        <w:t xml:space="preserve">iangnan University, Wuxi 214122, China </w:t>
      </w:r>
    </w:p>
    <w:p w14:paraId="2CE70BEC" w14:textId="353E75EE" w:rsidR="004F37DC" w:rsidRPr="00D778E6" w:rsidRDefault="004F37DC" w:rsidP="004F37DC">
      <w:pPr>
        <w:spacing w:line="480" w:lineRule="auto"/>
        <w:rPr>
          <w:rFonts w:ascii="Times New Roman" w:eastAsia="楷体" w:hAnsi="Times New Roman"/>
          <w:bCs/>
          <w:color w:val="000000" w:themeColor="text1"/>
          <w:sz w:val="22"/>
        </w:rPr>
      </w:pPr>
      <w:r w:rsidRPr="00D778E6">
        <w:rPr>
          <w:rFonts w:ascii="Times New Roman" w:eastAsia="楷体" w:hAnsi="Times New Roman" w:hint="eastAsia"/>
          <w:b/>
          <w:color w:val="000000" w:themeColor="text1"/>
          <w:sz w:val="22"/>
          <w:vertAlign w:val="superscript"/>
        </w:rPr>
        <w:t>d</w:t>
      </w:r>
      <w:r w:rsidRPr="00D778E6">
        <w:rPr>
          <w:rFonts w:ascii="Times New Roman" w:eastAsia="楷体" w:hAnsi="Times New Roman"/>
          <w:bCs/>
          <w:color w:val="000000" w:themeColor="text1"/>
          <w:sz w:val="22"/>
        </w:rPr>
        <w:t xml:space="preserve"> School of Life Sciences and Health Engineering, </w:t>
      </w:r>
      <w:r w:rsidR="003F6B7E" w:rsidRPr="00D778E6">
        <w:rPr>
          <w:rFonts w:ascii="Times New Roman" w:eastAsia="楷体" w:hAnsi="Times New Roman"/>
          <w:bCs/>
          <w:color w:val="000000" w:themeColor="text1"/>
          <w:sz w:val="22"/>
        </w:rPr>
        <w:t>J</w:t>
      </w:r>
      <w:r w:rsidRPr="00D778E6">
        <w:rPr>
          <w:rFonts w:ascii="Times New Roman" w:eastAsia="楷体" w:hAnsi="Times New Roman"/>
          <w:bCs/>
          <w:color w:val="000000" w:themeColor="text1"/>
          <w:sz w:val="22"/>
        </w:rPr>
        <w:t>iangnan University, Wuxi 214122, China</w:t>
      </w:r>
    </w:p>
    <w:p w14:paraId="04164E65" w14:textId="6142F49B" w:rsidR="00A118CD" w:rsidRPr="00D778E6" w:rsidRDefault="00A118CD" w:rsidP="00FE6E3B">
      <w:pPr>
        <w:spacing w:line="480" w:lineRule="auto"/>
        <w:rPr>
          <w:rFonts w:ascii="Times New Roman" w:eastAsia="楷体" w:hAnsi="Times New Roman" w:cs="Times New Roman"/>
          <w:bCs/>
          <w:color w:val="000000" w:themeColor="text1"/>
          <w:sz w:val="22"/>
        </w:rPr>
      </w:pPr>
      <w:r w:rsidRPr="00D778E6">
        <w:rPr>
          <w:rFonts w:ascii="Times New Roman" w:eastAsia="楷体" w:hAnsi="Times New Roman" w:cs="Times New Roman"/>
          <w:bCs/>
          <w:color w:val="000000" w:themeColor="text1"/>
          <w:sz w:val="22"/>
        </w:rPr>
        <w:t>* Corresponding author:</w:t>
      </w:r>
      <w:r w:rsidRPr="00D778E6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D778E6">
        <w:rPr>
          <w:rFonts w:ascii="Times New Roman" w:eastAsia="楷体" w:hAnsi="Times New Roman" w:cs="Times New Roman"/>
          <w:bCs/>
          <w:color w:val="000000" w:themeColor="text1"/>
          <w:sz w:val="22"/>
        </w:rPr>
        <w:t xml:space="preserve">State Key Laboratory of Food Science and Technology, </w:t>
      </w:r>
      <w:r w:rsidR="003F6B7E" w:rsidRPr="00D778E6">
        <w:rPr>
          <w:rFonts w:ascii="Times New Roman" w:eastAsia="楷体" w:hAnsi="Times New Roman" w:cs="Times New Roman"/>
          <w:bCs/>
          <w:color w:val="000000" w:themeColor="text1"/>
          <w:sz w:val="22"/>
        </w:rPr>
        <w:t>J</w:t>
      </w:r>
      <w:r w:rsidRPr="00D778E6">
        <w:rPr>
          <w:rFonts w:ascii="Times New Roman" w:eastAsia="楷体" w:hAnsi="Times New Roman" w:cs="Times New Roman"/>
          <w:bCs/>
          <w:color w:val="000000" w:themeColor="text1"/>
          <w:sz w:val="22"/>
        </w:rPr>
        <w:t xml:space="preserve">iangnan University, </w:t>
      </w:r>
      <w:bookmarkStart w:id="2" w:name="OLE_LINK1"/>
      <w:bookmarkStart w:id="3" w:name="OLE_LINK2"/>
      <w:r w:rsidRPr="00D778E6">
        <w:rPr>
          <w:rFonts w:ascii="Times New Roman" w:eastAsia="楷体" w:hAnsi="Times New Roman" w:cs="Times New Roman"/>
          <w:bCs/>
          <w:color w:val="000000" w:themeColor="text1"/>
          <w:sz w:val="22"/>
        </w:rPr>
        <w:t>1800 Lihu Road</w:t>
      </w:r>
      <w:bookmarkEnd w:id="2"/>
      <w:bookmarkEnd w:id="3"/>
      <w:r w:rsidRPr="00D778E6">
        <w:rPr>
          <w:rFonts w:ascii="Times New Roman" w:eastAsia="楷体" w:hAnsi="Times New Roman" w:cs="Times New Roman"/>
          <w:bCs/>
          <w:color w:val="000000" w:themeColor="text1"/>
          <w:sz w:val="22"/>
        </w:rPr>
        <w:t>, Wuxi 214122, China.</w:t>
      </w:r>
    </w:p>
    <w:p w14:paraId="66CA3801" w14:textId="2AE6AF73" w:rsidR="00A118CD" w:rsidRPr="00D778E6" w:rsidRDefault="00A118CD" w:rsidP="00FE6E3B">
      <w:pPr>
        <w:spacing w:line="480" w:lineRule="auto"/>
        <w:rPr>
          <w:rFonts w:ascii="Times New Roman" w:eastAsia="楷体" w:hAnsi="Times New Roman" w:cs="Times New Roman"/>
          <w:bCs/>
          <w:color w:val="000000" w:themeColor="text1"/>
          <w:sz w:val="22"/>
        </w:rPr>
      </w:pPr>
      <w:r w:rsidRPr="00D778E6">
        <w:rPr>
          <w:rFonts w:ascii="Times New Roman" w:eastAsia="楷体" w:hAnsi="Times New Roman" w:cs="Times New Roman"/>
          <w:bCs/>
          <w:color w:val="000000" w:themeColor="text1"/>
          <w:sz w:val="22"/>
        </w:rPr>
        <w:t>E-mail: mingll@</w:t>
      </w:r>
      <w:r w:rsidR="003F6B7E" w:rsidRPr="00D778E6">
        <w:rPr>
          <w:rFonts w:ascii="Times New Roman" w:eastAsia="楷体" w:hAnsi="Times New Roman" w:cs="Times New Roman"/>
          <w:bCs/>
          <w:color w:val="000000" w:themeColor="text1"/>
          <w:sz w:val="22"/>
        </w:rPr>
        <w:t>J</w:t>
      </w:r>
      <w:r w:rsidRPr="00D778E6">
        <w:rPr>
          <w:rFonts w:ascii="Times New Roman" w:eastAsia="楷体" w:hAnsi="Times New Roman" w:cs="Times New Roman"/>
          <w:bCs/>
          <w:color w:val="000000" w:themeColor="text1"/>
          <w:sz w:val="22"/>
        </w:rPr>
        <w:t>iangnan.edu.cn</w:t>
      </w:r>
      <w:r w:rsidRPr="00D778E6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D778E6">
        <w:rPr>
          <w:rFonts w:ascii="Times New Roman" w:eastAsia="楷体" w:hAnsi="Times New Roman" w:cs="Times New Roman"/>
          <w:bCs/>
          <w:color w:val="000000" w:themeColor="text1"/>
          <w:sz w:val="22"/>
        </w:rPr>
        <w:t>(Liming Liu).</w:t>
      </w:r>
    </w:p>
    <w:p w14:paraId="76D36ADB" w14:textId="77777777" w:rsidR="00666156" w:rsidRPr="00D778E6" w:rsidRDefault="00666156" w:rsidP="00FE6E3B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27B7545D" w14:textId="77777777" w:rsidR="00A118CD" w:rsidRPr="00D778E6" w:rsidRDefault="00A118CD" w:rsidP="00FE6E3B">
      <w:pPr>
        <w:spacing w:line="480" w:lineRule="auto"/>
        <w:rPr>
          <w:rFonts w:ascii="Times New Roman" w:eastAsia="楷体" w:hAnsi="Times New Roman" w:cs="Times New Roman"/>
          <w:bCs/>
          <w:color w:val="000000" w:themeColor="text1"/>
          <w:sz w:val="22"/>
          <w:szCs w:val="24"/>
        </w:rPr>
      </w:pPr>
      <w:r w:rsidRPr="00D778E6">
        <w:rPr>
          <w:rFonts w:ascii="Times New Roman" w:eastAsia="楷体" w:hAnsi="Times New Roman" w:cs="Times New Roman"/>
          <w:bCs/>
          <w:color w:val="000000" w:themeColor="text1"/>
          <w:sz w:val="22"/>
          <w:szCs w:val="24"/>
        </w:rPr>
        <w:t>This file includes:</w:t>
      </w:r>
    </w:p>
    <w:p w14:paraId="3F2C308D" w14:textId="76F86CD1" w:rsidR="00A118CD" w:rsidRPr="00D778E6" w:rsidRDefault="00A118CD" w:rsidP="00FE6E3B">
      <w:pPr>
        <w:spacing w:line="480" w:lineRule="auto"/>
        <w:rPr>
          <w:rFonts w:ascii="Times New Roman" w:eastAsia="楷体" w:hAnsi="Times New Roman" w:cs="Times New Roman"/>
          <w:bCs/>
          <w:color w:val="000000" w:themeColor="text1"/>
          <w:sz w:val="22"/>
          <w:szCs w:val="24"/>
        </w:rPr>
      </w:pPr>
      <w:r w:rsidRPr="00D778E6">
        <w:rPr>
          <w:rFonts w:ascii="Times New Roman" w:eastAsia="楷体" w:hAnsi="Times New Roman" w:cs="Times New Roman"/>
          <w:bCs/>
          <w:color w:val="000000" w:themeColor="text1"/>
          <w:sz w:val="22"/>
          <w:szCs w:val="24"/>
        </w:rPr>
        <w:t>Supplementary Fig. 1 to Supplementary Fig.</w:t>
      </w:r>
      <w:r w:rsidR="00FF56C5" w:rsidRPr="00D778E6">
        <w:rPr>
          <w:rFonts w:ascii="Times New Roman" w:eastAsia="楷体" w:hAnsi="Times New Roman" w:cs="Times New Roman" w:hint="eastAsia"/>
          <w:bCs/>
          <w:color w:val="000000" w:themeColor="text1"/>
          <w:sz w:val="22"/>
          <w:szCs w:val="24"/>
        </w:rPr>
        <w:t xml:space="preserve"> </w:t>
      </w:r>
      <w:r w:rsidR="00B925F7" w:rsidRPr="00D778E6">
        <w:rPr>
          <w:rFonts w:ascii="Times New Roman" w:eastAsia="楷体" w:hAnsi="Times New Roman" w:cs="Times New Roman" w:hint="eastAsia"/>
          <w:bCs/>
          <w:color w:val="000000" w:themeColor="text1"/>
          <w:sz w:val="22"/>
          <w:szCs w:val="24"/>
        </w:rPr>
        <w:t>4</w:t>
      </w:r>
    </w:p>
    <w:p w14:paraId="29E6310E" w14:textId="0E2212B6" w:rsidR="00666156" w:rsidRPr="00D778E6" w:rsidRDefault="00A118CD" w:rsidP="008C397C">
      <w:pPr>
        <w:spacing w:line="480" w:lineRule="auto"/>
        <w:rPr>
          <w:rFonts w:ascii="Times New Roman" w:eastAsia="楷体" w:hAnsi="Times New Roman" w:cs="Times New Roman"/>
          <w:bCs/>
          <w:color w:val="000000" w:themeColor="text1"/>
          <w:sz w:val="22"/>
          <w:szCs w:val="24"/>
        </w:rPr>
      </w:pPr>
      <w:r w:rsidRPr="00D778E6">
        <w:rPr>
          <w:rFonts w:ascii="Times New Roman" w:eastAsia="楷体" w:hAnsi="Times New Roman" w:cs="Times New Roman"/>
          <w:bCs/>
          <w:color w:val="000000" w:themeColor="text1"/>
          <w:sz w:val="22"/>
          <w:szCs w:val="24"/>
        </w:rPr>
        <w:t xml:space="preserve">Supplementary Table 1 to Table </w:t>
      </w:r>
      <w:r w:rsidR="002A227A" w:rsidRPr="00D778E6">
        <w:rPr>
          <w:rFonts w:ascii="Times New Roman" w:eastAsia="楷体" w:hAnsi="Times New Roman" w:cs="Times New Roman" w:hint="eastAsia"/>
          <w:bCs/>
          <w:color w:val="000000" w:themeColor="text1"/>
          <w:sz w:val="22"/>
          <w:szCs w:val="24"/>
        </w:rPr>
        <w:t>4</w:t>
      </w:r>
    </w:p>
    <w:p w14:paraId="7EF4A326" w14:textId="77777777" w:rsidR="00666156" w:rsidRPr="00D778E6" w:rsidRDefault="00666156" w:rsidP="00A118CD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0A23EA6F" w14:textId="77777777" w:rsidR="00666156" w:rsidRPr="00D778E6" w:rsidRDefault="00666156" w:rsidP="00A118CD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1EE56118" w14:textId="77777777" w:rsidR="00666156" w:rsidRPr="00D778E6" w:rsidRDefault="00666156" w:rsidP="00A118CD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60CA951B" w14:textId="77777777" w:rsidR="00666156" w:rsidRPr="00D778E6" w:rsidRDefault="00666156" w:rsidP="00A118CD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56C72046" w14:textId="77777777" w:rsidR="00666156" w:rsidRPr="00D778E6" w:rsidRDefault="00666156" w:rsidP="00A118CD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302DF3C0" w14:textId="77777777" w:rsidR="002419E0" w:rsidRPr="00D778E6" w:rsidRDefault="002419E0" w:rsidP="00A118CD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6DECC9D0" w14:textId="77777777" w:rsidR="00666156" w:rsidRPr="00D778E6" w:rsidRDefault="00752179" w:rsidP="00A118CD">
      <w:pPr>
        <w:pStyle w:val="1"/>
        <w:spacing w:before="0" w:after="0" w:line="360" w:lineRule="auto"/>
        <w:rPr>
          <w:rFonts w:ascii="Times New Roman" w:hAnsi="Times New Roman" w:cs="Times New Roman"/>
          <w:noProof/>
          <w:color w:val="000000" w:themeColor="text1"/>
          <w:sz w:val="24"/>
          <w:szCs w:val="22"/>
        </w:rPr>
      </w:pPr>
      <w:bookmarkStart w:id="4" w:name="OLE_LINK3"/>
      <w:bookmarkStart w:id="5" w:name="OLE_LINK4"/>
      <w:r w:rsidRPr="00D778E6">
        <w:rPr>
          <w:rFonts w:ascii="Times New Roman" w:hAnsi="Times New Roman" w:cs="Times New Roman"/>
          <w:color w:val="000000" w:themeColor="text1"/>
          <w:sz w:val="24"/>
          <w:szCs w:val="22"/>
        </w:rPr>
        <w:lastRenderedPageBreak/>
        <w:t>Supplementary</w:t>
      </w:r>
      <w:r w:rsidR="00666156" w:rsidRPr="00D778E6">
        <w:rPr>
          <w:rFonts w:ascii="Times New Roman" w:hAnsi="Times New Roman" w:cs="Times New Roman"/>
          <w:noProof/>
          <w:color w:val="000000" w:themeColor="text1"/>
          <w:sz w:val="24"/>
          <w:szCs w:val="22"/>
        </w:rPr>
        <w:t xml:space="preserve"> </w:t>
      </w:r>
      <w:r w:rsidR="00737107" w:rsidRPr="00D778E6">
        <w:rPr>
          <w:rFonts w:ascii="Times New Roman" w:hAnsi="Times New Roman" w:cs="Times New Roman"/>
          <w:noProof/>
          <w:color w:val="000000" w:themeColor="text1"/>
          <w:sz w:val="24"/>
          <w:szCs w:val="22"/>
        </w:rPr>
        <w:t>Figures</w:t>
      </w:r>
    </w:p>
    <w:p w14:paraId="30073231" w14:textId="794711A6" w:rsidR="00737107" w:rsidRPr="00D778E6" w:rsidRDefault="0094452D" w:rsidP="0094452D">
      <w:pPr>
        <w:spacing w:line="360" w:lineRule="auto"/>
        <w:jc w:val="center"/>
        <w:rPr>
          <w:rFonts w:ascii="Times New Roman" w:hAnsi="Times New Roman" w:cs="Times New Roman"/>
          <w:b/>
          <w:noProof/>
          <w:color w:val="000000" w:themeColor="text1"/>
          <w:sz w:val="22"/>
        </w:rPr>
      </w:pPr>
      <w:r w:rsidRPr="00D778E6">
        <w:rPr>
          <w:rFonts w:ascii="Times New Roman" w:hAnsi="Times New Roman" w:cs="Times New Roman"/>
          <w:b/>
          <w:noProof/>
          <w:color w:val="000000" w:themeColor="text1"/>
          <w:sz w:val="22"/>
        </w:rPr>
        <w:drawing>
          <wp:inline distT="0" distB="0" distL="0" distR="0" wp14:anchorId="52363105" wp14:editId="54F949F6">
            <wp:extent cx="2804845" cy="2668965"/>
            <wp:effectExtent l="0" t="0" r="0" b="0"/>
            <wp:docPr id="12" name="图片 12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图表, 条形图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4845" cy="2668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38A584" w14:textId="51FEAA89" w:rsidR="0094452D" w:rsidRPr="00D778E6" w:rsidRDefault="0094452D" w:rsidP="0094452D">
      <w:pPr>
        <w:pStyle w:val="2"/>
        <w:spacing w:before="0" w:after="0" w:line="360" w:lineRule="auto"/>
        <w:rPr>
          <w:rFonts w:ascii="Times New Roman" w:hAnsi="Times New Roman" w:cs="Times New Roman"/>
          <w:noProof/>
          <w:color w:val="000000" w:themeColor="text1"/>
          <w:sz w:val="22"/>
          <w:szCs w:val="22"/>
          <w:lang w:val="en-US"/>
        </w:rPr>
      </w:pPr>
      <w:r w:rsidRPr="00D778E6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 xml:space="preserve">Supplementary Figure </w:t>
      </w:r>
      <w:r w:rsidRPr="00D778E6">
        <w:rPr>
          <w:rFonts w:ascii="Times New Roman" w:hAnsi="Times New Roman" w:cs="Times New Roman" w:hint="eastAsia"/>
          <w:noProof/>
          <w:color w:val="000000" w:themeColor="text1"/>
          <w:sz w:val="22"/>
          <w:szCs w:val="22"/>
        </w:rPr>
        <w:t>1</w:t>
      </w:r>
      <w:r w:rsidRPr="00D778E6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 xml:space="preserve">. </w:t>
      </w:r>
      <w:r w:rsidRPr="00D778E6">
        <w:rPr>
          <w:rFonts w:ascii="Times New Roman" w:hAnsi="Times New Roman" w:cs="Times New Roman"/>
          <w:noProof/>
          <w:color w:val="000000" w:themeColor="text1"/>
          <w:sz w:val="22"/>
          <w:szCs w:val="22"/>
          <w:lang w:val="en-US"/>
        </w:rPr>
        <w:t>RT-qPCR analysis confirmed changes in gene transcription levels</w:t>
      </w:r>
    </w:p>
    <w:p w14:paraId="7174F6D6" w14:textId="7B7FA732" w:rsidR="0094452D" w:rsidRPr="00D778E6" w:rsidRDefault="00EF3B89" w:rsidP="0094452D">
      <w:pPr>
        <w:rPr>
          <w:rFonts w:ascii="Times New Roman" w:hAnsi="Times New Roman" w:cs="Times New Roman"/>
          <w:color w:val="000000" w:themeColor="text1"/>
          <w:lang w:val="en-GB"/>
        </w:rPr>
      </w:pPr>
      <w:r w:rsidRPr="00D778E6">
        <w:rPr>
          <w:rFonts w:ascii="Times New Roman" w:hAnsi="Times New Roman" w:cs="Times New Roman"/>
          <w:color w:val="000000" w:themeColor="text1"/>
          <w:lang w:val="en-GB"/>
        </w:rPr>
        <w:t>Compared with the starting strain, the expression levels of genes encoding shikimate kinase (</w:t>
      </w:r>
      <w:proofErr w:type="spellStart"/>
      <w:r w:rsidRPr="00D778E6">
        <w:rPr>
          <w:rFonts w:ascii="Times New Roman" w:hAnsi="Times New Roman" w:cs="Times New Roman"/>
          <w:i/>
          <w:iCs/>
          <w:color w:val="000000" w:themeColor="text1"/>
          <w:lang w:val="en-GB"/>
        </w:rPr>
        <w:t>aroK</w:t>
      </w:r>
      <w:proofErr w:type="spellEnd"/>
      <w:r w:rsidRPr="00D778E6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proofErr w:type="spellStart"/>
      <w:r w:rsidRPr="00D778E6">
        <w:rPr>
          <w:rFonts w:ascii="Times New Roman" w:hAnsi="Times New Roman" w:cs="Times New Roman"/>
          <w:i/>
          <w:iCs/>
          <w:color w:val="000000" w:themeColor="text1"/>
          <w:lang w:val="en-GB"/>
        </w:rPr>
        <w:t>aroL</w:t>
      </w:r>
      <w:proofErr w:type="spellEnd"/>
      <w:r w:rsidRPr="00D778E6">
        <w:rPr>
          <w:rFonts w:ascii="Times New Roman" w:hAnsi="Times New Roman" w:cs="Times New Roman"/>
          <w:color w:val="000000" w:themeColor="text1"/>
          <w:lang w:val="en-GB"/>
        </w:rPr>
        <w:t>), 5-enolpyruvylshikimate-3-phosphate synthase (</w:t>
      </w:r>
      <w:proofErr w:type="spellStart"/>
      <w:r w:rsidRPr="00D778E6">
        <w:rPr>
          <w:rFonts w:ascii="Times New Roman" w:hAnsi="Times New Roman" w:cs="Times New Roman"/>
          <w:i/>
          <w:iCs/>
          <w:color w:val="000000" w:themeColor="text1"/>
          <w:lang w:val="en-GB"/>
        </w:rPr>
        <w:t>aroA</w:t>
      </w:r>
      <w:proofErr w:type="spellEnd"/>
      <w:r w:rsidRPr="00D778E6">
        <w:rPr>
          <w:rFonts w:ascii="Times New Roman" w:hAnsi="Times New Roman" w:cs="Times New Roman"/>
          <w:color w:val="000000" w:themeColor="text1"/>
          <w:lang w:val="en-GB"/>
        </w:rPr>
        <w:t xml:space="preserve">), and </w:t>
      </w:r>
      <w:proofErr w:type="spellStart"/>
      <w:r w:rsidRPr="00D778E6">
        <w:rPr>
          <w:rFonts w:ascii="Times New Roman" w:hAnsi="Times New Roman" w:cs="Times New Roman"/>
          <w:color w:val="000000" w:themeColor="text1"/>
          <w:lang w:val="en-GB"/>
        </w:rPr>
        <w:t>chorismate</w:t>
      </w:r>
      <w:proofErr w:type="spellEnd"/>
      <w:r w:rsidRPr="00D778E6">
        <w:rPr>
          <w:rFonts w:ascii="Times New Roman" w:hAnsi="Times New Roman" w:cs="Times New Roman"/>
          <w:color w:val="000000" w:themeColor="text1"/>
          <w:lang w:val="en-GB"/>
        </w:rPr>
        <w:t xml:space="preserve"> synthase (</w:t>
      </w:r>
      <w:proofErr w:type="spellStart"/>
      <w:r w:rsidRPr="00D778E6">
        <w:rPr>
          <w:rFonts w:ascii="Times New Roman" w:hAnsi="Times New Roman" w:cs="Times New Roman"/>
          <w:i/>
          <w:iCs/>
          <w:color w:val="000000" w:themeColor="text1"/>
          <w:lang w:val="en-GB"/>
        </w:rPr>
        <w:t>aroC</w:t>
      </w:r>
      <w:proofErr w:type="spellEnd"/>
      <w:r w:rsidRPr="00D778E6">
        <w:rPr>
          <w:rFonts w:ascii="Times New Roman" w:hAnsi="Times New Roman" w:cs="Times New Roman"/>
          <w:color w:val="000000" w:themeColor="text1"/>
          <w:lang w:val="en-GB"/>
        </w:rPr>
        <w:t xml:space="preserve">) in </w:t>
      </w:r>
      <w:r w:rsidR="003F6B7E" w:rsidRPr="00D778E6">
        <w:rPr>
          <w:rFonts w:ascii="Times New Roman" w:hAnsi="Times New Roman" w:cs="Times New Roman"/>
          <w:color w:val="000000" w:themeColor="text1"/>
          <w:lang w:val="en-GB"/>
        </w:rPr>
        <w:t>J</w:t>
      </w:r>
      <w:r w:rsidRPr="00D778E6">
        <w:rPr>
          <w:rFonts w:ascii="Times New Roman" w:hAnsi="Times New Roman" w:cs="Times New Roman"/>
          <w:color w:val="000000" w:themeColor="text1"/>
          <w:lang w:val="en-GB"/>
        </w:rPr>
        <w:t>NYPQ were upregulated by 4.48-fold, 5.95-fold, 4.28-fold, and 2.88-fold, respectively.</w:t>
      </w:r>
    </w:p>
    <w:p w14:paraId="76D1B65B" w14:textId="77777777" w:rsidR="0094452D" w:rsidRPr="00D778E6" w:rsidRDefault="0094452D" w:rsidP="0094452D">
      <w:pPr>
        <w:rPr>
          <w:rFonts w:hint="eastAsia"/>
          <w:color w:val="000000" w:themeColor="text1"/>
        </w:rPr>
      </w:pPr>
    </w:p>
    <w:bookmarkEnd w:id="4"/>
    <w:bookmarkEnd w:id="5"/>
    <w:p w14:paraId="1F1D3E92" w14:textId="6EEE9F0D" w:rsidR="00191A16" w:rsidRPr="00D778E6" w:rsidRDefault="00191A16" w:rsidP="00A118CD">
      <w:pPr>
        <w:widowControl/>
        <w:spacing w:line="360" w:lineRule="auto"/>
        <w:jc w:val="center"/>
        <w:rPr>
          <w:rFonts w:ascii="Times New Roman" w:hAnsi="Times New Roman" w:cs="Times New Roman"/>
          <w:noProof/>
          <w:color w:val="000000" w:themeColor="text1"/>
          <w:sz w:val="22"/>
        </w:rPr>
      </w:pPr>
    </w:p>
    <w:p w14:paraId="012B6DA3" w14:textId="77777777" w:rsidR="00BF3F47" w:rsidRPr="00D778E6" w:rsidRDefault="00BF3F47" w:rsidP="00BF3F47">
      <w:pPr>
        <w:rPr>
          <w:rFonts w:hint="eastAsia"/>
          <w:color w:val="000000" w:themeColor="text1"/>
          <w:lang w:val="en-GB"/>
        </w:rPr>
      </w:pPr>
    </w:p>
    <w:p w14:paraId="6D6E2D52" w14:textId="77777777" w:rsidR="00BF3F47" w:rsidRPr="00D778E6" w:rsidRDefault="00BF3F47" w:rsidP="00BF3F47">
      <w:pPr>
        <w:rPr>
          <w:rFonts w:hint="eastAsia"/>
          <w:color w:val="000000" w:themeColor="text1"/>
          <w:lang w:val="en-GB"/>
        </w:rPr>
      </w:pPr>
    </w:p>
    <w:p w14:paraId="405692D4" w14:textId="3D69BFB6" w:rsidR="00BF3F47" w:rsidRPr="00D778E6" w:rsidRDefault="00BF3F47" w:rsidP="00BF3F47">
      <w:pPr>
        <w:jc w:val="center"/>
        <w:rPr>
          <w:rFonts w:hint="eastAsia"/>
          <w:color w:val="000000" w:themeColor="text1"/>
          <w:lang w:val="en-GB"/>
        </w:rPr>
      </w:pPr>
      <w:r w:rsidRPr="00D778E6">
        <w:rPr>
          <w:rFonts w:ascii="Times New Roman" w:hAnsi="Times New Roman" w:cs="Times New Roman"/>
          <w:noProof/>
          <w:color w:val="000000" w:themeColor="text1"/>
          <w:sz w:val="22"/>
        </w:rPr>
        <w:drawing>
          <wp:inline distT="0" distB="0" distL="0" distR="0" wp14:anchorId="1CEC6D61" wp14:editId="1C15FE57">
            <wp:extent cx="3080536" cy="2941088"/>
            <wp:effectExtent l="0" t="0" r="5715" b="0"/>
            <wp:docPr id="14" name="图片 14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图表, 折线图&#10;&#10;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5539" cy="2945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2A85C1" w14:textId="77777777" w:rsidR="00BF3F47" w:rsidRPr="00D778E6" w:rsidRDefault="00BF3F47" w:rsidP="00BF3F47">
      <w:pPr>
        <w:rPr>
          <w:rFonts w:hint="eastAsia"/>
          <w:color w:val="000000" w:themeColor="text1"/>
          <w:lang w:val="en-GB"/>
        </w:rPr>
      </w:pPr>
    </w:p>
    <w:p w14:paraId="6451C3DF" w14:textId="2B2B4170" w:rsidR="00BF3F47" w:rsidRPr="00D778E6" w:rsidRDefault="00BF3F47" w:rsidP="00BF3F47">
      <w:pPr>
        <w:pStyle w:val="2"/>
        <w:spacing w:before="0" w:after="0" w:line="360" w:lineRule="auto"/>
        <w:rPr>
          <w:rFonts w:ascii="Times New Roman" w:hAnsi="Times New Roman" w:cs="Times New Roman"/>
          <w:b w:val="0"/>
          <w:noProof/>
          <w:color w:val="000000" w:themeColor="text1"/>
          <w:sz w:val="22"/>
          <w:szCs w:val="22"/>
        </w:rPr>
      </w:pPr>
      <w:r w:rsidRPr="00D778E6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Supplementary Figure</w:t>
      </w:r>
      <w:r w:rsidR="00FF56C5" w:rsidRPr="00D778E6">
        <w:rPr>
          <w:rFonts w:ascii="Times New Roman" w:hAnsi="Times New Roman" w:cs="Times New Roman" w:hint="eastAsia"/>
          <w:noProof/>
          <w:color w:val="000000" w:themeColor="text1"/>
          <w:sz w:val="22"/>
          <w:szCs w:val="22"/>
        </w:rPr>
        <w:t xml:space="preserve"> 2</w:t>
      </w:r>
      <w:r w:rsidRPr="00D778E6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 xml:space="preserve">. </w:t>
      </w:r>
      <w:r w:rsidRPr="00D778E6">
        <w:rPr>
          <w:rFonts w:ascii="Times New Roman" w:hAnsi="Times New Roman" w:cs="Times New Roman"/>
          <w:noProof/>
          <w:color w:val="000000" w:themeColor="text1"/>
          <w:sz w:val="22"/>
          <w:szCs w:val="22"/>
          <w:lang w:val="en-US"/>
        </w:rPr>
        <w:t>Mortality curve of HT29 strain in shake flask over 48 hours</w:t>
      </w:r>
    </w:p>
    <w:p w14:paraId="68197F45" w14:textId="77777777" w:rsidR="00BF3F47" w:rsidRPr="00D778E6" w:rsidRDefault="00BF3F47" w:rsidP="00BF3F47">
      <w:pPr>
        <w:rPr>
          <w:rFonts w:hint="eastAsia"/>
          <w:color w:val="000000" w:themeColor="text1"/>
          <w:lang w:val="en-GB"/>
        </w:rPr>
      </w:pPr>
    </w:p>
    <w:p w14:paraId="7117918C" w14:textId="241F046B" w:rsidR="00BF3F47" w:rsidRPr="00D778E6" w:rsidRDefault="00085B0C" w:rsidP="00BF3F47">
      <w:pPr>
        <w:rPr>
          <w:rFonts w:hint="eastAsia"/>
          <w:color w:val="000000" w:themeColor="text1"/>
          <w:lang w:val="en-GB"/>
        </w:rPr>
      </w:pPr>
      <w:bookmarkStart w:id="6" w:name="_Hlk226110457"/>
      <w:r w:rsidRPr="00D778E6">
        <w:rPr>
          <w:rFonts w:hint="eastAsia"/>
          <w:noProof/>
          <w:color w:val="000000" w:themeColor="text1"/>
          <w:lang w:val="en-GB"/>
        </w:rPr>
        <w:lastRenderedPageBreak/>
        <w:drawing>
          <wp:inline distT="0" distB="0" distL="0" distR="0" wp14:anchorId="54F93152" wp14:editId="2BDC05DE">
            <wp:extent cx="5274310" cy="566166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661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A26427" w14:textId="77777777" w:rsidR="00BF3F47" w:rsidRPr="00D778E6" w:rsidRDefault="00BF3F47" w:rsidP="00BF3F47">
      <w:pPr>
        <w:rPr>
          <w:rFonts w:hint="eastAsia"/>
          <w:color w:val="000000" w:themeColor="text1"/>
          <w:lang w:val="en-GB"/>
        </w:rPr>
      </w:pPr>
    </w:p>
    <w:p w14:paraId="1B8992C0" w14:textId="77777777" w:rsidR="00CC08D6" w:rsidRPr="00D778E6" w:rsidRDefault="00CC08D6" w:rsidP="003F6B7E">
      <w:pPr>
        <w:pStyle w:val="2"/>
        <w:rPr>
          <w:rFonts w:ascii="Times New Roman" w:hAnsi="Times New Roman" w:cs="Times New Roman"/>
          <w:noProof/>
          <w:color w:val="000000" w:themeColor="text1"/>
          <w:sz w:val="22"/>
          <w:szCs w:val="22"/>
        </w:rPr>
      </w:pPr>
      <w:r w:rsidRPr="00D778E6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Supplementary Figure S3. Transcriptome analysis of differentially expressed genes.</w:t>
      </w:r>
    </w:p>
    <w:p w14:paraId="18B45E99" w14:textId="1508C565" w:rsidR="00BF3F47" w:rsidRPr="00D778E6" w:rsidRDefault="00BF3F47" w:rsidP="003F6B7E">
      <w:pPr>
        <w:rPr>
          <w:rFonts w:ascii="Times New Roman" w:hAnsi="Times New Roman" w:cs="Times New Roman"/>
          <w:color w:val="000000" w:themeColor="text1"/>
        </w:rPr>
      </w:pPr>
      <w:r w:rsidRPr="00D778E6">
        <w:rPr>
          <w:rFonts w:ascii="Times New Roman" w:hAnsi="Times New Roman" w:cs="Times New Roman"/>
          <w:color w:val="000000" w:themeColor="text1"/>
        </w:rPr>
        <w:t xml:space="preserve">Transcriptomics analysis of </w:t>
      </w:r>
      <w:r w:rsidRPr="00D778E6">
        <w:rPr>
          <w:rFonts w:ascii="Times New Roman" w:hAnsi="Times New Roman" w:cs="Times New Roman"/>
          <w:i/>
          <w:color w:val="000000" w:themeColor="text1"/>
        </w:rPr>
        <w:t>E. coli</w:t>
      </w:r>
      <w:r w:rsidRPr="00D778E6">
        <w:rPr>
          <w:rFonts w:ascii="Times New Roman" w:hAnsi="Times New Roman" w:cs="Times New Roman"/>
          <w:color w:val="000000" w:themeColor="text1"/>
        </w:rPr>
        <w:t xml:space="preserve"> HT</w:t>
      </w:r>
      <w:r w:rsidR="006E1D48" w:rsidRPr="00D778E6">
        <w:rPr>
          <w:rFonts w:ascii="Times New Roman" w:hAnsi="Times New Roman" w:cs="Times New Roman"/>
          <w:color w:val="000000" w:themeColor="text1"/>
        </w:rPr>
        <w:t>29-2</w:t>
      </w:r>
      <w:r w:rsidRPr="00D778E6">
        <w:rPr>
          <w:rFonts w:ascii="Times New Roman" w:hAnsi="Times New Roman" w:cs="Times New Roman"/>
          <w:color w:val="000000" w:themeColor="text1"/>
        </w:rPr>
        <w:t xml:space="preserve"> at 0 g/L and 3 g/L</w:t>
      </w:r>
      <w:r w:rsidR="00CC08D6" w:rsidRPr="00D778E6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778E6">
        <w:rPr>
          <w:rFonts w:ascii="Times New Roman" w:hAnsi="Times New Roman" w:cs="Times New Roman"/>
          <w:color w:val="000000" w:themeColor="text1"/>
        </w:rPr>
        <w:t>Hydroxytyrosol</w:t>
      </w:r>
      <w:proofErr w:type="spellEnd"/>
      <w:r w:rsidRPr="00D778E6">
        <w:rPr>
          <w:rFonts w:ascii="Times New Roman" w:hAnsi="Times New Roman" w:cs="Times New Roman"/>
          <w:color w:val="000000" w:themeColor="text1"/>
        </w:rPr>
        <w:t xml:space="preserve">. </w:t>
      </w:r>
      <w:r w:rsidR="006E1D48" w:rsidRPr="00D778E6">
        <w:rPr>
          <w:rFonts w:ascii="Times New Roman" w:hAnsi="Times New Roman" w:cs="Times New Roman"/>
          <w:color w:val="000000" w:themeColor="text1"/>
        </w:rPr>
        <w:t>Strains HT29-2 were cultured in fermentation media containing</w:t>
      </w:r>
      <w:r w:rsidR="00CC08D6" w:rsidRPr="00D778E6">
        <w:rPr>
          <w:rFonts w:ascii="Times New Roman" w:hAnsi="Times New Roman" w:cs="Times New Roman"/>
          <w:color w:val="000000" w:themeColor="text1"/>
        </w:rPr>
        <w:t xml:space="preserve"> 0 g/L and 3 g/L </w:t>
      </w:r>
      <w:proofErr w:type="spellStart"/>
      <w:r w:rsidR="00CC08D6" w:rsidRPr="00D778E6">
        <w:rPr>
          <w:rFonts w:ascii="Times New Roman" w:hAnsi="Times New Roman" w:cs="Times New Roman"/>
          <w:color w:val="000000" w:themeColor="text1"/>
        </w:rPr>
        <w:t>hydroxytyrosol</w:t>
      </w:r>
      <w:proofErr w:type="spellEnd"/>
      <w:r w:rsidR="00CC08D6" w:rsidRPr="00D778E6">
        <w:rPr>
          <w:rFonts w:ascii="Times New Roman" w:hAnsi="Times New Roman" w:cs="Times New Roman"/>
          <w:color w:val="000000" w:themeColor="text1"/>
        </w:rPr>
        <w:t xml:space="preserve"> </w:t>
      </w:r>
      <w:r w:rsidR="006E1D48" w:rsidRPr="00D778E6">
        <w:rPr>
          <w:rFonts w:ascii="Times New Roman" w:hAnsi="Times New Roman" w:cs="Times New Roman"/>
          <w:color w:val="000000" w:themeColor="text1"/>
        </w:rPr>
        <w:t xml:space="preserve">for </w:t>
      </w:r>
      <w:r w:rsidR="00CC08D6" w:rsidRPr="00D778E6">
        <w:rPr>
          <w:rFonts w:ascii="Times New Roman" w:hAnsi="Times New Roman" w:cs="Times New Roman"/>
          <w:color w:val="000000" w:themeColor="text1"/>
        </w:rPr>
        <w:t>3</w:t>
      </w:r>
      <w:r w:rsidR="006E1D48" w:rsidRPr="00D778E6">
        <w:rPr>
          <w:rFonts w:ascii="Times New Roman" w:hAnsi="Times New Roman" w:cs="Times New Roman"/>
          <w:color w:val="000000" w:themeColor="text1"/>
        </w:rPr>
        <w:t xml:space="preserve"> h</w:t>
      </w:r>
      <w:r w:rsidR="00CC08D6" w:rsidRPr="00D778E6">
        <w:rPr>
          <w:rFonts w:ascii="Times New Roman" w:hAnsi="Times New Roman" w:cs="Times New Roman"/>
          <w:color w:val="000000" w:themeColor="text1"/>
        </w:rPr>
        <w:t xml:space="preserve"> and 6 h</w:t>
      </w:r>
      <w:r w:rsidR="006E1D48" w:rsidRPr="00D778E6">
        <w:rPr>
          <w:rFonts w:ascii="Times New Roman" w:hAnsi="Times New Roman" w:cs="Times New Roman"/>
          <w:color w:val="000000" w:themeColor="text1"/>
        </w:rPr>
        <w:t>, followed by transcriptomic sequencing to analyze differentially expressed gene.</w:t>
      </w:r>
    </w:p>
    <w:bookmarkEnd w:id="6"/>
    <w:p w14:paraId="43331E1C" w14:textId="77777777" w:rsidR="00B925F7" w:rsidRPr="00D778E6" w:rsidRDefault="00B925F7" w:rsidP="00B925F7">
      <w:pPr>
        <w:widowControl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2"/>
        </w:rPr>
      </w:pPr>
      <w:r w:rsidRPr="00D778E6">
        <w:rPr>
          <w:rFonts w:ascii="Times New Roman" w:hAnsi="Times New Roman" w:cs="Times New Roman"/>
          <w:noProof/>
          <w:color w:val="000000" w:themeColor="text1"/>
          <w:sz w:val="22"/>
        </w:rPr>
        <w:lastRenderedPageBreak/>
        <w:drawing>
          <wp:inline distT="0" distB="0" distL="0" distR="0" wp14:anchorId="62E754D0" wp14:editId="7D230095">
            <wp:extent cx="2960481" cy="3106972"/>
            <wp:effectExtent l="0" t="0" r="0" b="0"/>
            <wp:docPr id="1" name="图片 1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折线图&#10;&#10;描述已自动生成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7539" cy="31143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E6FF7B" w14:textId="48D4A94A" w:rsidR="005A2EE5" w:rsidRPr="00D778E6" w:rsidRDefault="00B925F7" w:rsidP="00F952F1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D778E6">
        <w:rPr>
          <w:rFonts w:ascii="Times New Roman" w:hAnsi="Times New Roman" w:cs="Times New Roman"/>
          <w:b/>
          <w:bCs/>
          <w:noProof/>
          <w:color w:val="000000" w:themeColor="text1"/>
          <w:sz w:val="22"/>
        </w:rPr>
        <w:t xml:space="preserve">Supplementary Figure </w:t>
      </w:r>
      <w:r w:rsidRPr="00D778E6">
        <w:rPr>
          <w:rFonts w:ascii="Times New Roman" w:hAnsi="Times New Roman" w:cs="Times New Roman" w:hint="eastAsia"/>
          <w:b/>
          <w:bCs/>
          <w:noProof/>
          <w:color w:val="000000" w:themeColor="text1"/>
          <w:sz w:val="22"/>
        </w:rPr>
        <w:t>4</w:t>
      </w:r>
      <w:r w:rsidRPr="00D778E6">
        <w:rPr>
          <w:rFonts w:ascii="Times New Roman" w:hAnsi="Times New Roman" w:cs="Times New Roman"/>
          <w:noProof/>
          <w:color w:val="000000" w:themeColor="text1"/>
          <w:sz w:val="22"/>
        </w:rPr>
        <w:t xml:space="preserve">. Glycerol consumption curve of the HT29-2 strain under optimal fermentation conditions, with the dashed line indicating the IPTG addition time </w:t>
      </w:r>
      <w:r w:rsidRPr="00D778E6">
        <w:rPr>
          <w:rFonts w:ascii="Times New Roman" w:hAnsi="Times New Roman" w:cs="Times New Roman" w:hint="eastAsia"/>
          <w:noProof/>
          <w:color w:val="000000" w:themeColor="text1"/>
          <w:sz w:val="22"/>
        </w:rPr>
        <w:t>.</w:t>
      </w:r>
      <w:r w:rsidR="00AE3FC7" w:rsidRPr="00D778E6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22AE087A" w14:textId="77777777" w:rsidR="00737107" w:rsidRPr="00D778E6" w:rsidRDefault="00737107" w:rsidP="00A118CD">
      <w:pPr>
        <w:pStyle w:val="1"/>
        <w:spacing w:before="0" w:after="0" w:line="360" w:lineRule="auto"/>
        <w:rPr>
          <w:rFonts w:ascii="Times New Roman" w:hAnsi="Times New Roman" w:cs="Times New Roman"/>
          <w:color w:val="000000" w:themeColor="text1"/>
          <w:sz w:val="24"/>
          <w:szCs w:val="22"/>
        </w:rPr>
      </w:pPr>
      <w:r w:rsidRPr="00D778E6">
        <w:rPr>
          <w:rFonts w:ascii="Times New Roman" w:hAnsi="Times New Roman" w:cs="Times New Roman"/>
          <w:color w:val="000000" w:themeColor="text1"/>
          <w:sz w:val="24"/>
          <w:szCs w:val="22"/>
        </w:rPr>
        <w:lastRenderedPageBreak/>
        <w:t>Supplementary Tables</w:t>
      </w:r>
    </w:p>
    <w:p w14:paraId="3F3A83C3" w14:textId="77777777" w:rsidR="00DC1B47" w:rsidRPr="00D778E6" w:rsidRDefault="00DC1B47" w:rsidP="00A118CD">
      <w:pPr>
        <w:pStyle w:val="2"/>
        <w:spacing w:before="0" w:after="0"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778E6">
        <w:rPr>
          <w:rFonts w:ascii="Times New Roman" w:hAnsi="Times New Roman" w:cs="Times New Roman"/>
          <w:color w:val="000000" w:themeColor="text1"/>
          <w:sz w:val="22"/>
          <w:szCs w:val="22"/>
        </w:rPr>
        <w:t>Supplementary Table 1. Strains used in this study.</w:t>
      </w:r>
    </w:p>
    <w:tbl>
      <w:tblPr>
        <w:tblW w:w="8834" w:type="dxa"/>
        <w:tblInd w:w="-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"/>
        <w:gridCol w:w="108"/>
        <w:gridCol w:w="1985"/>
        <w:gridCol w:w="5386"/>
        <w:gridCol w:w="1247"/>
      </w:tblGrid>
      <w:tr w:rsidR="00DC1B47" w:rsidRPr="00D778E6" w14:paraId="73362E35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DDA495" w14:textId="77777777" w:rsidR="00DC1B47" w:rsidRPr="00D778E6" w:rsidRDefault="00DC1B47" w:rsidP="00A118C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Strains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FFD2AD" w14:textId="77777777" w:rsidR="00DC1B47" w:rsidRPr="00D778E6" w:rsidRDefault="00DC1B47" w:rsidP="00A118C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Characteristics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421BED" w14:textId="77777777" w:rsidR="00DC1B47" w:rsidRPr="00D778E6" w:rsidRDefault="00DC1B47" w:rsidP="00A118C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References</w:t>
            </w:r>
          </w:p>
        </w:tc>
      </w:tr>
      <w:tr w:rsidR="00DC1B47" w:rsidRPr="00D778E6" w14:paraId="70985143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97A2AA" w14:textId="4B55866E" w:rsidR="00DC1B47" w:rsidRPr="00D778E6" w:rsidRDefault="00DC1B47" w:rsidP="00A118C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M109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480D87" w14:textId="77777777" w:rsidR="00DC1B47" w:rsidRPr="00D778E6" w:rsidRDefault="00DC1B47" w:rsidP="00A118C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General cloning host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3BCF9B" w14:textId="77777777" w:rsidR="00DC1B47" w:rsidRPr="00D778E6" w:rsidRDefault="00DC1B47" w:rsidP="00A118C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akara Bio</w:t>
            </w:r>
          </w:p>
        </w:tc>
      </w:tr>
      <w:tr w:rsidR="00DC1B47" w:rsidRPr="00D778E6" w14:paraId="4CB74BD5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725D2B" w14:textId="7E0F1011" w:rsidR="00DC1B47" w:rsidRPr="00D778E6" w:rsidRDefault="00DC1B47" w:rsidP="00A118C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E. coli </w:t>
            </w:r>
            <w:r w:rsidR="00F86A92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OP10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6D0EC4" w14:textId="319D4A7C" w:rsidR="00DC1B47" w:rsidRPr="00D778E6" w:rsidRDefault="00F86A92" w:rsidP="00A118C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General cloning hos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DC4E5F" w14:textId="0C8DBF2B" w:rsidR="00DC1B47" w:rsidRPr="00D778E6" w:rsidRDefault="00F86A92" w:rsidP="00A118C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akara Bio</w:t>
            </w:r>
          </w:p>
        </w:tc>
      </w:tr>
      <w:tr w:rsidR="00F86A92" w:rsidRPr="00D778E6" w14:paraId="6F3A8331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D81B92" w14:textId="03E214E8" w:rsidR="00F86A92" w:rsidRPr="00D778E6" w:rsidRDefault="00F86A92" w:rsidP="00F86A9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E. coli 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BL21(DE3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5CA69D35" w14:textId="1348A85B" w:rsidR="00F86A92" w:rsidRPr="00D778E6" w:rsidRDefault="00F86A92" w:rsidP="00F86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For enzyme expression and purific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EE9ED1E" w14:textId="656F54A4" w:rsidR="00F86A92" w:rsidRPr="00D778E6" w:rsidRDefault="00F86A92" w:rsidP="00F86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our lab</w:t>
            </w:r>
          </w:p>
        </w:tc>
      </w:tr>
      <w:tr w:rsidR="00F86A92" w:rsidRPr="00D778E6" w14:paraId="7A3EDC07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E5027F" w14:textId="12606E57" w:rsidR="00F86A92" w:rsidRPr="00D778E6" w:rsidRDefault="00F86A92" w:rsidP="00F86A9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YPQ 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9D8CFE" w14:textId="5F070D89" w:rsidR="00F86A92" w:rsidRPr="00D778E6" w:rsidRDefault="00F86A92" w:rsidP="00F86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Derivative of </w:t>
            </w: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K12, capable of producing Phenylalanine</w:t>
            </w:r>
            <w:r w:rsidR="003E05D8"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</w:t>
            </w:r>
            <w:r w:rsidR="003E05D8" w:rsidRPr="00D778E6">
              <w:rPr>
                <w:rFonts w:hint="eastAsia"/>
                <w:color w:val="000000" w:themeColor="text1"/>
              </w:rPr>
              <w:t xml:space="preserve"> </w:t>
            </w:r>
            <w:r w:rsidR="003E05D8"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complementation of </w:t>
            </w:r>
            <w:proofErr w:type="spellStart"/>
            <w:r w:rsidR="003E05D8"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tyr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36B15C" w14:textId="77777777" w:rsidR="00F86A92" w:rsidRPr="00D778E6" w:rsidRDefault="00F86A92" w:rsidP="00F86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our lab</w:t>
            </w:r>
          </w:p>
        </w:tc>
      </w:tr>
      <w:tr w:rsidR="00F86A92" w:rsidRPr="00D778E6" w14:paraId="349E44C5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8BEEEE" w14:textId="09FA6A0B" w:rsidR="00F86A92" w:rsidRPr="00D778E6" w:rsidRDefault="0069499C" w:rsidP="00F86A9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D465F9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0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9FA01" w14:textId="5279767A" w:rsidR="00F86A92" w:rsidRPr="00D778E6" w:rsidRDefault="00D465F9" w:rsidP="00F86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8664E2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BL21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 pACYC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10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paBC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DH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D8AE2A" w14:textId="77777777" w:rsidR="00F86A92" w:rsidRPr="00D778E6" w:rsidRDefault="00F86A92" w:rsidP="00F86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F86A92" w:rsidRPr="00D778E6" w14:paraId="5CA90925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C1064B" w14:textId="756ADD1F" w:rsidR="00F86A92" w:rsidRPr="00D778E6" w:rsidRDefault="00F86A92" w:rsidP="00F86A9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CF2066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="00D465F9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1B4516" w14:textId="6C296591" w:rsidR="00F86A92" w:rsidRPr="00D778E6" w:rsidRDefault="00CF2066" w:rsidP="00F86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8664E2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BL21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ACYC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D465F9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D465F9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10</w:t>
            </w:r>
            <w:r w:rsidR="00D465F9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D465F9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paBC</w:t>
            </w:r>
            <w:r w:rsidR="00D465F9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3C61BB"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Yahk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362EA9" w14:textId="77777777" w:rsidR="00F86A92" w:rsidRPr="00D778E6" w:rsidRDefault="00F86A92" w:rsidP="00F86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F86A92" w:rsidRPr="00D778E6" w14:paraId="7C58F7AB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D0C51A" w14:textId="710F4150" w:rsidR="00F86A92" w:rsidRPr="00D778E6" w:rsidRDefault="00F86A92" w:rsidP="00F86A9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8664E2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HT0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266F87" w14:textId="761381EB" w:rsidR="00F86A92" w:rsidRPr="00D778E6" w:rsidRDefault="00D465F9" w:rsidP="00F86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YPQ, </w:t>
            </w:r>
            <w:proofErr w:type="spellStart"/>
            <w:r w:rsidR="008664E2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ACYC</w:t>
            </w:r>
            <w:proofErr w:type="spellEnd"/>
            <w:r w:rsidR="008664E2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 </w:t>
            </w:r>
            <w:r w:rsidR="008664E2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10</w:t>
            </w:r>
            <w:r w:rsidR="008664E2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8664E2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paBC</w:t>
            </w:r>
            <w:r w:rsidR="008664E2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3C61BB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DH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917C44" w14:textId="77777777" w:rsidR="00F86A92" w:rsidRPr="00D778E6" w:rsidRDefault="00F86A92" w:rsidP="00F86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F86A92" w:rsidRPr="00D778E6" w14:paraId="4DB6BACE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225972" w14:textId="6EF75ABD" w:rsidR="00F86A92" w:rsidRPr="00D778E6" w:rsidRDefault="00F86A92" w:rsidP="00F86A9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8664E2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HT0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CE7435" w14:textId="7E585D67" w:rsidR="00F86A92" w:rsidRPr="00D778E6" w:rsidRDefault="008664E2" w:rsidP="00F86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YPQ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ET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 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10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paBC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3C61BB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DH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CF098" w14:textId="77777777" w:rsidR="00F86A92" w:rsidRPr="00D778E6" w:rsidRDefault="00F86A92" w:rsidP="00F86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F86A92" w:rsidRPr="00D778E6" w14:paraId="0178285B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294487" w14:textId="62661AB4" w:rsidR="00F86A92" w:rsidRPr="00D778E6" w:rsidRDefault="00F86A92" w:rsidP="00F86A9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8664E2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HT0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36EB20" w14:textId="023343F6" w:rsidR="00F86A92" w:rsidRPr="00D778E6" w:rsidRDefault="008664E2" w:rsidP="00F86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YPQ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RSF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 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10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paBC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3C61BB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DH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E6FCAC" w14:textId="77777777" w:rsidR="00F86A92" w:rsidRPr="00D778E6" w:rsidRDefault="00F86A92" w:rsidP="00F86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F86A92" w:rsidRPr="00D778E6" w14:paraId="4B93F8FC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B0E4AD" w14:textId="6BF0D1F5" w:rsidR="00F86A92" w:rsidRPr="00D778E6" w:rsidRDefault="00F86A92" w:rsidP="00F86A9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8664E2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HT04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41B4D7" w14:textId="664546A7" w:rsidR="00F86A92" w:rsidRPr="00D778E6" w:rsidRDefault="008664E2" w:rsidP="00F86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YPQ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CDF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 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10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paBC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3C61BB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DH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C36203" w14:textId="77777777" w:rsidR="00F86A92" w:rsidRPr="00D778E6" w:rsidRDefault="00F86A92" w:rsidP="00F86A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7A2DA7" w:rsidRPr="00D778E6" w14:paraId="1C78D266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952FD7" w14:textId="3F9CB7EF" w:rsidR="007A2DA7" w:rsidRPr="00D778E6" w:rsidRDefault="007A2DA7" w:rsidP="007A2DA7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05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1D593F52" w14:textId="430EBD0F" w:rsidR="007A2DA7" w:rsidRPr="00D778E6" w:rsidRDefault="007A2DA7" w:rsidP="007A2DA7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YPQ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RSF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 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10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paBC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3C61BB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DH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3DEFC11" w14:textId="77777777" w:rsidR="007A2DA7" w:rsidRPr="00D778E6" w:rsidRDefault="007A2DA7" w:rsidP="007A2D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7A2DA7" w:rsidRPr="00D778E6" w14:paraId="382858EE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C3CAF8" w14:textId="3ED6AC4B" w:rsidR="007A2DA7" w:rsidRPr="00D778E6" w:rsidRDefault="007A2DA7" w:rsidP="007A2DA7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0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4E4365" w14:textId="371231D1" w:rsidR="007A2DA7" w:rsidRPr="00D778E6" w:rsidRDefault="007A2DA7" w:rsidP="007A2DA7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YPQ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heA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="00DA3459"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proofErr w:type="spellStart"/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RSF</w:t>
            </w:r>
            <w:proofErr w:type="spellEnd"/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 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10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paBC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DH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7C2F1D" w14:textId="77777777" w:rsidR="007A2DA7" w:rsidRPr="00D778E6" w:rsidRDefault="007A2DA7" w:rsidP="007A2D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7A2DA7" w:rsidRPr="00D778E6" w14:paraId="4B1FE51F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E883CA" w14:textId="2B3CC1C4" w:rsidR="007A2DA7" w:rsidRPr="00D778E6" w:rsidRDefault="007A2DA7" w:rsidP="007A2DA7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07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14DAB6" w14:textId="411EDF1F" w:rsidR="007A2DA7" w:rsidRPr="00D778E6" w:rsidRDefault="007A2DA7" w:rsidP="007A2D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YPQ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heA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proofErr w:type="gramStart"/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cdh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::</w:t>
            </w:r>
            <w:proofErr w:type="spellStart"/>
            <w:proofErr w:type="gram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tac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K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pRSF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10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paBC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DH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175B8B" w14:textId="77777777" w:rsidR="007A2DA7" w:rsidRPr="00D778E6" w:rsidRDefault="007A2DA7" w:rsidP="007A2D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7A2DA7" w:rsidRPr="00D778E6" w14:paraId="6662D553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A5B965" w14:textId="0534CD69" w:rsidR="007A2DA7" w:rsidRPr="00D778E6" w:rsidRDefault="007A2DA7" w:rsidP="007A2DA7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08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C61714" w14:textId="5312548D" w:rsidR="007A2DA7" w:rsidRPr="00D778E6" w:rsidRDefault="007A2DA7" w:rsidP="007A2D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YPQ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heA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proofErr w:type="gramStart"/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cdh</w:t>
            </w:r>
            <w:proofErr w:type="spellEnd"/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::</w:t>
            </w:r>
            <w:proofErr w:type="spellStart"/>
            <w:proofErr w:type="gram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tac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L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pRSF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10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paBC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DH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704DBA" w14:textId="77777777" w:rsidR="007A2DA7" w:rsidRPr="00D778E6" w:rsidRDefault="007A2DA7" w:rsidP="007A2D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7A2DA7" w:rsidRPr="00D778E6" w14:paraId="571B1F51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9EBB8C" w14:textId="33677A6C" w:rsidR="007A2DA7" w:rsidRPr="00D778E6" w:rsidRDefault="007A2DA7" w:rsidP="007A2DA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09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8DE75C" w14:textId="717E3E8C" w:rsidR="007A2DA7" w:rsidRPr="00D778E6" w:rsidRDefault="007A2DA7" w:rsidP="007A2D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YPQ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heA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proofErr w:type="gramStart"/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cdh</w:t>
            </w:r>
            <w:proofErr w:type="spellEnd"/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::</w:t>
            </w:r>
            <w:proofErr w:type="spellStart"/>
            <w:proofErr w:type="gram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tac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C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pRSF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10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paBC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DH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F1BE36" w14:textId="77777777" w:rsidR="007A2DA7" w:rsidRPr="00D778E6" w:rsidRDefault="007A2DA7" w:rsidP="007A2D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7A2DA7" w:rsidRPr="00D778E6" w14:paraId="019448BB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8D5073" w14:textId="1B9DDCC0" w:rsidR="007A2DA7" w:rsidRPr="00D778E6" w:rsidRDefault="007A2DA7" w:rsidP="007A2DA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10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542671" w14:textId="1251EE54" w:rsidR="007A2DA7" w:rsidRPr="00D778E6" w:rsidRDefault="007A2DA7" w:rsidP="007A2D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YPQ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heA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proofErr w:type="gramStart"/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cdh</w:t>
            </w:r>
            <w:proofErr w:type="spellEnd"/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::</w:t>
            </w:r>
            <w:proofErr w:type="gramEnd"/>
            <w:r w:rsidR="00DA3459"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 xml:space="preserve"> 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tac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tyrA1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pRSF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10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paBC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DH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538EA6" w14:textId="77777777" w:rsidR="007A2DA7" w:rsidRPr="00D778E6" w:rsidRDefault="007A2DA7" w:rsidP="007A2D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FE5448" w:rsidRPr="00D778E6" w14:paraId="174E92A3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B6D9EB" w14:textId="52649F25" w:rsidR="00FE5448" w:rsidRPr="00D778E6" w:rsidRDefault="00FE5448" w:rsidP="00FE544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1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D2D7BF" w14:textId="6A39B72C" w:rsidR="00FE5448" w:rsidRPr="00D778E6" w:rsidRDefault="00FE5448" w:rsidP="00FE544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</w:t>
            </w:r>
            <w:r w:rsidR="00DA3459"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 </w:t>
            </w: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YPQ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heA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pRSF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10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paBC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DH6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01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K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C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tyrA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ABBBC0" w14:textId="77777777" w:rsidR="00FE5448" w:rsidRPr="00D778E6" w:rsidRDefault="00FE5448" w:rsidP="00FE544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0857F2" w:rsidRPr="00D778E6" w14:paraId="6F22E6E6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5C418B" w14:textId="4A2D7BBD" w:rsidR="000857F2" w:rsidRPr="00D778E6" w:rsidRDefault="000857F2" w:rsidP="000857F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11-1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4B5287" w14:textId="6D116DDF" w:rsidR="000857F2" w:rsidRPr="00D778E6" w:rsidRDefault="000857F2" w:rsidP="000857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YPQ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heA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="00DA3459"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RSF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10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paBC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DH6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01-</w:t>
            </w:r>
            <w:r w:rsidR="00DF7269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="00DF7269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19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K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="00DF7269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="00DF7269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19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C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DF7269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="00DF7269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19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tyrA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A9E77F" w14:textId="77777777" w:rsidR="000857F2" w:rsidRPr="00D778E6" w:rsidRDefault="000857F2" w:rsidP="000857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0857F2" w:rsidRPr="00D778E6" w14:paraId="6556B818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883190" w14:textId="3318808C" w:rsidR="000857F2" w:rsidRPr="00D778E6" w:rsidRDefault="000857F2" w:rsidP="000857F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E22A4A" w14:textId="3270F94B" w:rsidR="000857F2" w:rsidRPr="00D778E6" w:rsidRDefault="000857F2" w:rsidP="000857F2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7D55F0" w14:textId="648DE401" w:rsidR="000857F2" w:rsidRPr="00D778E6" w:rsidRDefault="000857F2" w:rsidP="000857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952F1" w:rsidRPr="00D778E6" w14:paraId="43D5B4DE" w14:textId="77777777" w:rsidTr="00F952F1">
        <w:trPr>
          <w:trHeight w:val="279"/>
        </w:trPr>
        <w:tc>
          <w:tcPr>
            <w:tcW w:w="22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67DC2E" w14:textId="77777777" w:rsidR="00F952F1" w:rsidRPr="00D778E6" w:rsidRDefault="00F952F1" w:rsidP="00F952F1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lastRenderedPageBreak/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11-2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76816A" w14:textId="48ABE0DF" w:rsidR="00F952F1" w:rsidRPr="00D778E6" w:rsidRDefault="00F952F1" w:rsidP="003E39A8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YPQ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heA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RSF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10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paBC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DH6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01-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19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K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19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C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05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tyrA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4FA766" w14:textId="77777777" w:rsidR="00F952F1" w:rsidRPr="00D778E6" w:rsidRDefault="00F952F1" w:rsidP="003E39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0857F2" w:rsidRPr="00D778E6" w14:paraId="035D7CC5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3916F5" w14:textId="1F1533E8" w:rsidR="000857F2" w:rsidRPr="00D778E6" w:rsidRDefault="000857F2" w:rsidP="000857F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11-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5B328D45" w14:textId="06752473" w:rsidR="000857F2" w:rsidRPr="00D778E6" w:rsidRDefault="00DF7269" w:rsidP="000857F2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YPQ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heA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="00DA3459"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RSF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10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paBC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DH6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01-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19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K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19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C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15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tyrA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D6268DB" w14:textId="3FC5089B" w:rsidR="000857F2" w:rsidRPr="00D778E6" w:rsidRDefault="000857F2" w:rsidP="000857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DF7269" w:rsidRPr="00D778E6" w14:paraId="3DFA3CB6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189318" w14:textId="026EDD86" w:rsidR="00DF7269" w:rsidRPr="00D778E6" w:rsidRDefault="00DF7269" w:rsidP="00DF7269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11-4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64CFF129" w14:textId="18B1A3F3" w:rsidR="00DF7269" w:rsidRPr="00D778E6" w:rsidRDefault="00DF7269" w:rsidP="00DF7269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YPQ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heA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="00DA3459"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RSF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10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paBC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DH6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01-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19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K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15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C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05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tyrA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8638BE3" w14:textId="324EA337" w:rsidR="00DF7269" w:rsidRPr="00D778E6" w:rsidRDefault="00DF7269" w:rsidP="00DF72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DF7269" w:rsidRPr="00D778E6" w14:paraId="38BD7404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03125FB" w14:textId="7A66EB9D" w:rsidR="00DF7269" w:rsidRPr="00D778E6" w:rsidRDefault="00DF7269" w:rsidP="00DF7269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11-5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288B09D1" w14:textId="5FDD27DD" w:rsidR="00DF7269" w:rsidRPr="00D778E6" w:rsidRDefault="00DF7269" w:rsidP="00DF7269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YPQ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heA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="00DA3459"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RSF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10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paBC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DH6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01-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19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K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05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C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19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tyrA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90465AC" w14:textId="43A3ACF2" w:rsidR="00DF7269" w:rsidRPr="00D778E6" w:rsidRDefault="00DF7269" w:rsidP="00DF72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DF7269" w:rsidRPr="00D778E6" w14:paraId="5F6CFBD3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57340D" w14:textId="4E95C533" w:rsidR="00DF7269" w:rsidRPr="00D778E6" w:rsidRDefault="00DF7269" w:rsidP="00DF7269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11-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6F749C2E" w14:textId="302DB92F" w:rsidR="00DF7269" w:rsidRPr="00D778E6" w:rsidRDefault="00DF7269" w:rsidP="00DF7269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YPQ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heA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="00DA3459"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RSF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10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paBC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DH6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01-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19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K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05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C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15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tyrA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7987929" w14:textId="52A63082" w:rsidR="00DF7269" w:rsidRPr="00D778E6" w:rsidRDefault="00DF7269" w:rsidP="00DF72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DF7269" w:rsidRPr="00D778E6" w14:paraId="1FB5AAE8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05B700" w14:textId="3EB0AAA8" w:rsidR="00DF7269" w:rsidRPr="00D778E6" w:rsidRDefault="00DF7269" w:rsidP="00DF7269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11-7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3D4A63AD" w14:textId="48A49CAE" w:rsidR="00DF7269" w:rsidRPr="00D778E6" w:rsidRDefault="00DF7269" w:rsidP="00DF7269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YPQ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heA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="00DA3459"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RSF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10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paBC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DH6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01-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19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K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15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C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05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tyrA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9DEB43E" w14:textId="0CDDCF7D" w:rsidR="00DF7269" w:rsidRPr="00D778E6" w:rsidRDefault="00DF7269" w:rsidP="00DF72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DF7269" w:rsidRPr="00D778E6" w14:paraId="6F29E2BA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6A4DD7" w14:textId="169321C9" w:rsidR="00DF7269" w:rsidRPr="00D778E6" w:rsidRDefault="00DF7269" w:rsidP="00DF7269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11-8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6438F67D" w14:textId="0BF553B0" w:rsidR="00DF7269" w:rsidRPr="00D778E6" w:rsidRDefault="00DF7269" w:rsidP="00DF7269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YPQ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heA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="00DA3459"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RSF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10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paBC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DH6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01-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19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K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15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C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15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tyrA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854FAE4" w14:textId="5EC90E54" w:rsidR="00DF7269" w:rsidRPr="00D778E6" w:rsidRDefault="00DF7269" w:rsidP="00DF72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DF7269" w:rsidRPr="00D778E6" w14:paraId="6C76A9A6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804C9E" w14:textId="5B11AAFE" w:rsidR="00DF7269" w:rsidRPr="00D778E6" w:rsidRDefault="00DF7269" w:rsidP="00DF7269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11-9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5407F408" w14:textId="46014CAA" w:rsidR="00DF7269" w:rsidRPr="00D778E6" w:rsidRDefault="00DF7269" w:rsidP="00DF7269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YPQ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heA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="00DA3459"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RSF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10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paBC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DH6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01-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19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K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05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C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05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tyrA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029BE4E" w14:textId="31266DA1" w:rsidR="00DF7269" w:rsidRPr="00D778E6" w:rsidRDefault="00DF7269" w:rsidP="00DF72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DF7269" w:rsidRPr="00D778E6" w14:paraId="1017C89E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4F5FC2" w14:textId="26DC9709" w:rsidR="00DF7269" w:rsidRPr="00D778E6" w:rsidRDefault="00DF7269" w:rsidP="00DF7269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11-10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1A197098" w14:textId="27F37019" w:rsidR="00DF7269" w:rsidRPr="00D778E6" w:rsidRDefault="00DF7269" w:rsidP="00DF7269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YPQ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heA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="00DA3459"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RSF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10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paBC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DH6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01-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</w:t>
            </w:r>
            <w:r w:rsidR="007E37BB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05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K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</w:t>
            </w:r>
            <w:r w:rsidR="007E37BB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05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C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05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tyrA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D0125E6" w14:textId="382B573E" w:rsidR="00DF7269" w:rsidRPr="00D778E6" w:rsidRDefault="00DF7269" w:rsidP="00DF72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DF7269" w:rsidRPr="00D778E6" w14:paraId="703679C7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7803A0" w14:textId="7023A949" w:rsidR="00DF7269" w:rsidRPr="00D778E6" w:rsidRDefault="00DF7269" w:rsidP="00DF7269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11-1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46301419" w14:textId="4C1BB917" w:rsidR="00DF7269" w:rsidRPr="00D778E6" w:rsidRDefault="00DF7269" w:rsidP="00DF7269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YPQ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heA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="00DA3459"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RSF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10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paBC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DH6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01-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</w:t>
            </w:r>
            <w:r w:rsidR="007E37BB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05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K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</w:t>
            </w:r>
            <w:r w:rsidR="00EF63D2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05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C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15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tyrA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D7FF067" w14:textId="112A5A1C" w:rsidR="00DF7269" w:rsidRPr="00D778E6" w:rsidRDefault="00DF7269" w:rsidP="00DF72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DF7269" w:rsidRPr="00D778E6" w14:paraId="3D860900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EAC9BD" w14:textId="51DFB42E" w:rsidR="00DF7269" w:rsidRPr="00D778E6" w:rsidRDefault="00DF7269" w:rsidP="00DF7269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11-1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6E4A6100" w14:textId="44103206" w:rsidR="00DF7269" w:rsidRPr="00D778E6" w:rsidRDefault="00DF7269" w:rsidP="00DF7269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YPQ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heA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="00DA3459"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RSF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10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paBC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DH6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01-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</w:t>
            </w:r>
            <w:r w:rsidR="001D59A0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05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K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</w:t>
            </w:r>
            <w:r w:rsidR="001D59A0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05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C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</w:t>
            </w:r>
            <w:r w:rsidR="001D59A0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19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tyrA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6783B41" w14:textId="7D682469" w:rsidR="00DF7269" w:rsidRPr="00D778E6" w:rsidRDefault="00DF7269" w:rsidP="00DF72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DF7269" w:rsidRPr="00D778E6" w14:paraId="1134D9F3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141D6A" w14:textId="5459E4DC" w:rsidR="00DF7269" w:rsidRPr="00D778E6" w:rsidRDefault="00DF7269" w:rsidP="00DF7269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11-1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50B9523C" w14:textId="76DAA895" w:rsidR="00DF7269" w:rsidRPr="00D778E6" w:rsidRDefault="00DF7269" w:rsidP="00DF7269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YPQ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heA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="00DA3459"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RSF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10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paBC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DH6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01-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</w:t>
            </w:r>
            <w:r w:rsidR="001D59A0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05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K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19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C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</w:t>
            </w:r>
            <w:r w:rsidR="001D59A0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05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tyrA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094A2C2" w14:textId="7EFE0516" w:rsidR="00DF7269" w:rsidRPr="00D778E6" w:rsidRDefault="00DF7269" w:rsidP="00DF72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DF7269" w:rsidRPr="00D778E6" w14:paraId="3EBD88B5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9A014A" w14:textId="6EF4EC55" w:rsidR="00DF7269" w:rsidRPr="00D778E6" w:rsidRDefault="00DF7269" w:rsidP="00DF7269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11-14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36304EB2" w14:textId="7FCA09FD" w:rsidR="00DF7269" w:rsidRPr="00D778E6" w:rsidRDefault="00DF7269" w:rsidP="00DF7269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YPQ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heA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="00DA3459"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RSF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10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paBC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DH6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01-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</w:t>
            </w:r>
            <w:r w:rsidR="001D59A0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05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K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19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C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</w:t>
            </w:r>
            <w:r w:rsidR="001D59A0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05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tyrA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647E232" w14:textId="50500545" w:rsidR="00DF7269" w:rsidRPr="00D778E6" w:rsidRDefault="00DF7269" w:rsidP="00DF72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DF7269" w:rsidRPr="00D778E6" w14:paraId="497451BA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325B01" w14:textId="0742F5FB" w:rsidR="00DF7269" w:rsidRPr="00D778E6" w:rsidRDefault="00DF7269" w:rsidP="00DF7269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11-15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0ED9E146" w14:textId="11CFD979" w:rsidR="00DF7269" w:rsidRPr="00D778E6" w:rsidRDefault="00DF7269" w:rsidP="00DF7269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YPQ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heA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pRSF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10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paBC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DH6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01-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</w:t>
            </w:r>
            <w:r w:rsidR="001D59A0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05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K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</w:t>
            </w:r>
            <w:r w:rsidR="001D59A0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15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C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1</w:t>
            </w:r>
            <w:r w:rsidR="001D59A0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9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tyrA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7A3FED7" w14:textId="3A5D7241" w:rsidR="00DF7269" w:rsidRPr="00D778E6" w:rsidRDefault="00DF7269" w:rsidP="00DF72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DF7269" w:rsidRPr="00D778E6" w14:paraId="68CCA5B7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701B53" w14:textId="77777777" w:rsidR="00DF7269" w:rsidRPr="00D778E6" w:rsidRDefault="00DF7269" w:rsidP="00DF7269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4EEF4" w14:textId="77777777" w:rsidR="00DF7269" w:rsidRPr="00D778E6" w:rsidRDefault="00DF7269" w:rsidP="00DF7269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0027F" w14:textId="77777777" w:rsidR="00DF7269" w:rsidRPr="00D778E6" w:rsidRDefault="00DF7269" w:rsidP="00DF72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DF7269" w:rsidRPr="00D778E6" w14:paraId="5AAEAB58" w14:textId="77777777" w:rsidTr="00F952F1">
        <w:trPr>
          <w:gridBefore w:val="1"/>
          <w:wBefore w:w="108" w:type="dxa"/>
          <w:trHeight w:val="279"/>
        </w:trPr>
        <w:tc>
          <w:tcPr>
            <w:tcW w:w="20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D40BA9" w14:textId="564F0711" w:rsidR="00DF7269" w:rsidRPr="00D778E6" w:rsidRDefault="00DF7269" w:rsidP="00E00E19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lastRenderedPageBreak/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11-16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D01142" w14:textId="4D48647B" w:rsidR="00DF7269" w:rsidRPr="00D778E6" w:rsidRDefault="00DF7269" w:rsidP="00E00E19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YPQ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heA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="00DA3459"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RSF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10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paBC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DH6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01-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</w:t>
            </w:r>
            <w:r w:rsidR="001D59A0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05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K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19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C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15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tyrA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32FA07" w14:textId="77777777" w:rsidR="00DF7269" w:rsidRPr="00D778E6" w:rsidRDefault="00DF7269" w:rsidP="00E00E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DF7269" w:rsidRPr="00D778E6" w14:paraId="6118C25F" w14:textId="77777777" w:rsidTr="00F952F1">
        <w:trPr>
          <w:gridBefore w:val="1"/>
          <w:wBefore w:w="108" w:type="dxa"/>
          <w:trHeight w:val="279"/>
        </w:trPr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F02FC6" w14:textId="52109D91" w:rsidR="00DF7269" w:rsidRPr="00D778E6" w:rsidRDefault="00DF7269" w:rsidP="00E00E19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11-17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0E65B2D9" w14:textId="16B16FF8" w:rsidR="00DF7269" w:rsidRPr="00D778E6" w:rsidRDefault="00DF7269" w:rsidP="00E00E19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YPQ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heA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pRSF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10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paBC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DH6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01-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</w:t>
            </w:r>
            <w:r w:rsidR="001D59A0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05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K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</w:t>
            </w:r>
            <w:r w:rsidR="001D59A0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5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C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</w:t>
            </w:r>
            <w:r w:rsidR="001D59A0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5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tyrA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E8AE24E" w14:textId="77777777" w:rsidR="00DF7269" w:rsidRPr="00D778E6" w:rsidRDefault="00DF7269" w:rsidP="00E00E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DF7269" w:rsidRPr="00D778E6" w14:paraId="196C1C8D" w14:textId="77777777" w:rsidTr="00F952F1">
        <w:trPr>
          <w:gridBefore w:val="1"/>
          <w:wBefore w:w="108" w:type="dxa"/>
          <w:trHeight w:val="279"/>
        </w:trPr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E5900E" w14:textId="23CA2B34" w:rsidR="00DF7269" w:rsidRPr="00D778E6" w:rsidRDefault="00DF7269" w:rsidP="00E00E19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11-18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3AD41EE3" w14:textId="18AAAC8C" w:rsidR="00DF7269" w:rsidRPr="00D778E6" w:rsidRDefault="00DF7269" w:rsidP="00E00E19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YPQ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heA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pRSF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10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paBC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DH6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01-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</w:t>
            </w:r>
            <w:r w:rsidR="001D59A0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05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K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19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C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1</w:t>
            </w:r>
            <w:r w:rsidR="001D59A0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9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tyrA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6B1ADF9" w14:textId="77777777" w:rsidR="00DF7269" w:rsidRPr="00D778E6" w:rsidRDefault="00DF7269" w:rsidP="00E00E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DF7269" w:rsidRPr="00D778E6" w14:paraId="5EEC8D1A" w14:textId="77777777" w:rsidTr="00F952F1">
        <w:trPr>
          <w:gridBefore w:val="1"/>
          <w:wBefore w:w="108" w:type="dxa"/>
          <w:trHeight w:val="279"/>
        </w:trPr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A85D33" w14:textId="24D88AF7" w:rsidR="00DF7269" w:rsidRPr="00D778E6" w:rsidRDefault="00DF7269" w:rsidP="00E00E19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11-19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500C4FFC" w14:textId="5610F021" w:rsidR="00DF7269" w:rsidRPr="00D778E6" w:rsidRDefault="00DF7269" w:rsidP="00E00E19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YPQ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heA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="00DA3459"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RSF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10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paBC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DH6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01-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</w:t>
            </w:r>
            <w:r w:rsidR="009E4ED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15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K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1</w:t>
            </w:r>
            <w:r w:rsidR="009E4ED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5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C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15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tyrA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36543F4" w14:textId="77777777" w:rsidR="00DF7269" w:rsidRPr="00D778E6" w:rsidRDefault="00DF7269" w:rsidP="00E00E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DF7269" w:rsidRPr="00D778E6" w14:paraId="3D2AB230" w14:textId="77777777" w:rsidTr="00F952F1">
        <w:trPr>
          <w:gridBefore w:val="1"/>
          <w:wBefore w:w="108" w:type="dxa"/>
          <w:trHeight w:val="279"/>
        </w:trPr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EE17C1" w14:textId="7C2033BF" w:rsidR="00DF7269" w:rsidRPr="00D778E6" w:rsidRDefault="00DF7269" w:rsidP="00E00E19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11-20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501223E0" w14:textId="746AC424" w:rsidR="00DF7269" w:rsidRPr="00D778E6" w:rsidRDefault="00DF7269" w:rsidP="00E00E19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YPQ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heA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="00DA3459"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RSF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10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paBC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DH6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01-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1</w:t>
            </w:r>
            <w:r w:rsidR="009E4ED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5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K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1</w:t>
            </w:r>
            <w:r w:rsidR="009E4ED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5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C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05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tyrA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2F71D44" w14:textId="77777777" w:rsidR="00DF7269" w:rsidRPr="00D778E6" w:rsidRDefault="00DF7269" w:rsidP="00E00E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DF7269" w:rsidRPr="00D778E6" w14:paraId="074BC61A" w14:textId="77777777" w:rsidTr="00F952F1">
        <w:trPr>
          <w:gridBefore w:val="1"/>
          <w:wBefore w:w="108" w:type="dxa"/>
          <w:trHeight w:val="279"/>
        </w:trPr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02B846" w14:textId="4970C7B6" w:rsidR="00DF7269" w:rsidRPr="00D778E6" w:rsidRDefault="00DF7269" w:rsidP="00E00E19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11-2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4564314B" w14:textId="34F43402" w:rsidR="00DF7269" w:rsidRPr="00D778E6" w:rsidRDefault="00DF7269" w:rsidP="00E00E19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YPQ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heA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="00DA3459"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RSF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 ARO10-HpaBC-</w:t>
            </w:r>
            <w:r w:rsidR="003C61BB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ADH6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01-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1</w:t>
            </w:r>
            <w:r w:rsidR="009E4ED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5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K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1</w:t>
            </w:r>
            <w:r w:rsidR="009E4ED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5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C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1</w:t>
            </w:r>
            <w:r w:rsidR="009E4ED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9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tyrA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FC3D83F" w14:textId="77777777" w:rsidR="00DF7269" w:rsidRPr="00D778E6" w:rsidRDefault="00DF7269" w:rsidP="00E00E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DF7269" w:rsidRPr="00D778E6" w14:paraId="0D6381B0" w14:textId="77777777" w:rsidTr="00F952F1">
        <w:trPr>
          <w:gridBefore w:val="1"/>
          <w:wBefore w:w="108" w:type="dxa"/>
          <w:trHeight w:val="279"/>
        </w:trPr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72AAC6" w14:textId="007C6CED" w:rsidR="00DF7269" w:rsidRPr="00D778E6" w:rsidRDefault="00DF7269" w:rsidP="00E00E19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11-2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760E2AFE" w14:textId="35E3D651" w:rsidR="00DF7269" w:rsidRPr="00D778E6" w:rsidRDefault="00DF7269" w:rsidP="00E00E19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YPQ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heA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="00DA3459"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RSF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10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paBC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DH6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01-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</w:t>
            </w:r>
            <w:r w:rsidR="009E4ED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5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K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</w:t>
            </w:r>
            <w:r w:rsidR="009E4ED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05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C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15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tyrA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89453E7" w14:textId="77777777" w:rsidR="00DF7269" w:rsidRPr="00D778E6" w:rsidRDefault="00DF7269" w:rsidP="00E00E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DF7269" w:rsidRPr="00D778E6" w14:paraId="01028DEA" w14:textId="77777777" w:rsidTr="00F952F1">
        <w:trPr>
          <w:gridBefore w:val="1"/>
          <w:wBefore w:w="108" w:type="dxa"/>
          <w:trHeight w:val="279"/>
        </w:trPr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72FC54" w14:textId="48DCA023" w:rsidR="00DF7269" w:rsidRPr="00D778E6" w:rsidRDefault="00DF7269" w:rsidP="00E00E19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11-2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7F46EF9D" w14:textId="7437860C" w:rsidR="00DF7269" w:rsidRPr="00D778E6" w:rsidRDefault="00DF7269" w:rsidP="00E00E19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YPQ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heA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="00DA3459"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RSF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10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paBC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DH6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01-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</w:t>
            </w:r>
            <w:r w:rsidR="009E4ED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5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K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19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C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</w:t>
            </w:r>
            <w:r w:rsidR="009E4ED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5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tyrA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F6356B7" w14:textId="77777777" w:rsidR="00DF7269" w:rsidRPr="00D778E6" w:rsidRDefault="00DF7269" w:rsidP="00E00E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DF7269" w:rsidRPr="00D778E6" w14:paraId="2C02CF2A" w14:textId="77777777" w:rsidTr="00F952F1">
        <w:trPr>
          <w:gridBefore w:val="1"/>
          <w:wBefore w:w="108" w:type="dxa"/>
          <w:trHeight w:val="279"/>
        </w:trPr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0AFEE8" w14:textId="090237AC" w:rsidR="00DF7269" w:rsidRPr="00D778E6" w:rsidRDefault="00DF7269" w:rsidP="00E00E19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11-24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72E1ED43" w14:textId="0ED06385" w:rsidR="00DF7269" w:rsidRPr="00D778E6" w:rsidRDefault="00DF7269" w:rsidP="00E00E19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YPQ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heA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="00DA3459"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RSF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10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paBC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DH6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01-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1</w:t>
            </w:r>
            <w:r w:rsidR="009E4ED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5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K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</w:t>
            </w:r>
            <w:r w:rsidR="009E4ED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05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C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1</w:t>
            </w:r>
            <w:r w:rsidR="009E4ED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9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tyrA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058069E" w14:textId="77777777" w:rsidR="00DF7269" w:rsidRPr="00D778E6" w:rsidRDefault="00DF7269" w:rsidP="00E00E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DF7269" w:rsidRPr="00D778E6" w14:paraId="5E22DECE" w14:textId="77777777" w:rsidTr="00F952F1">
        <w:trPr>
          <w:gridBefore w:val="1"/>
          <w:wBefore w:w="108" w:type="dxa"/>
          <w:trHeight w:val="279"/>
        </w:trPr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EF4A0F" w14:textId="23620245" w:rsidR="00DF7269" w:rsidRPr="00D778E6" w:rsidRDefault="00DF7269" w:rsidP="00E00E19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11-</w:t>
            </w:r>
            <w:r w:rsidR="009E4EDE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25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53F8C078" w14:textId="440F76C2" w:rsidR="00DF7269" w:rsidRPr="00D778E6" w:rsidRDefault="00DF7269" w:rsidP="00E00E19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YPQ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heA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="00DA3459"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RSF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10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paBC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DH6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01-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</w:t>
            </w:r>
            <w:r w:rsidR="009E4ED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15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K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19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C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15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tyrA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8FC9D15" w14:textId="77777777" w:rsidR="00DF7269" w:rsidRPr="00D778E6" w:rsidRDefault="00DF7269" w:rsidP="00E00E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DF7269" w:rsidRPr="00D778E6" w14:paraId="39059F60" w14:textId="77777777" w:rsidTr="00F952F1">
        <w:trPr>
          <w:gridBefore w:val="1"/>
          <w:wBefore w:w="108" w:type="dxa"/>
          <w:trHeight w:val="279"/>
        </w:trPr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CA7D2B" w14:textId="353C7E14" w:rsidR="00DF7269" w:rsidRPr="00D778E6" w:rsidRDefault="00DF7269" w:rsidP="00E00E19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11-</w:t>
            </w:r>
            <w:r w:rsidR="009E4EDE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2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4530CFE2" w14:textId="44CBFD6E" w:rsidR="00DF7269" w:rsidRPr="00D778E6" w:rsidRDefault="00DF7269" w:rsidP="00E00E19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YPQ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heA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="00DA3459"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RSF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10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paBC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DH6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01-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1</w:t>
            </w:r>
            <w:r w:rsidR="009E4ED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5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K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</w:t>
            </w:r>
            <w:r w:rsidR="009E4ED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05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C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05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tyrA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CA3F547" w14:textId="77777777" w:rsidR="00DF7269" w:rsidRPr="00D778E6" w:rsidRDefault="00DF7269" w:rsidP="00E00E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DF7269" w:rsidRPr="00D778E6" w14:paraId="09938336" w14:textId="77777777" w:rsidTr="00F952F1">
        <w:trPr>
          <w:gridBefore w:val="1"/>
          <w:wBefore w:w="108" w:type="dxa"/>
          <w:trHeight w:val="279"/>
        </w:trPr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C00603" w14:textId="67729C81" w:rsidR="00DF7269" w:rsidRPr="00D778E6" w:rsidRDefault="00DF7269" w:rsidP="00E00E19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11-</w:t>
            </w:r>
            <w:r w:rsidR="009E4EDE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27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0CB3564B" w14:textId="374CABD3" w:rsidR="00DF7269" w:rsidRPr="00D778E6" w:rsidRDefault="00DF7269" w:rsidP="00E00E19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YPQ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heA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="00DA3459"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RSF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10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paBC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DH6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01-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</w:t>
            </w:r>
            <w:r w:rsidR="009E4ED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5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K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19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C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</w:t>
            </w:r>
            <w:r w:rsidR="009E4ED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19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tyrA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7022D5F" w14:textId="77777777" w:rsidR="00DF7269" w:rsidRPr="00D778E6" w:rsidRDefault="00DF7269" w:rsidP="00E00E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DF7269" w:rsidRPr="00D778E6" w14:paraId="48629BA2" w14:textId="77777777" w:rsidTr="00F952F1">
        <w:trPr>
          <w:gridBefore w:val="1"/>
          <w:wBefore w:w="108" w:type="dxa"/>
          <w:trHeight w:val="279"/>
        </w:trPr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41CD7C" w14:textId="6D82F9B9" w:rsidR="00DF7269" w:rsidRPr="00D778E6" w:rsidRDefault="00DF7269" w:rsidP="00E00E19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</w:t>
            </w:r>
            <w:r w:rsidR="00755ADB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1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7E74EE7A" w14:textId="50105518" w:rsidR="00DF7269" w:rsidRPr="00D778E6" w:rsidRDefault="00DF7269" w:rsidP="00E00E19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YPQ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heA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="00755ADB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="00755ADB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proofErr w:type="gramStart"/>
            <w:r w:rsidR="00755ADB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ygaY</w:t>
            </w:r>
            <w:proofErr w:type="spellEnd"/>
            <w:r w:rsidR="00755ADB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::</w:t>
            </w:r>
            <w:proofErr w:type="gramEnd"/>
            <w:r w:rsidR="00755ADB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755ADB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="00755ADB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05</w:t>
            </w:r>
            <w:r w:rsidR="00755ADB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755ADB"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K</w:t>
            </w:r>
            <w:r w:rsidR="00755ADB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755ADB" w:rsidRPr="00D778E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="00755ADB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="00755ADB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05</w:t>
            </w:r>
            <w:r w:rsidR="00755ADB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755ADB"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C</w:t>
            </w:r>
            <w:r w:rsidR="00755ADB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="00755ADB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19</w:t>
            </w:r>
            <w:r w:rsidR="00755ADB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755ADB"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tyrA</w:t>
            </w:r>
            <w:r w:rsidR="00755ADB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1,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pRSF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10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paBC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DH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6EDB5C1" w14:textId="77777777" w:rsidR="00DF7269" w:rsidRPr="00D778E6" w:rsidRDefault="00DF7269" w:rsidP="00E00E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DF7269" w:rsidRPr="00D778E6" w14:paraId="3AF8D9BF" w14:textId="77777777" w:rsidTr="00F952F1">
        <w:trPr>
          <w:gridBefore w:val="1"/>
          <w:wBefore w:w="108" w:type="dxa"/>
          <w:trHeight w:val="279"/>
        </w:trPr>
        <w:tc>
          <w:tcPr>
            <w:tcW w:w="20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F96C9F" w14:textId="2456202E" w:rsidR="00DF7269" w:rsidRPr="00D778E6" w:rsidRDefault="00DF7269" w:rsidP="00E00E19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</w:t>
            </w:r>
            <w:r w:rsidR="00755ADB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13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8D046" w14:textId="116A0CD4" w:rsidR="00DF7269" w:rsidRPr="00D778E6" w:rsidRDefault="00755ADB" w:rsidP="00E00E19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YPQ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heA</w:t>
            </w:r>
            <w:proofErr w:type="spellEnd"/>
            <w:r w:rsidR="00DA3459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="006A7B5A"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pykA</w:t>
            </w:r>
            <w:proofErr w:type="spellEnd"/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,</w:t>
            </w:r>
            <w:r w:rsidR="00DA3459"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proofErr w:type="gramStart"/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ygaY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::</w:t>
            </w:r>
            <w:proofErr w:type="gramEnd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05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K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05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C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19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tyrA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1,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pRSF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10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paBC</w:t>
            </w:r>
            <w:r w:rsidR="00F952F1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F952F1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DH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AF654" w14:textId="77777777" w:rsidR="00DF7269" w:rsidRPr="00D778E6" w:rsidRDefault="00DF7269" w:rsidP="00E00E1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670B90" w:rsidRPr="00D778E6" w14:paraId="542D5405" w14:textId="77777777" w:rsidTr="00F952F1">
        <w:trPr>
          <w:gridBefore w:val="1"/>
          <w:wBefore w:w="108" w:type="dxa"/>
          <w:trHeight w:val="279"/>
        </w:trPr>
        <w:tc>
          <w:tcPr>
            <w:tcW w:w="20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C63725" w14:textId="6093B4C8" w:rsidR="00670B90" w:rsidRPr="00D778E6" w:rsidRDefault="00670B90" w:rsidP="00670B9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3E8094" w14:textId="3C353735" w:rsidR="00670B90" w:rsidRPr="00D778E6" w:rsidRDefault="00670B90" w:rsidP="00EE57D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D7643E" w14:textId="5BDCAF12" w:rsidR="00670B90" w:rsidRPr="00D778E6" w:rsidRDefault="00670B90" w:rsidP="00670B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952F1" w:rsidRPr="00D778E6" w14:paraId="203B0EF2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D70AFD" w14:textId="6DFBFE79" w:rsidR="00F952F1" w:rsidRPr="00D778E6" w:rsidRDefault="00F952F1" w:rsidP="00F952F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lastRenderedPageBreak/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14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CD5259" w14:textId="203277F0" w:rsidR="00F952F1" w:rsidRPr="00D778E6" w:rsidRDefault="00F952F1" w:rsidP="00F952F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YPQ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heA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pykA</w:t>
            </w:r>
            <w:proofErr w:type="spellEnd"/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feaB</w:t>
            </w:r>
            <w:proofErr w:type="spellEnd"/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proofErr w:type="gramStart"/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ygaY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::</w:t>
            </w:r>
            <w:proofErr w:type="gram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23105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K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 xml:space="preserve"> 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23105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C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P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23119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tyrA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1, pRSF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10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paBC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DH6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DCC9EB" w14:textId="79BDD66F" w:rsidR="00F952F1" w:rsidRPr="00D778E6" w:rsidRDefault="00F952F1" w:rsidP="00F952F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F952F1" w:rsidRPr="00D778E6" w14:paraId="53759E86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0751E6" w14:textId="58A32DDD" w:rsidR="00F952F1" w:rsidRPr="00D778E6" w:rsidRDefault="00F952F1" w:rsidP="00F952F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1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40DDE954" w14:textId="5AE2511F" w:rsidR="00F952F1" w:rsidRPr="00D778E6" w:rsidRDefault="00F952F1" w:rsidP="00F952F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YPQ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heA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pykA</w:t>
            </w:r>
            <w:proofErr w:type="spellEnd"/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feaB</w:t>
            </w:r>
            <w:proofErr w:type="spellEnd"/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mhpB</w:t>
            </w:r>
            <w:proofErr w:type="spellEnd"/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proofErr w:type="gramStart"/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ygaY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::</w:t>
            </w:r>
            <w:proofErr w:type="gram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23105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K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 xml:space="preserve"> 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23105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C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P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23119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tyrA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1, pRSF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10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paBC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DH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C4D1043" w14:textId="0F1E1DC5" w:rsidR="00F952F1" w:rsidRPr="00D778E6" w:rsidRDefault="00F952F1" w:rsidP="00F952F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F952F1" w:rsidRPr="00D778E6" w14:paraId="25DF7860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52B8DB" w14:textId="0E1EE06F" w:rsidR="00F952F1" w:rsidRPr="00D778E6" w:rsidRDefault="00F952F1" w:rsidP="00F952F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1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018A9A54" w14:textId="73FFFA84" w:rsidR="00F952F1" w:rsidRPr="00D778E6" w:rsidRDefault="00F952F1" w:rsidP="00F952F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YPQ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heA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pykA</w:t>
            </w:r>
            <w:proofErr w:type="spellEnd"/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feaB</w:t>
            </w:r>
            <w:proofErr w:type="spellEnd"/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proofErr w:type="gramStart"/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ygaY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::</w:t>
            </w:r>
            <w:proofErr w:type="gram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23105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K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 xml:space="preserve"> 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23105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C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P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23119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tyrA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1, pRSF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10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paBC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DH</w:t>
            </w:r>
            <w:proofErr w:type="gramStart"/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6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cbrB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::</w:t>
            </w:r>
            <w:proofErr w:type="gramEnd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19</w:t>
            </w:r>
            <w:r w:rsidRPr="00D778E6">
              <w:rPr>
                <w:rFonts w:ascii="Times New Roman" w:eastAsia="楷体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2"/>
              </w:rPr>
              <w:t>A</w:t>
            </w:r>
            <w:r w:rsidRPr="00D778E6">
              <w:rPr>
                <w:rFonts w:ascii="Times New Roman" w:eastAsia="楷体" w:hAnsi="Times New Roman" w:cs="Times New Roman" w:hint="eastAsia"/>
                <w:i/>
                <w:iCs/>
                <w:color w:val="000000" w:themeColor="text1"/>
                <w:sz w:val="22"/>
              </w:rPr>
              <w:t>RO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D4F4A3A" w14:textId="1F00D220" w:rsidR="00F952F1" w:rsidRPr="00D778E6" w:rsidRDefault="00F952F1" w:rsidP="00F952F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F952F1" w:rsidRPr="00D778E6" w14:paraId="48EA9E66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19CFFF" w14:textId="7D8C16C0" w:rsidR="00F952F1" w:rsidRPr="00D778E6" w:rsidRDefault="00F952F1" w:rsidP="00F952F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1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3E4D2A4D" w14:textId="3CB2C6A1" w:rsidR="00F952F1" w:rsidRPr="00D778E6" w:rsidRDefault="00F952F1" w:rsidP="00F952F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YPQ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heA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pykA</w:t>
            </w:r>
            <w:proofErr w:type="spellEnd"/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feaB</w:t>
            </w:r>
            <w:proofErr w:type="spellEnd"/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proofErr w:type="gramStart"/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ygaY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::</w:t>
            </w:r>
            <w:proofErr w:type="gram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23105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K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 xml:space="preserve"> 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23105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C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P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23119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tyrA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1, pRSF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10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paBC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DH6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proofErr w:type="gramStart"/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cbrB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::</w:t>
            </w:r>
            <w:proofErr w:type="gramEnd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19</w:t>
            </w:r>
            <w:r w:rsidRPr="00D778E6">
              <w:rPr>
                <w:rFonts w:ascii="Times New Roman" w:eastAsia="楷体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-</w:t>
            </w:r>
            <w:r w:rsidRPr="00D778E6">
              <w:rPr>
                <w:rFonts w:ascii="Times New Roman" w:eastAsia="楷体" w:hAnsi="Times New Roman" w:cs="Times New Roman" w:hint="eastAsia"/>
                <w:i/>
                <w:iCs/>
                <w:color w:val="000000" w:themeColor="text1"/>
                <w:sz w:val="22"/>
              </w:rPr>
              <w:t>ADH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15C9C72" w14:textId="7FFD89C4" w:rsidR="00F952F1" w:rsidRPr="00D778E6" w:rsidRDefault="00F952F1" w:rsidP="00F952F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F952F1" w:rsidRPr="00D778E6" w14:paraId="435A6B35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CB98DA" w14:textId="3404BDF2" w:rsidR="00F952F1" w:rsidRPr="00D778E6" w:rsidRDefault="00F952F1" w:rsidP="00F952F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8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7CB3CF50" w14:textId="4611F605" w:rsidR="00F952F1" w:rsidRPr="00D778E6" w:rsidRDefault="00F952F1" w:rsidP="00F952F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YPQ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heA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pykA</w:t>
            </w:r>
            <w:proofErr w:type="spellEnd"/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feaB</w:t>
            </w:r>
            <w:proofErr w:type="spellEnd"/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proofErr w:type="gramStart"/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ygaY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::</w:t>
            </w:r>
            <w:proofErr w:type="gram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23105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K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 xml:space="preserve"> 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23105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C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P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23119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tyrA</w:t>
            </w:r>
            <w:proofErr w:type="gram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1,pRSF</w:t>
            </w:r>
            <w:proofErr w:type="gram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 ARO10-HpaBC-ADH</w:t>
            </w:r>
            <w:proofErr w:type="gram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cbrB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::</w:t>
            </w:r>
            <w:proofErr w:type="gramEnd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19</w:t>
            </w:r>
            <w:r w:rsidRPr="00D778E6">
              <w:rPr>
                <w:rFonts w:ascii="Times New Roman" w:eastAsia="楷体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-</w:t>
            </w:r>
            <w:r w:rsidRPr="00D778E6">
              <w:rPr>
                <w:rFonts w:ascii="Times New Roman" w:eastAsia="楷体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HpaB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9253477" w14:textId="6124A144" w:rsidR="00F952F1" w:rsidRPr="00D778E6" w:rsidRDefault="00F952F1" w:rsidP="00F952F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F952F1" w:rsidRPr="00D778E6" w14:paraId="6375EDF5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CFB002" w14:textId="54F15D37" w:rsidR="00F952F1" w:rsidRPr="00D778E6" w:rsidRDefault="00F952F1" w:rsidP="00F952F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9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0B1E82D2" w14:textId="3E8F2208" w:rsidR="00F952F1" w:rsidRPr="00D778E6" w:rsidRDefault="00F952F1" w:rsidP="00F952F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YPQ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heA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pykA</w:t>
            </w:r>
            <w:proofErr w:type="spellEnd"/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feaB</w:t>
            </w:r>
            <w:proofErr w:type="spellEnd"/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proofErr w:type="gramStart"/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ygaY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::</w:t>
            </w:r>
            <w:proofErr w:type="gramEnd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05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K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05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C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19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tyrA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D778E6">
              <w:rPr>
                <w:rFonts w:ascii="Times New Roman" w:eastAsia="楷体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</w:p>
          <w:p w14:paraId="00A0422E" w14:textId="22269F1E" w:rsidR="00F952F1" w:rsidRPr="00D778E6" w:rsidRDefault="00F952F1" w:rsidP="00F952F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RSF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10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perscript"/>
              </w:rPr>
              <w:t>D331C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paBC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DH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F177F28" w14:textId="485D782D" w:rsidR="00F952F1" w:rsidRPr="00D778E6" w:rsidRDefault="00F952F1" w:rsidP="00F952F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F952F1" w:rsidRPr="00D778E6" w14:paraId="5F0296D4" w14:textId="77777777" w:rsidTr="00F952F1">
        <w:trPr>
          <w:gridBefore w:val="1"/>
          <w:wBefore w:w="108" w:type="dxa"/>
          <w:trHeight w:val="279"/>
        </w:trPr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FD45A9" w14:textId="7AD05080" w:rsidR="00F952F1" w:rsidRPr="00D778E6" w:rsidRDefault="00F952F1" w:rsidP="00F952F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</w:rPr>
              <w:t xml:space="preserve"> </w:t>
            </w: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0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493E8705" w14:textId="5EB0A13A" w:rsidR="00F952F1" w:rsidRPr="00D778E6" w:rsidRDefault="00F952F1" w:rsidP="00F952F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YPQ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heA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pykA</w:t>
            </w:r>
            <w:proofErr w:type="spellEnd"/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feaB</w:t>
            </w:r>
            <w:proofErr w:type="spellEnd"/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proofErr w:type="gramStart"/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ygaY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::</w:t>
            </w:r>
            <w:proofErr w:type="gramEnd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05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K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05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C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19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tyrA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D778E6">
              <w:rPr>
                <w:rFonts w:ascii="Times New Roman" w:eastAsia="楷体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</w:p>
          <w:p w14:paraId="6D1B7BBF" w14:textId="7F73385F" w:rsidR="00F952F1" w:rsidRPr="00D778E6" w:rsidRDefault="00F952F1" w:rsidP="00F952F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RSF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10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perscript"/>
              </w:rPr>
              <w:t>D331C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paBC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DH6</w:t>
            </w:r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-DOD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2674659" w14:textId="77777777" w:rsidR="00F952F1" w:rsidRPr="00D778E6" w:rsidRDefault="00F952F1" w:rsidP="00F952F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F952F1" w:rsidRPr="00D778E6" w14:paraId="1E187547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36BFD6" w14:textId="749D34D8" w:rsidR="00F952F1" w:rsidRPr="00D778E6" w:rsidRDefault="00F952F1" w:rsidP="00F952F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1A09AC24" w14:textId="07FE73F7" w:rsidR="00F952F1" w:rsidRPr="00D778E6" w:rsidRDefault="00F952F1" w:rsidP="00F952F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YPQ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heA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pykA</w:t>
            </w:r>
            <w:proofErr w:type="spellEnd"/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feaB</w:t>
            </w:r>
            <w:proofErr w:type="spellEnd"/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proofErr w:type="gramStart"/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ygaY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::</w:t>
            </w:r>
            <w:proofErr w:type="gramEnd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05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K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05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C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19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tyrA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D778E6">
              <w:rPr>
                <w:rFonts w:ascii="Times New Roman" w:eastAsia="楷体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</w:p>
          <w:p w14:paraId="556A3F38" w14:textId="1F0E68BB" w:rsidR="00F952F1" w:rsidRPr="00D778E6" w:rsidRDefault="00F952F1" w:rsidP="00F952F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RSF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10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perscript"/>
              </w:rPr>
              <w:t>D331C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paBC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DH6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LAA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808364F" w14:textId="18718B06" w:rsidR="00F952F1" w:rsidRPr="00D778E6" w:rsidRDefault="00F952F1" w:rsidP="00F952F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F952F1" w:rsidRPr="00D778E6" w14:paraId="62D8E521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57F2F2" w14:textId="70D615EC" w:rsidR="00F952F1" w:rsidRPr="00D778E6" w:rsidRDefault="00F952F1" w:rsidP="00F952F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0-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5DA432F5" w14:textId="2144BBFF" w:rsidR="00F952F1" w:rsidRPr="00D778E6" w:rsidRDefault="00F952F1" w:rsidP="00F952F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YPQ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heA</w:t>
            </w:r>
            <w:proofErr w:type="spellEnd"/>
            <w:r w:rsidR="00D778E6"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</w:t>
            </w:r>
            <w:r w:rsidR="00D778E6"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pykA</w:t>
            </w:r>
            <w:proofErr w:type="spellEnd"/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feaB</w:t>
            </w:r>
            <w:proofErr w:type="spellEnd"/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proofErr w:type="gramStart"/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ygaY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::</w:t>
            </w:r>
            <w:proofErr w:type="gramEnd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05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K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05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oC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-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19-</w:t>
            </w:r>
            <w:r w:rsidRPr="00D778E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tyrA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D778E6">
              <w:rPr>
                <w:rFonts w:ascii="Times New Roman" w:eastAsia="楷体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</w:p>
          <w:p w14:paraId="680FF2B2" w14:textId="46316F65" w:rsidR="00F952F1" w:rsidRPr="00D778E6" w:rsidRDefault="00F952F1" w:rsidP="00F952F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RSF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RO10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perscript"/>
              </w:rPr>
              <w:t>D331C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paBC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DH6</w:t>
            </w:r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-</w:t>
            </w:r>
            <w:proofErr w:type="gramStart"/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DODC</w:t>
            </w:r>
            <w:r w:rsidRPr="00D778E6">
              <w:rPr>
                <w:rFonts w:ascii="Times New Roman" w:eastAsia="楷体" w:hAnsi="Times New Roman" w:hint="eastAsia"/>
                <w:color w:val="000000" w:themeColor="text1"/>
                <w:sz w:val="24"/>
                <w:szCs w:val="24"/>
              </w:rPr>
              <w:t xml:space="preserve"> ,</w:t>
            </w:r>
            <w:proofErr w:type="gramEnd"/>
            <w:r w:rsidRPr="00D778E6">
              <w:rPr>
                <w:rFonts w:ascii="Times New Roman" w:eastAsia="楷体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778E6">
              <w:rPr>
                <w:rFonts w:ascii="Times New Roman" w:eastAsia="楷体" w:hAnsi="Times New Roman" w:hint="eastAsia"/>
                <w:color w:val="000000" w:themeColor="text1"/>
                <w:sz w:val="22"/>
              </w:rPr>
              <w:t>pET</w:t>
            </w:r>
            <w:r w:rsidRPr="00D778E6">
              <w:rPr>
                <w:rFonts w:ascii="Times New Roman" w:eastAsia="楷体" w:hAnsi="Times New Roman"/>
                <w:color w:val="000000" w:themeColor="text1"/>
                <w:sz w:val="22"/>
              </w:rPr>
              <w:t>Duet</w:t>
            </w:r>
            <w:proofErr w:type="spellEnd"/>
            <w:r w:rsidRPr="00D778E6">
              <w:rPr>
                <w:rFonts w:ascii="Times New Roman" w:eastAsia="楷体" w:hAnsi="Times New Roman" w:hint="eastAsia"/>
                <w:color w:val="000000" w:themeColor="text1"/>
                <w:sz w:val="22"/>
              </w:rPr>
              <w:t>-</w:t>
            </w:r>
            <w:r w:rsidRPr="00D778E6">
              <w:rPr>
                <w:rFonts w:ascii="Times New Roman" w:eastAsia="楷体" w:hAnsi="Times New Roman" w:hint="eastAsia"/>
                <w:i/>
                <w:iCs/>
                <w:color w:val="000000" w:themeColor="text1"/>
                <w:sz w:val="22"/>
              </w:rPr>
              <w:t>TY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6DE8D20" w14:textId="1BB588E2" w:rsidR="00F952F1" w:rsidRPr="00D778E6" w:rsidRDefault="00F952F1" w:rsidP="00F952F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F952F1" w:rsidRPr="00D778E6" w14:paraId="152EAEB2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B2165" w14:textId="758AA402" w:rsidR="00F952F1" w:rsidRPr="00D778E6" w:rsidRDefault="00F952F1" w:rsidP="00F952F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2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CE394" w14:textId="5E023501" w:rsidR="00F952F1" w:rsidRPr="00D778E6" w:rsidRDefault="00F952F1" w:rsidP="00F952F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</w:t>
            </w:r>
            <w:proofErr w:type="gramStart"/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0,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rph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::</w:t>
            </w:r>
            <w:proofErr w:type="gramEnd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19</w:t>
            </w:r>
            <w:r w:rsidRPr="00D778E6">
              <w:rPr>
                <w:rFonts w:ascii="Times New Roman" w:eastAsia="楷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guaA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36DF8" w14:textId="4B603C4A" w:rsidR="00F952F1" w:rsidRPr="00D778E6" w:rsidRDefault="00F952F1" w:rsidP="00F952F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F952F1" w:rsidRPr="00D778E6" w14:paraId="1EAC84E8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C727F3" w14:textId="77777777" w:rsidR="003F6B7E" w:rsidRPr="00D778E6" w:rsidRDefault="003F6B7E" w:rsidP="00F952F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  <w:p w14:paraId="42BFDB78" w14:textId="3F545BA3" w:rsidR="00F952F1" w:rsidRPr="00D778E6" w:rsidRDefault="00F952F1" w:rsidP="00F952F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lastRenderedPageBreak/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3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5343BC" w14:textId="77777777" w:rsidR="003F6B7E" w:rsidRPr="00D778E6" w:rsidRDefault="003F6B7E" w:rsidP="00F952F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  <w:p w14:paraId="555368A1" w14:textId="4EA0C285" w:rsidR="00F952F1" w:rsidRPr="00D778E6" w:rsidRDefault="00F952F1" w:rsidP="00F952F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lastRenderedPageBreak/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0,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proofErr w:type="gramStart"/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rph</w:t>
            </w:r>
            <w:proofErr w:type="spellEnd"/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::</w:t>
            </w:r>
            <w:proofErr w:type="gramEnd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19</w:t>
            </w:r>
            <w:r w:rsidRPr="00D778E6">
              <w:rPr>
                <w:rFonts w:ascii="Times New Roman" w:eastAsia="楷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ribH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B75ACA" w14:textId="77777777" w:rsidR="003F6B7E" w:rsidRPr="00D778E6" w:rsidRDefault="003F6B7E" w:rsidP="00F952F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7BE1C0C0" w14:textId="06A9B5FD" w:rsidR="00F952F1" w:rsidRPr="00D778E6" w:rsidRDefault="00F952F1" w:rsidP="00F952F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This study</w:t>
            </w:r>
          </w:p>
        </w:tc>
      </w:tr>
      <w:tr w:rsidR="00F952F1" w:rsidRPr="00D778E6" w14:paraId="4CCDF945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F08FD9" w14:textId="0BA1143E" w:rsidR="00F952F1" w:rsidRPr="00D778E6" w:rsidRDefault="00F952F1" w:rsidP="00F952F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lastRenderedPageBreak/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4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39CB3F9D" w14:textId="1D59E420" w:rsidR="00F952F1" w:rsidRPr="00D778E6" w:rsidRDefault="00F952F1" w:rsidP="00F952F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0,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proofErr w:type="gramStart"/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rph</w:t>
            </w:r>
            <w:proofErr w:type="spellEnd"/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::</w:t>
            </w:r>
            <w:proofErr w:type="gramEnd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19</w:t>
            </w:r>
            <w:r w:rsidRPr="00D778E6">
              <w:rPr>
                <w:rFonts w:ascii="Times New Roman" w:eastAsia="楷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rib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5544453" w14:textId="35FFF102" w:rsidR="00F952F1" w:rsidRPr="00D778E6" w:rsidRDefault="00F952F1" w:rsidP="00F952F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F952F1" w:rsidRPr="00D778E6" w14:paraId="0E469D6D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34A615" w14:textId="4F6AF8FC" w:rsidR="00F952F1" w:rsidRPr="00D778E6" w:rsidRDefault="00F952F1" w:rsidP="00F952F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5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64D43125" w14:textId="11303B76" w:rsidR="00F952F1" w:rsidRPr="00D778E6" w:rsidRDefault="00F952F1" w:rsidP="00F952F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0,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proofErr w:type="gramStart"/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rph</w:t>
            </w:r>
            <w:proofErr w:type="spellEnd"/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::</w:t>
            </w:r>
            <w:proofErr w:type="gramEnd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19</w:t>
            </w:r>
            <w:r w:rsidRPr="00D778E6">
              <w:rPr>
                <w:rFonts w:ascii="Times New Roman" w:eastAsia="楷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rib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B6E3727" w14:textId="003BAF7F" w:rsidR="00F952F1" w:rsidRPr="00D778E6" w:rsidRDefault="00F952F1" w:rsidP="00F952F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F952F1" w:rsidRPr="00D778E6" w14:paraId="26345E95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12124C" w14:textId="2AD6DDCC" w:rsidR="00F952F1" w:rsidRPr="00D778E6" w:rsidRDefault="00F952F1" w:rsidP="00F952F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3E54D430" w14:textId="18422174" w:rsidR="00F952F1" w:rsidRPr="00D778E6" w:rsidRDefault="00F952F1" w:rsidP="00F952F1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0,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proofErr w:type="gramStart"/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rph</w:t>
            </w:r>
            <w:proofErr w:type="spellEnd"/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::</w:t>
            </w:r>
            <w:proofErr w:type="gramEnd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119</w:t>
            </w:r>
            <w:r w:rsidRPr="00D778E6">
              <w:rPr>
                <w:rFonts w:ascii="Times New Roman" w:eastAsia="楷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ribHC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75D0276" w14:textId="22305425" w:rsidR="00F952F1" w:rsidRPr="00D778E6" w:rsidRDefault="00F952F1" w:rsidP="00F952F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3F6B7E" w:rsidRPr="00D778E6" w14:paraId="0DACF2E7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383141" w14:textId="53A377CA" w:rsidR="003F6B7E" w:rsidRPr="00D778E6" w:rsidRDefault="003F6B7E" w:rsidP="003F6B7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7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22C658D7" w14:textId="145B085E" w:rsidR="003F6B7E" w:rsidRPr="00D778E6" w:rsidRDefault="003F6B7E" w:rsidP="003F6B7E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0,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proofErr w:type="gramStart"/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rph</w:t>
            </w:r>
            <w:proofErr w:type="spellEnd"/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::</w:t>
            </w:r>
            <w:proofErr w:type="gramEnd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P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23119</w:t>
            </w:r>
            <w:r w:rsidRPr="00D778E6">
              <w:rPr>
                <w:rFonts w:ascii="Times New Roman" w:eastAsia="楷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ribHCF,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proofErr w:type="gramStart"/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ylbE</w:t>
            </w:r>
            <w:proofErr w:type="spellEnd"/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::</w:t>
            </w:r>
            <w:proofErr w:type="gramEnd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P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23119</w:t>
            </w:r>
            <w:r w:rsidRPr="00D778E6">
              <w:rPr>
                <w:rFonts w:ascii="Times New Roman" w:eastAsia="楷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 xml:space="preserve"> POS5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E4AFBDC" w14:textId="691AE800" w:rsidR="003F6B7E" w:rsidRPr="00D778E6" w:rsidRDefault="003F6B7E" w:rsidP="003F6B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3F6B7E" w:rsidRPr="00D778E6" w14:paraId="5D84BFB5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EF4270" w14:textId="04C66049" w:rsidR="003F6B7E" w:rsidRPr="00D778E6" w:rsidRDefault="003F6B7E" w:rsidP="003F6B7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8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7BD49734" w14:textId="4A5FB48E" w:rsidR="003F6B7E" w:rsidRPr="00D778E6" w:rsidRDefault="003F6B7E" w:rsidP="003F6B7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0,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proofErr w:type="gramStart"/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rph</w:t>
            </w:r>
            <w:proofErr w:type="spellEnd"/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::</w:t>
            </w:r>
            <w:proofErr w:type="gramEnd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P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23119</w:t>
            </w:r>
            <w:r w:rsidRPr="00D778E6">
              <w:rPr>
                <w:rFonts w:ascii="Times New Roman" w:eastAsia="楷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ribHCF,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proofErr w:type="gramStart"/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ylbE</w:t>
            </w:r>
            <w:proofErr w:type="spellEnd"/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::</w:t>
            </w:r>
            <w:proofErr w:type="gramEnd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P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23119</w:t>
            </w:r>
            <w:r w:rsidRPr="00D778E6">
              <w:rPr>
                <w:rFonts w:ascii="Times New Roman" w:eastAsia="楷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nadK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5B9A1E6" w14:textId="48434967" w:rsidR="003F6B7E" w:rsidRPr="00D778E6" w:rsidRDefault="003F6B7E" w:rsidP="003F6B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3F6B7E" w:rsidRPr="00D778E6" w14:paraId="4CC68DD5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BB63B6" w14:textId="4B37ACD1" w:rsidR="003F6B7E" w:rsidRPr="00D778E6" w:rsidRDefault="003F6B7E" w:rsidP="003F6B7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9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57ED189A" w14:textId="01703027" w:rsidR="003F6B7E" w:rsidRPr="00D778E6" w:rsidRDefault="003F6B7E" w:rsidP="003F6B7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0,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proofErr w:type="gramStart"/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rph</w:t>
            </w:r>
            <w:proofErr w:type="spellEnd"/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::</w:t>
            </w:r>
            <w:proofErr w:type="gramEnd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P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23119</w:t>
            </w:r>
            <w:r w:rsidRPr="00D778E6">
              <w:rPr>
                <w:rFonts w:ascii="Times New Roman" w:eastAsia="楷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ribHCF,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proofErr w:type="gramStart"/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ylbE</w:t>
            </w:r>
            <w:proofErr w:type="spellEnd"/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::</w:t>
            </w:r>
            <w:proofErr w:type="gramEnd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P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23119</w:t>
            </w:r>
            <w:r w:rsidRPr="00D778E6">
              <w:rPr>
                <w:rFonts w:ascii="Times New Roman" w:eastAsia="楷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pntAB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DD5C3D5" w14:textId="5863C27E" w:rsidR="003F6B7E" w:rsidRPr="00D778E6" w:rsidRDefault="003F6B7E" w:rsidP="003F6B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3F6B7E" w:rsidRPr="00D778E6" w14:paraId="21B5B971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3BFAD8" w14:textId="36FBF8A6" w:rsidR="003F6B7E" w:rsidRPr="00D778E6" w:rsidRDefault="003F6B7E" w:rsidP="003F6B7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0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301321D6" w14:textId="6EF3DB33" w:rsidR="003F6B7E" w:rsidRPr="00D778E6" w:rsidRDefault="003F6B7E" w:rsidP="003F6B7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0,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proofErr w:type="gramStart"/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rph</w:t>
            </w:r>
            <w:proofErr w:type="spellEnd"/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::</w:t>
            </w:r>
            <w:proofErr w:type="gramEnd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P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23119</w:t>
            </w:r>
            <w:r w:rsidRPr="00D778E6">
              <w:rPr>
                <w:rFonts w:ascii="Times New Roman" w:eastAsia="楷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ribHCF,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proofErr w:type="gramStart"/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ylbE</w:t>
            </w:r>
            <w:proofErr w:type="spellEnd"/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::</w:t>
            </w:r>
            <w:proofErr w:type="gramEnd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P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23119</w:t>
            </w:r>
            <w:r w:rsidRPr="00D778E6">
              <w:rPr>
                <w:rFonts w:ascii="Times New Roman" w:eastAsia="楷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 xml:space="preserve"> GDH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905E1D6" w14:textId="06293FF5" w:rsidR="003F6B7E" w:rsidRPr="00D778E6" w:rsidRDefault="003F6B7E" w:rsidP="003F6B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3F6B7E" w:rsidRPr="00D778E6" w14:paraId="6F772438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242930" w14:textId="30706C3D" w:rsidR="003F6B7E" w:rsidRPr="00D778E6" w:rsidRDefault="003F6B7E" w:rsidP="003F6B7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714D004F" w14:textId="38A86ED8" w:rsidR="003F6B7E" w:rsidRPr="00D778E6" w:rsidRDefault="003F6B7E" w:rsidP="003F6B7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0,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proofErr w:type="gramStart"/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rph</w:t>
            </w:r>
            <w:proofErr w:type="spellEnd"/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::</w:t>
            </w:r>
            <w:proofErr w:type="gramEnd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P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23119</w:t>
            </w:r>
            <w:r w:rsidRPr="00D778E6">
              <w:rPr>
                <w:rFonts w:ascii="Times New Roman" w:eastAsia="楷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ribHCF,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proofErr w:type="gramStart"/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ylbE</w:t>
            </w:r>
            <w:proofErr w:type="spellEnd"/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::</w:t>
            </w:r>
            <w:proofErr w:type="gramEnd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P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23119</w:t>
            </w:r>
            <w:r w:rsidRPr="00D778E6">
              <w:rPr>
                <w:rFonts w:ascii="Times New Roman" w:eastAsia="楷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zwf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211C9CA" w14:textId="0F307CD1" w:rsidR="003F6B7E" w:rsidRPr="00D778E6" w:rsidRDefault="003F6B7E" w:rsidP="003F6B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3F6B7E" w:rsidRPr="00D778E6" w14:paraId="5558CA7A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A09544" w14:textId="27656FB7" w:rsidR="003F6B7E" w:rsidRPr="00D778E6" w:rsidRDefault="003F6B7E" w:rsidP="003F6B7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9-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208B43E5" w14:textId="6F3AC06E" w:rsidR="003F6B7E" w:rsidRPr="00D778E6" w:rsidRDefault="003F6B7E" w:rsidP="003F6B7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9,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proofErr w:type="gramStart"/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ydJk</w:t>
            </w:r>
            <w:proofErr w:type="spellEnd"/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::</w:t>
            </w:r>
            <w:proofErr w:type="gramEnd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P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23119</w:t>
            </w:r>
            <w:r w:rsidRPr="00D778E6">
              <w:rPr>
                <w:rFonts w:ascii="Times New Roman" w:eastAsia="楷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malG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9B87B24" w14:textId="52312615" w:rsidR="003F6B7E" w:rsidRPr="00D778E6" w:rsidRDefault="003F6B7E" w:rsidP="003F6B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3F6B7E" w:rsidRPr="00D778E6" w14:paraId="115A2B06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5C7F37" w14:textId="1E5B47CA" w:rsidR="003F6B7E" w:rsidRPr="00D778E6" w:rsidRDefault="003F6B7E" w:rsidP="003F6B7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9-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5989331A" w14:textId="1DB147D1" w:rsidR="003F6B7E" w:rsidRPr="00D778E6" w:rsidRDefault="003F6B7E" w:rsidP="003F6B7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9,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proofErr w:type="gramStart"/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ydJk</w:t>
            </w:r>
            <w:proofErr w:type="spellEnd"/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::</w:t>
            </w:r>
            <w:proofErr w:type="gramEnd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P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23119</w:t>
            </w:r>
            <w:r w:rsidRPr="00D778E6">
              <w:rPr>
                <w:rFonts w:ascii="Times New Roman" w:eastAsia="楷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marR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F7A4947" w14:textId="428ECA65" w:rsidR="003F6B7E" w:rsidRPr="00D778E6" w:rsidRDefault="003F6B7E" w:rsidP="003F6B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3F6B7E" w:rsidRPr="00D778E6" w14:paraId="525DB740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312CF7" w14:textId="0D582E08" w:rsidR="003F6B7E" w:rsidRPr="00D778E6" w:rsidRDefault="003F6B7E" w:rsidP="003F6B7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9-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3896EAE1" w14:textId="60700C15" w:rsidR="003F6B7E" w:rsidRPr="00D778E6" w:rsidRDefault="003F6B7E" w:rsidP="003F6B7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9,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proofErr w:type="gramStart"/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ydJk</w:t>
            </w:r>
            <w:proofErr w:type="spellEnd"/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::</w:t>
            </w:r>
            <w:proofErr w:type="gramEnd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P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23119</w:t>
            </w:r>
            <w:r w:rsidRPr="00D778E6">
              <w:rPr>
                <w:rFonts w:ascii="Times New Roman" w:eastAsia="楷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cbl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0BD89D7" w14:textId="7AF76B91" w:rsidR="003F6B7E" w:rsidRPr="00D778E6" w:rsidRDefault="003F6B7E" w:rsidP="003F6B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3F6B7E" w:rsidRPr="00D778E6" w14:paraId="33EE0AED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04BEA4A" w14:textId="463628D2" w:rsidR="003F6B7E" w:rsidRPr="00D778E6" w:rsidRDefault="003F6B7E" w:rsidP="003F6B7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9-4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2B680322" w14:textId="043C4F79" w:rsidR="003F6B7E" w:rsidRPr="00D778E6" w:rsidRDefault="003F6B7E" w:rsidP="003F6B7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9,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proofErr w:type="gramStart"/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ydJk</w:t>
            </w:r>
            <w:proofErr w:type="spellEnd"/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::</w:t>
            </w:r>
            <w:proofErr w:type="gramEnd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P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23119</w:t>
            </w:r>
            <w:r w:rsidRPr="00D778E6">
              <w:rPr>
                <w:rFonts w:ascii="Times New Roman" w:eastAsia="楷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iscR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04CF8B5" w14:textId="01C6D880" w:rsidR="003F6B7E" w:rsidRPr="00D778E6" w:rsidRDefault="003F6B7E" w:rsidP="003F6B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3F6B7E" w:rsidRPr="00D778E6" w14:paraId="3FD9F3F4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25F166" w14:textId="09936DBF" w:rsidR="003F6B7E" w:rsidRPr="00D778E6" w:rsidRDefault="003F6B7E" w:rsidP="003F6B7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9-5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20AAC4F3" w14:textId="68067953" w:rsidR="003F6B7E" w:rsidRPr="00D778E6" w:rsidRDefault="003F6B7E" w:rsidP="003F6B7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9,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proofErr w:type="gramStart"/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ydJk</w:t>
            </w:r>
            <w:proofErr w:type="spellEnd"/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::</w:t>
            </w:r>
            <w:proofErr w:type="gramEnd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P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23119</w:t>
            </w:r>
            <w:r w:rsidRPr="00D778E6">
              <w:rPr>
                <w:rFonts w:ascii="Times New Roman" w:eastAsia="楷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D778E6">
              <w:rPr>
                <w:rFonts w:ascii="Times New Roman" w:eastAsia="楷体" w:hAnsi="Times New Roman" w:hint="eastAsia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dctR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2527186" w14:textId="446C6464" w:rsidR="003F6B7E" w:rsidRPr="00D778E6" w:rsidRDefault="003F6B7E" w:rsidP="003F6B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3F6B7E" w:rsidRPr="00D778E6" w14:paraId="03283104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7709C0D" w14:textId="12D5411F" w:rsidR="003F6B7E" w:rsidRPr="00D778E6" w:rsidRDefault="003F6B7E" w:rsidP="003F6B7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9-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261F7258" w14:textId="4FE82047" w:rsidR="003F6B7E" w:rsidRPr="00D778E6" w:rsidRDefault="003F6B7E" w:rsidP="003F6B7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9,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proofErr w:type="gramStart"/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ydJk</w:t>
            </w:r>
            <w:proofErr w:type="spellEnd"/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::</w:t>
            </w:r>
            <w:proofErr w:type="gramEnd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P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23119</w:t>
            </w:r>
            <w:r w:rsidRPr="00D778E6">
              <w:rPr>
                <w:rFonts w:ascii="Times New Roman" w:eastAsia="楷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 xml:space="preserve"> </w:t>
            </w:r>
            <w:r w:rsidRPr="00D778E6">
              <w:rPr>
                <w:rFonts w:ascii="Times New Roman" w:eastAsia="楷体" w:hAnsi="Times New Roman" w:hint="eastAsia"/>
                <w:i/>
                <w:iCs/>
                <w:color w:val="000000" w:themeColor="text1"/>
                <w:sz w:val="24"/>
              </w:rPr>
              <w:t>gal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F7268B8" w14:textId="0D542B86" w:rsidR="003F6B7E" w:rsidRPr="00D778E6" w:rsidRDefault="003F6B7E" w:rsidP="003F6B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3F6B7E" w:rsidRPr="00D778E6" w14:paraId="7562F9C8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ED1595" w14:textId="52C0E7D2" w:rsidR="003F6B7E" w:rsidRPr="00D778E6" w:rsidRDefault="003F6B7E" w:rsidP="003F6B7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9-7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1D61D8A3" w14:textId="29D1E238" w:rsidR="003F6B7E" w:rsidRPr="00D778E6" w:rsidRDefault="003F6B7E" w:rsidP="003F6B7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9,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proofErr w:type="gramStart"/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ydJk</w:t>
            </w:r>
            <w:proofErr w:type="spellEnd"/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::</w:t>
            </w:r>
            <w:proofErr w:type="gramEnd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P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23119</w:t>
            </w:r>
            <w:r w:rsidRPr="00D778E6">
              <w:rPr>
                <w:rFonts w:ascii="Times New Roman" w:eastAsia="楷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D778E6">
              <w:rPr>
                <w:rFonts w:ascii="Times New Roman" w:eastAsia="楷体" w:hAnsi="Times New Roman" w:hint="eastAsia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malF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DC0B816" w14:textId="711659F7" w:rsidR="003F6B7E" w:rsidRPr="00D778E6" w:rsidRDefault="003F6B7E" w:rsidP="003F6B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3F6B7E" w:rsidRPr="00D778E6" w14:paraId="017BAE8B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56D08" w14:textId="20D16679" w:rsidR="003F6B7E" w:rsidRPr="00D778E6" w:rsidRDefault="003F6B7E" w:rsidP="003F6B7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9-8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04C404" w14:textId="0033F1A6" w:rsidR="003F6B7E" w:rsidRPr="00D778E6" w:rsidRDefault="003F6B7E" w:rsidP="003F6B7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. coli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HT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9,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proofErr w:type="gramStart"/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ydJk</w:t>
            </w:r>
            <w:proofErr w:type="spellEnd"/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::</w:t>
            </w:r>
            <w:proofErr w:type="gramEnd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P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J23119</w:t>
            </w:r>
            <w:r w:rsidRPr="00D778E6">
              <w:rPr>
                <w:rFonts w:ascii="Times New Roman" w:eastAsia="楷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D778E6">
              <w:rPr>
                <w:rFonts w:ascii="Times New Roman" w:eastAsia="楷体" w:hAnsi="Times New Roman" w:hint="eastAsia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lgoR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0ADE2" w14:textId="6F595EE6" w:rsidR="003F6B7E" w:rsidRPr="00D778E6" w:rsidRDefault="003F6B7E" w:rsidP="003F6B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3F6B7E" w:rsidRPr="00D778E6" w14:paraId="7EA4AECA" w14:textId="77777777" w:rsidTr="00F952F1">
        <w:trPr>
          <w:gridBefore w:val="2"/>
          <w:wBefore w:w="216" w:type="dxa"/>
          <w:trHeight w:val="279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E3AC4B" w14:textId="77777777" w:rsidR="003F6B7E" w:rsidRPr="00D778E6" w:rsidRDefault="003F6B7E" w:rsidP="003F6B7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5569A7" w14:textId="77777777" w:rsidR="003F6B7E" w:rsidRPr="00D778E6" w:rsidRDefault="003F6B7E" w:rsidP="003F6B7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C2F7AF" w14:textId="77777777" w:rsidR="003F6B7E" w:rsidRPr="00D778E6" w:rsidRDefault="003F6B7E" w:rsidP="003F6B7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</w:tbl>
    <w:p w14:paraId="2900F7D2" w14:textId="77777777" w:rsidR="00DC1B47" w:rsidRPr="00D778E6" w:rsidRDefault="00DC1B47" w:rsidP="00A118CD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008002EF" w14:textId="77777777" w:rsidR="00774C35" w:rsidRPr="00D778E6" w:rsidRDefault="00774C35" w:rsidP="00A118CD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45843931" w14:textId="77777777" w:rsidR="00774C35" w:rsidRPr="00D778E6" w:rsidRDefault="00774C35" w:rsidP="00A118CD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6DE419AC" w14:textId="77777777" w:rsidR="00774C35" w:rsidRPr="00D778E6" w:rsidRDefault="00774C35" w:rsidP="00A118CD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55EA880B" w14:textId="77777777" w:rsidR="00774C35" w:rsidRPr="00D778E6" w:rsidRDefault="00774C35" w:rsidP="00A118CD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01562441" w14:textId="77777777" w:rsidR="007A1B1D" w:rsidRPr="00D778E6" w:rsidRDefault="007A1B1D" w:rsidP="00A118CD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25300D48" w14:textId="77777777" w:rsidR="00666156" w:rsidRPr="00D778E6" w:rsidRDefault="00666156" w:rsidP="00A118CD">
      <w:pPr>
        <w:pStyle w:val="2"/>
        <w:spacing w:before="0" w:after="0"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778E6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 xml:space="preserve">Supplementary Table </w:t>
      </w:r>
      <w:r w:rsidR="00DC1B47" w:rsidRPr="00D778E6">
        <w:rPr>
          <w:rFonts w:ascii="Times New Roman" w:hAnsi="Times New Roman" w:cs="Times New Roman"/>
          <w:color w:val="000000" w:themeColor="text1"/>
          <w:sz w:val="22"/>
          <w:szCs w:val="22"/>
        </w:rPr>
        <w:t>2</w:t>
      </w:r>
      <w:r w:rsidRPr="00D778E6">
        <w:rPr>
          <w:rFonts w:ascii="Times New Roman" w:hAnsi="Times New Roman" w:cs="Times New Roman"/>
          <w:color w:val="000000" w:themeColor="text1"/>
          <w:sz w:val="22"/>
          <w:szCs w:val="22"/>
        </w:rPr>
        <w:t>. Plasmids used in this study.</w:t>
      </w:r>
    </w:p>
    <w:tbl>
      <w:tblPr>
        <w:tblW w:w="826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02"/>
        <w:gridCol w:w="4483"/>
        <w:gridCol w:w="1681"/>
      </w:tblGrid>
      <w:tr w:rsidR="00844072" w:rsidRPr="00D778E6" w14:paraId="2BB8FC61" w14:textId="77777777" w:rsidTr="00A118CD">
        <w:trPr>
          <w:trHeight w:val="282"/>
        </w:trPr>
        <w:tc>
          <w:tcPr>
            <w:tcW w:w="2102" w:type="dxa"/>
            <w:tcBorders>
              <w:bottom w:val="single" w:sz="4" w:space="0" w:color="auto"/>
            </w:tcBorders>
            <w:vAlign w:val="center"/>
          </w:tcPr>
          <w:p w14:paraId="3F7A3C67" w14:textId="77777777" w:rsidR="00666156" w:rsidRPr="00D778E6" w:rsidRDefault="00666156" w:rsidP="00A118CD">
            <w:pPr>
              <w:spacing w:line="360" w:lineRule="auto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Plasmids</w:t>
            </w:r>
          </w:p>
        </w:tc>
        <w:tc>
          <w:tcPr>
            <w:tcW w:w="4483" w:type="dxa"/>
            <w:tcBorders>
              <w:bottom w:val="single" w:sz="4" w:space="0" w:color="auto"/>
            </w:tcBorders>
            <w:vAlign w:val="center"/>
          </w:tcPr>
          <w:p w14:paraId="4F6C0C91" w14:textId="77777777" w:rsidR="00666156" w:rsidRPr="00D778E6" w:rsidRDefault="00666156" w:rsidP="00A118CD">
            <w:pPr>
              <w:spacing w:line="360" w:lineRule="auto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Characteristics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vAlign w:val="center"/>
          </w:tcPr>
          <w:p w14:paraId="7F2AE5A6" w14:textId="77777777" w:rsidR="00666156" w:rsidRPr="00D778E6" w:rsidRDefault="00666156" w:rsidP="00A118CD">
            <w:pPr>
              <w:spacing w:line="360" w:lineRule="auto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References</w:t>
            </w:r>
          </w:p>
        </w:tc>
      </w:tr>
      <w:tr w:rsidR="00844072" w:rsidRPr="00D778E6" w14:paraId="1FD5FA0E" w14:textId="77777777" w:rsidTr="00A118CD">
        <w:trPr>
          <w:trHeight w:val="282"/>
        </w:trPr>
        <w:tc>
          <w:tcPr>
            <w:tcW w:w="2102" w:type="dxa"/>
            <w:tcBorders>
              <w:top w:val="single" w:sz="4" w:space="0" w:color="auto"/>
            </w:tcBorders>
          </w:tcPr>
          <w:p w14:paraId="72B6DE71" w14:textId="77777777" w:rsidR="00666156" w:rsidRPr="00D778E6" w:rsidRDefault="00666156" w:rsidP="00A118CD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proofErr w:type="spellStart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p</w:t>
            </w:r>
            <w:r w:rsidR="00807A11"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Cas</w:t>
            </w:r>
            <w:proofErr w:type="spellEnd"/>
          </w:p>
        </w:tc>
        <w:tc>
          <w:tcPr>
            <w:tcW w:w="4483" w:type="dxa"/>
            <w:tcBorders>
              <w:top w:val="single" w:sz="4" w:space="0" w:color="auto"/>
            </w:tcBorders>
          </w:tcPr>
          <w:p w14:paraId="6C8080A5" w14:textId="77777777" w:rsidR="00666156" w:rsidRPr="00D778E6" w:rsidRDefault="00E7274F" w:rsidP="00A118CD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iCs/>
                <w:color w:val="000000" w:themeColor="text1"/>
                <w:sz w:val="22"/>
                <w:shd w:val="clear" w:color="auto" w:fill="FFFFFF"/>
              </w:rPr>
              <w:t xml:space="preserve">pMB1 </w:t>
            </w:r>
            <w:proofErr w:type="spellStart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ori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 xml:space="preserve">, </w:t>
            </w:r>
            <w:r w:rsidRPr="00D778E6">
              <w:rPr>
                <w:rFonts w:ascii="Times New Roman" w:hAnsi="Times New Roman" w:cs="Times New Roman"/>
                <w:iCs/>
                <w:color w:val="000000" w:themeColor="text1"/>
                <w:sz w:val="22"/>
                <w:shd w:val="clear" w:color="auto" w:fill="FFFFFF"/>
              </w:rPr>
              <w:t>K</w:t>
            </w:r>
            <w:r w:rsidR="00B911B5" w:rsidRPr="00D778E6">
              <w:rPr>
                <w:rFonts w:ascii="Times New Roman" w:hAnsi="Times New Roman" w:cs="Times New Roman"/>
                <w:iCs/>
                <w:color w:val="000000" w:themeColor="text1"/>
                <w:sz w:val="22"/>
                <w:shd w:val="clear" w:color="auto" w:fill="FFFFFF"/>
              </w:rPr>
              <w:t>an</w:t>
            </w:r>
            <w:r w:rsidRPr="00D778E6">
              <w:rPr>
                <w:rFonts w:ascii="Times New Roman" w:hAnsi="Times New Roman" w:cs="Times New Roman"/>
                <w:iCs/>
                <w:color w:val="000000" w:themeColor="text1"/>
                <w:sz w:val="22"/>
                <w:shd w:val="clear" w:color="auto" w:fill="FFFFFF"/>
              </w:rPr>
              <w:t>,</w:t>
            </w:r>
            <w:r w:rsidR="00B911B5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hd w:val="clear" w:color="auto" w:fill="FFFFFF"/>
              </w:rPr>
              <w:t xml:space="preserve"> </w:t>
            </w:r>
            <w:r w:rsidR="00B911B5" w:rsidRPr="00D778E6">
              <w:rPr>
                <w:rFonts w:ascii="Times New Roman" w:hAnsi="Times New Roman" w:cs="Times New Roman"/>
                <w:iCs/>
                <w:color w:val="000000" w:themeColor="text1"/>
                <w:sz w:val="22"/>
                <w:shd w:val="clear" w:color="auto" w:fill="FFFFFF"/>
              </w:rPr>
              <w:t>P</w:t>
            </w:r>
            <w:r w:rsidR="00B911B5" w:rsidRPr="00D778E6">
              <w:rPr>
                <w:rFonts w:ascii="Times New Roman" w:hAnsi="Times New Roman" w:cs="Times New Roman"/>
                <w:iCs/>
                <w:color w:val="000000" w:themeColor="text1"/>
                <w:sz w:val="22"/>
                <w:shd w:val="clear" w:color="auto" w:fill="FFFFFF"/>
                <w:vertAlign w:val="subscript"/>
              </w:rPr>
              <w:t>cas</w:t>
            </w:r>
            <w:r w:rsidR="00B911B5" w:rsidRPr="00D778E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hd w:val="clear" w:color="auto" w:fill="FFFFFF"/>
              </w:rPr>
              <w:t>-</w:t>
            </w:r>
            <w:r w:rsidR="00B911B5" w:rsidRPr="00D778E6">
              <w:rPr>
                <w:rFonts w:ascii="Times New Roman" w:hAnsi="Times New Roman" w:cs="Times New Roman"/>
                <w:iCs/>
                <w:color w:val="000000" w:themeColor="text1"/>
                <w:sz w:val="22"/>
                <w:shd w:val="clear" w:color="auto" w:fill="FFFFFF"/>
              </w:rPr>
              <w:t>cas9</w:t>
            </w:r>
            <w:r w:rsidRPr="00D778E6">
              <w:rPr>
                <w:rFonts w:ascii="Times New Roman" w:hAnsi="Times New Roman" w:cs="Times New Roman"/>
                <w:iCs/>
                <w:color w:val="000000" w:themeColor="text1"/>
                <w:sz w:val="22"/>
                <w:shd w:val="clear" w:color="auto" w:fill="FFFFFF"/>
              </w:rPr>
              <w:t>,</w:t>
            </w:r>
            <w:r w:rsidR="00B911B5" w:rsidRPr="00D778E6">
              <w:rPr>
                <w:rFonts w:ascii="Times New Roman" w:hAnsi="Times New Roman" w:cs="Times New Roman"/>
                <w:iCs/>
                <w:color w:val="000000" w:themeColor="text1"/>
                <w:sz w:val="22"/>
                <w:shd w:val="clear" w:color="auto" w:fill="FFFFFF"/>
              </w:rPr>
              <w:t xml:space="preserve"> </w:t>
            </w:r>
            <w:proofErr w:type="spellStart"/>
            <w:r w:rsidR="00B911B5" w:rsidRPr="00D778E6">
              <w:rPr>
                <w:rFonts w:ascii="Times New Roman" w:hAnsi="Times New Roman" w:cs="Times New Roman"/>
                <w:iCs/>
                <w:color w:val="000000" w:themeColor="text1"/>
                <w:sz w:val="22"/>
                <w:shd w:val="clear" w:color="auto" w:fill="FFFFFF"/>
              </w:rPr>
              <w:t>P</w:t>
            </w:r>
            <w:r w:rsidR="00B911B5" w:rsidRPr="00D778E6">
              <w:rPr>
                <w:rFonts w:ascii="Times New Roman" w:hAnsi="Times New Roman" w:cs="Times New Roman"/>
                <w:iCs/>
                <w:color w:val="000000" w:themeColor="text1"/>
                <w:sz w:val="22"/>
                <w:shd w:val="clear" w:color="auto" w:fill="FFFFFF"/>
                <w:vertAlign w:val="subscript"/>
              </w:rPr>
              <w:t>araB</w:t>
            </w:r>
            <w:proofErr w:type="spellEnd"/>
            <w:r w:rsidR="00B911B5" w:rsidRPr="00D778E6">
              <w:rPr>
                <w:rFonts w:ascii="Times New Roman" w:hAnsi="Times New Roman" w:cs="Times New Roman"/>
                <w:iCs/>
                <w:color w:val="000000" w:themeColor="text1"/>
                <w:sz w:val="22"/>
                <w:shd w:val="clear" w:color="auto" w:fill="FFFFFF"/>
              </w:rPr>
              <w:t>-Red</w:t>
            </w:r>
            <w:r w:rsidRPr="00D778E6">
              <w:rPr>
                <w:rFonts w:ascii="Times New Roman" w:hAnsi="Times New Roman" w:cs="Times New Roman"/>
                <w:iCs/>
                <w:color w:val="000000" w:themeColor="text1"/>
                <w:sz w:val="22"/>
                <w:shd w:val="clear" w:color="auto" w:fill="FFFFFF"/>
              </w:rPr>
              <w:t xml:space="preserve">, </w:t>
            </w:r>
            <w:proofErr w:type="spellStart"/>
            <w:r w:rsidR="00B911B5" w:rsidRPr="00D778E6">
              <w:rPr>
                <w:rFonts w:ascii="Times New Roman" w:hAnsi="Times New Roman" w:cs="Times New Roman"/>
                <w:iCs/>
                <w:color w:val="000000" w:themeColor="text1"/>
                <w:sz w:val="22"/>
                <w:shd w:val="clear" w:color="auto" w:fill="FFFFFF"/>
              </w:rPr>
              <w:t>P</w:t>
            </w:r>
            <w:r w:rsidR="00B911B5" w:rsidRPr="00D778E6">
              <w:rPr>
                <w:rFonts w:ascii="Times New Roman" w:hAnsi="Times New Roman" w:cs="Times New Roman"/>
                <w:iCs/>
                <w:color w:val="000000" w:themeColor="text1"/>
                <w:sz w:val="22"/>
                <w:shd w:val="clear" w:color="auto" w:fill="FFFFFF"/>
                <w:vertAlign w:val="subscript"/>
              </w:rPr>
              <w:t>trc</w:t>
            </w:r>
            <w:proofErr w:type="spellEnd"/>
            <w:r w:rsidR="00B911B5"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-sgRNA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18D433DA" w14:textId="77777777" w:rsidR="00666156" w:rsidRPr="00D778E6" w:rsidRDefault="004F0E5B" w:rsidP="00A118CD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Lab stock</w:t>
            </w:r>
          </w:p>
        </w:tc>
      </w:tr>
      <w:tr w:rsidR="008F70AD" w:rsidRPr="00D778E6" w14:paraId="63C4B85B" w14:textId="77777777" w:rsidTr="00A118CD">
        <w:trPr>
          <w:trHeight w:val="282"/>
        </w:trPr>
        <w:tc>
          <w:tcPr>
            <w:tcW w:w="2102" w:type="dxa"/>
          </w:tcPr>
          <w:p w14:paraId="6EE6A5FA" w14:textId="77777777" w:rsidR="008F70AD" w:rsidRPr="00D778E6" w:rsidRDefault="008F70AD" w:rsidP="00A118CD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proofErr w:type="spellStart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pTargetF</w:t>
            </w:r>
            <w:proofErr w:type="spellEnd"/>
          </w:p>
        </w:tc>
        <w:tc>
          <w:tcPr>
            <w:tcW w:w="4483" w:type="dxa"/>
          </w:tcPr>
          <w:p w14:paraId="217A5F2F" w14:textId="59EE6622" w:rsidR="008F70AD" w:rsidRPr="00D778E6" w:rsidRDefault="00B911B5" w:rsidP="00A118C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 xml:space="preserve">pMB1 </w:t>
            </w:r>
            <w:proofErr w:type="spellStart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ori</w:t>
            </w:r>
            <w:proofErr w:type="spellEnd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 xml:space="preserve">, </w:t>
            </w:r>
            <w:proofErr w:type="spellStart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Spe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  <w:vertAlign w:val="superscript"/>
              </w:rPr>
              <w:t>R</w:t>
            </w:r>
            <w:proofErr w:type="spellEnd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,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  <w:vertAlign w:val="subscript"/>
              </w:rPr>
              <w:t>23119</w:t>
            </w:r>
            <w:r w:rsidR="0083114B"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  <w:vertAlign w:val="subscript"/>
              </w:rPr>
              <w:t xml:space="preserve"> </w:t>
            </w:r>
            <w:r w:rsidR="0083114B"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romoter</w:t>
            </w:r>
          </w:p>
        </w:tc>
        <w:tc>
          <w:tcPr>
            <w:tcW w:w="1681" w:type="dxa"/>
          </w:tcPr>
          <w:p w14:paraId="6EA24F2F" w14:textId="77777777" w:rsidR="008F70AD" w:rsidRPr="00D778E6" w:rsidRDefault="00B911B5" w:rsidP="00A118CD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Lab stock</w:t>
            </w:r>
          </w:p>
        </w:tc>
      </w:tr>
      <w:tr w:rsidR="00745D5B" w:rsidRPr="00D778E6" w14:paraId="6DE5901B" w14:textId="77777777" w:rsidTr="00A118CD">
        <w:trPr>
          <w:trHeight w:val="282"/>
        </w:trPr>
        <w:tc>
          <w:tcPr>
            <w:tcW w:w="2102" w:type="dxa"/>
          </w:tcPr>
          <w:p w14:paraId="7FC1D4DA" w14:textId="46F0DA33" w:rsidR="00745D5B" w:rsidRPr="00D778E6" w:rsidRDefault="00745D5B" w:rsidP="00A118CD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proofErr w:type="spellStart"/>
            <w:r w:rsidRPr="00D778E6">
              <w:rPr>
                <w:rFonts w:ascii="Times New Roman" w:eastAsia="楷体" w:hAnsi="Times New Roman" w:cs="Times New Roman" w:hint="eastAsia"/>
                <w:color w:val="000000" w:themeColor="text1"/>
                <w:sz w:val="22"/>
              </w:rPr>
              <w:t>pACYCDuet</w:t>
            </w:r>
            <w:proofErr w:type="spellEnd"/>
          </w:p>
        </w:tc>
        <w:tc>
          <w:tcPr>
            <w:tcW w:w="4483" w:type="dxa"/>
          </w:tcPr>
          <w:p w14:paraId="4A0FA85B" w14:textId="66277E11" w:rsidR="00745D5B" w:rsidRPr="00D778E6" w:rsidRDefault="00745D5B" w:rsidP="00A118CD">
            <w:pPr>
              <w:spacing w:line="360" w:lineRule="auto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eastAsia="楷体" w:hAnsi="Times New Roman" w:cs="Times New Roman" w:hint="eastAsia"/>
                <w:color w:val="000000" w:themeColor="text1"/>
                <w:sz w:val="22"/>
              </w:rPr>
              <w:t xml:space="preserve">p15A </w:t>
            </w:r>
            <w:proofErr w:type="spellStart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ori</w:t>
            </w:r>
            <w:proofErr w:type="spellEnd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eastAsia="楷体" w:hAnsi="Times New Roman" w:cs="Times New Roman" w:hint="eastAsia"/>
                <w:color w:val="000000" w:themeColor="text1"/>
                <w:sz w:val="22"/>
              </w:rPr>
              <w:t xml:space="preserve"> </w:t>
            </w:r>
            <w:proofErr w:type="spellStart"/>
            <w:r w:rsidRPr="00D778E6">
              <w:rPr>
                <w:rFonts w:ascii="Times New Roman" w:eastAsia="楷体" w:hAnsi="Times New Roman" w:cs="Times New Roman" w:hint="eastAsia"/>
                <w:color w:val="000000" w:themeColor="text1"/>
                <w:sz w:val="22"/>
              </w:rPr>
              <w:t>Cmr</w:t>
            </w:r>
            <w:proofErr w:type="spellEnd"/>
            <w:r w:rsidRPr="00D778E6">
              <w:rPr>
                <w:rFonts w:ascii="Times New Roman" w:eastAsia="楷体" w:hAnsi="Times New Roman" w:cs="Times New Roman" w:hint="eastAsia"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 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T7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laco operator</w:t>
            </w:r>
          </w:p>
        </w:tc>
        <w:tc>
          <w:tcPr>
            <w:tcW w:w="1681" w:type="dxa"/>
          </w:tcPr>
          <w:p w14:paraId="55BA79F5" w14:textId="105ED94C" w:rsidR="00745D5B" w:rsidRPr="00D778E6" w:rsidRDefault="00745D5B" w:rsidP="00A118CD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Lab stock</w:t>
            </w:r>
          </w:p>
        </w:tc>
      </w:tr>
      <w:tr w:rsidR="00745D5B" w:rsidRPr="00D778E6" w14:paraId="588EDF18" w14:textId="77777777" w:rsidTr="00A118CD">
        <w:trPr>
          <w:trHeight w:val="282"/>
        </w:trPr>
        <w:tc>
          <w:tcPr>
            <w:tcW w:w="2102" w:type="dxa"/>
          </w:tcPr>
          <w:p w14:paraId="2B94D9AF" w14:textId="17408E83" w:rsidR="00745D5B" w:rsidRPr="00D778E6" w:rsidRDefault="00745D5B" w:rsidP="00A118CD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proofErr w:type="spellStart"/>
            <w:r w:rsidRPr="00D778E6">
              <w:rPr>
                <w:rFonts w:ascii="Times New Roman" w:eastAsia="楷体" w:hAnsi="Times New Roman" w:cs="Times New Roman" w:hint="eastAsia"/>
                <w:color w:val="000000" w:themeColor="text1"/>
                <w:sz w:val="22"/>
              </w:rPr>
              <w:t>pETuet</w:t>
            </w:r>
            <w:proofErr w:type="spellEnd"/>
          </w:p>
        </w:tc>
        <w:tc>
          <w:tcPr>
            <w:tcW w:w="4483" w:type="dxa"/>
          </w:tcPr>
          <w:p w14:paraId="086FDA08" w14:textId="1B7B598F" w:rsidR="00745D5B" w:rsidRPr="00D778E6" w:rsidRDefault="00745D5B" w:rsidP="00A118CD">
            <w:pPr>
              <w:spacing w:line="360" w:lineRule="auto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eastAsia="楷体" w:hAnsi="Times New Roman" w:cs="Times New Roman" w:hint="eastAsia"/>
                <w:color w:val="000000" w:themeColor="text1"/>
                <w:sz w:val="22"/>
              </w:rPr>
              <w:t xml:space="preserve">pBR322 </w:t>
            </w:r>
            <w:proofErr w:type="spellStart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ori</w:t>
            </w:r>
            <w:proofErr w:type="spellEnd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Amp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R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 P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T7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laco operator</w:t>
            </w:r>
          </w:p>
        </w:tc>
        <w:tc>
          <w:tcPr>
            <w:tcW w:w="1681" w:type="dxa"/>
          </w:tcPr>
          <w:p w14:paraId="460C1503" w14:textId="21C30351" w:rsidR="00745D5B" w:rsidRPr="00D778E6" w:rsidRDefault="00745D5B" w:rsidP="00A118CD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Lab stock</w:t>
            </w:r>
          </w:p>
        </w:tc>
      </w:tr>
      <w:tr w:rsidR="00745D5B" w:rsidRPr="00D778E6" w14:paraId="1107FC79" w14:textId="77777777" w:rsidTr="00A118CD">
        <w:trPr>
          <w:trHeight w:val="282"/>
        </w:trPr>
        <w:tc>
          <w:tcPr>
            <w:tcW w:w="2102" w:type="dxa"/>
          </w:tcPr>
          <w:p w14:paraId="3F3E1AA6" w14:textId="1DDDC944" w:rsidR="00745D5B" w:rsidRPr="00D778E6" w:rsidRDefault="00745D5B" w:rsidP="00A118CD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proofErr w:type="spellStart"/>
            <w:r w:rsidRPr="00D778E6">
              <w:rPr>
                <w:rFonts w:ascii="Times New Roman" w:eastAsia="楷体" w:hAnsi="Times New Roman" w:cs="Times New Roman" w:hint="eastAsia"/>
                <w:color w:val="000000" w:themeColor="text1"/>
                <w:sz w:val="22"/>
              </w:rPr>
              <w:t>pCDFuet</w:t>
            </w:r>
            <w:proofErr w:type="spellEnd"/>
          </w:p>
        </w:tc>
        <w:tc>
          <w:tcPr>
            <w:tcW w:w="4483" w:type="dxa"/>
          </w:tcPr>
          <w:p w14:paraId="4C9126F9" w14:textId="5F235D38" w:rsidR="00745D5B" w:rsidRPr="00D778E6" w:rsidRDefault="00745D5B" w:rsidP="00A118CD">
            <w:pPr>
              <w:spacing w:line="360" w:lineRule="auto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eastAsia="楷体" w:hAnsi="Times New Roman" w:cs="Times New Roman" w:hint="eastAsia"/>
                <w:color w:val="000000" w:themeColor="text1"/>
                <w:sz w:val="22"/>
              </w:rPr>
              <w:t xml:space="preserve">CDF </w:t>
            </w:r>
            <w:proofErr w:type="spellStart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ori</w:t>
            </w:r>
            <w:proofErr w:type="spellEnd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,</w:t>
            </w:r>
            <w:r w:rsidRPr="00D778E6">
              <w:rPr>
                <w:rFonts w:ascii="Segoe UI" w:hAnsi="Segoe UI" w:cs="Segoe UI"/>
                <w:color w:val="000000" w:themeColor="text1"/>
                <w:shd w:val="clear" w:color="auto" w:fill="FFFFFF"/>
              </w:rPr>
              <w:t xml:space="preserve"> </w:t>
            </w:r>
            <w:proofErr w:type="gramStart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SmR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P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T</w:t>
            </w:r>
            <w:proofErr w:type="gram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7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laco operator</w:t>
            </w:r>
          </w:p>
        </w:tc>
        <w:tc>
          <w:tcPr>
            <w:tcW w:w="1681" w:type="dxa"/>
          </w:tcPr>
          <w:p w14:paraId="77910209" w14:textId="5162F193" w:rsidR="00745D5B" w:rsidRPr="00D778E6" w:rsidRDefault="00745D5B" w:rsidP="00A118CD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Lab stock</w:t>
            </w:r>
          </w:p>
        </w:tc>
      </w:tr>
      <w:tr w:rsidR="00745D5B" w:rsidRPr="00D778E6" w14:paraId="58855CF1" w14:textId="77777777" w:rsidTr="00A118CD">
        <w:trPr>
          <w:trHeight w:val="282"/>
        </w:trPr>
        <w:tc>
          <w:tcPr>
            <w:tcW w:w="2102" w:type="dxa"/>
          </w:tcPr>
          <w:p w14:paraId="7A6D6254" w14:textId="33A5F8BA" w:rsidR="00745D5B" w:rsidRPr="00D778E6" w:rsidRDefault="00745D5B" w:rsidP="00A118CD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proofErr w:type="spellStart"/>
            <w:r w:rsidRPr="00D778E6">
              <w:rPr>
                <w:rFonts w:ascii="Times New Roman" w:eastAsia="楷体" w:hAnsi="Times New Roman" w:cs="Times New Roman" w:hint="eastAsia"/>
                <w:color w:val="000000" w:themeColor="text1"/>
                <w:sz w:val="22"/>
              </w:rPr>
              <w:t>pRSFDuet</w:t>
            </w:r>
            <w:proofErr w:type="spellEnd"/>
          </w:p>
        </w:tc>
        <w:tc>
          <w:tcPr>
            <w:tcW w:w="4483" w:type="dxa"/>
          </w:tcPr>
          <w:p w14:paraId="51622F72" w14:textId="35A3C328" w:rsidR="00745D5B" w:rsidRPr="00D778E6" w:rsidRDefault="00745D5B" w:rsidP="00A118CD">
            <w:pPr>
              <w:spacing w:line="360" w:lineRule="auto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eastAsia="楷体" w:hAnsi="Times New Roman" w:cs="Times New Roman" w:hint="eastAsia"/>
                <w:color w:val="000000" w:themeColor="text1"/>
                <w:sz w:val="22"/>
              </w:rPr>
              <w:t>RSF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ori</w:t>
            </w:r>
            <w:proofErr w:type="spellEnd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gram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Kan,P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T</w:t>
            </w:r>
            <w:proofErr w:type="gram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7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laco operator</w:t>
            </w:r>
          </w:p>
        </w:tc>
        <w:tc>
          <w:tcPr>
            <w:tcW w:w="1681" w:type="dxa"/>
          </w:tcPr>
          <w:p w14:paraId="3EC2F6DD" w14:textId="5BDA6240" w:rsidR="00745D5B" w:rsidRPr="00D778E6" w:rsidRDefault="00745D5B" w:rsidP="00A118CD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Lab stock</w:t>
            </w:r>
          </w:p>
        </w:tc>
      </w:tr>
      <w:tr w:rsidR="0036096D" w:rsidRPr="00D778E6" w14:paraId="453FC183" w14:textId="77777777" w:rsidTr="00A118CD">
        <w:trPr>
          <w:trHeight w:val="282"/>
        </w:trPr>
        <w:tc>
          <w:tcPr>
            <w:tcW w:w="2102" w:type="dxa"/>
          </w:tcPr>
          <w:p w14:paraId="0CE165AF" w14:textId="54A4AB15" w:rsidR="0036096D" w:rsidRPr="00D778E6" w:rsidRDefault="00E7274F" w:rsidP="00A118CD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J</w:t>
            </w:r>
            <w:r w:rsidR="0036096D"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01</w:t>
            </w:r>
          </w:p>
        </w:tc>
        <w:tc>
          <w:tcPr>
            <w:tcW w:w="4483" w:type="dxa"/>
          </w:tcPr>
          <w:p w14:paraId="3E06B042" w14:textId="6AD92434" w:rsidR="0036096D" w:rsidRPr="00D778E6" w:rsidRDefault="004F0E5B" w:rsidP="00A118CD">
            <w:pPr>
              <w:spacing w:line="360" w:lineRule="auto"/>
              <w:rPr>
                <w:rStyle w:val="ad"/>
                <w:rFonts w:ascii="Times New Roman" w:hAnsi="Times New Roman" w:cs="Times New Roman"/>
                <w:i w:val="0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pMB1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ori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Amp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R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 P</w:t>
            </w:r>
            <w:r w:rsidR="003F6B7E" w:rsidRPr="00D778E6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J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23119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promoter</w:t>
            </w:r>
          </w:p>
        </w:tc>
        <w:tc>
          <w:tcPr>
            <w:tcW w:w="1681" w:type="dxa"/>
          </w:tcPr>
          <w:p w14:paraId="21A4AAF8" w14:textId="7C01EE30" w:rsidR="0036096D" w:rsidRPr="00D778E6" w:rsidRDefault="00BC2A73" w:rsidP="00A118CD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fldChar w:fldCharType="begin"/>
            </w:r>
            <w:r w:rsidR="00704FE3"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instrText xml:space="preserve"> ADDIN EN.CITE &lt;EndNote&gt;&lt;Cite&gt;&lt;Author&gt;Gao&lt;/Author&gt;&lt;Year&gt;2019&lt;/Year&gt;&lt;RecNum&gt;157&lt;/RecNum&gt;&lt;DisplayText&gt;(Gao et al., 2019)&lt;/DisplayText&gt;&lt;record&gt;&lt;rec-number&gt;157&lt;/rec-number&gt;&lt;foreign-keys&gt;&lt;key app="EN" db-id="tevxw02tnatx2lewv0opsraypvwxts0esra2" timestamp="1605452052"&gt;157&lt;/key&gt;&lt;/foreign-keys&gt;&lt;ref-type name="Journal Article"&gt;17&lt;/ref-type&gt;&lt;contributors&gt;&lt;authors&gt;&lt;author&gt;Gao, Cong&lt;/author&gt;&lt;author&gt;Hou, Jianshen&lt;/author&gt;&lt;author&gt;Xu, Peng&lt;/author&gt;&lt;author&gt;Guo, Liang&lt;/author&gt;&lt;author&gt;Chen, Xiulai&lt;/author&gt;&lt;author&gt;Hu, Guipeng&lt;/author&gt;&lt;author&gt;Ye, Chao&lt;/author&gt;&lt;author&gt;Edwards, Harley&lt;/author&gt;&lt;author&gt;Chen, Jian&lt;/author&gt;&lt;author&gt;Chen, Wei&lt;/author&gt;&lt;author&gt;Liu, Liming&lt;/author&gt;&lt;/authors&gt;&lt;/contributors&gt;&lt;titles&gt;&lt;title&gt;&lt;style face="normal" font="default" size="100%"&gt;Programmable biomolecular switches for rewiring flux in &lt;/style&gt;&lt;style face="italic" font="default" size="100%"&gt;Escherichia coli&lt;/style&gt;&lt;/title&gt;&lt;secondary-title&gt;Nat. Commun.&lt;/secondary-title&gt;&lt;/titles&gt;&lt;periodical&gt;&lt;full-title&gt;Nature Communications&lt;/full-title&gt;&lt;abbr-1&gt;Nat. Commun.&lt;/abbr-1&gt;&lt;/periodical&gt;&lt;pages&gt;3751&lt;/pages&gt;&lt;volume&gt;10&lt;/volume&gt;&lt;number&gt;1&lt;/number&gt;&lt;dates&gt;&lt;year&gt;2019&lt;/year&gt;&lt;pub-dates&gt;&lt;date&gt;2019/08/21&lt;/date&gt;&lt;/pub-dates&gt;&lt;/dates&gt;&lt;isbn&gt;2041-1723&lt;/isbn&gt;&lt;urls&gt;&lt;related-urls&gt;&lt;url&gt;https://doi.org/10.1038/s41467-019-11793-7&lt;/url&gt;&lt;/related-urls&gt;&lt;/urls&gt;&lt;electronic-resource-num&gt;10.1038/s41467-019-11793-7&lt;/electronic-resource-num&gt;&lt;/record&gt;&lt;/Cite&gt;&lt;/EndNote&gt;</w:instrTex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fldChar w:fldCharType="separate"/>
            </w:r>
            <w:r w:rsidR="00704FE3" w:rsidRPr="00D778E6">
              <w:rPr>
                <w:rFonts w:ascii="Times New Roman" w:eastAsia="楷体" w:hAnsi="Times New Roman" w:cs="Times New Roman"/>
                <w:noProof/>
                <w:color w:val="000000" w:themeColor="text1"/>
                <w:sz w:val="22"/>
              </w:rPr>
              <w:t>(</w:t>
            </w:r>
            <w:r w:rsidR="00EE24D1" w:rsidRPr="00D778E6">
              <w:rPr>
                <w:rFonts w:ascii="Times New Roman" w:eastAsia="楷体" w:hAnsi="Times New Roman" w:cs="Times New Roman" w:hint="eastAsia"/>
                <w:noProof/>
                <w:color w:val="000000" w:themeColor="text1"/>
                <w:sz w:val="22"/>
              </w:rPr>
              <w:t>LI</w:t>
            </w:r>
            <w:r w:rsidR="00704FE3" w:rsidRPr="00D778E6">
              <w:rPr>
                <w:rFonts w:ascii="Times New Roman" w:eastAsia="楷体" w:hAnsi="Times New Roman" w:cs="Times New Roman"/>
                <w:noProof/>
                <w:color w:val="000000" w:themeColor="text1"/>
                <w:sz w:val="22"/>
              </w:rPr>
              <w:t xml:space="preserve"> et al., 20</w:t>
            </w:r>
            <w:r w:rsidR="00745D5B" w:rsidRPr="00D778E6">
              <w:rPr>
                <w:rFonts w:ascii="Times New Roman" w:eastAsia="楷体" w:hAnsi="Times New Roman" w:cs="Times New Roman" w:hint="eastAsia"/>
                <w:noProof/>
                <w:color w:val="000000" w:themeColor="text1"/>
                <w:sz w:val="22"/>
              </w:rPr>
              <w:t>22</w:t>
            </w:r>
            <w:r w:rsidR="00704FE3" w:rsidRPr="00D778E6">
              <w:rPr>
                <w:rFonts w:ascii="Times New Roman" w:eastAsia="楷体" w:hAnsi="Times New Roman" w:cs="Times New Roman"/>
                <w:noProof/>
                <w:color w:val="000000" w:themeColor="text1"/>
                <w:sz w:val="22"/>
              </w:rPr>
              <w:t>)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fldChar w:fldCharType="end"/>
            </w:r>
          </w:p>
        </w:tc>
      </w:tr>
      <w:tr w:rsidR="00714235" w:rsidRPr="00D778E6" w14:paraId="6DD5F1A9" w14:textId="77777777" w:rsidTr="00A118CD">
        <w:trPr>
          <w:trHeight w:val="282"/>
        </w:trPr>
        <w:tc>
          <w:tcPr>
            <w:tcW w:w="2102" w:type="dxa"/>
          </w:tcPr>
          <w:p w14:paraId="56A24BC9" w14:textId="77777777" w:rsidR="00714235" w:rsidRPr="00D778E6" w:rsidRDefault="00714235" w:rsidP="00A118C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ET28a</w:t>
            </w:r>
          </w:p>
        </w:tc>
        <w:tc>
          <w:tcPr>
            <w:tcW w:w="4483" w:type="dxa"/>
          </w:tcPr>
          <w:p w14:paraId="2B424379" w14:textId="77777777" w:rsidR="00714235" w:rsidRPr="00D778E6" w:rsidRDefault="00714235" w:rsidP="00A118C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1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ori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Kan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lac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lacI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 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T7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laco operator, 6×His</w:t>
            </w:r>
          </w:p>
        </w:tc>
        <w:tc>
          <w:tcPr>
            <w:tcW w:w="1681" w:type="dxa"/>
          </w:tcPr>
          <w:p w14:paraId="2823508D" w14:textId="77777777" w:rsidR="00714235" w:rsidRPr="00D778E6" w:rsidRDefault="00714235" w:rsidP="00A118CD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Lab stock</w:t>
            </w:r>
          </w:p>
        </w:tc>
      </w:tr>
      <w:tr w:rsidR="00714235" w:rsidRPr="00D778E6" w14:paraId="04A6CEF0" w14:textId="77777777" w:rsidTr="00A118CD">
        <w:trPr>
          <w:trHeight w:val="282"/>
        </w:trPr>
        <w:tc>
          <w:tcPr>
            <w:tcW w:w="2102" w:type="dxa"/>
            <w:vAlign w:val="center"/>
          </w:tcPr>
          <w:p w14:paraId="5A553EE5" w14:textId="43C68753" w:rsidR="00714235" w:rsidRPr="00D778E6" w:rsidRDefault="00714235" w:rsidP="00A118C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pTargetF-</w:t>
            </w:r>
            <w:r w:rsidR="00EE24D1" w:rsidRPr="00D778E6">
              <w:rPr>
                <w:rFonts w:ascii="Times New Roman" w:eastAsia="楷体" w:hAnsi="Times New Roman" w:cs="Times New Roman" w:hint="eastAsia"/>
                <w:i/>
                <w:iCs/>
                <w:color w:val="000000" w:themeColor="text1"/>
                <w:sz w:val="22"/>
              </w:rPr>
              <w:t>feaB</w:t>
            </w:r>
            <w:proofErr w:type="spellEnd"/>
          </w:p>
        </w:tc>
        <w:tc>
          <w:tcPr>
            <w:tcW w:w="4483" w:type="dxa"/>
            <w:vAlign w:val="center"/>
          </w:tcPr>
          <w:p w14:paraId="135AAC63" w14:textId="182A8989" w:rsidR="00714235" w:rsidRPr="00D778E6" w:rsidRDefault="00714235" w:rsidP="00A118CD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 xml:space="preserve">pMB1 </w:t>
            </w:r>
            <w:proofErr w:type="spellStart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ori</w:t>
            </w:r>
            <w:proofErr w:type="spellEnd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 xml:space="preserve">, </w:t>
            </w:r>
            <w:proofErr w:type="spellStart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Spe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  <w:vertAlign w:val="superscript"/>
              </w:rPr>
              <w:t>R</w:t>
            </w:r>
            <w:proofErr w:type="spellEnd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,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  <w:vertAlign w:val="subscript"/>
              </w:rPr>
              <w:t xml:space="preserve">23119, </w:t>
            </w:r>
            <w:r w:rsidR="00EE24D1" w:rsidRPr="00D778E6">
              <w:rPr>
                <w:rFonts w:ascii="Times New Roman" w:eastAsia="楷体" w:hAnsi="Times New Roman" w:cs="Times New Roman" w:hint="eastAsia"/>
                <w:i/>
                <w:iCs/>
                <w:color w:val="000000" w:themeColor="text1"/>
                <w:sz w:val="22"/>
              </w:rPr>
              <w:t>feaB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-N20</w:t>
            </w:r>
          </w:p>
        </w:tc>
        <w:tc>
          <w:tcPr>
            <w:tcW w:w="1681" w:type="dxa"/>
            <w:vAlign w:val="center"/>
          </w:tcPr>
          <w:p w14:paraId="18941999" w14:textId="77777777" w:rsidR="00714235" w:rsidRPr="00D778E6" w:rsidRDefault="00714235" w:rsidP="00A118CD">
            <w:pPr>
              <w:spacing w:line="360" w:lineRule="auto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714235" w:rsidRPr="00D778E6" w14:paraId="49A64873" w14:textId="77777777" w:rsidTr="00A118CD">
        <w:trPr>
          <w:trHeight w:val="282"/>
        </w:trPr>
        <w:tc>
          <w:tcPr>
            <w:tcW w:w="2102" w:type="dxa"/>
            <w:vAlign w:val="center"/>
          </w:tcPr>
          <w:p w14:paraId="0E5D8430" w14:textId="4B81FEEC" w:rsidR="00714235" w:rsidRPr="00D778E6" w:rsidRDefault="00714235" w:rsidP="00A118C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pTargetF-</w:t>
            </w:r>
            <w:r w:rsidR="00EE24D1" w:rsidRPr="00D778E6">
              <w:rPr>
                <w:rFonts w:ascii="Times New Roman" w:eastAsia="楷体" w:hAnsi="Times New Roman" w:cs="Times New Roman" w:hint="eastAsia"/>
                <w:i/>
                <w:color w:val="000000" w:themeColor="text1"/>
                <w:sz w:val="22"/>
              </w:rPr>
              <w:t>ygaY</w:t>
            </w:r>
            <w:proofErr w:type="spellEnd"/>
          </w:p>
        </w:tc>
        <w:tc>
          <w:tcPr>
            <w:tcW w:w="4483" w:type="dxa"/>
            <w:vAlign w:val="center"/>
          </w:tcPr>
          <w:p w14:paraId="34A4E55A" w14:textId="7C94E122" w:rsidR="00714235" w:rsidRPr="00D778E6" w:rsidRDefault="00714235" w:rsidP="00A118CD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 xml:space="preserve">pMB1 </w:t>
            </w:r>
            <w:proofErr w:type="spellStart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ori</w:t>
            </w:r>
            <w:proofErr w:type="spellEnd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 xml:space="preserve">, </w:t>
            </w:r>
            <w:proofErr w:type="spellStart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Spe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  <w:vertAlign w:val="superscript"/>
              </w:rPr>
              <w:t>R</w:t>
            </w:r>
            <w:proofErr w:type="spellEnd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,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  <w:vertAlign w:val="subscript"/>
              </w:rPr>
              <w:t>23119,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 xml:space="preserve"> </w:t>
            </w:r>
            <w:r w:rsidR="00EE24D1" w:rsidRPr="00D778E6">
              <w:rPr>
                <w:rFonts w:ascii="Times New Roman" w:eastAsia="楷体" w:hAnsi="Times New Roman" w:cs="Times New Roman" w:hint="eastAsia"/>
                <w:i/>
                <w:color w:val="000000" w:themeColor="text1"/>
                <w:sz w:val="22"/>
              </w:rPr>
              <w:t>ygaY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-N20</w:t>
            </w:r>
          </w:p>
        </w:tc>
        <w:tc>
          <w:tcPr>
            <w:tcW w:w="1681" w:type="dxa"/>
            <w:vAlign w:val="center"/>
          </w:tcPr>
          <w:p w14:paraId="34FF8536" w14:textId="77777777" w:rsidR="00714235" w:rsidRPr="00D778E6" w:rsidRDefault="00714235" w:rsidP="00A118CD">
            <w:pPr>
              <w:spacing w:line="360" w:lineRule="auto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714235" w:rsidRPr="00D778E6" w14:paraId="3930F0BD" w14:textId="77777777" w:rsidTr="00A118CD">
        <w:trPr>
          <w:trHeight w:val="282"/>
        </w:trPr>
        <w:tc>
          <w:tcPr>
            <w:tcW w:w="2102" w:type="dxa"/>
            <w:vAlign w:val="center"/>
          </w:tcPr>
          <w:p w14:paraId="0B3649D5" w14:textId="2DFA4925" w:rsidR="00714235" w:rsidRPr="00D778E6" w:rsidRDefault="00714235" w:rsidP="00A118CD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proofErr w:type="spellStart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pTargetF-</w:t>
            </w:r>
            <w:r w:rsidR="00EE24D1" w:rsidRPr="00D778E6">
              <w:rPr>
                <w:rFonts w:ascii="Times New Roman" w:eastAsia="楷体" w:hAnsi="Times New Roman" w:cs="Times New Roman" w:hint="eastAsia"/>
                <w:i/>
                <w:color w:val="000000" w:themeColor="text1"/>
                <w:sz w:val="22"/>
              </w:rPr>
              <w:t>rph</w:t>
            </w:r>
            <w:proofErr w:type="spellEnd"/>
          </w:p>
        </w:tc>
        <w:tc>
          <w:tcPr>
            <w:tcW w:w="4483" w:type="dxa"/>
            <w:vAlign w:val="center"/>
          </w:tcPr>
          <w:p w14:paraId="3CBB32FE" w14:textId="3929E710" w:rsidR="00714235" w:rsidRPr="00D778E6" w:rsidRDefault="00714235" w:rsidP="00A118C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 xml:space="preserve">pMB1 </w:t>
            </w:r>
            <w:proofErr w:type="spellStart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ori</w:t>
            </w:r>
            <w:proofErr w:type="spellEnd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 xml:space="preserve">, </w:t>
            </w:r>
            <w:proofErr w:type="spellStart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Spe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  <w:vertAlign w:val="superscript"/>
              </w:rPr>
              <w:t>R</w:t>
            </w:r>
            <w:proofErr w:type="spellEnd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,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  <w:vertAlign w:val="subscript"/>
              </w:rPr>
              <w:t>23119,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 xml:space="preserve"> </w:t>
            </w:r>
            <w:r w:rsidR="00EE24D1" w:rsidRPr="00D778E6">
              <w:rPr>
                <w:rFonts w:ascii="Times New Roman" w:eastAsia="楷体" w:hAnsi="Times New Roman" w:cs="Times New Roman" w:hint="eastAsia"/>
                <w:i/>
                <w:color w:val="000000" w:themeColor="text1"/>
                <w:sz w:val="22"/>
              </w:rPr>
              <w:t>rph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-N20</w:t>
            </w:r>
          </w:p>
        </w:tc>
        <w:tc>
          <w:tcPr>
            <w:tcW w:w="1681" w:type="dxa"/>
            <w:vAlign w:val="center"/>
          </w:tcPr>
          <w:p w14:paraId="74A0001B" w14:textId="77777777" w:rsidR="00714235" w:rsidRPr="00D778E6" w:rsidRDefault="00714235" w:rsidP="00A118CD">
            <w:pPr>
              <w:spacing w:line="360" w:lineRule="auto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714235" w:rsidRPr="00D778E6" w14:paraId="6DAE6808" w14:textId="77777777" w:rsidTr="00A118CD">
        <w:trPr>
          <w:trHeight w:val="282"/>
        </w:trPr>
        <w:tc>
          <w:tcPr>
            <w:tcW w:w="2102" w:type="dxa"/>
            <w:vAlign w:val="center"/>
          </w:tcPr>
          <w:p w14:paraId="25904FEA" w14:textId="1E3E7488" w:rsidR="00714235" w:rsidRPr="00D778E6" w:rsidRDefault="00714235" w:rsidP="00A118CD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proofErr w:type="spellStart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pTargetF-</w:t>
            </w:r>
            <w:r w:rsidR="00EE24D1" w:rsidRPr="00D778E6">
              <w:rPr>
                <w:rFonts w:ascii="Times New Roman" w:eastAsia="楷体" w:hAnsi="Times New Roman" w:cs="Times New Roman" w:hint="eastAsia"/>
                <w:i/>
                <w:color w:val="000000" w:themeColor="text1"/>
                <w:sz w:val="22"/>
              </w:rPr>
              <w:t>ylbE</w:t>
            </w:r>
            <w:proofErr w:type="spellEnd"/>
          </w:p>
        </w:tc>
        <w:tc>
          <w:tcPr>
            <w:tcW w:w="4483" w:type="dxa"/>
            <w:vAlign w:val="center"/>
          </w:tcPr>
          <w:p w14:paraId="2C5681E6" w14:textId="5B53332B" w:rsidR="00714235" w:rsidRPr="00D778E6" w:rsidRDefault="00714235" w:rsidP="00A118C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 xml:space="preserve">pMB1 </w:t>
            </w:r>
            <w:proofErr w:type="spellStart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ori</w:t>
            </w:r>
            <w:proofErr w:type="spellEnd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 xml:space="preserve">, </w:t>
            </w:r>
            <w:proofErr w:type="spellStart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Spe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  <w:vertAlign w:val="superscript"/>
              </w:rPr>
              <w:t>R</w:t>
            </w:r>
            <w:proofErr w:type="spellEnd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,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  <w:vertAlign w:val="subscript"/>
              </w:rPr>
              <w:t>23119,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 xml:space="preserve"> </w:t>
            </w:r>
            <w:r w:rsidR="00EE24D1" w:rsidRPr="00D778E6">
              <w:rPr>
                <w:rFonts w:ascii="Times New Roman" w:eastAsia="楷体" w:hAnsi="Times New Roman" w:cs="Times New Roman" w:hint="eastAsia"/>
                <w:i/>
                <w:color w:val="000000" w:themeColor="text1"/>
                <w:sz w:val="22"/>
              </w:rPr>
              <w:t>ylbE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-N20</w:t>
            </w:r>
          </w:p>
        </w:tc>
        <w:tc>
          <w:tcPr>
            <w:tcW w:w="1681" w:type="dxa"/>
            <w:vAlign w:val="center"/>
          </w:tcPr>
          <w:p w14:paraId="0DC22FBF" w14:textId="77777777" w:rsidR="00714235" w:rsidRPr="00D778E6" w:rsidRDefault="00714235" w:rsidP="00A118CD">
            <w:pPr>
              <w:spacing w:line="360" w:lineRule="auto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714235" w:rsidRPr="00D778E6" w14:paraId="675032B7" w14:textId="77777777" w:rsidTr="00A118CD">
        <w:trPr>
          <w:trHeight w:val="282"/>
        </w:trPr>
        <w:tc>
          <w:tcPr>
            <w:tcW w:w="2102" w:type="dxa"/>
            <w:vAlign w:val="center"/>
          </w:tcPr>
          <w:p w14:paraId="56D9FD35" w14:textId="7FC361ED" w:rsidR="00714235" w:rsidRPr="00D778E6" w:rsidRDefault="00714235" w:rsidP="00A118CD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proofErr w:type="spellStart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pTargetF-</w:t>
            </w:r>
            <w:r w:rsidR="00EE24D1" w:rsidRPr="00D778E6">
              <w:rPr>
                <w:rFonts w:ascii="Times New Roman" w:eastAsia="楷体" w:hAnsi="Times New Roman" w:cs="Times New Roman" w:hint="eastAsia"/>
                <w:i/>
                <w:color w:val="000000" w:themeColor="text1"/>
                <w:sz w:val="22"/>
              </w:rPr>
              <w:t>yd</w:t>
            </w:r>
            <w:r w:rsidR="003F6B7E" w:rsidRPr="00D778E6">
              <w:rPr>
                <w:rFonts w:ascii="Times New Roman" w:eastAsia="楷体" w:hAnsi="Times New Roman" w:cs="Times New Roman" w:hint="eastAsia"/>
                <w:i/>
                <w:color w:val="000000" w:themeColor="text1"/>
                <w:sz w:val="22"/>
              </w:rPr>
              <w:t>J</w:t>
            </w:r>
            <w:r w:rsidR="00EE24D1" w:rsidRPr="00D778E6">
              <w:rPr>
                <w:rFonts w:ascii="Times New Roman" w:eastAsia="楷体" w:hAnsi="Times New Roman" w:cs="Times New Roman" w:hint="eastAsia"/>
                <w:i/>
                <w:color w:val="000000" w:themeColor="text1"/>
                <w:sz w:val="22"/>
              </w:rPr>
              <w:t>k</w:t>
            </w:r>
            <w:proofErr w:type="spellEnd"/>
          </w:p>
        </w:tc>
        <w:tc>
          <w:tcPr>
            <w:tcW w:w="4483" w:type="dxa"/>
            <w:vAlign w:val="center"/>
          </w:tcPr>
          <w:p w14:paraId="03D3AF4D" w14:textId="191BEEC3" w:rsidR="00714235" w:rsidRPr="00D778E6" w:rsidRDefault="00714235" w:rsidP="00A118C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 xml:space="preserve">pMB1 </w:t>
            </w:r>
            <w:proofErr w:type="spellStart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ori</w:t>
            </w:r>
            <w:proofErr w:type="spellEnd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 xml:space="preserve">, </w:t>
            </w:r>
            <w:proofErr w:type="spellStart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Spe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  <w:vertAlign w:val="superscript"/>
              </w:rPr>
              <w:t>R</w:t>
            </w:r>
            <w:proofErr w:type="spellEnd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,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  <w:vertAlign w:val="subscript"/>
              </w:rPr>
              <w:t>23119,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 xml:space="preserve"> </w:t>
            </w:r>
            <w:r w:rsidR="00EE24D1" w:rsidRPr="00D778E6">
              <w:rPr>
                <w:rFonts w:ascii="Times New Roman" w:eastAsia="楷体" w:hAnsi="Times New Roman" w:cs="Times New Roman" w:hint="eastAsia"/>
                <w:i/>
                <w:color w:val="000000" w:themeColor="text1"/>
                <w:sz w:val="22"/>
              </w:rPr>
              <w:t>yd</w:t>
            </w:r>
            <w:r w:rsidR="003F6B7E" w:rsidRPr="00D778E6">
              <w:rPr>
                <w:rFonts w:ascii="Times New Roman" w:eastAsia="楷体" w:hAnsi="Times New Roman" w:cs="Times New Roman" w:hint="eastAsia"/>
                <w:i/>
                <w:color w:val="000000" w:themeColor="text1"/>
                <w:sz w:val="22"/>
              </w:rPr>
              <w:t>J</w:t>
            </w:r>
            <w:r w:rsidR="00EE24D1" w:rsidRPr="00D778E6">
              <w:rPr>
                <w:rFonts w:ascii="Times New Roman" w:eastAsia="楷体" w:hAnsi="Times New Roman" w:cs="Times New Roman" w:hint="eastAsia"/>
                <w:i/>
                <w:color w:val="000000" w:themeColor="text1"/>
                <w:sz w:val="22"/>
              </w:rPr>
              <w:t>k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-N20</w:t>
            </w:r>
          </w:p>
        </w:tc>
        <w:tc>
          <w:tcPr>
            <w:tcW w:w="1681" w:type="dxa"/>
            <w:vAlign w:val="center"/>
          </w:tcPr>
          <w:p w14:paraId="6AF8D6AA" w14:textId="77777777" w:rsidR="00714235" w:rsidRPr="00D778E6" w:rsidRDefault="00714235" w:rsidP="00A118CD">
            <w:pPr>
              <w:spacing w:line="360" w:lineRule="auto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714235" w:rsidRPr="00D778E6" w14:paraId="7C6764E7" w14:textId="77777777" w:rsidTr="00A118CD">
        <w:trPr>
          <w:trHeight w:val="282"/>
        </w:trPr>
        <w:tc>
          <w:tcPr>
            <w:tcW w:w="2102" w:type="dxa"/>
            <w:vAlign w:val="center"/>
          </w:tcPr>
          <w:p w14:paraId="0AB6732C" w14:textId="2F944524" w:rsidR="00714235" w:rsidRPr="00D778E6" w:rsidRDefault="00714235" w:rsidP="00A118CD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proofErr w:type="spellStart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pTargetF-</w:t>
            </w:r>
            <w:r w:rsidR="00EE24D1" w:rsidRPr="00D778E6">
              <w:rPr>
                <w:rFonts w:ascii="Times New Roman" w:eastAsia="楷体" w:hAnsi="Times New Roman" w:cs="Times New Roman" w:hint="eastAsia"/>
                <w:i/>
                <w:color w:val="000000" w:themeColor="text1"/>
                <w:sz w:val="22"/>
              </w:rPr>
              <w:t>pykA</w:t>
            </w:r>
            <w:proofErr w:type="spellEnd"/>
          </w:p>
        </w:tc>
        <w:tc>
          <w:tcPr>
            <w:tcW w:w="4483" w:type="dxa"/>
            <w:vAlign w:val="center"/>
          </w:tcPr>
          <w:p w14:paraId="146D068D" w14:textId="1D04CC50" w:rsidR="00714235" w:rsidRPr="00D778E6" w:rsidRDefault="00714235" w:rsidP="00A118CD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 xml:space="preserve">pMB1 </w:t>
            </w:r>
            <w:proofErr w:type="spellStart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ori</w:t>
            </w:r>
            <w:proofErr w:type="spellEnd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 xml:space="preserve">, </w:t>
            </w:r>
            <w:proofErr w:type="spellStart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Spe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  <w:vertAlign w:val="superscript"/>
              </w:rPr>
              <w:t>R</w:t>
            </w:r>
            <w:proofErr w:type="spellEnd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,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  <w:vertAlign w:val="subscript"/>
              </w:rPr>
              <w:t>23119,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 xml:space="preserve"> </w:t>
            </w:r>
            <w:r w:rsidR="00EE24D1" w:rsidRPr="00D778E6">
              <w:rPr>
                <w:rFonts w:ascii="Times New Roman" w:eastAsia="楷体" w:hAnsi="Times New Roman" w:cs="Times New Roman" w:hint="eastAsia"/>
                <w:i/>
                <w:color w:val="000000" w:themeColor="text1"/>
                <w:sz w:val="22"/>
              </w:rPr>
              <w:t>pykA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-N20</w:t>
            </w:r>
          </w:p>
        </w:tc>
        <w:tc>
          <w:tcPr>
            <w:tcW w:w="1681" w:type="dxa"/>
            <w:vAlign w:val="center"/>
          </w:tcPr>
          <w:p w14:paraId="35A0FF1A" w14:textId="77777777" w:rsidR="00714235" w:rsidRPr="00D778E6" w:rsidRDefault="00714235" w:rsidP="00A118CD">
            <w:pPr>
              <w:spacing w:line="360" w:lineRule="auto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714235" w:rsidRPr="00D778E6" w14:paraId="652AC719" w14:textId="77777777" w:rsidTr="00A118CD">
        <w:trPr>
          <w:trHeight w:val="282"/>
        </w:trPr>
        <w:tc>
          <w:tcPr>
            <w:tcW w:w="2102" w:type="dxa"/>
            <w:vAlign w:val="center"/>
          </w:tcPr>
          <w:p w14:paraId="2596F7AB" w14:textId="274A686D" w:rsidR="00714235" w:rsidRPr="00D778E6" w:rsidRDefault="00714235" w:rsidP="00A118CD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proofErr w:type="spellStart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pTargetF-</w:t>
            </w:r>
            <w:r w:rsidR="00EE24D1" w:rsidRPr="00D778E6">
              <w:rPr>
                <w:rFonts w:ascii="Times New Roman" w:eastAsia="楷体" w:hAnsi="Times New Roman" w:cs="Times New Roman" w:hint="eastAsia"/>
                <w:i/>
                <w:color w:val="000000" w:themeColor="text1"/>
                <w:sz w:val="22"/>
              </w:rPr>
              <w:t>pheA</w:t>
            </w:r>
            <w:proofErr w:type="spellEnd"/>
          </w:p>
        </w:tc>
        <w:tc>
          <w:tcPr>
            <w:tcW w:w="4483" w:type="dxa"/>
            <w:vAlign w:val="center"/>
          </w:tcPr>
          <w:p w14:paraId="2BA81771" w14:textId="2520B5BA" w:rsidR="00714235" w:rsidRPr="00D778E6" w:rsidRDefault="00714235" w:rsidP="00A118CD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 xml:space="preserve">pMB1 </w:t>
            </w:r>
            <w:proofErr w:type="spellStart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ori</w:t>
            </w:r>
            <w:proofErr w:type="spellEnd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 xml:space="preserve">, </w:t>
            </w:r>
            <w:proofErr w:type="spellStart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Spe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  <w:vertAlign w:val="superscript"/>
              </w:rPr>
              <w:t>R</w:t>
            </w:r>
            <w:proofErr w:type="spellEnd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,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  <w:vertAlign w:val="subscript"/>
              </w:rPr>
              <w:t>23119,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 xml:space="preserve"> </w:t>
            </w:r>
            <w:r w:rsidR="00EE24D1" w:rsidRPr="00D778E6">
              <w:rPr>
                <w:rFonts w:ascii="Times New Roman" w:eastAsia="楷体" w:hAnsi="Times New Roman" w:cs="Times New Roman" w:hint="eastAsia"/>
                <w:i/>
                <w:color w:val="000000" w:themeColor="text1"/>
                <w:sz w:val="22"/>
              </w:rPr>
              <w:t>pheA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-N20</w:t>
            </w:r>
          </w:p>
        </w:tc>
        <w:tc>
          <w:tcPr>
            <w:tcW w:w="1681" w:type="dxa"/>
            <w:vAlign w:val="center"/>
          </w:tcPr>
          <w:p w14:paraId="6A9805FE" w14:textId="77777777" w:rsidR="00714235" w:rsidRPr="00D778E6" w:rsidRDefault="00714235" w:rsidP="00A118CD">
            <w:pPr>
              <w:spacing w:line="360" w:lineRule="auto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714235" w:rsidRPr="00D778E6" w14:paraId="3826576A" w14:textId="77777777" w:rsidTr="00A118CD">
        <w:trPr>
          <w:trHeight w:val="282"/>
        </w:trPr>
        <w:tc>
          <w:tcPr>
            <w:tcW w:w="2102" w:type="dxa"/>
            <w:vAlign w:val="center"/>
          </w:tcPr>
          <w:p w14:paraId="35250484" w14:textId="4F192397" w:rsidR="00714235" w:rsidRPr="00D778E6" w:rsidRDefault="0088543A" w:rsidP="00A118CD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eastAsia="楷体" w:hAnsi="Times New Roman" w:cs="Times New Roman" w:hint="eastAsi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4483" w:type="dxa"/>
            <w:vAlign w:val="center"/>
          </w:tcPr>
          <w:p w14:paraId="682B0E26" w14:textId="5B53C3D3" w:rsidR="00714235" w:rsidRPr="00D778E6" w:rsidRDefault="00714235" w:rsidP="00A118CD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 xml:space="preserve">pMB1 </w:t>
            </w:r>
            <w:proofErr w:type="spellStart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ori</w:t>
            </w:r>
            <w:proofErr w:type="spellEnd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 xml:space="preserve">, </w:t>
            </w:r>
            <w:proofErr w:type="spellStart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Spe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  <w:vertAlign w:val="superscript"/>
              </w:rPr>
              <w:t>R</w:t>
            </w:r>
            <w:proofErr w:type="spellEnd"/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, P</w:t>
            </w:r>
            <w:r w:rsidR="003F6B7E"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  <w:vertAlign w:val="subscript"/>
              </w:rPr>
              <w:t>J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  <w:vertAlign w:val="subscript"/>
              </w:rPr>
              <w:t>23119,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 xml:space="preserve"> </w:t>
            </w:r>
            <w:r w:rsidR="00EE24D1" w:rsidRPr="00D778E6">
              <w:rPr>
                <w:rFonts w:ascii="Times New Roman" w:eastAsia="楷体" w:hAnsi="Times New Roman" w:cs="Times New Roman" w:hint="eastAsia"/>
                <w:i/>
                <w:color w:val="000000" w:themeColor="text1"/>
                <w:sz w:val="22"/>
              </w:rPr>
              <w:t>mhpB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-N20</w:t>
            </w:r>
          </w:p>
        </w:tc>
        <w:tc>
          <w:tcPr>
            <w:tcW w:w="1681" w:type="dxa"/>
            <w:vAlign w:val="center"/>
          </w:tcPr>
          <w:p w14:paraId="56CAAB9C" w14:textId="77777777" w:rsidR="00714235" w:rsidRPr="00D778E6" w:rsidRDefault="00B638F1" w:rsidP="00A118CD">
            <w:pPr>
              <w:spacing w:line="360" w:lineRule="auto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714235" w:rsidRPr="00D778E6" w14:paraId="6F0313CB" w14:textId="77777777" w:rsidTr="00A118CD">
        <w:trPr>
          <w:trHeight w:val="282"/>
        </w:trPr>
        <w:tc>
          <w:tcPr>
            <w:tcW w:w="2102" w:type="dxa"/>
          </w:tcPr>
          <w:p w14:paraId="44E6A297" w14:textId="7E62E3D1" w:rsidR="00714235" w:rsidRPr="00D778E6" w:rsidRDefault="0097141E" w:rsidP="00A118CD">
            <w:pPr>
              <w:spacing w:line="360" w:lineRule="auto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eastAsia="楷体" w:hAnsi="Times New Roman" w:cs="Times New Roman" w:hint="eastAsia"/>
                <w:color w:val="000000" w:themeColor="text1"/>
                <w:sz w:val="22"/>
              </w:rPr>
              <w:t>p</w:t>
            </w:r>
            <w:r w:rsidR="00714235"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et28a-</w:t>
            </w:r>
            <w:r w:rsidR="0088543A" w:rsidRPr="00D778E6">
              <w:rPr>
                <w:rFonts w:ascii="Times New Roman" w:eastAsia="楷体" w:hAnsi="Times New Roman" w:cs="Times New Roman" w:hint="eastAsia"/>
                <w:color w:val="000000" w:themeColor="text1"/>
                <w:sz w:val="22"/>
              </w:rPr>
              <w:t>senHpaBC</w:t>
            </w:r>
          </w:p>
          <w:p w14:paraId="575C5AAE" w14:textId="038E630A" w:rsidR="0088543A" w:rsidRPr="00D778E6" w:rsidRDefault="0088543A" w:rsidP="0088543A">
            <w:pPr>
              <w:jc w:val="center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eastAsia="楷体" w:hAnsi="Times New Roman" w:cs="Times New Roman" w:hint="eastAsia"/>
                <w:color w:val="000000" w:themeColor="text1"/>
                <w:sz w:val="22"/>
              </w:rPr>
              <w:t xml:space="preserve">   </w:t>
            </w:r>
          </w:p>
        </w:tc>
        <w:tc>
          <w:tcPr>
            <w:tcW w:w="4483" w:type="dxa"/>
            <w:vAlign w:val="center"/>
          </w:tcPr>
          <w:p w14:paraId="0D0FB89B" w14:textId="2A1298EF" w:rsidR="00714235" w:rsidRPr="00D778E6" w:rsidRDefault="00714235" w:rsidP="00A118CD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1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ori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Kan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lac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lacI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 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T7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lac operator-</w:t>
            </w:r>
            <w:proofErr w:type="spellStart"/>
            <w:r w:rsidR="00311225" w:rsidRPr="00D778E6">
              <w:rPr>
                <w:rFonts w:ascii="Times New Roman" w:eastAsia="楷体" w:hAnsi="Times New Roman" w:cs="Times New Roman" w:hint="eastAsia"/>
                <w:iCs/>
                <w:color w:val="000000" w:themeColor="text1"/>
                <w:sz w:val="22"/>
              </w:rPr>
              <w:t>SenHpaBC</w:t>
            </w:r>
            <w:proofErr w:type="spellEnd"/>
            <w:r w:rsidR="00311225" w:rsidRPr="00D778E6">
              <w:rPr>
                <w:rFonts w:ascii="Times New Roman" w:eastAsia="楷体" w:hAnsi="Times New Roman" w:cs="Times New Roman" w:hint="eastAsia"/>
                <w:iCs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6×His</w:t>
            </w:r>
          </w:p>
        </w:tc>
        <w:tc>
          <w:tcPr>
            <w:tcW w:w="1681" w:type="dxa"/>
            <w:vAlign w:val="center"/>
          </w:tcPr>
          <w:p w14:paraId="2F29BB4C" w14:textId="77777777" w:rsidR="00714235" w:rsidRPr="00D778E6" w:rsidRDefault="00714235" w:rsidP="00A118CD">
            <w:pPr>
              <w:spacing w:line="360" w:lineRule="auto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714235" w:rsidRPr="00D778E6" w14:paraId="023F7F14" w14:textId="77777777" w:rsidTr="00A118CD">
        <w:trPr>
          <w:trHeight w:val="282"/>
        </w:trPr>
        <w:tc>
          <w:tcPr>
            <w:tcW w:w="2102" w:type="dxa"/>
          </w:tcPr>
          <w:p w14:paraId="641B53FF" w14:textId="4683A237" w:rsidR="00714235" w:rsidRPr="00D778E6" w:rsidRDefault="0097141E" w:rsidP="00A118CD">
            <w:pPr>
              <w:spacing w:line="360" w:lineRule="auto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eastAsia="楷体" w:hAnsi="Times New Roman" w:cs="Times New Roman" w:hint="eastAsia"/>
                <w:color w:val="000000" w:themeColor="text1"/>
                <w:sz w:val="22"/>
              </w:rPr>
              <w:t>p</w:t>
            </w:r>
            <w:r w:rsidR="00714235"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et28a-</w:t>
            </w:r>
            <w:r w:rsidR="0088543A" w:rsidRPr="00D778E6">
              <w:rPr>
                <w:rFonts w:ascii="Times New Roman" w:eastAsia="楷体" w:hAnsi="Times New Roman" w:cs="Times New Roman" w:hint="eastAsia"/>
                <w:iCs/>
                <w:color w:val="000000" w:themeColor="text1"/>
                <w:sz w:val="22"/>
              </w:rPr>
              <w:t>KpnHpaBC</w:t>
            </w:r>
          </w:p>
        </w:tc>
        <w:tc>
          <w:tcPr>
            <w:tcW w:w="4483" w:type="dxa"/>
            <w:vAlign w:val="center"/>
          </w:tcPr>
          <w:p w14:paraId="07724438" w14:textId="4617F21F" w:rsidR="00714235" w:rsidRPr="00D778E6" w:rsidRDefault="00714235" w:rsidP="00A118CD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1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ori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Kan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lac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lacI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 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T7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lac operator-</w:t>
            </w:r>
            <w:r w:rsidR="00311225" w:rsidRPr="00D778E6">
              <w:rPr>
                <w:rFonts w:ascii="Times New Roman" w:eastAsia="楷体" w:hAnsi="Times New Roman" w:cs="Times New Roman" w:hint="eastAsia"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="00311225" w:rsidRPr="00D778E6">
              <w:rPr>
                <w:rFonts w:ascii="Times New Roman" w:eastAsia="楷体" w:hAnsi="Times New Roman" w:cs="Times New Roman" w:hint="eastAsia"/>
                <w:iCs/>
                <w:color w:val="000000" w:themeColor="text1"/>
                <w:sz w:val="22"/>
              </w:rPr>
              <w:t>KpnHpaBC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 6×His</w:t>
            </w:r>
          </w:p>
        </w:tc>
        <w:tc>
          <w:tcPr>
            <w:tcW w:w="1681" w:type="dxa"/>
            <w:vAlign w:val="center"/>
          </w:tcPr>
          <w:p w14:paraId="45AFBF02" w14:textId="77777777" w:rsidR="00714235" w:rsidRPr="00D778E6" w:rsidRDefault="00B638F1" w:rsidP="00A118CD">
            <w:pPr>
              <w:spacing w:line="360" w:lineRule="auto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714235" w:rsidRPr="00D778E6" w14:paraId="7CA9A5B6" w14:textId="77777777" w:rsidTr="00A118CD">
        <w:trPr>
          <w:trHeight w:val="282"/>
        </w:trPr>
        <w:tc>
          <w:tcPr>
            <w:tcW w:w="2102" w:type="dxa"/>
          </w:tcPr>
          <w:p w14:paraId="58FAE374" w14:textId="4101B939" w:rsidR="00714235" w:rsidRPr="00D778E6" w:rsidRDefault="0097141E" w:rsidP="00A118CD">
            <w:pPr>
              <w:spacing w:line="360" w:lineRule="auto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eastAsia="楷体" w:hAnsi="Times New Roman" w:cs="Times New Roman" w:hint="eastAsia"/>
                <w:color w:val="000000" w:themeColor="text1"/>
                <w:sz w:val="22"/>
              </w:rPr>
              <w:t>p</w:t>
            </w:r>
            <w:r w:rsidR="00714235"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et28a-</w:t>
            </w:r>
            <w:r w:rsidR="0088543A" w:rsidRPr="00D778E6">
              <w:rPr>
                <w:rFonts w:ascii="Times New Roman" w:eastAsia="楷体" w:hAnsi="Times New Roman" w:cs="Times New Roman" w:hint="eastAsia"/>
                <w:iCs/>
                <w:color w:val="000000" w:themeColor="text1"/>
                <w:sz w:val="22"/>
              </w:rPr>
              <w:t>EblHpaBC</w:t>
            </w:r>
          </w:p>
        </w:tc>
        <w:tc>
          <w:tcPr>
            <w:tcW w:w="4483" w:type="dxa"/>
            <w:vAlign w:val="center"/>
          </w:tcPr>
          <w:p w14:paraId="2BF4B408" w14:textId="5F1D977B" w:rsidR="00714235" w:rsidRPr="00D778E6" w:rsidRDefault="00714235" w:rsidP="00A118CD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1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ori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Kan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lac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lacI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 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T7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lac operator-</w:t>
            </w:r>
            <w:r w:rsidR="00311225" w:rsidRPr="00D778E6">
              <w:rPr>
                <w:rFonts w:ascii="Times New Roman" w:eastAsia="楷体" w:hAnsi="Times New Roman" w:cs="Times New Roman" w:hint="eastAsia"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="00311225" w:rsidRPr="00D778E6">
              <w:rPr>
                <w:rFonts w:ascii="Times New Roman" w:eastAsia="楷体" w:hAnsi="Times New Roman" w:cs="Times New Roman" w:hint="eastAsia"/>
                <w:iCs/>
                <w:color w:val="000000" w:themeColor="text1"/>
                <w:sz w:val="22"/>
              </w:rPr>
              <w:t>EblHpaBC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 6×His</w:t>
            </w:r>
          </w:p>
        </w:tc>
        <w:tc>
          <w:tcPr>
            <w:tcW w:w="1681" w:type="dxa"/>
            <w:vAlign w:val="center"/>
          </w:tcPr>
          <w:p w14:paraId="65AB6E0C" w14:textId="77777777" w:rsidR="00714235" w:rsidRPr="00D778E6" w:rsidRDefault="00B638F1" w:rsidP="00A118CD">
            <w:pPr>
              <w:spacing w:line="360" w:lineRule="auto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311225" w:rsidRPr="00D778E6" w14:paraId="0CADC33C" w14:textId="77777777" w:rsidTr="00A118CD">
        <w:trPr>
          <w:trHeight w:val="282"/>
        </w:trPr>
        <w:tc>
          <w:tcPr>
            <w:tcW w:w="2102" w:type="dxa"/>
          </w:tcPr>
          <w:p w14:paraId="49F29BB4" w14:textId="24656C2A" w:rsidR="00311225" w:rsidRPr="00D778E6" w:rsidRDefault="00311225" w:rsidP="00311225">
            <w:pPr>
              <w:spacing w:line="360" w:lineRule="auto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eastAsia="楷体" w:hAnsi="Times New Roman" w:cs="Times New Roman" w:hint="eastAsia"/>
                <w:color w:val="000000" w:themeColor="text1"/>
                <w:sz w:val="22"/>
              </w:rPr>
              <w:t>p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et28a</w:t>
            </w:r>
            <w:r w:rsidRPr="00D778E6">
              <w:rPr>
                <w:rFonts w:ascii="Times New Roman" w:eastAsia="楷体" w:hAnsi="Times New Roman" w:cs="Times New Roman" w:hint="eastAsia"/>
                <w:color w:val="000000" w:themeColor="text1"/>
                <w:sz w:val="22"/>
              </w:rPr>
              <w:t>-</w:t>
            </w:r>
            <w:r w:rsidR="0007356D" w:rsidRPr="00D778E6">
              <w:rPr>
                <w:rFonts w:ascii="Times New Roman" w:eastAsia="楷体" w:hAnsi="Times New Roman" w:cs="Times New Roman" w:hint="eastAsia"/>
                <w:iCs/>
                <w:color w:val="000000" w:themeColor="text1"/>
                <w:sz w:val="22"/>
              </w:rPr>
              <w:t>Kpn</w:t>
            </w:r>
            <w:r w:rsidRPr="00D778E6">
              <w:rPr>
                <w:rFonts w:ascii="Times New Roman" w:eastAsia="楷体" w:hAnsi="Times New Roman" w:cs="Times New Roman" w:hint="eastAsia"/>
                <w:iCs/>
                <w:color w:val="000000" w:themeColor="text1"/>
                <w:sz w:val="22"/>
              </w:rPr>
              <w:t>ARO10</w:t>
            </w:r>
          </w:p>
        </w:tc>
        <w:tc>
          <w:tcPr>
            <w:tcW w:w="4483" w:type="dxa"/>
            <w:vAlign w:val="center"/>
          </w:tcPr>
          <w:p w14:paraId="7B4C29CB" w14:textId="673DE601" w:rsidR="00311225" w:rsidRPr="00D778E6" w:rsidRDefault="00311225" w:rsidP="0031122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1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ori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Kan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lac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lacI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 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T7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lac operator-</w:t>
            </w:r>
            <w:r w:rsidRPr="00D778E6">
              <w:rPr>
                <w:rFonts w:ascii="Times New Roman" w:eastAsia="楷体" w:hAnsi="Times New Roman" w:cs="Times New Roman" w:hint="eastAsia"/>
                <w:iCs/>
                <w:color w:val="000000" w:themeColor="text1"/>
                <w:sz w:val="22"/>
              </w:rPr>
              <w:t xml:space="preserve"> </w:t>
            </w:r>
            <w:r w:rsidR="0007356D" w:rsidRPr="00D778E6">
              <w:rPr>
                <w:rFonts w:ascii="Times New Roman" w:eastAsia="楷体" w:hAnsi="Times New Roman" w:cs="Times New Roman" w:hint="eastAsia"/>
                <w:iCs/>
                <w:color w:val="000000" w:themeColor="text1"/>
                <w:sz w:val="22"/>
              </w:rPr>
              <w:t>Kpn</w:t>
            </w:r>
            <w:r w:rsidRPr="00D778E6">
              <w:rPr>
                <w:rFonts w:ascii="Times New Roman" w:eastAsia="楷体" w:hAnsi="Times New Roman" w:cs="Times New Roman" w:hint="eastAsia"/>
                <w:iCs/>
                <w:color w:val="000000" w:themeColor="text1"/>
                <w:sz w:val="22"/>
              </w:rPr>
              <w:t>ARO10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 6×His</w:t>
            </w:r>
          </w:p>
        </w:tc>
        <w:tc>
          <w:tcPr>
            <w:tcW w:w="1681" w:type="dxa"/>
            <w:vAlign w:val="center"/>
          </w:tcPr>
          <w:p w14:paraId="33EC560B" w14:textId="5D6CE670" w:rsidR="00311225" w:rsidRPr="00D778E6" w:rsidRDefault="00311225" w:rsidP="00311225">
            <w:pPr>
              <w:spacing w:line="360" w:lineRule="auto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311225" w:rsidRPr="00D778E6" w14:paraId="748A0270" w14:textId="77777777" w:rsidTr="00A118CD">
        <w:trPr>
          <w:trHeight w:val="282"/>
        </w:trPr>
        <w:tc>
          <w:tcPr>
            <w:tcW w:w="2102" w:type="dxa"/>
          </w:tcPr>
          <w:p w14:paraId="0127831B" w14:textId="29D5ACB9" w:rsidR="00311225" w:rsidRPr="00D778E6" w:rsidRDefault="00311225" w:rsidP="00311225">
            <w:pPr>
              <w:spacing w:line="360" w:lineRule="auto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eastAsia="楷体" w:hAnsi="Times New Roman" w:cs="Times New Roman" w:hint="eastAsia"/>
                <w:color w:val="000000" w:themeColor="text1"/>
                <w:sz w:val="22"/>
              </w:rPr>
              <w:t>p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et28a-</w:t>
            </w:r>
            <w:r w:rsidR="0007356D" w:rsidRPr="00D778E6">
              <w:rPr>
                <w:rFonts w:ascii="Times New Roman" w:eastAsia="楷体" w:hAnsi="Times New Roman" w:cs="Times New Roman" w:hint="eastAsia"/>
                <w:iCs/>
                <w:color w:val="000000" w:themeColor="text1"/>
                <w:sz w:val="22"/>
              </w:rPr>
              <w:t>Kpa</w:t>
            </w:r>
            <w:r w:rsidRPr="00D778E6">
              <w:rPr>
                <w:rFonts w:ascii="Times New Roman" w:eastAsia="楷体" w:hAnsi="Times New Roman" w:cs="Times New Roman" w:hint="eastAsia"/>
                <w:iCs/>
                <w:color w:val="000000" w:themeColor="text1"/>
                <w:sz w:val="22"/>
              </w:rPr>
              <w:t>ARO10</w:t>
            </w:r>
          </w:p>
        </w:tc>
        <w:tc>
          <w:tcPr>
            <w:tcW w:w="4483" w:type="dxa"/>
            <w:vAlign w:val="center"/>
          </w:tcPr>
          <w:p w14:paraId="63DD6006" w14:textId="460A3E02" w:rsidR="00311225" w:rsidRPr="00D778E6" w:rsidRDefault="00311225" w:rsidP="0031122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1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ori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Kan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lac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lacI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 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T7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lac operator-</w:t>
            </w:r>
            <w:r w:rsidRPr="00D778E6">
              <w:rPr>
                <w:rFonts w:ascii="Times New Roman" w:eastAsia="楷体" w:hAnsi="Times New Roman" w:cs="Times New Roman" w:hint="eastAsia"/>
                <w:iCs/>
                <w:color w:val="000000" w:themeColor="text1"/>
                <w:sz w:val="22"/>
              </w:rPr>
              <w:t xml:space="preserve"> </w:t>
            </w:r>
            <w:r w:rsidR="0007356D" w:rsidRPr="00D778E6">
              <w:rPr>
                <w:rFonts w:ascii="Times New Roman" w:eastAsia="楷体" w:hAnsi="Times New Roman" w:cs="Times New Roman" w:hint="eastAsia"/>
                <w:iCs/>
                <w:color w:val="000000" w:themeColor="text1"/>
                <w:sz w:val="22"/>
              </w:rPr>
              <w:t>Kpa</w:t>
            </w:r>
            <w:r w:rsidRPr="00D778E6">
              <w:rPr>
                <w:rFonts w:ascii="Times New Roman" w:eastAsia="楷体" w:hAnsi="Times New Roman" w:cs="Times New Roman" w:hint="eastAsia"/>
                <w:iCs/>
                <w:color w:val="000000" w:themeColor="text1"/>
                <w:sz w:val="22"/>
              </w:rPr>
              <w:t>RO10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 6×His</w:t>
            </w:r>
          </w:p>
        </w:tc>
        <w:tc>
          <w:tcPr>
            <w:tcW w:w="1681" w:type="dxa"/>
            <w:vAlign w:val="center"/>
          </w:tcPr>
          <w:p w14:paraId="3EB9AF61" w14:textId="5F6381A0" w:rsidR="00311225" w:rsidRPr="00D778E6" w:rsidRDefault="00311225" w:rsidP="00311225">
            <w:pPr>
              <w:spacing w:line="360" w:lineRule="auto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This study</w:t>
            </w:r>
          </w:p>
        </w:tc>
      </w:tr>
      <w:tr w:rsidR="00311225" w:rsidRPr="00D778E6" w14:paraId="276C5AAC" w14:textId="77777777" w:rsidTr="00A118CD">
        <w:trPr>
          <w:trHeight w:val="282"/>
        </w:trPr>
        <w:tc>
          <w:tcPr>
            <w:tcW w:w="2102" w:type="dxa"/>
          </w:tcPr>
          <w:p w14:paraId="6D8C7999" w14:textId="2B97117E" w:rsidR="00311225" w:rsidRPr="00D778E6" w:rsidRDefault="00311225" w:rsidP="00311225">
            <w:pPr>
              <w:spacing w:line="360" w:lineRule="auto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eastAsia="楷体" w:hAnsi="Times New Roman" w:cs="Times New Roman" w:hint="eastAsia"/>
                <w:color w:val="000000" w:themeColor="text1"/>
                <w:sz w:val="22"/>
              </w:rPr>
              <w:t>p</w:t>
            </w: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t>et28a-</w:t>
            </w:r>
            <w:r w:rsidRPr="00D778E6">
              <w:rPr>
                <w:rFonts w:ascii="Times New Roman" w:eastAsia="楷体" w:hAnsi="Times New Roman" w:cs="Times New Roman" w:hint="eastAsia"/>
                <w:iCs/>
                <w:color w:val="000000" w:themeColor="text1"/>
                <w:sz w:val="22"/>
              </w:rPr>
              <w:t>SeaARO10</w:t>
            </w:r>
          </w:p>
        </w:tc>
        <w:tc>
          <w:tcPr>
            <w:tcW w:w="4483" w:type="dxa"/>
            <w:vAlign w:val="center"/>
          </w:tcPr>
          <w:p w14:paraId="4121C69D" w14:textId="6439E057" w:rsidR="00311225" w:rsidRPr="00D778E6" w:rsidRDefault="00311225" w:rsidP="0031122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F1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ori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Kan, </w:t>
            </w: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lac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lacI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Pr="00D778E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 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P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T7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-lac operator-</w:t>
            </w:r>
            <w:r w:rsidRPr="00D778E6">
              <w:rPr>
                <w:rFonts w:ascii="Times New Roman" w:eastAsia="楷体" w:hAnsi="Times New Roman" w:cs="Times New Roman" w:hint="eastAsia"/>
                <w:iCs/>
                <w:color w:val="000000" w:themeColor="text1"/>
                <w:sz w:val="22"/>
              </w:rPr>
              <w:t xml:space="preserve"> </w:t>
            </w:r>
            <w:r w:rsidRPr="00D778E6">
              <w:rPr>
                <w:rFonts w:ascii="Times New Roman" w:eastAsia="楷体" w:hAnsi="Times New Roman" w:cs="Times New Roman" w:hint="eastAsia"/>
                <w:iCs/>
                <w:color w:val="000000" w:themeColor="text1"/>
                <w:sz w:val="22"/>
              </w:rPr>
              <w:lastRenderedPageBreak/>
              <w:t>SeaARO10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</w:rPr>
              <w:t>, 6×His</w:t>
            </w:r>
          </w:p>
        </w:tc>
        <w:tc>
          <w:tcPr>
            <w:tcW w:w="1681" w:type="dxa"/>
            <w:vAlign w:val="center"/>
          </w:tcPr>
          <w:p w14:paraId="47CD3B65" w14:textId="448E548B" w:rsidR="00311225" w:rsidRPr="00D778E6" w:rsidRDefault="00311225" w:rsidP="00311225">
            <w:pPr>
              <w:spacing w:line="360" w:lineRule="auto"/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</w:pPr>
            <w:r w:rsidRPr="00D778E6">
              <w:rPr>
                <w:rFonts w:ascii="Times New Roman" w:eastAsia="楷体" w:hAnsi="Times New Roman" w:cs="Times New Roman"/>
                <w:color w:val="000000" w:themeColor="text1"/>
                <w:sz w:val="22"/>
              </w:rPr>
              <w:lastRenderedPageBreak/>
              <w:t>This study</w:t>
            </w:r>
          </w:p>
        </w:tc>
      </w:tr>
    </w:tbl>
    <w:p w14:paraId="54C4CAA6" w14:textId="77777777" w:rsidR="00A118CD" w:rsidRPr="00D778E6" w:rsidRDefault="00A118CD" w:rsidP="00A118CD">
      <w:pPr>
        <w:spacing w:line="360" w:lineRule="auto"/>
        <w:rPr>
          <w:rFonts w:hint="eastAsia"/>
          <w:color w:val="000000" w:themeColor="text1"/>
        </w:rPr>
      </w:pPr>
    </w:p>
    <w:p w14:paraId="0B7D4F86" w14:textId="77777777" w:rsidR="005F661B" w:rsidRPr="00D778E6" w:rsidRDefault="005F661B" w:rsidP="00A118CD">
      <w:pPr>
        <w:spacing w:line="360" w:lineRule="auto"/>
        <w:rPr>
          <w:rFonts w:hint="eastAsia"/>
          <w:color w:val="000000" w:themeColor="text1"/>
        </w:rPr>
      </w:pPr>
    </w:p>
    <w:p w14:paraId="786BC667" w14:textId="77777777" w:rsidR="005F661B" w:rsidRPr="00D778E6" w:rsidRDefault="005F661B" w:rsidP="00A118CD">
      <w:pPr>
        <w:spacing w:line="360" w:lineRule="auto"/>
        <w:rPr>
          <w:rFonts w:hint="eastAsia"/>
          <w:color w:val="000000" w:themeColor="text1"/>
        </w:rPr>
      </w:pPr>
    </w:p>
    <w:p w14:paraId="1C9F15A1" w14:textId="77777777" w:rsidR="00A118CD" w:rsidRPr="00D778E6" w:rsidRDefault="000F6289" w:rsidP="00A118CD">
      <w:pPr>
        <w:pStyle w:val="2"/>
        <w:spacing w:before="0" w:after="0" w:line="360" w:lineRule="auto"/>
        <w:rPr>
          <w:rFonts w:ascii="Times New Roman" w:hAnsi="Times New Roman" w:cs="Times New Roman"/>
          <w:noProof/>
          <w:color w:val="000000" w:themeColor="text1"/>
          <w:sz w:val="22"/>
          <w:szCs w:val="22"/>
        </w:rPr>
      </w:pPr>
      <w:bookmarkStart w:id="7" w:name="_Hlk226118419"/>
      <w:r w:rsidRPr="00D778E6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 xml:space="preserve">Supplementary Table </w:t>
      </w:r>
      <w:r w:rsidR="00DC1B47" w:rsidRPr="00D778E6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3</w:t>
      </w:r>
      <w:r w:rsidRPr="00D778E6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 xml:space="preserve">. </w:t>
      </w:r>
      <w:r w:rsidR="00F27C95" w:rsidRPr="00D778E6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Promoter</w:t>
      </w:r>
      <w:r w:rsidR="004E6E19" w:rsidRPr="00D778E6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s</w:t>
      </w:r>
      <w:r w:rsidR="000F0E39" w:rsidRPr="00D778E6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 xml:space="preserve"> </w:t>
      </w:r>
      <w:r w:rsidR="00F27C95" w:rsidRPr="00D778E6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used in this study</w:t>
      </w:r>
    </w:p>
    <w:tbl>
      <w:tblPr>
        <w:tblStyle w:val="aa"/>
        <w:tblW w:w="632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5"/>
        <w:gridCol w:w="4916"/>
      </w:tblGrid>
      <w:tr w:rsidR="002813C8" w:rsidRPr="00D778E6" w14:paraId="5103FACD" w14:textId="77777777" w:rsidTr="002813C8">
        <w:trPr>
          <w:cantSplit/>
          <w:trHeight w:val="461"/>
          <w:jc w:val="center"/>
        </w:trPr>
        <w:tc>
          <w:tcPr>
            <w:tcW w:w="1405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1E0D745E" w14:textId="77777777" w:rsidR="002813C8" w:rsidRPr="00D778E6" w:rsidRDefault="002813C8" w:rsidP="00A118C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D778E6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  <w:t>Promoter</w:t>
            </w:r>
          </w:p>
        </w:tc>
        <w:tc>
          <w:tcPr>
            <w:tcW w:w="4916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0535FA71" w14:textId="77777777" w:rsidR="002813C8" w:rsidRPr="00D778E6" w:rsidRDefault="002813C8" w:rsidP="00A118C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D778E6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  <w:t>Sequence</w:t>
            </w:r>
          </w:p>
        </w:tc>
      </w:tr>
      <w:tr w:rsidR="003F6B7E" w:rsidRPr="00D778E6" w14:paraId="689693B7" w14:textId="77777777" w:rsidTr="002813C8">
        <w:trPr>
          <w:cantSplit/>
          <w:trHeight w:val="933"/>
          <w:jc w:val="center"/>
        </w:trPr>
        <w:tc>
          <w:tcPr>
            <w:tcW w:w="1405" w:type="dxa"/>
            <w:tcBorders>
              <w:top w:val="single" w:sz="4" w:space="0" w:color="auto"/>
              <w:bottom w:val="nil"/>
            </w:tcBorders>
            <w:noWrap/>
          </w:tcPr>
          <w:p w14:paraId="20B97267" w14:textId="1EA9D13D" w:rsidR="002813C8" w:rsidRPr="00D778E6" w:rsidRDefault="002813C8" w:rsidP="000A4EBB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D778E6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P</w:t>
            </w:r>
            <w:r w:rsidR="003F6B7E" w:rsidRPr="00D778E6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vertAlign w:val="subscript"/>
              </w:rPr>
              <w:t>J</w:t>
            </w:r>
            <w:r w:rsidRPr="00D778E6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vertAlign w:val="subscript"/>
              </w:rPr>
              <w:t>23119</w:t>
            </w:r>
          </w:p>
        </w:tc>
        <w:tc>
          <w:tcPr>
            <w:tcW w:w="4916" w:type="dxa"/>
            <w:tcBorders>
              <w:top w:val="single" w:sz="4" w:space="0" w:color="auto"/>
              <w:bottom w:val="nil"/>
            </w:tcBorders>
            <w:noWrap/>
          </w:tcPr>
          <w:p w14:paraId="0566A16E" w14:textId="77777777" w:rsidR="002813C8" w:rsidRPr="00D778E6" w:rsidRDefault="002813C8" w:rsidP="000A4EBB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D778E6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TTGACAGCTAGCTCAGTCCTAGGTATAATGCTAGC</w:t>
            </w:r>
          </w:p>
        </w:tc>
      </w:tr>
      <w:tr w:rsidR="003F6B7E" w:rsidRPr="00D778E6" w14:paraId="0A64D1B9" w14:textId="77777777" w:rsidTr="002813C8">
        <w:trPr>
          <w:cantSplit/>
          <w:trHeight w:val="933"/>
          <w:jc w:val="center"/>
        </w:trPr>
        <w:tc>
          <w:tcPr>
            <w:tcW w:w="1405" w:type="dxa"/>
            <w:tcBorders>
              <w:top w:val="nil"/>
              <w:bottom w:val="nil"/>
            </w:tcBorders>
            <w:noWrap/>
          </w:tcPr>
          <w:p w14:paraId="5564C5E2" w14:textId="13C29A51" w:rsidR="002813C8" w:rsidRPr="00D778E6" w:rsidRDefault="002813C8" w:rsidP="000A4EB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D778E6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P</w:t>
            </w:r>
            <w:r w:rsidR="003F6B7E" w:rsidRPr="00D778E6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vertAlign w:val="subscript"/>
              </w:rPr>
              <w:t>J</w:t>
            </w:r>
            <w:r w:rsidRPr="00D778E6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vertAlign w:val="subscript"/>
              </w:rPr>
              <w:t>23105</w:t>
            </w:r>
          </w:p>
        </w:tc>
        <w:tc>
          <w:tcPr>
            <w:tcW w:w="4916" w:type="dxa"/>
            <w:tcBorders>
              <w:top w:val="nil"/>
              <w:bottom w:val="nil"/>
            </w:tcBorders>
            <w:noWrap/>
          </w:tcPr>
          <w:p w14:paraId="16084725" w14:textId="77777777" w:rsidR="002813C8" w:rsidRPr="00D778E6" w:rsidRDefault="002813C8" w:rsidP="000A4EB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D778E6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TTTACGGCTAGCTCAGTCCTAGGTACTATGCTAGC</w:t>
            </w:r>
          </w:p>
        </w:tc>
      </w:tr>
      <w:tr w:rsidR="003F6B7E" w:rsidRPr="00D778E6" w14:paraId="7528F413" w14:textId="77777777" w:rsidTr="002813C8">
        <w:trPr>
          <w:cantSplit/>
          <w:trHeight w:val="933"/>
          <w:jc w:val="center"/>
        </w:trPr>
        <w:tc>
          <w:tcPr>
            <w:tcW w:w="1405" w:type="dxa"/>
            <w:tcBorders>
              <w:top w:val="nil"/>
              <w:bottom w:val="nil"/>
            </w:tcBorders>
            <w:noWrap/>
          </w:tcPr>
          <w:p w14:paraId="58CE6B71" w14:textId="3BC8F14F" w:rsidR="002813C8" w:rsidRPr="00D778E6" w:rsidRDefault="002813C8" w:rsidP="000A4EB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D778E6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P</w:t>
            </w:r>
            <w:r w:rsidR="003F6B7E" w:rsidRPr="00D778E6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vertAlign w:val="subscript"/>
              </w:rPr>
              <w:t>J</w:t>
            </w:r>
            <w:r w:rsidRPr="00D778E6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vertAlign w:val="subscript"/>
              </w:rPr>
              <w:t>23115</w:t>
            </w:r>
          </w:p>
        </w:tc>
        <w:tc>
          <w:tcPr>
            <w:tcW w:w="4916" w:type="dxa"/>
            <w:tcBorders>
              <w:top w:val="nil"/>
              <w:bottom w:val="nil"/>
            </w:tcBorders>
            <w:noWrap/>
          </w:tcPr>
          <w:p w14:paraId="01FCA19A" w14:textId="77777777" w:rsidR="002813C8" w:rsidRPr="00D778E6" w:rsidRDefault="002813C8" w:rsidP="000A4EB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D778E6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TTTATAGCTAGCTCAGCCCTTGGTACAATGCTAGC</w:t>
            </w:r>
          </w:p>
        </w:tc>
      </w:tr>
      <w:tr w:rsidR="003F6B7E" w:rsidRPr="00D778E6" w14:paraId="274C71A7" w14:textId="77777777" w:rsidTr="002813C8">
        <w:trPr>
          <w:cantSplit/>
          <w:trHeight w:val="933"/>
          <w:jc w:val="center"/>
        </w:trPr>
        <w:tc>
          <w:tcPr>
            <w:tcW w:w="1405" w:type="dxa"/>
            <w:tcBorders>
              <w:top w:val="nil"/>
              <w:bottom w:val="single" w:sz="4" w:space="0" w:color="auto"/>
            </w:tcBorders>
            <w:noWrap/>
          </w:tcPr>
          <w:p w14:paraId="2B8CD3FB" w14:textId="4DFB6E3B" w:rsidR="002813C8" w:rsidRPr="00D778E6" w:rsidRDefault="002813C8" w:rsidP="000A4EB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proofErr w:type="spellStart"/>
            <w:r w:rsidRPr="00D778E6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P</w:t>
            </w:r>
            <w:r w:rsidRPr="00D778E6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  <w:vertAlign w:val="subscript"/>
              </w:rPr>
              <w:t>tac</w:t>
            </w:r>
            <w:proofErr w:type="spellEnd"/>
          </w:p>
        </w:tc>
        <w:tc>
          <w:tcPr>
            <w:tcW w:w="4916" w:type="dxa"/>
            <w:tcBorders>
              <w:top w:val="nil"/>
              <w:bottom w:val="single" w:sz="4" w:space="0" w:color="auto"/>
            </w:tcBorders>
            <w:noWrap/>
          </w:tcPr>
          <w:p w14:paraId="54AD20B8" w14:textId="33A0B309" w:rsidR="002813C8" w:rsidRPr="00D778E6" w:rsidRDefault="002813C8" w:rsidP="000A4EB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D778E6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TTGACAATTAATCATCCGGCTCGTATAATG TTTGCCCTCAACGGTTTTACTCATTGCGATGTGTGT</w:t>
            </w:r>
          </w:p>
        </w:tc>
      </w:tr>
      <w:bookmarkEnd w:id="7"/>
    </w:tbl>
    <w:p w14:paraId="4FFD639A" w14:textId="77777777" w:rsidR="00923571" w:rsidRPr="00D778E6" w:rsidRDefault="00923571" w:rsidP="003F6B7E">
      <w:pPr>
        <w:rPr>
          <w:rFonts w:hint="eastAsia"/>
          <w:noProof/>
          <w:color w:val="000000" w:themeColor="text1"/>
        </w:rPr>
      </w:pPr>
    </w:p>
    <w:p w14:paraId="558CCB67" w14:textId="77777777" w:rsidR="003F6B7E" w:rsidRPr="00D778E6" w:rsidRDefault="003F6B7E" w:rsidP="003F6B7E">
      <w:pPr>
        <w:rPr>
          <w:rFonts w:hint="eastAsia"/>
          <w:noProof/>
          <w:color w:val="000000" w:themeColor="text1"/>
        </w:rPr>
      </w:pPr>
    </w:p>
    <w:p w14:paraId="38C2E688" w14:textId="77777777" w:rsidR="00923571" w:rsidRPr="00D778E6" w:rsidRDefault="00923571" w:rsidP="003F6B7E">
      <w:pPr>
        <w:rPr>
          <w:rFonts w:hint="eastAsia"/>
          <w:noProof/>
          <w:color w:val="000000" w:themeColor="text1"/>
        </w:rPr>
      </w:pPr>
    </w:p>
    <w:p w14:paraId="0CE42D3F" w14:textId="77777777" w:rsidR="00923571" w:rsidRPr="00D778E6" w:rsidRDefault="00923571" w:rsidP="003F6B7E">
      <w:pPr>
        <w:rPr>
          <w:rFonts w:hint="eastAsia"/>
          <w:noProof/>
          <w:color w:val="000000" w:themeColor="text1"/>
        </w:rPr>
      </w:pPr>
    </w:p>
    <w:p w14:paraId="52D0675A" w14:textId="77777777" w:rsidR="00923571" w:rsidRPr="00D778E6" w:rsidRDefault="00923571" w:rsidP="003F6B7E">
      <w:pPr>
        <w:rPr>
          <w:rFonts w:hint="eastAsia"/>
          <w:noProof/>
          <w:color w:val="000000" w:themeColor="text1"/>
        </w:rPr>
      </w:pPr>
    </w:p>
    <w:p w14:paraId="78E39354" w14:textId="77777777" w:rsidR="00923571" w:rsidRPr="00D778E6" w:rsidRDefault="00923571" w:rsidP="003F6B7E">
      <w:pPr>
        <w:rPr>
          <w:rFonts w:hint="eastAsia"/>
          <w:noProof/>
          <w:color w:val="000000" w:themeColor="text1"/>
        </w:rPr>
      </w:pPr>
    </w:p>
    <w:p w14:paraId="44D021CC" w14:textId="77777777" w:rsidR="00923571" w:rsidRPr="00D778E6" w:rsidRDefault="00923571" w:rsidP="003F6B7E">
      <w:pPr>
        <w:rPr>
          <w:rFonts w:hint="eastAsia"/>
          <w:noProof/>
          <w:color w:val="000000" w:themeColor="text1"/>
        </w:rPr>
      </w:pPr>
    </w:p>
    <w:p w14:paraId="46995948" w14:textId="77777777" w:rsidR="00923571" w:rsidRPr="00D778E6" w:rsidRDefault="00923571" w:rsidP="003F6B7E">
      <w:pPr>
        <w:rPr>
          <w:rFonts w:hint="eastAsia"/>
          <w:noProof/>
          <w:color w:val="000000" w:themeColor="text1"/>
        </w:rPr>
      </w:pPr>
    </w:p>
    <w:p w14:paraId="014E2C69" w14:textId="77777777" w:rsidR="00923571" w:rsidRPr="00D778E6" w:rsidRDefault="00923571" w:rsidP="003F6B7E">
      <w:pPr>
        <w:rPr>
          <w:rFonts w:hint="eastAsia"/>
          <w:noProof/>
          <w:color w:val="000000" w:themeColor="text1"/>
        </w:rPr>
      </w:pPr>
    </w:p>
    <w:p w14:paraId="224C3EC4" w14:textId="77777777" w:rsidR="00923571" w:rsidRPr="00D778E6" w:rsidRDefault="00923571" w:rsidP="003F6B7E">
      <w:pPr>
        <w:rPr>
          <w:rFonts w:hint="eastAsia"/>
          <w:color w:val="000000" w:themeColor="text1"/>
          <w:lang w:val="en-GB"/>
        </w:rPr>
      </w:pPr>
    </w:p>
    <w:p w14:paraId="2E9D8222" w14:textId="77777777" w:rsidR="002813C8" w:rsidRPr="00D778E6" w:rsidRDefault="002813C8" w:rsidP="003F6B7E">
      <w:pPr>
        <w:rPr>
          <w:rFonts w:hint="eastAsia"/>
          <w:noProof/>
          <w:color w:val="000000" w:themeColor="text1"/>
        </w:rPr>
      </w:pPr>
    </w:p>
    <w:p w14:paraId="1960ED8B" w14:textId="77777777" w:rsidR="002813C8" w:rsidRPr="00D778E6" w:rsidRDefault="002813C8" w:rsidP="003F6B7E">
      <w:pPr>
        <w:rPr>
          <w:rFonts w:hint="eastAsia"/>
          <w:noProof/>
          <w:color w:val="000000" w:themeColor="text1"/>
        </w:rPr>
      </w:pPr>
    </w:p>
    <w:p w14:paraId="70778F72" w14:textId="77777777" w:rsidR="00F952F1" w:rsidRPr="00D778E6" w:rsidRDefault="00F952F1" w:rsidP="003F6B7E">
      <w:pPr>
        <w:rPr>
          <w:rFonts w:hint="eastAsia"/>
          <w:noProof/>
          <w:color w:val="000000" w:themeColor="text1"/>
        </w:rPr>
      </w:pPr>
    </w:p>
    <w:p w14:paraId="09088BE1" w14:textId="77777777" w:rsidR="00F952F1" w:rsidRPr="00D778E6" w:rsidRDefault="00F952F1" w:rsidP="003F6B7E">
      <w:pPr>
        <w:rPr>
          <w:rFonts w:hint="eastAsia"/>
          <w:noProof/>
          <w:color w:val="000000" w:themeColor="text1"/>
        </w:rPr>
      </w:pPr>
    </w:p>
    <w:p w14:paraId="1A86C8C3" w14:textId="77777777" w:rsidR="003F6B7E" w:rsidRPr="00D778E6" w:rsidRDefault="003F6B7E" w:rsidP="003F6B7E">
      <w:pPr>
        <w:rPr>
          <w:rFonts w:hint="eastAsia"/>
          <w:noProof/>
          <w:color w:val="000000" w:themeColor="text1"/>
        </w:rPr>
      </w:pPr>
    </w:p>
    <w:p w14:paraId="2B8266B1" w14:textId="77777777" w:rsidR="003F6B7E" w:rsidRPr="00D778E6" w:rsidRDefault="003F6B7E" w:rsidP="003F6B7E">
      <w:pPr>
        <w:rPr>
          <w:rFonts w:hint="eastAsia"/>
          <w:noProof/>
          <w:color w:val="000000" w:themeColor="text1"/>
        </w:rPr>
      </w:pPr>
    </w:p>
    <w:p w14:paraId="5FBE78C5" w14:textId="77777777" w:rsidR="003F6B7E" w:rsidRPr="00D778E6" w:rsidRDefault="003F6B7E" w:rsidP="003F6B7E">
      <w:pPr>
        <w:rPr>
          <w:rFonts w:hint="eastAsia"/>
          <w:noProof/>
          <w:color w:val="000000" w:themeColor="text1"/>
        </w:rPr>
      </w:pPr>
    </w:p>
    <w:p w14:paraId="5DC1CD5A" w14:textId="77777777" w:rsidR="003F6B7E" w:rsidRPr="00D778E6" w:rsidRDefault="003F6B7E" w:rsidP="003F6B7E">
      <w:pPr>
        <w:rPr>
          <w:rFonts w:hint="eastAsia"/>
          <w:noProof/>
          <w:color w:val="000000" w:themeColor="text1"/>
        </w:rPr>
      </w:pPr>
    </w:p>
    <w:p w14:paraId="64E0E407" w14:textId="77777777" w:rsidR="003F6B7E" w:rsidRPr="00D778E6" w:rsidRDefault="003F6B7E" w:rsidP="003F6B7E">
      <w:pPr>
        <w:rPr>
          <w:rFonts w:hint="eastAsia"/>
          <w:noProof/>
          <w:color w:val="000000" w:themeColor="text1"/>
        </w:rPr>
      </w:pPr>
    </w:p>
    <w:p w14:paraId="092F918F" w14:textId="3B821912" w:rsidR="00DB5FD4" w:rsidRPr="00D778E6" w:rsidRDefault="00327054" w:rsidP="00A118CD">
      <w:pPr>
        <w:pStyle w:val="2"/>
        <w:spacing w:before="0" w:after="0" w:line="360" w:lineRule="auto"/>
        <w:rPr>
          <w:rFonts w:ascii="Times New Roman" w:hAnsi="Times New Roman" w:cs="Times New Roman"/>
          <w:b w:val="0"/>
          <w:color w:val="000000" w:themeColor="text1"/>
          <w:sz w:val="22"/>
          <w:szCs w:val="22"/>
          <w:shd w:val="clear" w:color="auto" w:fill="FFFFFF"/>
        </w:rPr>
      </w:pPr>
      <w:r w:rsidRPr="00D778E6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lastRenderedPageBreak/>
        <w:t xml:space="preserve">Supplementary Table </w:t>
      </w:r>
      <w:r w:rsidR="00DC1B47" w:rsidRPr="00D778E6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4</w:t>
      </w:r>
      <w:r w:rsidR="00DB5FD4" w:rsidRPr="00D778E6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. </w:t>
      </w:r>
      <w:r w:rsidR="006D1BDB" w:rsidRPr="00D778E6">
        <w:rPr>
          <w:rFonts w:ascii="Times New Roman" w:hAnsi="Times New Roman" w:cs="Times New Roman" w:hint="eastAsia"/>
          <w:color w:val="000000" w:themeColor="text1"/>
          <w:sz w:val="22"/>
          <w:szCs w:val="22"/>
          <w:shd w:val="clear" w:color="auto" w:fill="FFFFFF"/>
        </w:rPr>
        <w:t>Primers used in this study</w:t>
      </w:r>
    </w:p>
    <w:tbl>
      <w:tblPr>
        <w:tblStyle w:val="aa"/>
        <w:tblW w:w="99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2"/>
        <w:gridCol w:w="5631"/>
        <w:gridCol w:w="123"/>
        <w:gridCol w:w="1208"/>
        <w:gridCol w:w="172"/>
        <w:gridCol w:w="23"/>
        <w:gridCol w:w="1357"/>
      </w:tblGrid>
      <w:tr w:rsidR="006D1BDB" w:rsidRPr="00D778E6" w14:paraId="09D39059" w14:textId="77777777" w:rsidTr="009B77BF">
        <w:trPr>
          <w:gridAfter w:val="2"/>
          <w:wAfter w:w="1380" w:type="dxa"/>
          <w:trHeight w:val="18"/>
        </w:trPr>
        <w:tc>
          <w:tcPr>
            <w:tcW w:w="1418" w:type="dxa"/>
            <w:gridSpan w:val="2"/>
            <w:tcBorders>
              <w:top w:val="single" w:sz="4" w:space="0" w:color="auto"/>
              <w:bottom w:val="nil"/>
            </w:tcBorders>
          </w:tcPr>
          <w:p w14:paraId="00EFE103" w14:textId="60BF5F89" w:rsidR="006D1BDB" w:rsidRPr="00D778E6" w:rsidRDefault="006D1BDB" w:rsidP="00A118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  <w:shd w:val="clear" w:color="auto" w:fill="FFFFFF"/>
              </w:rPr>
              <w:t xml:space="preserve">Description       </w:t>
            </w:r>
          </w:p>
        </w:tc>
        <w:tc>
          <w:tcPr>
            <w:tcW w:w="5631" w:type="dxa"/>
            <w:tcBorders>
              <w:top w:val="single" w:sz="4" w:space="0" w:color="auto"/>
              <w:bottom w:val="nil"/>
            </w:tcBorders>
          </w:tcPr>
          <w:p w14:paraId="0D97DD33" w14:textId="3F3F1E46" w:rsidR="006D1BDB" w:rsidRPr="00D778E6" w:rsidRDefault="006D1BDB" w:rsidP="00A118C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  <w:shd w:val="clear" w:color="auto" w:fill="FFFFFF"/>
              </w:rPr>
              <w:t xml:space="preserve">Description </w:t>
            </w:r>
            <w:proofErr w:type="gramStart"/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  <w:shd w:val="clear" w:color="auto" w:fill="FFFFFF"/>
              </w:rPr>
              <w:t>Sequence(</w:t>
            </w:r>
            <w:proofErr w:type="gramEnd"/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  <w:shd w:val="clear" w:color="auto" w:fill="FFFFFF"/>
              </w:rPr>
              <w:t>5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’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  <w:shd w:val="clear" w:color="auto" w:fill="FFFFFF"/>
              </w:rPr>
              <w:t>-3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’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  <w:shd w:val="clear" w:color="auto" w:fill="FFFFFF"/>
              </w:rPr>
              <w:t>)</w:t>
            </w:r>
          </w:p>
        </w:tc>
        <w:tc>
          <w:tcPr>
            <w:tcW w:w="1503" w:type="dxa"/>
            <w:gridSpan w:val="3"/>
            <w:tcBorders>
              <w:top w:val="single" w:sz="4" w:space="0" w:color="auto"/>
              <w:bottom w:val="nil"/>
            </w:tcBorders>
          </w:tcPr>
          <w:p w14:paraId="25E62985" w14:textId="1FB2C228" w:rsidR="006D1BDB" w:rsidRPr="00D778E6" w:rsidRDefault="006D1BDB" w:rsidP="00644CE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  <w:shd w:val="clear" w:color="auto" w:fill="FFFFFF"/>
              </w:rPr>
              <w:t>Application</w:t>
            </w:r>
          </w:p>
        </w:tc>
      </w:tr>
      <w:tr w:rsidR="00B32982" w:rsidRPr="00D778E6" w14:paraId="1BAF0B4A" w14:textId="77777777" w:rsidTr="009B77BF">
        <w:trPr>
          <w:gridAfter w:val="2"/>
          <w:wAfter w:w="1380" w:type="dxa"/>
          <w:trHeight w:val="18"/>
        </w:trPr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14:paraId="18891208" w14:textId="43E99F3A" w:rsidR="00B32982" w:rsidRPr="00D778E6" w:rsidRDefault="00B32982" w:rsidP="00B329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1"/>
              </w:rPr>
              <w:t>ARO10</w:t>
            </w:r>
            <w:r w:rsidRPr="00D778E6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  <w:t>-f</w:t>
            </w:r>
          </w:p>
        </w:tc>
        <w:tc>
          <w:tcPr>
            <w:tcW w:w="5754" w:type="dxa"/>
            <w:gridSpan w:val="2"/>
            <w:tcBorders>
              <w:top w:val="nil"/>
              <w:bottom w:val="nil"/>
            </w:tcBorders>
            <w:vAlign w:val="center"/>
          </w:tcPr>
          <w:p w14:paraId="5D858D87" w14:textId="64446C81" w:rsidR="00B32982" w:rsidRPr="00D778E6" w:rsidRDefault="007A1B1D" w:rsidP="00B329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D778E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  <w:t>TATAAGAAGGAGATATACATATGGCACCTGTTACAATTGAAAAGTTCGT</w:t>
            </w:r>
          </w:p>
        </w:tc>
        <w:tc>
          <w:tcPr>
            <w:tcW w:w="1380" w:type="dxa"/>
            <w:gridSpan w:val="2"/>
            <w:tcBorders>
              <w:top w:val="nil"/>
              <w:bottom w:val="nil"/>
            </w:tcBorders>
          </w:tcPr>
          <w:p w14:paraId="67935EF7" w14:textId="3DB10BF9" w:rsidR="00B32982" w:rsidRPr="00D778E6" w:rsidRDefault="00B32982" w:rsidP="00B329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 xml:space="preserve">Integration 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fldChar w:fldCharType="begin"/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instrText xml:space="preserve"> ADDIN EN.CITE &lt;EndNote&gt;&lt;Cite&gt;&lt;Author&gt;Ogata&lt;/Author&gt;&lt;Year&gt;2021&lt;/Year&gt;&lt;RecNum&gt;557&lt;/RecNum&gt;&lt;DisplayText&gt;(Ogata et al., 2021)&lt;/DisplayText&gt;&lt;record&gt;&lt;rec-number&gt;557&lt;/rec-number&gt;&lt;foreign-keys&gt;&lt;key app="EN" db-id="tevxw02tnatx2lewv0opsraypvwxts0esra2" timestamp="1651559434"&gt;557&lt;/key&gt;&lt;/foreign-keys&gt;&lt;ref-type name="Journal Article"&gt;17&lt;/ref-type&gt;&lt;contributors&gt;&lt;authors&gt;&lt;author&gt;Ogata, Fernando T.&lt;/author&gt;&lt;author&gt;Branco, Vasco&lt;/author&gt;&lt;author&gt;Vale, Filipa F.&lt;/author&gt;&lt;author&gt;Coppo, Lucia&lt;/author&gt;&lt;/authors&gt;&lt;/contributors&gt;&lt;titles&gt;&lt;title&gt;Glutaredoxin: discovery, redox defense and much more&lt;/title&gt;&lt;secondary-title&gt;Redox. Biol.&lt;/secondary-title&gt;&lt;/titles&gt;&lt;periodical&gt;&lt;full-title&gt;Redox. Biol.&lt;/full-title&gt;&lt;/periodical&gt;&lt;pages&gt;101975&lt;/pages&gt;&lt;volume&gt;43&lt;/volume&gt;&lt;keywords&gt;&lt;keyword&gt;Glutaredoxin&lt;/keyword&gt;&lt;keyword&gt;Redox regulation&lt;/keyword&gt;&lt;keyword&gt;Glutathionylation&lt;/keyword&gt;&lt;keyword&gt;Deglutathionylation&lt;/keyword&gt;&lt;keyword&gt;Iron homeostasis&lt;/keyword&gt;&lt;keyword&gt;Grxs phylogenetics&lt;/keyword&gt;&lt;/keywords&gt;&lt;dates&gt;&lt;year&gt;2021&lt;/year&gt;&lt;pub-dates&gt;&lt;date&gt;2021/07/01/&lt;/date&gt;&lt;/pub-dates&gt;&lt;/dates&gt;&lt;isbn&gt;2213-2317&lt;/isbn&gt;&lt;urls&gt;&lt;related-urls&gt;&lt;url&gt;https://www.sciencedirect.com/science/article/pii/S2213231721001233&lt;/url&gt;&lt;/related-urls&gt;&lt;/urls&gt;&lt;electronic-resource-num&gt;https://doi.org/10.1016/j.redox.2021.101975&lt;/electronic-resource-num&gt;&lt;/record&gt;&lt;/Cite&gt;&lt;/EndNote&gt;</w:instrTex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fldChar w:fldCharType="separate"/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fldChar w:fldCharType="end"/>
            </w:r>
          </w:p>
        </w:tc>
      </w:tr>
      <w:tr w:rsidR="00B32982" w:rsidRPr="00D778E6" w14:paraId="3A9C9DE6" w14:textId="77777777" w:rsidTr="009B77BF">
        <w:trPr>
          <w:gridAfter w:val="2"/>
          <w:wAfter w:w="1380" w:type="dxa"/>
          <w:trHeight w:val="18"/>
        </w:trPr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14:paraId="2550DC64" w14:textId="1097E91B" w:rsidR="00B32982" w:rsidRPr="00D778E6" w:rsidRDefault="00B32982" w:rsidP="00B329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1"/>
              </w:rPr>
              <w:t>ARO10</w:t>
            </w:r>
            <w:r w:rsidRPr="00D778E6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  <w:t>-r</w:t>
            </w:r>
          </w:p>
        </w:tc>
        <w:tc>
          <w:tcPr>
            <w:tcW w:w="5754" w:type="dxa"/>
            <w:gridSpan w:val="2"/>
            <w:tcBorders>
              <w:top w:val="nil"/>
              <w:bottom w:val="nil"/>
            </w:tcBorders>
            <w:vAlign w:val="center"/>
          </w:tcPr>
          <w:p w14:paraId="2A23BF3F" w14:textId="1009F715" w:rsidR="00B32982" w:rsidRPr="00D778E6" w:rsidRDefault="007A1B1D" w:rsidP="00B329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D778E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  <w:t>GGTATATCTCCTTCTATTTTTTATTTCTTTTAAGTGCCGCTGCTTCAA</w:t>
            </w:r>
          </w:p>
        </w:tc>
        <w:tc>
          <w:tcPr>
            <w:tcW w:w="1380" w:type="dxa"/>
            <w:gridSpan w:val="2"/>
            <w:tcBorders>
              <w:top w:val="nil"/>
              <w:bottom w:val="nil"/>
            </w:tcBorders>
          </w:tcPr>
          <w:p w14:paraId="386CA256" w14:textId="4C2534E9" w:rsidR="00B32982" w:rsidRPr="00D778E6" w:rsidRDefault="00B32982" w:rsidP="00B329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B32982" w:rsidRPr="00D778E6" w14:paraId="3B41A86C" w14:textId="77777777" w:rsidTr="009B77BF">
        <w:trPr>
          <w:gridAfter w:val="2"/>
          <w:wAfter w:w="1380" w:type="dxa"/>
          <w:trHeight w:val="18"/>
        </w:trPr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14:paraId="25626689" w14:textId="7444B9FF" w:rsidR="00B32982" w:rsidRPr="00D778E6" w:rsidRDefault="00B32982" w:rsidP="00B329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1"/>
              </w:rPr>
              <w:t>ADH6</w:t>
            </w:r>
            <w:r w:rsidRPr="00D778E6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  <w:t>-f</w:t>
            </w:r>
          </w:p>
        </w:tc>
        <w:tc>
          <w:tcPr>
            <w:tcW w:w="5754" w:type="dxa"/>
            <w:gridSpan w:val="2"/>
            <w:tcBorders>
              <w:top w:val="nil"/>
              <w:bottom w:val="nil"/>
            </w:tcBorders>
            <w:vAlign w:val="center"/>
          </w:tcPr>
          <w:p w14:paraId="4B045169" w14:textId="04A43397" w:rsidR="00B32982" w:rsidRPr="00D778E6" w:rsidRDefault="007A1B1D" w:rsidP="00B329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D778E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  <w:t>ACTTAAAAGAAATAAAAAATAGAAGGAGATATACCATGTCTTATCCTGAGAAATTTGAAGGTATCG</w:t>
            </w:r>
          </w:p>
        </w:tc>
        <w:tc>
          <w:tcPr>
            <w:tcW w:w="1380" w:type="dxa"/>
            <w:gridSpan w:val="2"/>
            <w:tcBorders>
              <w:top w:val="nil"/>
              <w:bottom w:val="nil"/>
            </w:tcBorders>
          </w:tcPr>
          <w:p w14:paraId="7FB41975" w14:textId="4A6BA63C" w:rsidR="00B32982" w:rsidRPr="00D778E6" w:rsidRDefault="00B32982" w:rsidP="00B329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B32982" w:rsidRPr="00D778E6" w14:paraId="2AEAD0A4" w14:textId="77777777" w:rsidTr="009B77BF">
        <w:trPr>
          <w:gridAfter w:val="2"/>
          <w:wAfter w:w="1380" w:type="dxa"/>
          <w:trHeight w:val="18"/>
        </w:trPr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14:paraId="60E70815" w14:textId="21DD854E" w:rsidR="00B32982" w:rsidRPr="00D778E6" w:rsidRDefault="00B32982" w:rsidP="00B329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1"/>
              </w:rPr>
              <w:t>ADH6</w:t>
            </w:r>
            <w:r w:rsidRPr="00D778E6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  <w:t>-r</w:t>
            </w:r>
          </w:p>
        </w:tc>
        <w:tc>
          <w:tcPr>
            <w:tcW w:w="5754" w:type="dxa"/>
            <w:gridSpan w:val="2"/>
            <w:tcBorders>
              <w:top w:val="nil"/>
              <w:bottom w:val="nil"/>
            </w:tcBorders>
            <w:vAlign w:val="center"/>
          </w:tcPr>
          <w:p w14:paraId="1A2DE719" w14:textId="21225BBE" w:rsidR="00B32982" w:rsidRPr="00D778E6" w:rsidRDefault="007A1B1D" w:rsidP="00B329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D778E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  <w:t>TATTGCTCAGCGGTGGCAGCAGCCTAGGTTAACTAGTCTGAAAATTCTTTGTCGTAGCCGA</w:t>
            </w:r>
          </w:p>
        </w:tc>
        <w:tc>
          <w:tcPr>
            <w:tcW w:w="1380" w:type="dxa"/>
            <w:gridSpan w:val="2"/>
            <w:tcBorders>
              <w:top w:val="nil"/>
              <w:bottom w:val="nil"/>
            </w:tcBorders>
          </w:tcPr>
          <w:p w14:paraId="6E0758E9" w14:textId="1ED5329A" w:rsidR="00B32982" w:rsidRPr="00D778E6" w:rsidRDefault="00B32982" w:rsidP="00B329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B32982" w:rsidRPr="00D778E6" w14:paraId="00506232" w14:textId="77777777" w:rsidTr="009B77BF">
        <w:trPr>
          <w:gridAfter w:val="2"/>
          <w:wAfter w:w="1380" w:type="dxa"/>
          <w:trHeight w:val="18"/>
        </w:trPr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14:paraId="0D52EFEF" w14:textId="7375CC14" w:rsidR="00B32982" w:rsidRPr="00D778E6" w:rsidRDefault="00B32982" w:rsidP="00B329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  <w:shd w:val="clear" w:color="auto" w:fill="FFFFFF"/>
              </w:rPr>
            </w:pPr>
            <w:proofErr w:type="spellStart"/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1"/>
              </w:rPr>
              <w:t>HpaBC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  <w:t>-f</w:t>
            </w:r>
          </w:p>
        </w:tc>
        <w:tc>
          <w:tcPr>
            <w:tcW w:w="5754" w:type="dxa"/>
            <w:gridSpan w:val="2"/>
            <w:tcBorders>
              <w:top w:val="nil"/>
              <w:bottom w:val="nil"/>
            </w:tcBorders>
            <w:vAlign w:val="center"/>
          </w:tcPr>
          <w:p w14:paraId="41CB5AD2" w14:textId="5E8E4F19" w:rsidR="00B32982" w:rsidRPr="00D778E6" w:rsidRDefault="007A1B1D" w:rsidP="00B329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D778E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  <w:t>TTTGTTTAACTTTAATAAGGAGATATACCATGGGCATGAAACCAGAAGATTTCCGCGCCA</w:t>
            </w:r>
          </w:p>
        </w:tc>
        <w:tc>
          <w:tcPr>
            <w:tcW w:w="1380" w:type="dxa"/>
            <w:gridSpan w:val="2"/>
            <w:tcBorders>
              <w:top w:val="nil"/>
              <w:bottom w:val="nil"/>
            </w:tcBorders>
          </w:tcPr>
          <w:p w14:paraId="31681091" w14:textId="7402F983" w:rsidR="00B32982" w:rsidRPr="00D778E6" w:rsidRDefault="00B32982" w:rsidP="00B329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B32982" w:rsidRPr="00D778E6" w14:paraId="21954D32" w14:textId="77777777" w:rsidTr="009B77BF">
        <w:trPr>
          <w:gridAfter w:val="2"/>
          <w:wAfter w:w="1380" w:type="dxa"/>
          <w:trHeight w:val="18"/>
        </w:trPr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14:paraId="26D3D1A3" w14:textId="21F30700" w:rsidR="00B32982" w:rsidRPr="00D778E6" w:rsidRDefault="00B32982" w:rsidP="00B329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  <w:shd w:val="clear" w:color="auto" w:fill="FFFFFF"/>
              </w:rPr>
            </w:pPr>
            <w:proofErr w:type="spellStart"/>
            <w:r w:rsidRPr="00D778E6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1"/>
              </w:rPr>
              <w:t>HpaBC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  <w:t>-r</w:t>
            </w:r>
          </w:p>
        </w:tc>
        <w:tc>
          <w:tcPr>
            <w:tcW w:w="5754" w:type="dxa"/>
            <w:gridSpan w:val="2"/>
            <w:tcBorders>
              <w:top w:val="nil"/>
              <w:bottom w:val="nil"/>
            </w:tcBorders>
            <w:vAlign w:val="center"/>
          </w:tcPr>
          <w:p w14:paraId="271E19E8" w14:textId="27D61763" w:rsidR="00B32982" w:rsidRPr="00D778E6" w:rsidRDefault="007A1B1D" w:rsidP="00B329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D778E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  <w:t>GAATTTACCATCACGCATGGTATATCTCCTTTTAAATCGCAGCTTCCATTTCCAGCATCA</w:t>
            </w:r>
          </w:p>
        </w:tc>
        <w:tc>
          <w:tcPr>
            <w:tcW w:w="1380" w:type="dxa"/>
            <w:gridSpan w:val="2"/>
            <w:tcBorders>
              <w:top w:val="nil"/>
              <w:bottom w:val="nil"/>
            </w:tcBorders>
          </w:tcPr>
          <w:p w14:paraId="48D4AA47" w14:textId="312AFFF1" w:rsidR="00B32982" w:rsidRPr="00D778E6" w:rsidRDefault="00B32982" w:rsidP="00B32982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700244" w:rsidRPr="00D778E6" w14:paraId="0744A475" w14:textId="77777777" w:rsidTr="00090EAE">
        <w:trPr>
          <w:gridAfter w:val="2"/>
          <w:wAfter w:w="1380" w:type="dxa"/>
          <w:trHeight w:val="18"/>
        </w:trPr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14:paraId="482C3DD4" w14:textId="53E1ECB2" w:rsidR="00700244" w:rsidRPr="00D778E6" w:rsidRDefault="00700244" w:rsidP="0070024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  <w:t>p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1"/>
              </w:rPr>
              <w:t>ACYC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  <w:t>-f</w:t>
            </w:r>
          </w:p>
        </w:tc>
        <w:tc>
          <w:tcPr>
            <w:tcW w:w="5754" w:type="dxa"/>
            <w:gridSpan w:val="2"/>
            <w:tcBorders>
              <w:top w:val="nil"/>
              <w:bottom w:val="nil"/>
            </w:tcBorders>
            <w:vAlign w:val="center"/>
          </w:tcPr>
          <w:p w14:paraId="644CD471" w14:textId="0E83DB4E" w:rsidR="00700244" w:rsidRPr="00D778E6" w:rsidRDefault="007A1B1D" w:rsidP="00700244">
            <w:pPr>
              <w:widowControl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 w:rsidRPr="00D778E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  <w:t>GGCGCGCCGAGCTCGAATTCGGATCCTGGCTGTGGTGATGATGGT</w:t>
            </w:r>
          </w:p>
        </w:tc>
        <w:tc>
          <w:tcPr>
            <w:tcW w:w="1380" w:type="dxa"/>
            <w:gridSpan w:val="2"/>
            <w:tcBorders>
              <w:top w:val="nil"/>
              <w:bottom w:val="nil"/>
            </w:tcBorders>
          </w:tcPr>
          <w:p w14:paraId="727ED880" w14:textId="63FE5DC5" w:rsidR="00700244" w:rsidRPr="00D778E6" w:rsidRDefault="00700244" w:rsidP="0070024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700244" w:rsidRPr="00D778E6" w14:paraId="7B65E6C8" w14:textId="77777777" w:rsidTr="00090EAE">
        <w:trPr>
          <w:gridAfter w:val="2"/>
          <w:wAfter w:w="1380" w:type="dxa"/>
          <w:trHeight w:val="18"/>
        </w:trPr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14:paraId="6F65DD04" w14:textId="1097FC89" w:rsidR="00700244" w:rsidRPr="00D778E6" w:rsidRDefault="00700244" w:rsidP="0070024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  <w:t>p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1"/>
              </w:rPr>
              <w:t>ACYC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  <w:t>-r</w:t>
            </w:r>
          </w:p>
        </w:tc>
        <w:tc>
          <w:tcPr>
            <w:tcW w:w="5754" w:type="dxa"/>
            <w:gridSpan w:val="2"/>
            <w:tcBorders>
              <w:top w:val="nil"/>
              <w:bottom w:val="nil"/>
            </w:tcBorders>
            <w:vAlign w:val="center"/>
          </w:tcPr>
          <w:p w14:paraId="31DCCB5B" w14:textId="369F13D6" w:rsidR="00700244" w:rsidRPr="00D778E6" w:rsidRDefault="007A1B1D" w:rsidP="00700244">
            <w:pPr>
              <w:widowControl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 w:rsidRPr="00D778E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  <w:t>ATGCTTAAGTCGAACAGAAAGTAATCGTATTGTACACGGCC</w:t>
            </w:r>
          </w:p>
        </w:tc>
        <w:tc>
          <w:tcPr>
            <w:tcW w:w="1380" w:type="dxa"/>
            <w:gridSpan w:val="2"/>
            <w:tcBorders>
              <w:top w:val="nil"/>
              <w:bottom w:val="nil"/>
            </w:tcBorders>
          </w:tcPr>
          <w:p w14:paraId="7E7220EC" w14:textId="306031FF" w:rsidR="00700244" w:rsidRPr="00D778E6" w:rsidRDefault="00700244" w:rsidP="0070024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700244" w:rsidRPr="00D778E6" w14:paraId="127F44EA" w14:textId="77777777" w:rsidTr="003F6B7E">
        <w:trPr>
          <w:gridAfter w:val="2"/>
          <w:wAfter w:w="1380" w:type="dxa"/>
          <w:trHeight w:val="18"/>
        </w:trPr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14:paraId="0F5379F9" w14:textId="7F5811D4" w:rsidR="00700244" w:rsidRPr="00D778E6" w:rsidRDefault="00700244" w:rsidP="0070024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  <w:t>p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1"/>
              </w:rPr>
              <w:t>CDF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  <w:t>-f</w:t>
            </w:r>
          </w:p>
        </w:tc>
        <w:tc>
          <w:tcPr>
            <w:tcW w:w="5754" w:type="dxa"/>
            <w:gridSpan w:val="2"/>
            <w:tcBorders>
              <w:top w:val="nil"/>
              <w:bottom w:val="nil"/>
            </w:tcBorders>
            <w:vAlign w:val="center"/>
          </w:tcPr>
          <w:p w14:paraId="107B0DEA" w14:textId="258B7814" w:rsidR="00700244" w:rsidRPr="00D778E6" w:rsidRDefault="007A1B1D" w:rsidP="00700244">
            <w:pPr>
              <w:widowControl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 w:rsidRPr="00D778E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  <w:t>AGCTTGTCGACCTGCAGGCGCGCCGAGCTCGAATTCGGATC</w:t>
            </w:r>
          </w:p>
        </w:tc>
        <w:tc>
          <w:tcPr>
            <w:tcW w:w="1380" w:type="dxa"/>
            <w:gridSpan w:val="2"/>
            <w:tcBorders>
              <w:top w:val="nil"/>
              <w:bottom w:val="nil"/>
            </w:tcBorders>
          </w:tcPr>
          <w:p w14:paraId="5BD19649" w14:textId="564AC5FF" w:rsidR="00700244" w:rsidRPr="00D778E6" w:rsidRDefault="00700244" w:rsidP="0070024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700244" w:rsidRPr="00D778E6" w14:paraId="18F4B2D6" w14:textId="77777777" w:rsidTr="009B77BF">
        <w:trPr>
          <w:gridAfter w:val="2"/>
          <w:wAfter w:w="1380" w:type="dxa"/>
          <w:trHeight w:val="18"/>
        </w:trPr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14:paraId="3783890B" w14:textId="0A254E40" w:rsidR="00700244" w:rsidRPr="00D778E6" w:rsidRDefault="00700244" w:rsidP="0070024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  <w:t>p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1"/>
              </w:rPr>
              <w:t>CDF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  <w:t>-r</w:t>
            </w:r>
          </w:p>
        </w:tc>
        <w:tc>
          <w:tcPr>
            <w:tcW w:w="5754" w:type="dxa"/>
            <w:gridSpan w:val="2"/>
            <w:tcBorders>
              <w:top w:val="nil"/>
              <w:bottom w:val="nil"/>
            </w:tcBorders>
            <w:vAlign w:val="center"/>
          </w:tcPr>
          <w:p w14:paraId="4C2D4223" w14:textId="4358B389" w:rsidR="00700244" w:rsidRPr="00D778E6" w:rsidRDefault="007A1B1D" w:rsidP="00700244">
            <w:pPr>
              <w:widowControl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 w:rsidRPr="00D778E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  <w:t>CTTAAGTCGAACAGAAAGTAATCGTATTGTACACGGCCGC</w:t>
            </w:r>
          </w:p>
        </w:tc>
        <w:tc>
          <w:tcPr>
            <w:tcW w:w="1380" w:type="dxa"/>
            <w:gridSpan w:val="2"/>
            <w:tcBorders>
              <w:top w:val="nil"/>
              <w:bottom w:val="nil"/>
            </w:tcBorders>
          </w:tcPr>
          <w:p w14:paraId="7F4F1C11" w14:textId="0D9AAFF1" w:rsidR="00700244" w:rsidRPr="00D778E6" w:rsidRDefault="00700244" w:rsidP="0070024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700244" w:rsidRPr="00D778E6" w14:paraId="3CC57590" w14:textId="77777777" w:rsidTr="003F6B7E">
        <w:trPr>
          <w:gridAfter w:val="2"/>
          <w:wAfter w:w="1380" w:type="dxa"/>
          <w:trHeight w:val="18"/>
        </w:trPr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14:paraId="77BF441D" w14:textId="237C841E" w:rsidR="00700244" w:rsidRPr="00D778E6" w:rsidRDefault="00700244" w:rsidP="0070024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  <w:shd w:val="clear" w:color="auto" w:fill="FFFFFF"/>
              </w:rPr>
            </w:pP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  <w:t>pRSF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  <w:t>-f</w:t>
            </w:r>
          </w:p>
        </w:tc>
        <w:tc>
          <w:tcPr>
            <w:tcW w:w="5754" w:type="dxa"/>
            <w:gridSpan w:val="2"/>
            <w:tcBorders>
              <w:top w:val="nil"/>
              <w:bottom w:val="nil"/>
            </w:tcBorders>
            <w:vAlign w:val="center"/>
          </w:tcPr>
          <w:p w14:paraId="7FA4FB47" w14:textId="51A19AEF" w:rsidR="00700244" w:rsidRPr="00D778E6" w:rsidRDefault="007A1B1D" w:rsidP="0070024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D778E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  <w:t>AAGCTGCGATTTAAAAGGAGATATACCATGCGTGATGGTAAATTCGTTGAAT</w:t>
            </w:r>
          </w:p>
        </w:tc>
        <w:tc>
          <w:tcPr>
            <w:tcW w:w="1380" w:type="dxa"/>
            <w:gridSpan w:val="2"/>
            <w:tcBorders>
              <w:top w:val="nil"/>
              <w:bottom w:val="nil"/>
            </w:tcBorders>
          </w:tcPr>
          <w:p w14:paraId="7748BE9D" w14:textId="59A98303" w:rsidR="00700244" w:rsidRPr="00D778E6" w:rsidRDefault="00700244" w:rsidP="0070024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700244" w:rsidRPr="00D778E6" w14:paraId="0C585FD8" w14:textId="77777777" w:rsidTr="003F6B7E">
        <w:trPr>
          <w:gridAfter w:val="2"/>
          <w:wAfter w:w="1380" w:type="dxa"/>
          <w:trHeight w:val="18"/>
        </w:trPr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14:paraId="7E3BD7C5" w14:textId="4570D1DD" w:rsidR="00700244" w:rsidRPr="00D778E6" w:rsidRDefault="00700244" w:rsidP="0070024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  <w:shd w:val="clear" w:color="auto" w:fill="FFFFFF"/>
              </w:rPr>
            </w:pP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  <w:t>pRSF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  <w:t>-r</w:t>
            </w:r>
          </w:p>
        </w:tc>
        <w:tc>
          <w:tcPr>
            <w:tcW w:w="5754" w:type="dxa"/>
            <w:gridSpan w:val="2"/>
            <w:tcBorders>
              <w:top w:val="nil"/>
              <w:bottom w:val="nil"/>
            </w:tcBorders>
            <w:vAlign w:val="center"/>
          </w:tcPr>
          <w:p w14:paraId="58D1A530" w14:textId="37A405C0" w:rsidR="00700244" w:rsidRPr="00D778E6" w:rsidRDefault="007A1B1D" w:rsidP="0070024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D778E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  <w:t>ATGTATATCTCCTTCTTATACT</w:t>
            </w:r>
            <w:r w:rsidRPr="00D778E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D778E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  <w:t>CTTTTCAATTGTAACAGGTGCCAT</w:t>
            </w:r>
          </w:p>
        </w:tc>
        <w:tc>
          <w:tcPr>
            <w:tcW w:w="1380" w:type="dxa"/>
            <w:gridSpan w:val="2"/>
            <w:tcBorders>
              <w:top w:val="nil"/>
              <w:bottom w:val="nil"/>
            </w:tcBorders>
          </w:tcPr>
          <w:p w14:paraId="7DBB0FC1" w14:textId="5713E859" w:rsidR="00700244" w:rsidRPr="00D778E6" w:rsidRDefault="00700244" w:rsidP="0070024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700244" w:rsidRPr="00D778E6" w14:paraId="65A70AA4" w14:textId="77777777" w:rsidTr="003F6B7E">
        <w:trPr>
          <w:gridAfter w:val="2"/>
          <w:wAfter w:w="1380" w:type="dxa"/>
          <w:trHeight w:val="18"/>
        </w:trPr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457CB98" w14:textId="6F2CBDD1" w:rsidR="00700244" w:rsidRPr="00D778E6" w:rsidRDefault="00700244" w:rsidP="0070024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  <w:t>pET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  <w:t>-f</w:t>
            </w:r>
          </w:p>
        </w:tc>
        <w:tc>
          <w:tcPr>
            <w:tcW w:w="575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72A30C8" w14:textId="26D13F80" w:rsidR="00700244" w:rsidRPr="00D778E6" w:rsidRDefault="007A1B1D" w:rsidP="00700244">
            <w:pPr>
              <w:widowControl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 w:rsidRPr="00D778E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  <w:t>GGTATATCTCCTTCTTAAAGTTAAACAAAATTACGTTCTGATAATTCATGCCCAT</w:t>
            </w:r>
          </w:p>
        </w:tc>
        <w:tc>
          <w:tcPr>
            <w:tcW w:w="1380" w:type="dxa"/>
            <w:gridSpan w:val="2"/>
            <w:tcBorders>
              <w:top w:val="nil"/>
              <w:bottom w:val="single" w:sz="4" w:space="0" w:color="auto"/>
            </w:tcBorders>
          </w:tcPr>
          <w:p w14:paraId="789E22B9" w14:textId="43B54FCC" w:rsidR="00700244" w:rsidRPr="00D778E6" w:rsidRDefault="00700244" w:rsidP="0070024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700244" w:rsidRPr="00D778E6" w14:paraId="4F4098A7" w14:textId="77777777" w:rsidTr="003F6B7E">
        <w:trPr>
          <w:gridAfter w:val="2"/>
          <w:wAfter w:w="1380" w:type="dxa"/>
          <w:trHeight w:val="18"/>
        </w:trPr>
        <w:tc>
          <w:tcPr>
            <w:tcW w:w="141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4502419" w14:textId="5F327E80" w:rsidR="00700244" w:rsidRPr="00D778E6" w:rsidRDefault="00700244" w:rsidP="0070024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proofErr w:type="spellStart"/>
            <w:r w:rsidRPr="00D778E6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  <w:lastRenderedPageBreak/>
              <w:t>pET</w:t>
            </w:r>
            <w:proofErr w:type="spellEnd"/>
            <w:r w:rsidRPr="00D778E6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  <w:t>-r</w:t>
            </w:r>
          </w:p>
        </w:tc>
        <w:tc>
          <w:tcPr>
            <w:tcW w:w="575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185A9DA" w14:textId="28453922" w:rsidR="00700244" w:rsidRPr="00D778E6" w:rsidRDefault="007A1B1D" w:rsidP="00700244">
            <w:pPr>
              <w:widowControl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 w:rsidRPr="00D778E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  <w:t>AAACCGATCACGATATCCACCCGTAAAAGCTTGCGGCCGCATAATGCTTA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bottom w:val="nil"/>
            </w:tcBorders>
          </w:tcPr>
          <w:p w14:paraId="1FD1D0B6" w14:textId="1DC32026" w:rsidR="00700244" w:rsidRPr="00D778E6" w:rsidRDefault="00700244" w:rsidP="0070024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9B77BF" w:rsidRPr="00D778E6" w14:paraId="7C9E3965" w14:textId="1FC0DAEA" w:rsidTr="00E112BF">
        <w:trPr>
          <w:trHeight w:val="18"/>
        </w:trPr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14:paraId="6FED5D69" w14:textId="75D461C3" w:rsidR="009B77BF" w:rsidRPr="00D778E6" w:rsidRDefault="009B77BF" w:rsidP="009B77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2"/>
                <w:szCs w:val="21"/>
              </w:rPr>
              <w:t>tyrA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1"/>
              </w:rPr>
              <w:t>M53I-f</w:t>
            </w:r>
          </w:p>
        </w:tc>
        <w:tc>
          <w:tcPr>
            <w:tcW w:w="5754" w:type="dxa"/>
            <w:gridSpan w:val="2"/>
            <w:tcBorders>
              <w:top w:val="nil"/>
              <w:bottom w:val="nil"/>
            </w:tcBorders>
            <w:vAlign w:val="center"/>
          </w:tcPr>
          <w:p w14:paraId="00258906" w14:textId="565389C1" w:rsidR="009B77BF" w:rsidRPr="00D778E6" w:rsidRDefault="007A1B1D" w:rsidP="009B77BF">
            <w:pPr>
              <w:widowControl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 w:rsidRPr="00D778E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  <w:t>GCGCGAGGCATCTATTTTGGCCTCGCGTCG</w:t>
            </w:r>
          </w:p>
        </w:tc>
        <w:tc>
          <w:tcPr>
            <w:tcW w:w="1380" w:type="dxa"/>
            <w:gridSpan w:val="2"/>
            <w:tcBorders>
              <w:top w:val="nil"/>
              <w:bottom w:val="nil"/>
            </w:tcBorders>
          </w:tcPr>
          <w:p w14:paraId="3B0652AB" w14:textId="55064B3D" w:rsidR="009B77BF" w:rsidRPr="00D778E6" w:rsidRDefault="009B77BF" w:rsidP="009B77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  <w:tc>
          <w:tcPr>
            <w:tcW w:w="1380" w:type="dxa"/>
            <w:gridSpan w:val="2"/>
          </w:tcPr>
          <w:p w14:paraId="449B0877" w14:textId="77777777" w:rsidR="009B77BF" w:rsidRPr="00D778E6" w:rsidRDefault="009B77BF" w:rsidP="009B77BF">
            <w:pPr>
              <w:widowControl/>
              <w:jc w:val="left"/>
              <w:rPr>
                <w:rFonts w:hint="eastAsia"/>
                <w:color w:val="000000" w:themeColor="text1"/>
              </w:rPr>
            </w:pPr>
          </w:p>
        </w:tc>
      </w:tr>
      <w:tr w:rsidR="009B77BF" w:rsidRPr="00D778E6" w14:paraId="558DB654" w14:textId="77777777" w:rsidTr="009B77BF">
        <w:trPr>
          <w:gridAfter w:val="2"/>
          <w:wAfter w:w="1380" w:type="dxa"/>
          <w:trHeight w:val="18"/>
        </w:trPr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14:paraId="5D0CC6A9" w14:textId="6D6EC7C6" w:rsidR="009B77BF" w:rsidRPr="00D778E6" w:rsidRDefault="009B77BF" w:rsidP="009B77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2"/>
                <w:szCs w:val="21"/>
              </w:rPr>
              <w:t>tyrA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1"/>
              </w:rPr>
              <w:t>M53I-r</w:t>
            </w:r>
          </w:p>
        </w:tc>
        <w:tc>
          <w:tcPr>
            <w:tcW w:w="5754" w:type="dxa"/>
            <w:gridSpan w:val="2"/>
            <w:tcBorders>
              <w:top w:val="nil"/>
              <w:bottom w:val="nil"/>
            </w:tcBorders>
            <w:vAlign w:val="center"/>
          </w:tcPr>
          <w:p w14:paraId="4E2E1BAF" w14:textId="58C1CB05" w:rsidR="009B77BF" w:rsidRPr="00D778E6" w:rsidRDefault="007A1B1D" w:rsidP="009B77BF">
            <w:pPr>
              <w:widowControl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 w:rsidRPr="00D778E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  <w:t>GGCCAAAATAGATGCCTCGCGCTCCG</w:t>
            </w:r>
          </w:p>
        </w:tc>
        <w:tc>
          <w:tcPr>
            <w:tcW w:w="1380" w:type="dxa"/>
            <w:gridSpan w:val="2"/>
            <w:tcBorders>
              <w:top w:val="nil"/>
              <w:bottom w:val="nil"/>
            </w:tcBorders>
          </w:tcPr>
          <w:p w14:paraId="59E8DDB1" w14:textId="6D813790" w:rsidR="009B77BF" w:rsidRPr="00D778E6" w:rsidRDefault="009B77BF" w:rsidP="009B77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9B77BF" w:rsidRPr="00D778E6" w14:paraId="1EA4F29C" w14:textId="77777777" w:rsidTr="009B77BF">
        <w:trPr>
          <w:gridAfter w:val="2"/>
          <w:wAfter w:w="1380" w:type="dxa"/>
          <w:trHeight w:val="18"/>
        </w:trPr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14:paraId="7223CCAC" w14:textId="6F5E3174" w:rsidR="009B77BF" w:rsidRPr="00D778E6" w:rsidRDefault="009B77BF" w:rsidP="009B77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2"/>
                <w:szCs w:val="21"/>
              </w:rPr>
              <w:t>tyrA</w:t>
            </w:r>
            <w:r w:rsidRPr="00D778E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  <w:szCs w:val="21"/>
              </w:rPr>
              <w:t>A354V-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1"/>
              </w:rPr>
              <w:t>f</w:t>
            </w:r>
          </w:p>
        </w:tc>
        <w:tc>
          <w:tcPr>
            <w:tcW w:w="5754" w:type="dxa"/>
            <w:gridSpan w:val="2"/>
            <w:tcBorders>
              <w:top w:val="nil"/>
              <w:bottom w:val="nil"/>
            </w:tcBorders>
            <w:vAlign w:val="center"/>
          </w:tcPr>
          <w:p w14:paraId="626FCB9B" w14:textId="2D130859" w:rsidR="009B77BF" w:rsidRPr="00D778E6" w:rsidRDefault="007A1B1D" w:rsidP="009B77BF">
            <w:pPr>
              <w:widowControl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 w:rsidRPr="00D778E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  <w:t>GCGATTACGTGCAGCGTTTTCAGAGTGAAAG</w:t>
            </w:r>
          </w:p>
        </w:tc>
        <w:tc>
          <w:tcPr>
            <w:tcW w:w="1380" w:type="dxa"/>
            <w:gridSpan w:val="2"/>
            <w:tcBorders>
              <w:top w:val="nil"/>
              <w:bottom w:val="nil"/>
            </w:tcBorders>
          </w:tcPr>
          <w:p w14:paraId="75E2F383" w14:textId="01AF1FBB" w:rsidR="009B77BF" w:rsidRPr="00D778E6" w:rsidRDefault="009B77BF" w:rsidP="009B77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 w:hint="eastAsia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9B77BF" w:rsidRPr="00D778E6" w14:paraId="7066DF2B" w14:textId="77777777" w:rsidTr="009B77BF">
        <w:trPr>
          <w:gridAfter w:val="2"/>
          <w:wAfter w:w="1380" w:type="dxa"/>
          <w:trHeight w:val="18"/>
        </w:trPr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14:paraId="38FC14A0" w14:textId="2AA78BFA" w:rsidR="009B77BF" w:rsidRPr="00D778E6" w:rsidRDefault="009B77BF" w:rsidP="009B77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2"/>
                <w:szCs w:val="21"/>
              </w:rPr>
              <w:t>tyrA</w:t>
            </w:r>
            <w:r w:rsidRPr="00D778E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  <w:szCs w:val="21"/>
              </w:rPr>
              <w:t>A354V-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1"/>
              </w:rPr>
              <w:t>r</w:t>
            </w:r>
          </w:p>
        </w:tc>
        <w:tc>
          <w:tcPr>
            <w:tcW w:w="5754" w:type="dxa"/>
            <w:gridSpan w:val="2"/>
            <w:tcBorders>
              <w:top w:val="nil"/>
              <w:bottom w:val="nil"/>
            </w:tcBorders>
            <w:vAlign w:val="center"/>
          </w:tcPr>
          <w:p w14:paraId="39B022AE" w14:textId="3FEEFD64" w:rsidR="009B77BF" w:rsidRPr="00D778E6" w:rsidRDefault="007A1B1D" w:rsidP="009B77BF">
            <w:pPr>
              <w:widowControl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 w:rsidRPr="00D778E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  <w:t>AAACGCTGCACGTAATCGCCGAACCAGTGCTC</w:t>
            </w:r>
          </w:p>
        </w:tc>
        <w:tc>
          <w:tcPr>
            <w:tcW w:w="1380" w:type="dxa"/>
            <w:gridSpan w:val="2"/>
            <w:tcBorders>
              <w:top w:val="nil"/>
              <w:bottom w:val="nil"/>
            </w:tcBorders>
          </w:tcPr>
          <w:p w14:paraId="352F3DE9" w14:textId="3380C12C" w:rsidR="009B77BF" w:rsidRPr="00D778E6" w:rsidRDefault="009B77BF" w:rsidP="009B77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9B77BF" w:rsidRPr="00D778E6" w14:paraId="31320F5A" w14:textId="77777777" w:rsidTr="009B77BF">
        <w:trPr>
          <w:gridAfter w:val="2"/>
          <w:wAfter w:w="1380" w:type="dxa"/>
          <w:trHeight w:val="18"/>
        </w:trPr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14:paraId="379E9EE6" w14:textId="7F165490" w:rsidR="009B77BF" w:rsidRPr="00D778E6" w:rsidRDefault="009B77BF" w:rsidP="009B77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proofErr w:type="spellStart"/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2"/>
                <w:szCs w:val="21"/>
              </w:rPr>
              <w:t>aroK</w:t>
            </w:r>
            <w:proofErr w:type="spellEnd"/>
            <w:r w:rsidRPr="00D778E6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1"/>
              </w:rPr>
              <w:t>-f</w:t>
            </w:r>
          </w:p>
        </w:tc>
        <w:tc>
          <w:tcPr>
            <w:tcW w:w="5754" w:type="dxa"/>
            <w:gridSpan w:val="2"/>
            <w:tcBorders>
              <w:top w:val="nil"/>
              <w:bottom w:val="nil"/>
            </w:tcBorders>
            <w:vAlign w:val="center"/>
          </w:tcPr>
          <w:p w14:paraId="5B42BECF" w14:textId="792E6B26" w:rsidR="009B77BF" w:rsidRPr="00D778E6" w:rsidRDefault="007A1B1D" w:rsidP="009B77BF">
            <w:pPr>
              <w:widowControl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 w:rsidRPr="00D778E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  <w:t>GTCCTAGGTATAATGCTAGCTCGCGACAGCTGAAAGAGGAGAAACTGCAGATGGCAGAGAAACGCAATATCTTTC</w:t>
            </w:r>
          </w:p>
        </w:tc>
        <w:tc>
          <w:tcPr>
            <w:tcW w:w="1380" w:type="dxa"/>
            <w:gridSpan w:val="2"/>
            <w:tcBorders>
              <w:top w:val="nil"/>
              <w:bottom w:val="nil"/>
            </w:tcBorders>
          </w:tcPr>
          <w:p w14:paraId="2A9F0290" w14:textId="52323F57" w:rsidR="009B77BF" w:rsidRPr="00D778E6" w:rsidRDefault="009B77BF" w:rsidP="009B77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9B77BF" w:rsidRPr="00D778E6" w14:paraId="36A271DA" w14:textId="77777777" w:rsidTr="007A1B1D">
        <w:trPr>
          <w:gridAfter w:val="2"/>
          <w:wAfter w:w="1380" w:type="dxa"/>
          <w:trHeight w:val="18"/>
        </w:trPr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14:paraId="68F90072" w14:textId="54BC4448" w:rsidR="009B77BF" w:rsidRPr="00D778E6" w:rsidRDefault="009B77BF" w:rsidP="009B77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proofErr w:type="spellStart"/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2"/>
                <w:szCs w:val="21"/>
              </w:rPr>
              <w:t>aroK</w:t>
            </w:r>
            <w:proofErr w:type="spellEnd"/>
            <w:r w:rsidRPr="00D778E6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1"/>
              </w:rPr>
              <w:t>-r</w:t>
            </w:r>
          </w:p>
        </w:tc>
        <w:tc>
          <w:tcPr>
            <w:tcW w:w="5754" w:type="dxa"/>
            <w:gridSpan w:val="2"/>
            <w:tcBorders>
              <w:top w:val="nil"/>
              <w:bottom w:val="nil"/>
            </w:tcBorders>
            <w:vAlign w:val="center"/>
          </w:tcPr>
          <w:p w14:paraId="3392F626" w14:textId="746D45A6" w:rsidR="009B77BF" w:rsidRPr="00D778E6" w:rsidRDefault="007A1B1D" w:rsidP="009B77BF">
            <w:pPr>
              <w:widowControl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 w:rsidRPr="00D778E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  <w:t>AGGGAAAAAAAGATGTTAGTTGCTTTCCAGCATGTGAATAATCT</w:t>
            </w:r>
          </w:p>
        </w:tc>
        <w:tc>
          <w:tcPr>
            <w:tcW w:w="1380" w:type="dxa"/>
            <w:gridSpan w:val="2"/>
            <w:tcBorders>
              <w:top w:val="nil"/>
              <w:bottom w:val="nil"/>
            </w:tcBorders>
          </w:tcPr>
          <w:p w14:paraId="27F9D664" w14:textId="373D0098" w:rsidR="009B77BF" w:rsidRPr="00D778E6" w:rsidRDefault="009B77BF" w:rsidP="009B77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9B77BF" w:rsidRPr="00D778E6" w14:paraId="7847EC94" w14:textId="77777777" w:rsidTr="009B77BF">
        <w:trPr>
          <w:gridAfter w:val="2"/>
          <w:wAfter w:w="1380" w:type="dxa"/>
          <w:trHeight w:val="18"/>
        </w:trPr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14:paraId="242EB65C" w14:textId="4648B320" w:rsidR="009B77BF" w:rsidRPr="00D778E6" w:rsidRDefault="009B77BF" w:rsidP="009B77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proofErr w:type="spellStart"/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2"/>
                <w:szCs w:val="21"/>
              </w:rPr>
              <w:t>aroL</w:t>
            </w:r>
            <w:proofErr w:type="spellEnd"/>
            <w:r w:rsidRPr="00D778E6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1"/>
              </w:rPr>
              <w:t>-f</w:t>
            </w:r>
          </w:p>
        </w:tc>
        <w:tc>
          <w:tcPr>
            <w:tcW w:w="5754" w:type="dxa"/>
            <w:gridSpan w:val="2"/>
            <w:tcBorders>
              <w:top w:val="nil"/>
              <w:bottom w:val="nil"/>
            </w:tcBorders>
            <w:vAlign w:val="center"/>
          </w:tcPr>
          <w:p w14:paraId="2F16B2CD" w14:textId="26B107A1" w:rsidR="009B77BF" w:rsidRPr="00D778E6" w:rsidRDefault="007A1B1D" w:rsidP="009B77BF">
            <w:pPr>
              <w:widowControl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 w:rsidRPr="00D778E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  <w:t>GTCCTAGGTATAATGCTAGCTCGCGACAGCTGAAAGAGGAGAAACTGCAGATGACACAACCTCTTTTTCTGATCG</w:t>
            </w:r>
          </w:p>
        </w:tc>
        <w:tc>
          <w:tcPr>
            <w:tcW w:w="1380" w:type="dxa"/>
            <w:gridSpan w:val="2"/>
            <w:tcBorders>
              <w:top w:val="nil"/>
              <w:bottom w:val="nil"/>
            </w:tcBorders>
          </w:tcPr>
          <w:p w14:paraId="14D631F9" w14:textId="64F5EB74" w:rsidR="009B77BF" w:rsidRPr="00D778E6" w:rsidRDefault="009B77BF" w:rsidP="009B77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9B77BF" w:rsidRPr="00D778E6" w14:paraId="3185C3BE" w14:textId="77777777" w:rsidTr="007A1B1D">
        <w:trPr>
          <w:gridAfter w:val="2"/>
          <w:wAfter w:w="1380" w:type="dxa"/>
          <w:trHeight w:val="18"/>
        </w:trPr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14:paraId="7A4BE2C6" w14:textId="59F2EE08" w:rsidR="009B77BF" w:rsidRPr="00D778E6" w:rsidRDefault="009B77BF" w:rsidP="009B77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proofErr w:type="spellStart"/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2"/>
                <w:szCs w:val="21"/>
              </w:rPr>
              <w:t>aroL</w:t>
            </w:r>
            <w:proofErr w:type="spellEnd"/>
            <w:r w:rsidRPr="00D778E6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1"/>
              </w:rPr>
              <w:t>-r</w:t>
            </w:r>
          </w:p>
        </w:tc>
        <w:tc>
          <w:tcPr>
            <w:tcW w:w="5754" w:type="dxa"/>
            <w:gridSpan w:val="2"/>
            <w:tcBorders>
              <w:top w:val="nil"/>
              <w:bottom w:val="nil"/>
            </w:tcBorders>
            <w:vAlign w:val="center"/>
          </w:tcPr>
          <w:p w14:paraId="4C47AD41" w14:textId="3EAE71A1" w:rsidR="009B77BF" w:rsidRPr="00D778E6" w:rsidRDefault="007A1B1D" w:rsidP="009B77BF">
            <w:pPr>
              <w:widowControl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 w:rsidRPr="00D778E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  <w:t>AGGGAAAAAAAGATGTCAACAATTGATCGTCTGTGCCAGGGCGCT</w:t>
            </w:r>
          </w:p>
        </w:tc>
        <w:tc>
          <w:tcPr>
            <w:tcW w:w="1380" w:type="dxa"/>
            <w:gridSpan w:val="2"/>
            <w:tcBorders>
              <w:top w:val="nil"/>
              <w:bottom w:val="nil"/>
            </w:tcBorders>
          </w:tcPr>
          <w:p w14:paraId="74CE8308" w14:textId="0A874516" w:rsidR="009B77BF" w:rsidRPr="00D778E6" w:rsidRDefault="009B77BF" w:rsidP="009B77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9B77BF" w:rsidRPr="00D778E6" w14:paraId="27967157" w14:textId="77777777" w:rsidTr="00F952F1">
        <w:trPr>
          <w:gridAfter w:val="2"/>
          <w:wAfter w:w="1380" w:type="dxa"/>
          <w:trHeight w:val="18"/>
        </w:trPr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14:paraId="73B310FC" w14:textId="75B4FA1A" w:rsidR="009B77BF" w:rsidRPr="00D778E6" w:rsidRDefault="009B77BF" w:rsidP="009B77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proofErr w:type="spellStart"/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2"/>
                <w:szCs w:val="21"/>
              </w:rPr>
              <w:t>aroA</w:t>
            </w:r>
            <w:proofErr w:type="spellEnd"/>
            <w:r w:rsidRPr="00D778E6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1"/>
              </w:rPr>
              <w:t>-f</w:t>
            </w:r>
          </w:p>
        </w:tc>
        <w:tc>
          <w:tcPr>
            <w:tcW w:w="5754" w:type="dxa"/>
            <w:gridSpan w:val="2"/>
            <w:tcBorders>
              <w:top w:val="nil"/>
              <w:bottom w:val="nil"/>
            </w:tcBorders>
            <w:vAlign w:val="center"/>
          </w:tcPr>
          <w:p w14:paraId="379F7FE5" w14:textId="45B71FCA" w:rsidR="009B77BF" w:rsidRPr="00D778E6" w:rsidRDefault="007A1B1D" w:rsidP="009B77BF">
            <w:pPr>
              <w:widowControl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 w:rsidRPr="00D778E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  <w:t>CTAGGTATAATGCTAGCTCGCGACAGCTGAAAGAGGAGAAACTGCAGATGGAATCCCTGACGTTACAACCCATC</w:t>
            </w:r>
          </w:p>
        </w:tc>
        <w:tc>
          <w:tcPr>
            <w:tcW w:w="1380" w:type="dxa"/>
            <w:gridSpan w:val="2"/>
            <w:tcBorders>
              <w:top w:val="nil"/>
              <w:bottom w:val="nil"/>
            </w:tcBorders>
          </w:tcPr>
          <w:p w14:paraId="7CFA40D7" w14:textId="121B1E50" w:rsidR="009B77BF" w:rsidRPr="00D778E6" w:rsidRDefault="009B77BF" w:rsidP="009B77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9B77BF" w:rsidRPr="00D778E6" w14:paraId="6A05F4C1" w14:textId="77777777" w:rsidTr="003F6B7E">
        <w:trPr>
          <w:gridAfter w:val="2"/>
          <w:wAfter w:w="1380" w:type="dxa"/>
          <w:trHeight w:val="18"/>
        </w:trPr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14:paraId="18D0BA95" w14:textId="3F4D9266" w:rsidR="009B77BF" w:rsidRPr="00D778E6" w:rsidRDefault="009B77BF" w:rsidP="009B77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proofErr w:type="spellStart"/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2"/>
                <w:szCs w:val="21"/>
              </w:rPr>
              <w:t>aroA</w:t>
            </w:r>
            <w:proofErr w:type="spellEnd"/>
            <w:r w:rsidRPr="00D778E6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1"/>
              </w:rPr>
              <w:t>-r</w:t>
            </w:r>
          </w:p>
        </w:tc>
        <w:tc>
          <w:tcPr>
            <w:tcW w:w="5754" w:type="dxa"/>
            <w:gridSpan w:val="2"/>
            <w:tcBorders>
              <w:top w:val="nil"/>
              <w:bottom w:val="nil"/>
            </w:tcBorders>
            <w:vAlign w:val="center"/>
          </w:tcPr>
          <w:p w14:paraId="1A92AF69" w14:textId="6F4BFEA7" w:rsidR="009B77BF" w:rsidRPr="00D778E6" w:rsidRDefault="007A1B1D" w:rsidP="009B77BF">
            <w:pPr>
              <w:widowControl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 w:rsidRPr="00D778E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  <w:t>TACAGGGAAAAAAAGATGTCAGGCTGCCTGGCTAATCCGCGCCAGCT</w:t>
            </w:r>
          </w:p>
        </w:tc>
        <w:tc>
          <w:tcPr>
            <w:tcW w:w="1380" w:type="dxa"/>
            <w:gridSpan w:val="2"/>
            <w:tcBorders>
              <w:top w:val="nil"/>
              <w:bottom w:val="nil"/>
            </w:tcBorders>
          </w:tcPr>
          <w:p w14:paraId="08601B5A" w14:textId="6323E348" w:rsidR="009B77BF" w:rsidRPr="00D778E6" w:rsidRDefault="009B77BF" w:rsidP="009B77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9B77BF" w:rsidRPr="00D778E6" w14:paraId="711950A7" w14:textId="77777777" w:rsidTr="003F6B7E">
        <w:trPr>
          <w:gridAfter w:val="2"/>
          <w:wAfter w:w="1380" w:type="dxa"/>
          <w:trHeight w:val="18"/>
        </w:trPr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14:paraId="3A66F8F5" w14:textId="667E4DDF" w:rsidR="009B77BF" w:rsidRPr="00D778E6" w:rsidRDefault="009B77BF" w:rsidP="009B77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proofErr w:type="spellStart"/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2"/>
                <w:szCs w:val="21"/>
              </w:rPr>
              <w:t>aroC</w:t>
            </w:r>
            <w:proofErr w:type="spellEnd"/>
            <w:r w:rsidRPr="00D778E6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1"/>
              </w:rPr>
              <w:t>-f</w:t>
            </w:r>
          </w:p>
        </w:tc>
        <w:tc>
          <w:tcPr>
            <w:tcW w:w="5754" w:type="dxa"/>
            <w:gridSpan w:val="2"/>
            <w:tcBorders>
              <w:top w:val="nil"/>
              <w:bottom w:val="nil"/>
            </w:tcBorders>
            <w:vAlign w:val="center"/>
          </w:tcPr>
          <w:p w14:paraId="1B69A759" w14:textId="1B49A1D0" w:rsidR="009B77BF" w:rsidRPr="00D778E6" w:rsidRDefault="007A1B1D" w:rsidP="009B77BF">
            <w:pPr>
              <w:widowControl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 w:rsidRPr="00D778E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  <w:t>TCCTAGGTATAATGCTAGCTCGCGACAGCTGAAAGAGGAGAAACTGCAGATGGCTGGAAACACAATTGGACAACT</w:t>
            </w:r>
          </w:p>
        </w:tc>
        <w:tc>
          <w:tcPr>
            <w:tcW w:w="1380" w:type="dxa"/>
            <w:gridSpan w:val="2"/>
            <w:tcBorders>
              <w:top w:val="nil"/>
              <w:bottom w:val="nil"/>
            </w:tcBorders>
          </w:tcPr>
          <w:p w14:paraId="3F45BABA" w14:textId="08641BFB" w:rsidR="009B77BF" w:rsidRPr="00D778E6" w:rsidRDefault="009B77BF" w:rsidP="009B77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9B77BF" w:rsidRPr="00D778E6" w14:paraId="6C9687BD" w14:textId="77777777" w:rsidTr="003F6B7E">
        <w:trPr>
          <w:gridAfter w:val="2"/>
          <w:wAfter w:w="1380" w:type="dxa"/>
          <w:trHeight w:val="18"/>
        </w:trPr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14:paraId="65FC7895" w14:textId="777E8D99" w:rsidR="009B77BF" w:rsidRPr="00D778E6" w:rsidRDefault="009B77BF" w:rsidP="009B77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2"/>
                <w:szCs w:val="21"/>
              </w:rPr>
              <w:t>tyrA1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1"/>
              </w:rPr>
              <w:t>-r</w:t>
            </w:r>
          </w:p>
        </w:tc>
        <w:tc>
          <w:tcPr>
            <w:tcW w:w="5754" w:type="dxa"/>
            <w:gridSpan w:val="2"/>
            <w:tcBorders>
              <w:top w:val="nil"/>
              <w:bottom w:val="nil"/>
            </w:tcBorders>
            <w:vAlign w:val="center"/>
          </w:tcPr>
          <w:p w14:paraId="21AAD5A1" w14:textId="68BB6FA7" w:rsidR="009B77BF" w:rsidRPr="00D778E6" w:rsidRDefault="007A1B1D" w:rsidP="009B77BF">
            <w:pPr>
              <w:widowControl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 w:rsidRPr="00D778E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  <w:t>CAGGGAAAAAAAGATGTTACTGGCGATTGTCATTCGCCTGACGCA</w:t>
            </w:r>
          </w:p>
        </w:tc>
        <w:tc>
          <w:tcPr>
            <w:tcW w:w="1380" w:type="dxa"/>
            <w:gridSpan w:val="2"/>
            <w:tcBorders>
              <w:top w:val="nil"/>
              <w:bottom w:val="nil"/>
            </w:tcBorders>
          </w:tcPr>
          <w:p w14:paraId="31D251BD" w14:textId="2FA997F4" w:rsidR="009B77BF" w:rsidRPr="00D778E6" w:rsidRDefault="009B77BF" w:rsidP="009B77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9B77BF" w:rsidRPr="00D778E6" w14:paraId="6C8C5B83" w14:textId="77777777" w:rsidTr="003F6B7E">
        <w:trPr>
          <w:gridAfter w:val="2"/>
          <w:wAfter w:w="1380" w:type="dxa"/>
          <w:trHeight w:val="18"/>
        </w:trPr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4E6569E" w14:textId="4EC8555C" w:rsidR="009B77BF" w:rsidRPr="00D778E6" w:rsidRDefault="009B77BF" w:rsidP="009B77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proofErr w:type="spellStart"/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2"/>
                <w:szCs w:val="21"/>
              </w:rPr>
              <w:t>mal</w:t>
            </w:r>
            <w:r w:rsidR="0007356D"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2"/>
                <w:szCs w:val="21"/>
              </w:rPr>
              <w:t>F</w:t>
            </w:r>
            <w:proofErr w:type="spellEnd"/>
            <w:r w:rsidRPr="00D778E6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1"/>
              </w:rPr>
              <w:t>-f</w:t>
            </w:r>
          </w:p>
        </w:tc>
        <w:tc>
          <w:tcPr>
            <w:tcW w:w="575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395BF3E" w14:textId="59E5D42E" w:rsidR="009B77BF" w:rsidRPr="00D778E6" w:rsidRDefault="007A1B1D" w:rsidP="009B77BF">
            <w:pPr>
              <w:widowControl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 w:rsidRPr="00D778E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  <w:t>GTCCTAGGTATAATGCTAGCTCGCGACAGCTGAAAGATGCTAGCTCGCGACAGCTGAAAGAGGAGAAACTGCAGATGGATGTCATTAAAAAGAAACATTGGTGGC</w:t>
            </w:r>
          </w:p>
        </w:tc>
        <w:tc>
          <w:tcPr>
            <w:tcW w:w="1380" w:type="dxa"/>
            <w:gridSpan w:val="2"/>
            <w:tcBorders>
              <w:top w:val="nil"/>
              <w:bottom w:val="single" w:sz="4" w:space="0" w:color="auto"/>
            </w:tcBorders>
          </w:tcPr>
          <w:p w14:paraId="32D6912E" w14:textId="482D231A" w:rsidR="009B77BF" w:rsidRPr="00D778E6" w:rsidRDefault="009B77BF" w:rsidP="009B77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9B77BF" w:rsidRPr="00D778E6" w14:paraId="23E9CED9" w14:textId="77777777" w:rsidTr="003F6B7E">
        <w:trPr>
          <w:gridAfter w:val="2"/>
          <w:wAfter w:w="1380" w:type="dxa"/>
          <w:trHeight w:val="18"/>
        </w:trPr>
        <w:tc>
          <w:tcPr>
            <w:tcW w:w="141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F9FAD92" w14:textId="145557C6" w:rsidR="009B77BF" w:rsidRPr="00D778E6" w:rsidRDefault="009B77BF" w:rsidP="009B77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proofErr w:type="spellStart"/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2"/>
                <w:szCs w:val="21"/>
              </w:rPr>
              <w:lastRenderedPageBreak/>
              <w:t>mal</w:t>
            </w:r>
            <w:r w:rsidR="0007356D"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2"/>
                <w:szCs w:val="21"/>
              </w:rPr>
              <w:t>F</w:t>
            </w:r>
            <w:proofErr w:type="spellEnd"/>
            <w:r w:rsidRPr="00D778E6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1"/>
              </w:rPr>
              <w:t>-r</w:t>
            </w:r>
          </w:p>
        </w:tc>
        <w:tc>
          <w:tcPr>
            <w:tcW w:w="575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BD292FC" w14:textId="4F202565" w:rsidR="009B77BF" w:rsidRPr="00D778E6" w:rsidRDefault="007A1B1D" w:rsidP="009B77BF">
            <w:pPr>
              <w:widowControl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 w:rsidRPr="00D778E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  <w:t>ACTCTCCTGAAGGAACGTTATCGCTTAATCAAACTTCATTCGCGTGGCT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bottom w:val="nil"/>
            </w:tcBorders>
          </w:tcPr>
          <w:p w14:paraId="285D71F7" w14:textId="06A8697A" w:rsidR="009B77BF" w:rsidRPr="00D778E6" w:rsidRDefault="009B77BF" w:rsidP="009B77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7D1C60" w:rsidRPr="00D778E6" w14:paraId="2429E41E" w14:textId="77777777" w:rsidTr="009B77BF">
        <w:trPr>
          <w:gridAfter w:val="2"/>
          <w:wAfter w:w="1380" w:type="dxa"/>
          <w:trHeight w:val="18"/>
        </w:trPr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14:paraId="598E3EE3" w14:textId="006D4F2D" w:rsidR="007D1C60" w:rsidRPr="00D778E6" w:rsidRDefault="007D1C60" w:rsidP="007D1C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proofErr w:type="spellStart"/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2"/>
                <w:szCs w:val="21"/>
              </w:rPr>
              <w:t>dctR</w:t>
            </w:r>
            <w:proofErr w:type="spellEnd"/>
            <w:r w:rsidRPr="00D778E6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1"/>
              </w:rPr>
              <w:t>-f</w:t>
            </w:r>
          </w:p>
        </w:tc>
        <w:tc>
          <w:tcPr>
            <w:tcW w:w="5754" w:type="dxa"/>
            <w:gridSpan w:val="2"/>
            <w:tcBorders>
              <w:top w:val="nil"/>
              <w:bottom w:val="nil"/>
            </w:tcBorders>
            <w:vAlign w:val="center"/>
          </w:tcPr>
          <w:p w14:paraId="410F644E" w14:textId="10DD5C1E" w:rsidR="007D1C60" w:rsidRPr="00D778E6" w:rsidRDefault="007A1B1D" w:rsidP="007D1C60">
            <w:pPr>
              <w:widowControl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  <w:t>TGCTAGCTCGCGACAGCTGAAAGAGGAGAAACTGCAGATGTTTCTTATAATTACCAGGGATACGATGT</w:t>
            </w:r>
          </w:p>
        </w:tc>
        <w:tc>
          <w:tcPr>
            <w:tcW w:w="1380" w:type="dxa"/>
            <w:gridSpan w:val="2"/>
            <w:tcBorders>
              <w:top w:val="nil"/>
              <w:bottom w:val="nil"/>
            </w:tcBorders>
          </w:tcPr>
          <w:p w14:paraId="0687D603" w14:textId="362365E2" w:rsidR="007D1C60" w:rsidRPr="00D778E6" w:rsidRDefault="007D1C60" w:rsidP="007D1C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7D1C60" w:rsidRPr="00D778E6" w14:paraId="4C5C13CF" w14:textId="77777777" w:rsidTr="009B77BF">
        <w:trPr>
          <w:gridAfter w:val="2"/>
          <w:wAfter w:w="1380" w:type="dxa"/>
          <w:trHeight w:val="18"/>
        </w:trPr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14:paraId="7621211F" w14:textId="7BD19019" w:rsidR="007D1C60" w:rsidRPr="00D778E6" w:rsidRDefault="007D1C60" w:rsidP="007D1C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proofErr w:type="spellStart"/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2"/>
                <w:szCs w:val="21"/>
              </w:rPr>
              <w:t>dctR</w:t>
            </w:r>
            <w:proofErr w:type="spellEnd"/>
            <w:r w:rsidRPr="00D778E6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1"/>
              </w:rPr>
              <w:t>-r</w:t>
            </w:r>
          </w:p>
        </w:tc>
        <w:tc>
          <w:tcPr>
            <w:tcW w:w="5754" w:type="dxa"/>
            <w:gridSpan w:val="2"/>
            <w:tcBorders>
              <w:top w:val="nil"/>
              <w:bottom w:val="nil"/>
            </w:tcBorders>
            <w:vAlign w:val="center"/>
          </w:tcPr>
          <w:p w14:paraId="70009460" w14:textId="4E45C61D" w:rsidR="007D1C60" w:rsidRPr="00D778E6" w:rsidRDefault="007A1B1D" w:rsidP="007D1C60">
            <w:pPr>
              <w:widowControl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  <w:t>ACTCTCCTGAAGGAACGTTATCGCTCACACCAGATAATCAATATGCTGATGGCGTA</w:t>
            </w:r>
          </w:p>
        </w:tc>
        <w:tc>
          <w:tcPr>
            <w:tcW w:w="1380" w:type="dxa"/>
            <w:gridSpan w:val="2"/>
            <w:tcBorders>
              <w:top w:val="nil"/>
              <w:bottom w:val="nil"/>
            </w:tcBorders>
          </w:tcPr>
          <w:p w14:paraId="6149194A" w14:textId="07086293" w:rsidR="007D1C60" w:rsidRPr="00D778E6" w:rsidRDefault="007D1C60" w:rsidP="007D1C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9B77BF" w:rsidRPr="00D778E6" w14:paraId="087BD1F0" w14:textId="77777777" w:rsidTr="007A1B1D">
        <w:trPr>
          <w:gridAfter w:val="2"/>
          <w:wAfter w:w="1380" w:type="dxa"/>
          <w:trHeight w:val="18"/>
        </w:trPr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14:paraId="78701C3C" w14:textId="28EE8DEE" w:rsidR="009B77BF" w:rsidRPr="00D778E6" w:rsidRDefault="007D1C60" w:rsidP="009B77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bookmarkStart w:id="8" w:name="_Hlk221393609"/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2"/>
                <w:szCs w:val="21"/>
              </w:rPr>
              <w:t>gals</w:t>
            </w:r>
            <w:r w:rsidR="009B77BF" w:rsidRPr="00D778E6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1"/>
              </w:rPr>
              <w:t>-f</w:t>
            </w:r>
          </w:p>
        </w:tc>
        <w:tc>
          <w:tcPr>
            <w:tcW w:w="5754" w:type="dxa"/>
            <w:gridSpan w:val="2"/>
            <w:tcBorders>
              <w:top w:val="nil"/>
              <w:bottom w:val="nil"/>
            </w:tcBorders>
            <w:vAlign w:val="center"/>
          </w:tcPr>
          <w:p w14:paraId="7FF8176A" w14:textId="26015F19" w:rsidR="009B77BF" w:rsidRPr="00D778E6" w:rsidRDefault="007A1B1D" w:rsidP="009B77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  <w:t>CCTAGGTATAATGCTAGCTCGCGACAGCTGAAAGAGATAATGCTAGCTCGCGACAGCTGAAAGAGGAGAAACTGCAGATGATCACCATTCGTGATGTAGCGCGTC</w:t>
            </w:r>
          </w:p>
        </w:tc>
        <w:tc>
          <w:tcPr>
            <w:tcW w:w="1380" w:type="dxa"/>
            <w:gridSpan w:val="2"/>
            <w:tcBorders>
              <w:top w:val="nil"/>
              <w:bottom w:val="nil"/>
            </w:tcBorders>
          </w:tcPr>
          <w:p w14:paraId="6BA733D1" w14:textId="13BA6E42" w:rsidR="009B77BF" w:rsidRPr="00D778E6" w:rsidRDefault="009B77BF" w:rsidP="009B77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9B77BF" w:rsidRPr="00D778E6" w14:paraId="3568666B" w14:textId="77777777" w:rsidTr="007A1B1D">
        <w:trPr>
          <w:gridAfter w:val="2"/>
          <w:wAfter w:w="1380" w:type="dxa"/>
          <w:trHeight w:val="18"/>
        </w:trPr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14:paraId="1131A527" w14:textId="2C2B1921" w:rsidR="009B77BF" w:rsidRPr="00D778E6" w:rsidRDefault="007D1C60" w:rsidP="009B77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2"/>
                <w:szCs w:val="21"/>
              </w:rPr>
              <w:t>gals</w:t>
            </w:r>
            <w:r w:rsidR="009B77BF" w:rsidRPr="00D778E6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1"/>
              </w:rPr>
              <w:t>-r</w:t>
            </w:r>
          </w:p>
        </w:tc>
        <w:tc>
          <w:tcPr>
            <w:tcW w:w="5754" w:type="dxa"/>
            <w:gridSpan w:val="2"/>
            <w:tcBorders>
              <w:top w:val="nil"/>
              <w:bottom w:val="nil"/>
            </w:tcBorders>
            <w:vAlign w:val="center"/>
          </w:tcPr>
          <w:p w14:paraId="38998F27" w14:textId="21688522" w:rsidR="009B77BF" w:rsidRPr="00D778E6" w:rsidRDefault="007A1B1D" w:rsidP="009B77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 w:rsidRPr="00D778E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  <w:t>CACTCTCCTGAAGGAACGTTATCGCTTACATCGCCTGATTTGTTGAGTTAGTGAT</w:t>
            </w:r>
          </w:p>
        </w:tc>
        <w:tc>
          <w:tcPr>
            <w:tcW w:w="1380" w:type="dxa"/>
            <w:gridSpan w:val="2"/>
            <w:tcBorders>
              <w:top w:val="nil"/>
              <w:bottom w:val="nil"/>
            </w:tcBorders>
          </w:tcPr>
          <w:p w14:paraId="761597AB" w14:textId="72248642" w:rsidR="009B77BF" w:rsidRPr="00D778E6" w:rsidRDefault="009B77BF" w:rsidP="009B77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bookmarkEnd w:id="8"/>
      <w:tr w:rsidR="009B77BF" w:rsidRPr="00D778E6" w14:paraId="48618B51" w14:textId="77777777" w:rsidTr="007A1B1D">
        <w:trPr>
          <w:gridAfter w:val="2"/>
          <w:wAfter w:w="1380" w:type="dxa"/>
          <w:trHeight w:val="18"/>
        </w:trPr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14:paraId="281252E6" w14:textId="79040DE2" w:rsidR="009B77BF" w:rsidRPr="00D778E6" w:rsidRDefault="009B77BF" w:rsidP="009B77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proofErr w:type="spellStart"/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2"/>
                <w:szCs w:val="21"/>
              </w:rPr>
              <w:t>marR</w:t>
            </w:r>
            <w:proofErr w:type="spellEnd"/>
            <w:r w:rsidRPr="00D778E6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1"/>
              </w:rPr>
              <w:t>-f</w:t>
            </w:r>
          </w:p>
        </w:tc>
        <w:tc>
          <w:tcPr>
            <w:tcW w:w="5754" w:type="dxa"/>
            <w:gridSpan w:val="2"/>
            <w:tcBorders>
              <w:top w:val="nil"/>
              <w:bottom w:val="nil"/>
            </w:tcBorders>
            <w:vAlign w:val="center"/>
          </w:tcPr>
          <w:p w14:paraId="62030091" w14:textId="59847A42" w:rsidR="009B77BF" w:rsidRPr="00D778E6" w:rsidRDefault="007A1B1D" w:rsidP="009B77BF">
            <w:pPr>
              <w:widowControl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 w:rsidRPr="00D778E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  <w:t>TCCTAGGTATAATGCTAGCTCGCGACAGCTGAAAGAGGAGAAACTGCAGGTGAAAAGTACCAGCGATCTGTTCAATG</w:t>
            </w:r>
          </w:p>
        </w:tc>
        <w:tc>
          <w:tcPr>
            <w:tcW w:w="1380" w:type="dxa"/>
            <w:gridSpan w:val="2"/>
            <w:tcBorders>
              <w:top w:val="nil"/>
              <w:bottom w:val="nil"/>
            </w:tcBorders>
          </w:tcPr>
          <w:p w14:paraId="2839B1AA" w14:textId="65BD7C70" w:rsidR="009B77BF" w:rsidRPr="00D778E6" w:rsidRDefault="009B77BF" w:rsidP="009B77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9B77BF" w:rsidRPr="00D778E6" w14:paraId="5CD70DD0" w14:textId="77777777" w:rsidTr="00F952F1">
        <w:trPr>
          <w:gridAfter w:val="2"/>
          <w:wAfter w:w="1380" w:type="dxa"/>
          <w:trHeight w:val="18"/>
        </w:trPr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14:paraId="612A83FB" w14:textId="42ED2FE0" w:rsidR="009B77BF" w:rsidRPr="00D778E6" w:rsidRDefault="009B77BF" w:rsidP="009B77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proofErr w:type="spellStart"/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2"/>
                <w:szCs w:val="21"/>
              </w:rPr>
              <w:t>marR</w:t>
            </w:r>
            <w:proofErr w:type="spellEnd"/>
            <w:r w:rsidRPr="00D778E6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1"/>
              </w:rPr>
              <w:t>-r</w:t>
            </w:r>
          </w:p>
        </w:tc>
        <w:tc>
          <w:tcPr>
            <w:tcW w:w="5754" w:type="dxa"/>
            <w:gridSpan w:val="2"/>
            <w:tcBorders>
              <w:top w:val="nil"/>
              <w:bottom w:val="nil"/>
            </w:tcBorders>
            <w:vAlign w:val="center"/>
          </w:tcPr>
          <w:p w14:paraId="3716210E" w14:textId="73C5A63A" w:rsidR="009B77BF" w:rsidRPr="00D778E6" w:rsidRDefault="007A1B1D" w:rsidP="009B77BF">
            <w:pPr>
              <w:widowControl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 w:rsidRPr="00D778E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  <w:t>AGGTACAGGGAAAAAAAGATGTTACGGCAGGACTTTCTTAAGCAAATACTCA</w:t>
            </w:r>
          </w:p>
        </w:tc>
        <w:tc>
          <w:tcPr>
            <w:tcW w:w="1380" w:type="dxa"/>
            <w:gridSpan w:val="2"/>
            <w:tcBorders>
              <w:top w:val="nil"/>
              <w:bottom w:val="nil"/>
            </w:tcBorders>
          </w:tcPr>
          <w:p w14:paraId="66FEED00" w14:textId="315BC59B" w:rsidR="009B77BF" w:rsidRPr="00D778E6" w:rsidRDefault="009B77BF" w:rsidP="009B77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9B77BF" w:rsidRPr="00D778E6" w14:paraId="44D2072C" w14:textId="77777777" w:rsidTr="007A1B1D">
        <w:trPr>
          <w:gridAfter w:val="2"/>
          <w:wAfter w:w="1380" w:type="dxa"/>
          <w:trHeight w:val="18"/>
        </w:trPr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14:paraId="41C56C26" w14:textId="1AEF5758" w:rsidR="009B77BF" w:rsidRPr="00D778E6" w:rsidRDefault="009B77BF" w:rsidP="009B77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proofErr w:type="spellStart"/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2"/>
                <w:szCs w:val="21"/>
              </w:rPr>
              <w:t>bhsA</w:t>
            </w:r>
            <w:proofErr w:type="spellEnd"/>
            <w:r w:rsidRPr="00D778E6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1"/>
              </w:rPr>
              <w:t>-f</w:t>
            </w:r>
          </w:p>
        </w:tc>
        <w:tc>
          <w:tcPr>
            <w:tcW w:w="5754" w:type="dxa"/>
            <w:gridSpan w:val="2"/>
            <w:tcBorders>
              <w:top w:val="nil"/>
              <w:bottom w:val="nil"/>
            </w:tcBorders>
            <w:vAlign w:val="center"/>
          </w:tcPr>
          <w:p w14:paraId="4DD2C1A6" w14:textId="54E7FE97" w:rsidR="009B77BF" w:rsidRPr="00D778E6" w:rsidRDefault="007A1B1D" w:rsidP="009B77BF">
            <w:pPr>
              <w:widowControl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 w:rsidRPr="00D778E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  <w:t>TCCTAGGTATAATGCTAGCTCGCGACAGCTGAAAGAGGAGAAACTGCAGATGAAAAACGTAAAAACCCTCATCG</w:t>
            </w:r>
          </w:p>
        </w:tc>
        <w:tc>
          <w:tcPr>
            <w:tcW w:w="1380" w:type="dxa"/>
            <w:gridSpan w:val="2"/>
            <w:tcBorders>
              <w:top w:val="nil"/>
              <w:bottom w:val="nil"/>
            </w:tcBorders>
          </w:tcPr>
          <w:p w14:paraId="295BE0F6" w14:textId="3A9AA8BD" w:rsidR="009B77BF" w:rsidRPr="00D778E6" w:rsidRDefault="009B77BF" w:rsidP="009B77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9B77BF" w:rsidRPr="00D778E6" w14:paraId="45DB8B01" w14:textId="77777777" w:rsidTr="00090EAE">
        <w:trPr>
          <w:gridAfter w:val="2"/>
          <w:wAfter w:w="1380" w:type="dxa"/>
          <w:trHeight w:val="18"/>
        </w:trPr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14:paraId="4869F99A" w14:textId="1DEEC2DC" w:rsidR="009B77BF" w:rsidRPr="00D778E6" w:rsidRDefault="009B77BF" w:rsidP="009B77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proofErr w:type="spellStart"/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2"/>
                <w:szCs w:val="21"/>
              </w:rPr>
              <w:t>bhsA</w:t>
            </w:r>
            <w:proofErr w:type="spellEnd"/>
            <w:r w:rsidRPr="00D778E6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1"/>
              </w:rPr>
              <w:t>-r</w:t>
            </w:r>
          </w:p>
        </w:tc>
        <w:tc>
          <w:tcPr>
            <w:tcW w:w="5754" w:type="dxa"/>
            <w:gridSpan w:val="2"/>
            <w:tcBorders>
              <w:top w:val="nil"/>
              <w:bottom w:val="nil"/>
            </w:tcBorders>
            <w:vAlign w:val="center"/>
          </w:tcPr>
          <w:p w14:paraId="249961E3" w14:textId="309949DC" w:rsidR="009B77BF" w:rsidRPr="00D778E6" w:rsidRDefault="007A1B1D" w:rsidP="009B77BF">
            <w:pPr>
              <w:widowControl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 w:rsidRPr="00D778E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  <w:t>TCTTTGAGGTACAGGGAAAAAAAGATGTTATTTATAAATTACTGCTGTTCCATGGAGG</w:t>
            </w:r>
          </w:p>
        </w:tc>
        <w:tc>
          <w:tcPr>
            <w:tcW w:w="1380" w:type="dxa"/>
            <w:gridSpan w:val="2"/>
            <w:tcBorders>
              <w:top w:val="nil"/>
              <w:bottom w:val="nil"/>
            </w:tcBorders>
          </w:tcPr>
          <w:p w14:paraId="2B4D0C3F" w14:textId="5A483CBD" w:rsidR="009B77BF" w:rsidRPr="00D778E6" w:rsidRDefault="009B77BF" w:rsidP="009B77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9B77BF" w:rsidRPr="00D778E6" w14:paraId="2C7DD379" w14:textId="77777777" w:rsidTr="003F6B7E">
        <w:trPr>
          <w:gridAfter w:val="2"/>
          <w:wAfter w:w="1380" w:type="dxa"/>
          <w:trHeight w:val="18"/>
        </w:trPr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14:paraId="50F2B9BC" w14:textId="5A31566F" w:rsidR="009B77BF" w:rsidRPr="00D778E6" w:rsidRDefault="007D1C60" w:rsidP="009B77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proofErr w:type="spellStart"/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2"/>
                <w:szCs w:val="21"/>
              </w:rPr>
              <w:t>lgoR</w:t>
            </w:r>
            <w:proofErr w:type="spellEnd"/>
            <w:r w:rsidR="009B77BF" w:rsidRPr="00D778E6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1"/>
              </w:rPr>
              <w:t>-f</w:t>
            </w:r>
          </w:p>
        </w:tc>
        <w:tc>
          <w:tcPr>
            <w:tcW w:w="5754" w:type="dxa"/>
            <w:gridSpan w:val="2"/>
            <w:tcBorders>
              <w:top w:val="nil"/>
              <w:bottom w:val="nil"/>
            </w:tcBorders>
            <w:vAlign w:val="center"/>
          </w:tcPr>
          <w:p w14:paraId="0ACC4973" w14:textId="321E5724" w:rsidR="009B77BF" w:rsidRPr="00D778E6" w:rsidRDefault="007A1B1D" w:rsidP="009B77BF">
            <w:pPr>
              <w:widowControl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 w:rsidRPr="00D778E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  <w:t>CCTAGGTATAATGCTAGCTCGCGACAGCTGAAAGAGTAGCTCGCGACAGCTGAAAGAGGAGAAACTGCAGATGAGTCGTTCACAAAATTTACGCCACAATG</w:t>
            </w:r>
          </w:p>
        </w:tc>
        <w:tc>
          <w:tcPr>
            <w:tcW w:w="1380" w:type="dxa"/>
            <w:gridSpan w:val="2"/>
            <w:tcBorders>
              <w:top w:val="nil"/>
              <w:bottom w:val="nil"/>
            </w:tcBorders>
          </w:tcPr>
          <w:p w14:paraId="5A2A86AF" w14:textId="1ABA3EF2" w:rsidR="009B77BF" w:rsidRPr="00D778E6" w:rsidRDefault="009B77BF" w:rsidP="009B77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9B77BF" w:rsidRPr="00D778E6" w14:paraId="1B815BE9" w14:textId="77777777" w:rsidTr="003F6B7E">
        <w:trPr>
          <w:gridAfter w:val="2"/>
          <w:wAfter w:w="1380" w:type="dxa"/>
          <w:trHeight w:val="18"/>
        </w:trPr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14:paraId="72269202" w14:textId="50C989C9" w:rsidR="009B77BF" w:rsidRPr="00D778E6" w:rsidRDefault="007D1C60" w:rsidP="009B77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proofErr w:type="spellStart"/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2"/>
                <w:szCs w:val="21"/>
              </w:rPr>
              <w:t>lgoR</w:t>
            </w:r>
            <w:proofErr w:type="spellEnd"/>
            <w:r w:rsidR="009B77BF" w:rsidRPr="00D778E6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1"/>
              </w:rPr>
              <w:t>-r</w:t>
            </w:r>
          </w:p>
        </w:tc>
        <w:tc>
          <w:tcPr>
            <w:tcW w:w="5754" w:type="dxa"/>
            <w:gridSpan w:val="2"/>
            <w:tcBorders>
              <w:top w:val="nil"/>
              <w:bottom w:val="nil"/>
            </w:tcBorders>
            <w:vAlign w:val="center"/>
          </w:tcPr>
          <w:p w14:paraId="4CBC5AC0" w14:textId="4F7399A5" w:rsidR="009B77BF" w:rsidRPr="00D778E6" w:rsidRDefault="007A1B1D" w:rsidP="009B77BF">
            <w:pPr>
              <w:widowControl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 w:rsidRPr="00D778E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  <w:t>ACTCTCCTGAAGGAACGTTATCGCTTAATGAGCATAACGCGTGTTCTCATTAAT</w:t>
            </w:r>
          </w:p>
        </w:tc>
        <w:tc>
          <w:tcPr>
            <w:tcW w:w="1380" w:type="dxa"/>
            <w:gridSpan w:val="2"/>
            <w:tcBorders>
              <w:top w:val="nil"/>
              <w:bottom w:val="nil"/>
            </w:tcBorders>
          </w:tcPr>
          <w:p w14:paraId="70F253AF" w14:textId="760D8DB9" w:rsidR="009B77BF" w:rsidRPr="00D778E6" w:rsidRDefault="009B77BF" w:rsidP="009B77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9B77BF" w:rsidRPr="00D778E6" w14:paraId="1F065396" w14:textId="77777777" w:rsidTr="003F6B7E">
        <w:trPr>
          <w:gridAfter w:val="2"/>
          <w:wAfter w:w="1380" w:type="dxa"/>
          <w:trHeight w:val="18"/>
        </w:trPr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CAFAC85" w14:textId="6296CD08" w:rsidR="009B77BF" w:rsidRPr="00D778E6" w:rsidRDefault="009B77BF" w:rsidP="009B77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proofErr w:type="spellStart"/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2"/>
                <w:szCs w:val="21"/>
              </w:rPr>
              <w:t>malG</w:t>
            </w:r>
            <w:proofErr w:type="spellEnd"/>
            <w:r w:rsidRPr="00D778E6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1"/>
              </w:rPr>
              <w:t>-f</w:t>
            </w:r>
          </w:p>
        </w:tc>
        <w:tc>
          <w:tcPr>
            <w:tcW w:w="575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A7A50F9" w14:textId="6E49BC15" w:rsidR="009B77BF" w:rsidRPr="00D778E6" w:rsidRDefault="007A1B1D" w:rsidP="009B77BF">
            <w:pPr>
              <w:widowControl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 w:rsidRPr="00D778E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  <w:t>CCTAGGTATAATGCTAGCTCGCGACAGCTGAAAGAGGAGAAACTGCAGATGGCAATGGTCCAACCGAAATCGCAAAA</w:t>
            </w:r>
          </w:p>
        </w:tc>
        <w:tc>
          <w:tcPr>
            <w:tcW w:w="1380" w:type="dxa"/>
            <w:gridSpan w:val="2"/>
            <w:tcBorders>
              <w:top w:val="nil"/>
              <w:bottom w:val="single" w:sz="4" w:space="0" w:color="auto"/>
            </w:tcBorders>
          </w:tcPr>
          <w:p w14:paraId="11810E17" w14:textId="28E71E5C" w:rsidR="009B77BF" w:rsidRPr="00D778E6" w:rsidRDefault="009B77BF" w:rsidP="009B77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9B77BF" w:rsidRPr="00D778E6" w14:paraId="08C88A91" w14:textId="77777777" w:rsidTr="003F6B7E">
        <w:trPr>
          <w:gridAfter w:val="2"/>
          <w:wAfter w:w="1380" w:type="dxa"/>
          <w:trHeight w:val="18"/>
        </w:trPr>
        <w:tc>
          <w:tcPr>
            <w:tcW w:w="141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0C1630E" w14:textId="1EB9522A" w:rsidR="009B77BF" w:rsidRPr="00D778E6" w:rsidRDefault="009B77BF" w:rsidP="009B77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proofErr w:type="spellStart"/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2"/>
                <w:szCs w:val="21"/>
              </w:rPr>
              <w:lastRenderedPageBreak/>
              <w:t>malG</w:t>
            </w:r>
            <w:proofErr w:type="spellEnd"/>
            <w:r w:rsidRPr="00D778E6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1"/>
              </w:rPr>
              <w:t>-r</w:t>
            </w:r>
          </w:p>
        </w:tc>
        <w:tc>
          <w:tcPr>
            <w:tcW w:w="575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601E774" w14:textId="1E6A2A76" w:rsidR="009B77BF" w:rsidRPr="00D778E6" w:rsidRDefault="007A1B1D" w:rsidP="009B77BF">
            <w:pPr>
              <w:widowControl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 w:rsidRPr="00D778E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  <w:t>AGGGAAAAAAAGATGTTAACCTTTCACACCACCTGCCGTCAGGCCG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bottom w:val="nil"/>
            </w:tcBorders>
          </w:tcPr>
          <w:p w14:paraId="32191F0A" w14:textId="115A891D" w:rsidR="009B77BF" w:rsidRPr="00D778E6" w:rsidRDefault="00923571" w:rsidP="009B77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923571" w:rsidRPr="00D778E6" w14:paraId="562DD45B" w14:textId="77777777" w:rsidTr="009B77BF">
        <w:trPr>
          <w:gridAfter w:val="2"/>
          <w:wAfter w:w="1380" w:type="dxa"/>
          <w:trHeight w:val="18"/>
        </w:trPr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14:paraId="2E79BB5F" w14:textId="4D6521BA" w:rsidR="00923571" w:rsidRPr="00D778E6" w:rsidRDefault="00923571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2"/>
                <w:szCs w:val="21"/>
              </w:rPr>
              <w:t>Pos5P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1"/>
              </w:rPr>
              <w:t>-f</w:t>
            </w:r>
          </w:p>
        </w:tc>
        <w:tc>
          <w:tcPr>
            <w:tcW w:w="5754" w:type="dxa"/>
            <w:gridSpan w:val="2"/>
            <w:tcBorders>
              <w:top w:val="nil"/>
              <w:bottom w:val="nil"/>
            </w:tcBorders>
            <w:vAlign w:val="center"/>
          </w:tcPr>
          <w:p w14:paraId="0F15EF8D" w14:textId="1031F3F6" w:rsidR="00923571" w:rsidRPr="00D778E6" w:rsidRDefault="007A1B1D" w:rsidP="00923571">
            <w:pPr>
              <w:widowControl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 w:rsidRPr="00D778E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  <w:t>ATGCTAGCTCGCGACAGCTGAAAGAGGAGAAACTGCAGATGAGTACGTTGGATTCACATTCCCTAAAGTT</w:t>
            </w:r>
          </w:p>
        </w:tc>
        <w:tc>
          <w:tcPr>
            <w:tcW w:w="1380" w:type="dxa"/>
            <w:gridSpan w:val="2"/>
            <w:tcBorders>
              <w:top w:val="nil"/>
              <w:bottom w:val="nil"/>
            </w:tcBorders>
          </w:tcPr>
          <w:p w14:paraId="5793A500" w14:textId="561FA3A6" w:rsidR="00923571" w:rsidRPr="00D778E6" w:rsidRDefault="00923571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923571" w:rsidRPr="00D778E6" w14:paraId="207E4117" w14:textId="77777777" w:rsidTr="00090EAE">
        <w:trPr>
          <w:gridAfter w:val="2"/>
          <w:wAfter w:w="1380" w:type="dxa"/>
          <w:trHeight w:val="18"/>
        </w:trPr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14:paraId="37387B5B" w14:textId="3640B460" w:rsidR="00923571" w:rsidRPr="00D778E6" w:rsidRDefault="00923571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2"/>
                <w:szCs w:val="21"/>
              </w:rPr>
              <w:t>Pos5P</w:t>
            </w:r>
            <w:r w:rsidRPr="00D778E6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1"/>
              </w:rPr>
              <w:t>-r</w:t>
            </w:r>
          </w:p>
        </w:tc>
        <w:tc>
          <w:tcPr>
            <w:tcW w:w="5754" w:type="dxa"/>
            <w:gridSpan w:val="2"/>
            <w:tcBorders>
              <w:top w:val="nil"/>
              <w:bottom w:val="nil"/>
            </w:tcBorders>
            <w:vAlign w:val="center"/>
          </w:tcPr>
          <w:p w14:paraId="0CE112CD" w14:textId="3F9443F5" w:rsidR="00923571" w:rsidRPr="00D778E6" w:rsidRDefault="007A1B1D" w:rsidP="00923571">
            <w:pPr>
              <w:widowControl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 w:rsidRPr="00D778E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  <w:t>ATGGATGATCGTCATTGCGCGTTCCGGTTTTTGGTTCAATTTGGAACCTATC</w:t>
            </w:r>
          </w:p>
        </w:tc>
        <w:tc>
          <w:tcPr>
            <w:tcW w:w="1380" w:type="dxa"/>
            <w:gridSpan w:val="2"/>
            <w:tcBorders>
              <w:top w:val="nil"/>
              <w:bottom w:val="nil"/>
            </w:tcBorders>
          </w:tcPr>
          <w:p w14:paraId="319AF38D" w14:textId="16D60CA5" w:rsidR="00923571" w:rsidRPr="00D778E6" w:rsidRDefault="00923571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923571" w:rsidRPr="00D778E6" w14:paraId="67D1BDF6" w14:textId="77777777" w:rsidTr="009B77BF">
        <w:trPr>
          <w:gridAfter w:val="2"/>
          <w:wAfter w:w="1380" w:type="dxa"/>
          <w:trHeight w:val="18"/>
        </w:trPr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14:paraId="2693D32B" w14:textId="7EDCCF15" w:rsidR="00923571" w:rsidRPr="00D778E6" w:rsidRDefault="00923571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proofErr w:type="spellStart"/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2"/>
                <w:szCs w:val="21"/>
              </w:rPr>
              <w:t>pntAB</w:t>
            </w:r>
            <w:proofErr w:type="spellEnd"/>
            <w:r w:rsidRPr="00D778E6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1"/>
              </w:rPr>
              <w:t>-f</w:t>
            </w:r>
          </w:p>
        </w:tc>
        <w:tc>
          <w:tcPr>
            <w:tcW w:w="5754" w:type="dxa"/>
            <w:gridSpan w:val="2"/>
            <w:tcBorders>
              <w:top w:val="nil"/>
              <w:bottom w:val="nil"/>
            </w:tcBorders>
            <w:vAlign w:val="center"/>
          </w:tcPr>
          <w:p w14:paraId="1018DADC" w14:textId="32352042" w:rsidR="00923571" w:rsidRPr="00D778E6" w:rsidRDefault="007A1B1D" w:rsidP="00923571">
            <w:pPr>
              <w:widowControl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 w:rsidRPr="00D778E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  <w:t>ATGCTAGCTCGCGACAGCTGAAAGAGGAGAAACTGCAGATGCGAATTGGCATACCAAGAGAACGGTTAAC</w:t>
            </w:r>
          </w:p>
        </w:tc>
        <w:tc>
          <w:tcPr>
            <w:tcW w:w="1380" w:type="dxa"/>
            <w:gridSpan w:val="2"/>
            <w:tcBorders>
              <w:top w:val="nil"/>
              <w:bottom w:val="nil"/>
            </w:tcBorders>
          </w:tcPr>
          <w:p w14:paraId="2490F347" w14:textId="461D3C73" w:rsidR="00923571" w:rsidRPr="00D778E6" w:rsidRDefault="00923571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923571" w:rsidRPr="00D778E6" w14:paraId="0EE207AD" w14:textId="77777777" w:rsidTr="007A1B1D">
        <w:trPr>
          <w:gridAfter w:val="2"/>
          <w:wAfter w:w="1380" w:type="dxa"/>
          <w:trHeight w:val="18"/>
        </w:trPr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14:paraId="00D40EC9" w14:textId="5D492452" w:rsidR="00923571" w:rsidRPr="00D778E6" w:rsidRDefault="00923571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proofErr w:type="spellStart"/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2"/>
                <w:szCs w:val="21"/>
              </w:rPr>
              <w:t>pntAB</w:t>
            </w:r>
            <w:proofErr w:type="spellEnd"/>
            <w:r w:rsidRPr="00D778E6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1"/>
              </w:rPr>
              <w:t>-r</w:t>
            </w:r>
          </w:p>
        </w:tc>
        <w:tc>
          <w:tcPr>
            <w:tcW w:w="5754" w:type="dxa"/>
            <w:gridSpan w:val="2"/>
            <w:tcBorders>
              <w:top w:val="nil"/>
              <w:bottom w:val="nil"/>
            </w:tcBorders>
            <w:vAlign w:val="center"/>
          </w:tcPr>
          <w:p w14:paraId="6247DD1B" w14:textId="55C798A0" w:rsidR="00923571" w:rsidRPr="00D778E6" w:rsidRDefault="007A1B1D" w:rsidP="00923571">
            <w:pPr>
              <w:widowControl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 w:rsidRPr="00D778E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  <w:t>TGATCGTCATTGCGCGTTCCTTACAGAGCTTTCAGGATTGCATCCACGC</w:t>
            </w:r>
          </w:p>
        </w:tc>
        <w:tc>
          <w:tcPr>
            <w:tcW w:w="1380" w:type="dxa"/>
            <w:gridSpan w:val="2"/>
            <w:tcBorders>
              <w:top w:val="nil"/>
              <w:bottom w:val="nil"/>
            </w:tcBorders>
          </w:tcPr>
          <w:p w14:paraId="79FA3577" w14:textId="6AA4F1CC" w:rsidR="00923571" w:rsidRPr="00D778E6" w:rsidRDefault="00923571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923571" w:rsidRPr="00D778E6" w14:paraId="18222D1C" w14:textId="77777777" w:rsidTr="007A1B1D">
        <w:trPr>
          <w:gridAfter w:val="2"/>
          <w:wAfter w:w="1380" w:type="dxa"/>
          <w:trHeight w:val="18"/>
        </w:trPr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14:paraId="104D2BA0" w14:textId="228846C1" w:rsidR="00923571" w:rsidRPr="00D778E6" w:rsidRDefault="00923571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proofErr w:type="spellStart"/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2"/>
                <w:szCs w:val="21"/>
              </w:rPr>
              <w:t>nadK</w:t>
            </w:r>
            <w:proofErr w:type="spellEnd"/>
            <w:r w:rsidRPr="00D778E6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1"/>
              </w:rPr>
              <w:t>-f</w:t>
            </w:r>
          </w:p>
        </w:tc>
        <w:tc>
          <w:tcPr>
            <w:tcW w:w="5754" w:type="dxa"/>
            <w:gridSpan w:val="2"/>
            <w:tcBorders>
              <w:top w:val="nil"/>
              <w:bottom w:val="nil"/>
            </w:tcBorders>
            <w:vAlign w:val="center"/>
          </w:tcPr>
          <w:p w14:paraId="7B8F604E" w14:textId="0BB335D4" w:rsidR="00923571" w:rsidRPr="00D778E6" w:rsidRDefault="007A1B1D" w:rsidP="00923571">
            <w:pPr>
              <w:widowControl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 w:rsidRPr="00D778E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  <w:t>TAGCTCGCGACAGCTGAAAGAGGAGAAACTGCAGATGAATAATCATTTCAAGTGTATTGGCATTGT</w:t>
            </w:r>
          </w:p>
        </w:tc>
        <w:tc>
          <w:tcPr>
            <w:tcW w:w="1380" w:type="dxa"/>
            <w:gridSpan w:val="2"/>
            <w:tcBorders>
              <w:top w:val="nil"/>
              <w:bottom w:val="nil"/>
            </w:tcBorders>
          </w:tcPr>
          <w:p w14:paraId="466E7F9B" w14:textId="43F5F5F2" w:rsidR="00923571" w:rsidRPr="00D778E6" w:rsidRDefault="00923571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923571" w:rsidRPr="00D778E6" w14:paraId="2805C326" w14:textId="77777777" w:rsidTr="007A1B1D">
        <w:trPr>
          <w:gridAfter w:val="2"/>
          <w:wAfter w:w="1380" w:type="dxa"/>
          <w:trHeight w:val="18"/>
        </w:trPr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14:paraId="72294FCE" w14:textId="719A618B" w:rsidR="00923571" w:rsidRPr="00D778E6" w:rsidRDefault="00923571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proofErr w:type="spellStart"/>
            <w:r w:rsidRPr="00D778E6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2"/>
                <w:szCs w:val="21"/>
              </w:rPr>
              <w:t>nadk</w:t>
            </w:r>
            <w:proofErr w:type="spellEnd"/>
            <w:r w:rsidRPr="00D778E6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1"/>
              </w:rPr>
              <w:t>-r</w:t>
            </w:r>
          </w:p>
        </w:tc>
        <w:tc>
          <w:tcPr>
            <w:tcW w:w="5754" w:type="dxa"/>
            <w:gridSpan w:val="2"/>
            <w:tcBorders>
              <w:top w:val="nil"/>
              <w:bottom w:val="nil"/>
            </w:tcBorders>
            <w:vAlign w:val="center"/>
          </w:tcPr>
          <w:p w14:paraId="35E77A5D" w14:textId="1DE6FD32" w:rsidR="00923571" w:rsidRPr="00D778E6" w:rsidRDefault="007A1B1D" w:rsidP="00923571">
            <w:pPr>
              <w:widowControl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 w:rsidRPr="00D778E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  <w:t>ATGATCGTCATTGCGCGTTCCTTAGAATAATTTTTTTGACCAGCCGAGC</w:t>
            </w:r>
          </w:p>
        </w:tc>
        <w:tc>
          <w:tcPr>
            <w:tcW w:w="1380" w:type="dxa"/>
            <w:gridSpan w:val="2"/>
            <w:tcBorders>
              <w:top w:val="nil"/>
              <w:bottom w:val="nil"/>
            </w:tcBorders>
          </w:tcPr>
          <w:p w14:paraId="0C4E0440" w14:textId="4DE90F3E" w:rsidR="00923571" w:rsidRPr="00D778E6" w:rsidRDefault="00923571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923571" w:rsidRPr="00D778E6" w14:paraId="1008251E" w14:textId="77777777" w:rsidTr="007A1B1D">
        <w:trPr>
          <w:gridAfter w:val="2"/>
          <w:wAfter w:w="1380" w:type="dxa"/>
          <w:trHeight w:val="18"/>
        </w:trPr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14:paraId="74717808" w14:textId="13B42000" w:rsidR="00923571" w:rsidRPr="00D778E6" w:rsidRDefault="00923571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 w:rsidRPr="00D778E6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1"/>
              </w:rPr>
              <w:t>GDH-f</w:t>
            </w:r>
          </w:p>
        </w:tc>
        <w:tc>
          <w:tcPr>
            <w:tcW w:w="5754" w:type="dxa"/>
            <w:gridSpan w:val="2"/>
            <w:tcBorders>
              <w:top w:val="nil"/>
              <w:bottom w:val="nil"/>
            </w:tcBorders>
            <w:vAlign w:val="center"/>
          </w:tcPr>
          <w:p w14:paraId="4016B9CD" w14:textId="3A9B6C93" w:rsidR="00923571" w:rsidRPr="00D778E6" w:rsidRDefault="007A1B1D" w:rsidP="00923571">
            <w:pPr>
              <w:widowControl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 w:rsidRPr="00D778E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  <w:t>TGCTAGCTCGCGACAGCTGAAAGAGGAGAAACTGCAGATGTATCCGGATTTAAAAGGAAAAGTCGTCGCTA</w:t>
            </w:r>
          </w:p>
        </w:tc>
        <w:tc>
          <w:tcPr>
            <w:tcW w:w="1380" w:type="dxa"/>
            <w:gridSpan w:val="2"/>
            <w:tcBorders>
              <w:top w:val="nil"/>
              <w:bottom w:val="nil"/>
            </w:tcBorders>
          </w:tcPr>
          <w:p w14:paraId="42E2C0B8" w14:textId="49851113" w:rsidR="00923571" w:rsidRPr="00D778E6" w:rsidRDefault="00923571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923571" w:rsidRPr="00D778E6" w14:paraId="14818BB8" w14:textId="77777777" w:rsidTr="007A1B1D">
        <w:trPr>
          <w:gridAfter w:val="2"/>
          <w:wAfter w:w="1380" w:type="dxa"/>
          <w:trHeight w:val="18"/>
        </w:trPr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14:paraId="4BDC17C2" w14:textId="4B1FABA1" w:rsidR="00923571" w:rsidRPr="00D778E6" w:rsidRDefault="00923571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 w:rsidRPr="00D778E6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1"/>
              </w:rPr>
              <w:t>GDH-r</w:t>
            </w:r>
          </w:p>
        </w:tc>
        <w:tc>
          <w:tcPr>
            <w:tcW w:w="5754" w:type="dxa"/>
            <w:gridSpan w:val="2"/>
            <w:tcBorders>
              <w:top w:val="nil"/>
              <w:bottom w:val="nil"/>
            </w:tcBorders>
            <w:vAlign w:val="center"/>
          </w:tcPr>
          <w:p w14:paraId="55883A21" w14:textId="784543B7" w:rsidR="00923571" w:rsidRPr="00D778E6" w:rsidRDefault="007A1B1D" w:rsidP="00923571">
            <w:pPr>
              <w:widowControl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 w:rsidRPr="00D778E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1"/>
              </w:rPr>
              <w:t>GGATGGATGATCGTCATTGCGCGTTCCTTAACCGCGGCCTGCCTGGAATGAA</w:t>
            </w:r>
          </w:p>
        </w:tc>
        <w:tc>
          <w:tcPr>
            <w:tcW w:w="1380" w:type="dxa"/>
            <w:gridSpan w:val="2"/>
            <w:tcBorders>
              <w:top w:val="nil"/>
              <w:bottom w:val="nil"/>
            </w:tcBorders>
          </w:tcPr>
          <w:p w14:paraId="662AD6DB" w14:textId="10ECF27A" w:rsidR="00923571" w:rsidRPr="00D778E6" w:rsidRDefault="00923571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923571" w:rsidRPr="00D778E6" w14:paraId="0515258D" w14:textId="77777777" w:rsidTr="003F6B7E">
        <w:trPr>
          <w:gridAfter w:val="2"/>
          <w:wAfter w:w="1380" w:type="dxa"/>
          <w:trHeight w:val="18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14556AEF" w14:textId="0F103176" w:rsidR="00923571" w:rsidRPr="00D778E6" w:rsidRDefault="00923571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  <w:shd w:val="clear" w:color="auto" w:fill="FFFFFF"/>
              </w:rPr>
              <w:t>rph</w:t>
            </w:r>
            <w:r w:rsidRPr="00D778E6">
              <w:rPr>
                <w:rFonts w:ascii="Times New Roman" w:hAnsi="Times New Roman" w:cs="Times New Roman" w:hint="eastAsia"/>
                <w:iCs/>
                <w:color w:val="000000" w:themeColor="text1"/>
                <w:sz w:val="22"/>
                <w:shd w:val="clear" w:color="auto" w:fill="FFFFFF"/>
              </w:rPr>
              <w:t>-N20-f</w:t>
            </w:r>
          </w:p>
        </w:tc>
        <w:tc>
          <w:tcPr>
            <w:tcW w:w="5754" w:type="dxa"/>
            <w:gridSpan w:val="2"/>
            <w:tcBorders>
              <w:top w:val="nil"/>
              <w:bottom w:val="nil"/>
            </w:tcBorders>
          </w:tcPr>
          <w:p w14:paraId="2BF3FE52" w14:textId="02F10DC7" w:rsidR="00923571" w:rsidRPr="00D778E6" w:rsidRDefault="007A1B1D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CATCATTGAAGTGCAGGGGAGTTTTAGAGCTAGAAATAGCAAGTTAAAA</w:t>
            </w:r>
          </w:p>
        </w:tc>
        <w:tc>
          <w:tcPr>
            <w:tcW w:w="1380" w:type="dxa"/>
            <w:gridSpan w:val="2"/>
            <w:tcBorders>
              <w:top w:val="nil"/>
              <w:bottom w:val="nil"/>
            </w:tcBorders>
          </w:tcPr>
          <w:p w14:paraId="553C4AF9" w14:textId="7456B663" w:rsidR="00923571" w:rsidRPr="00D778E6" w:rsidRDefault="00923571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923571" w:rsidRPr="00D778E6" w14:paraId="7D263AD5" w14:textId="77777777" w:rsidTr="00923571">
        <w:trPr>
          <w:gridAfter w:val="2"/>
          <w:wAfter w:w="1380" w:type="dxa"/>
          <w:trHeight w:val="18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174E45B4" w14:textId="19B8EB4C" w:rsidR="00923571" w:rsidRPr="00D778E6" w:rsidRDefault="00923571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  <w:shd w:val="clear" w:color="auto" w:fill="FFFFFF"/>
              </w:rPr>
              <w:t>rph</w:t>
            </w:r>
            <w:r w:rsidRPr="00D778E6">
              <w:rPr>
                <w:rFonts w:ascii="Times New Roman" w:hAnsi="Times New Roman" w:cs="Times New Roman" w:hint="eastAsia"/>
                <w:iCs/>
                <w:color w:val="000000" w:themeColor="text1"/>
                <w:sz w:val="22"/>
                <w:shd w:val="clear" w:color="auto" w:fill="FFFFFF"/>
              </w:rPr>
              <w:t>-N20-r</w:t>
            </w:r>
          </w:p>
        </w:tc>
        <w:tc>
          <w:tcPr>
            <w:tcW w:w="5754" w:type="dxa"/>
            <w:gridSpan w:val="2"/>
            <w:tcBorders>
              <w:top w:val="nil"/>
              <w:bottom w:val="nil"/>
            </w:tcBorders>
          </w:tcPr>
          <w:p w14:paraId="30D4B5B3" w14:textId="43BAEBC8" w:rsidR="00923571" w:rsidRPr="00D778E6" w:rsidRDefault="007A1B1D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CCCCTGCACTTCAATGATGACTAGTATTATACCTAGGACTGAGCTAGCT</w:t>
            </w:r>
          </w:p>
        </w:tc>
        <w:tc>
          <w:tcPr>
            <w:tcW w:w="1380" w:type="dxa"/>
            <w:gridSpan w:val="2"/>
            <w:tcBorders>
              <w:top w:val="nil"/>
              <w:bottom w:val="nil"/>
            </w:tcBorders>
          </w:tcPr>
          <w:p w14:paraId="47B17019" w14:textId="449FE5CA" w:rsidR="00923571" w:rsidRPr="00D778E6" w:rsidRDefault="00923571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 xml:space="preserve">Integration </w: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fldChar w:fldCharType="begin"/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instrText xml:space="preserve"> ADDIN EN.CITE &lt;EndNote&gt;&lt;Cite&gt;&lt;Author&gt;Ogata&lt;/Author&gt;&lt;Year&gt;2021&lt;/Year&gt;&lt;RecNum&gt;557&lt;/RecNum&gt;&lt;DisplayText&gt;(Ogata et al., 2021)&lt;/DisplayText&gt;&lt;record&gt;&lt;rec-number&gt;557&lt;/rec-number&gt;&lt;foreign-keys&gt;&lt;key app="EN" db-id="tevxw02tnatx2lewv0opsraypvwxts0esra2" timestamp="1651559434"&gt;557&lt;/key&gt;&lt;/foreign-keys&gt;&lt;ref-type name="Journal Article"&gt;17&lt;/ref-type&gt;&lt;contributors&gt;&lt;authors&gt;&lt;author&gt;Ogata, Fernando T.&lt;/author&gt;&lt;author&gt;Branco, Vasco&lt;/author&gt;&lt;author&gt;Vale, Filipa F.&lt;/author&gt;&lt;author&gt;Coppo, Lucia&lt;/author&gt;&lt;/authors&gt;&lt;/contributors&gt;&lt;titles&gt;&lt;title&gt;Glutaredoxin: discovery, redox defense and much more&lt;/title&gt;&lt;secondary-title&gt;Redox. Biol.&lt;/secondary-title&gt;&lt;/titles&gt;&lt;periodical&gt;&lt;full-title&gt;Redox. Biol.&lt;/full-title&gt;&lt;/periodical&gt;&lt;pages&gt;101975&lt;/pages&gt;&lt;volume&gt;43&lt;/volume&gt;&lt;keywords&gt;&lt;keyword&gt;Glutaredoxin&lt;/keyword&gt;&lt;keyword&gt;Redox regulation&lt;/keyword&gt;&lt;keyword&gt;Glutathionylation&lt;/keyword&gt;&lt;keyword&gt;Deglutathionylation&lt;/keyword&gt;&lt;keyword&gt;Iron homeostasis&lt;/keyword&gt;&lt;keyword&gt;Grxs phylogenetics&lt;/keyword&gt;&lt;/keywords&gt;&lt;dates&gt;&lt;year&gt;2021&lt;/year&gt;&lt;pub-dates&gt;&lt;date&gt;2021/07/01/&lt;/date&gt;&lt;/pub-dates&gt;&lt;/dates&gt;&lt;isbn&gt;2213-2317&lt;/isbn&gt;&lt;urls&gt;&lt;related-urls&gt;&lt;url&gt;https://www.sciencedirect.com/science/article/pii/S2213231721001233&lt;/url&gt;&lt;/related-urls&gt;&lt;/urls&gt;&lt;electronic-resource-num&gt;https://doi.org/10.1016/j.redox.2021.101975&lt;/electronic-resource-num&gt;&lt;/record&gt;&lt;/Cite&gt;&lt;/EndNote&gt;</w:instrText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fldChar w:fldCharType="separate"/>
            </w: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fldChar w:fldCharType="end"/>
            </w:r>
          </w:p>
        </w:tc>
      </w:tr>
      <w:tr w:rsidR="00923571" w:rsidRPr="00D778E6" w14:paraId="2F42458F" w14:textId="77777777" w:rsidTr="003F6B7E">
        <w:trPr>
          <w:gridAfter w:val="2"/>
          <w:wAfter w:w="1380" w:type="dxa"/>
          <w:trHeight w:val="18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3EABEFB8" w14:textId="2ABB97F2" w:rsidR="00923571" w:rsidRPr="00D778E6" w:rsidRDefault="00923571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  <w:shd w:val="clear" w:color="auto" w:fill="FFFFFF"/>
              </w:rPr>
              <w:t>ygaY</w:t>
            </w:r>
            <w:r w:rsidRPr="00D778E6">
              <w:rPr>
                <w:rFonts w:ascii="Times New Roman" w:hAnsi="Times New Roman" w:cs="Times New Roman" w:hint="eastAsia"/>
                <w:iCs/>
                <w:color w:val="000000" w:themeColor="text1"/>
                <w:sz w:val="22"/>
                <w:shd w:val="clear" w:color="auto" w:fill="FFFFFF"/>
              </w:rPr>
              <w:t>-N20-f</w:t>
            </w:r>
          </w:p>
        </w:tc>
        <w:tc>
          <w:tcPr>
            <w:tcW w:w="5754" w:type="dxa"/>
            <w:gridSpan w:val="2"/>
            <w:tcBorders>
              <w:top w:val="nil"/>
              <w:bottom w:val="nil"/>
            </w:tcBorders>
          </w:tcPr>
          <w:p w14:paraId="651846E0" w14:textId="579A211E" w:rsidR="00923571" w:rsidRPr="00D778E6" w:rsidRDefault="007A1B1D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TGTCTCGATGACCTTACTGGGTTTTAGAGCTAGAAATAGCAAGTTAAAA</w:t>
            </w:r>
          </w:p>
        </w:tc>
        <w:tc>
          <w:tcPr>
            <w:tcW w:w="1380" w:type="dxa"/>
            <w:gridSpan w:val="2"/>
            <w:tcBorders>
              <w:top w:val="nil"/>
              <w:bottom w:val="nil"/>
            </w:tcBorders>
          </w:tcPr>
          <w:p w14:paraId="65DB75C7" w14:textId="26C420CF" w:rsidR="00923571" w:rsidRPr="00D778E6" w:rsidRDefault="00923571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923571" w:rsidRPr="00D778E6" w14:paraId="3819E90E" w14:textId="77777777" w:rsidTr="003F6B7E">
        <w:trPr>
          <w:gridAfter w:val="2"/>
          <w:wAfter w:w="1380" w:type="dxa"/>
          <w:trHeight w:val="18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1C7358DE" w14:textId="17EF1D3B" w:rsidR="00923571" w:rsidRPr="00D778E6" w:rsidRDefault="00923571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  <w:shd w:val="clear" w:color="auto" w:fill="FFFFFF"/>
              </w:rPr>
              <w:t>ygaY</w:t>
            </w:r>
            <w:r w:rsidRPr="00D778E6">
              <w:rPr>
                <w:rFonts w:ascii="Times New Roman" w:hAnsi="Times New Roman" w:cs="Times New Roman" w:hint="eastAsia"/>
                <w:iCs/>
                <w:color w:val="000000" w:themeColor="text1"/>
                <w:sz w:val="22"/>
                <w:shd w:val="clear" w:color="auto" w:fill="FFFFFF"/>
              </w:rPr>
              <w:t>-N20-r</w:t>
            </w:r>
          </w:p>
        </w:tc>
        <w:tc>
          <w:tcPr>
            <w:tcW w:w="5754" w:type="dxa"/>
            <w:gridSpan w:val="2"/>
            <w:tcBorders>
              <w:top w:val="nil"/>
              <w:bottom w:val="nil"/>
            </w:tcBorders>
          </w:tcPr>
          <w:p w14:paraId="1024EEEE" w14:textId="366DF3BF" w:rsidR="00923571" w:rsidRPr="00D778E6" w:rsidRDefault="007A1B1D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CCCAGTAAGGTCATCGAGACAACTAGTATTATACCTAGGACTGAGCTAGC</w:t>
            </w:r>
          </w:p>
        </w:tc>
        <w:tc>
          <w:tcPr>
            <w:tcW w:w="1380" w:type="dxa"/>
            <w:gridSpan w:val="2"/>
            <w:tcBorders>
              <w:top w:val="nil"/>
              <w:bottom w:val="nil"/>
            </w:tcBorders>
          </w:tcPr>
          <w:p w14:paraId="2B9617C0" w14:textId="1F27E0B8" w:rsidR="00923571" w:rsidRPr="00D778E6" w:rsidRDefault="00923571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923571" w:rsidRPr="00D778E6" w14:paraId="5D98AEB0" w14:textId="77777777" w:rsidTr="003F6B7E">
        <w:trPr>
          <w:gridAfter w:val="2"/>
          <w:wAfter w:w="1380" w:type="dxa"/>
          <w:trHeight w:val="18"/>
        </w:trPr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</w:tcPr>
          <w:p w14:paraId="550EA2CA" w14:textId="7E7C1387" w:rsidR="00923571" w:rsidRPr="00D778E6" w:rsidRDefault="00923571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  <w:shd w:val="clear" w:color="auto" w:fill="FFFFFF"/>
              </w:rPr>
              <w:t>ylbE</w:t>
            </w:r>
            <w:r w:rsidRPr="00D778E6">
              <w:rPr>
                <w:rFonts w:ascii="Times New Roman" w:hAnsi="Times New Roman" w:cs="Times New Roman" w:hint="eastAsia"/>
                <w:iCs/>
                <w:color w:val="000000" w:themeColor="text1"/>
                <w:sz w:val="22"/>
                <w:shd w:val="clear" w:color="auto" w:fill="FFFFFF"/>
              </w:rPr>
              <w:t>-N20-f</w:t>
            </w:r>
          </w:p>
        </w:tc>
        <w:tc>
          <w:tcPr>
            <w:tcW w:w="5754" w:type="dxa"/>
            <w:gridSpan w:val="2"/>
            <w:tcBorders>
              <w:top w:val="nil"/>
              <w:bottom w:val="single" w:sz="4" w:space="0" w:color="auto"/>
            </w:tcBorders>
          </w:tcPr>
          <w:p w14:paraId="2D87FE05" w14:textId="53452BDE" w:rsidR="00923571" w:rsidRPr="00D778E6" w:rsidRDefault="007A1B1D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ACGCCGGGCCGCCAATGCGCGTTTTAGAGCTAGAAATAGCAAGTTAAAA</w:t>
            </w:r>
          </w:p>
        </w:tc>
        <w:tc>
          <w:tcPr>
            <w:tcW w:w="1380" w:type="dxa"/>
            <w:gridSpan w:val="2"/>
            <w:tcBorders>
              <w:top w:val="nil"/>
              <w:bottom w:val="single" w:sz="4" w:space="0" w:color="auto"/>
            </w:tcBorders>
          </w:tcPr>
          <w:p w14:paraId="18B7C8A2" w14:textId="4F0CD6A1" w:rsidR="00923571" w:rsidRPr="00D778E6" w:rsidRDefault="00923571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923571" w:rsidRPr="00D778E6" w14:paraId="6DE10C55" w14:textId="77777777" w:rsidTr="003F6B7E">
        <w:trPr>
          <w:gridAfter w:val="3"/>
          <w:wAfter w:w="1552" w:type="dxa"/>
          <w:trHeight w:val="18"/>
        </w:trPr>
        <w:tc>
          <w:tcPr>
            <w:tcW w:w="1418" w:type="dxa"/>
            <w:gridSpan w:val="2"/>
            <w:tcBorders>
              <w:top w:val="single" w:sz="4" w:space="0" w:color="auto"/>
              <w:bottom w:val="nil"/>
            </w:tcBorders>
          </w:tcPr>
          <w:p w14:paraId="45728CD9" w14:textId="2D6235E6" w:rsidR="00923571" w:rsidRPr="00D778E6" w:rsidRDefault="00923571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  <w:shd w:val="clear" w:color="auto" w:fill="FFFFFF"/>
              </w:rPr>
              <w:lastRenderedPageBreak/>
              <w:t>ylbE</w:t>
            </w:r>
            <w:r w:rsidRPr="00D778E6">
              <w:rPr>
                <w:rFonts w:ascii="Times New Roman" w:hAnsi="Times New Roman" w:cs="Times New Roman" w:hint="eastAsia"/>
                <w:iCs/>
                <w:color w:val="000000" w:themeColor="text1"/>
                <w:sz w:val="22"/>
                <w:shd w:val="clear" w:color="auto" w:fill="FFFFFF"/>
              </w:rPr>
              <w:t>-N20-r</w:t>
            </w:r>
          </w:p>
        </w:tc>
        <w:tc>
          <w:tcPr>
            <w:tcW w:w="5754" w:type="dxa"/>
            <w:gridSpan w:val="2"/>
            <w:tcBorders>
              <w:top w:val="single" w:sz="4" w:space="0" w:color="auto"/>
              <w:bottom w:val="nil"/>
            </w:tcBorders>
          </w:tcPr>
          <w:p w14:paraId="569244C9" w14:textId="5B3CAC40" w:rsidR="00923571" w:rsidRPr="00D778E6" w:rsidRDefault="007A1B1D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GCGCATTGGCGGCCCGGCGTACTAGTATTATACCTAGGACTGAGCTA</w:t>
            </w:r>
          </w:p>
        </w:tc>
        <w:tc>
          <w:tcPr>
            <w:tcW w:w="1208" w:type="dxa"/>
            <w:tcBorders>
              <w:top w:val="single" w:sz="4" w:space="0" w:color="auto"/>
              <w:bottom w:val="nil"/>
            </w:tcBorders>
          </w:tcPr>
          <w:p w14:paraId="0D6B712A" w14:textId="6E45C12D" w:rsidR="00923571" w:rsidRPr="00D778E6" w:rsidRDefault="00923571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923571" w:rsidRPr="00D778E6" w14:paraId="492B0399" w14:textId="77777777" w:rsidTr="00923571">
        <w:trPr>
          <w:gridAfter w:val="1"/>
          <w:wAfter w:w="1357" w:type="dxa"/>
          <w:trHeight w:val="18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6DA2FBEF" w14:textId="36598486" w:rsidR="00923571" w:rsidRPr="00D778E6" w:rsidRDefault="00923571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  <w:shd w:val="clear" w:color="auto" w:fill="FFFFFF"/>
              </w:rPr>
              <w:t>yd</w:t>
            </w:r>
            <w:r w:rsidR="003F6B7E" w:rsidRPr="00D778E6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  <w:shd w:val="clear" w:color="auto" w:fill="FFFFFF"/>
              </w:rPr>
              <w:t>J</w:t>
            </w:r>
            <w:r w:rsidRPr="00D778E6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  <w:shd w:val="clear" w:color="auto" w:fill="FFFFFF"/>
              </w:rPr>
              <w:t>k</w:t>
            </w:r>
            <w:r w:rsidRPr="00D778E6">
              <w:rPr>
                <w:rFonts w:ascii="Times New Roman" w:hAnsi="Times New Roman" w:cs="Times New Roman" w:hint="eastAsia"/>
                <w:iCs/>
                <w:color w:val="000000" w:themeColor="text1"/>
                <w:sz w:val="22"/>
                <w:shd w:val="clear" w:color="auto" w:fill="FFFFFF"/>
              </w:rPr>
              <w:t>-N20-f</w:t>
            </w:r>
          </w:p>
        </w:tc>
        <w:tc>
          <w:tcPr>
            <w:tcW w:w="5754" w:type="dxa"/>
            <w:gridSpan w:val="2"/>
            <w:tcBorders>
              <w:top w:val="nil"/>
              <w:bottom w:val="nil"/>
            </w:tcBorders>
          </w:tcPr>
          <w:p w14:paraId="20A7DEC3" w14:textId="0D596675" w:rsidR="00923571" w:rsidRPr="00D778E6" w:rsidRDefault="007A1B1D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GCAATAACCACAGGCGGCAAGTTTTAGAGCTAGAAATAGCAAGTTAAA</w:t>
            </w:r>
          </w:p>
        </w:tc>
        <w:tc>
          <w:tcPr>
            <w:tcW w:w="1403" w:type="dxa"/>
            <w:gridSpan w:val="3"/>
            <w:tcBorders>
              <w:top w:val="nil"/>
              <w:bottom w:val="nil"/>
            </w:tcBorders>
          </w:tcPr>
          <w:p w14:paraId="67DDF5C9" w14:textId="4CD4C5E4" w:rsidR="00923571" w:rsidRPr="00D778E6" w:rsidRDefault="00923571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923571" w:rsidRPr="00D778E6" w14:paraId="1D18CF84" w14:textId="77777777" w:rsidTr="00923571">
        <w:trPr>
          <w:gridAfter w:val="1"/>
          <w:wAfter w:w="1357" w:type="dxa"/>
          <w:trHeight w:val="18"/>
        </w:trPr>
        <w:tc>
          <w:tcPr>
            <w:tcW w:w="1276" w:type="dxa"/>
            <w:tcBorders>
              <w:top w:val="nil"/>
              <w:bottom w:val="nil"/>
            </w:tcBorders>
          </w:tcPr>
          <w:p w14:paraId="1235EDC9" w14:textId="182AB9DD" w:rsidR="00923571" w:rsidRPr="00D778E6" w:rsidRDefault="00923571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  <w:shd w:val="clear" w:color="auto" w:fill="FFFFFF"/>
              </w:rPr>
              <w:t>yd</w:t>
            </w:r>
            <w:r w:rsidR="003F6B7E" w:rsidRPr="00D778E6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  <w:shd w:val="clear" w:color="auto" w:fill="FFFFFF"/>
              </w:rPr>
              <w:t>J</w:t>
            </w:r>
            <w:r w:rsidRPr="00D778E6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  <w:shd w:val="clear" w:color="auto" w:fill="FFFFFF"/>
              </w:rPr>
              <w:t>k</w:t>
            </w:r>
            <w:r w:rsidRPr="00D778E6">
              <w:rPr>
                <w:rFonts w:ascii="Times New Roman" w:hAnsi="Times New Roman" w:cs="Times New Roman" w:hint="eastAsia"/>
                <w:iCs/>
                <w:color w:val="000000" w:themeColor="text1"/>
                <w:sz w:val="22"/>
                <w:shd w:val="clear" w:color="auto" w:fill="FFFFFF"/>
              </w:rPr>
              <w:t>-N20-r</w:t>
            </w:r>
          </w:p>
        </w:tc>
        <w:tc>
          <w:tcPr>
            <w:tcW w:w="5896" w:type="dxa"/>
            <w:gridSpan w:val="3"/>
            <w:tcBorders>
              <w:top w:val="nil"/>
              <w:bottom w:val="nil"/>
            </w:tcBorders>
          </w:tcPr>
          <w:p w14:paraId="39EFEC65" w14:textId="05750A9F" w:rsidR="00923571" w:rsidRPr="00D778E6" w:rsidRDefault="007A1B1D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TTGCCGCCTGTGGTTATTGCACTAGTATTATACCTAGGACTGAGCTAG</w:t>
            </w:r>
          </w:p>
        </w:tc>
        <w:tc>
          <w:tcPr>
            <w:tcW w:w="1403" w:type="dxa"/>
            <w:gridSpan w:val="3"/>
            <w:tcBorders>
              <w:top w:val="nil"/>
              <w:bottom w:val="nil"/>
            </w:tcBorders>
          </w:tcPr>
          <w:p w14:paraId="4E1F2D47" w14:textId="2B38D800" w:rsidR="00923571" w:rsidRPr="00D778E6" w:rsidRDefault="00923571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923571" w:rsidRPr="00D778E6" w14:paraId="3122CCDF" w14:textId="77777777" w:rsidTr="00923571">
        <w:trPr>
          <w:gridAfter w:val="1"/>
          <w:wAfter w:w="1357" w:type="dxa"/>
          <w:trHeight w:val="18"/>
        </w:trPr>
        <w:tc>
          <w:tcPr>
            <w:tcW w:w="1276" w:type="dxa"/>
            <w:tcBorders>
              <w:top w:val="nil"/>
              <w:bottom w:val="nil"/>
            </w:tcBorders>
          </w:tcPr>
          <w:p w14:paraId="5BDDC2CF" w14:textId="05629500" w:rsidR="00923571" w:rsidRPr="00D778E6" w:rsidRDefault="00923571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  <w:shd w:val="clear" w:color="auto" w:fill="FFFFFF"/>
              </w:rPr>
              <w:t>cbrB</w:t>
            </w:r>
            <w:r w:rsidRPr="00D778E6">
              <w:rPr>
                <w:rFonts w:ascii="Times New Roman" w:hAnsi="Times New Roman" w:cs="Times New Roman" w:hint="eastAsia"/>
                <w:iCs/>
                <w:color w:val="000000" w:themeColor="text1"/>
                <w:sz w:val="22"/>
                <w:shd w:val="clear" w:color="auto" w:fill="FFFFFF"/>
              </w:rPr>
              <w:t>-N20-f</w:t>
            </w:r>
          </w:p>
        </w:tc>
        <w:tc>
          <w:tcPr>
            <w:tcW w:w="5896" w:type="dxa"/>
            <w:gridSpan w:val="3"/>
            <w:tcBorders>
              <w:top w:val="nil"/>
              <w:bottom w:val="nil"/>
            </w:tcBorders>
          </w:tcPr>
          <w:p w14:paraId="65876074" w14:textId="0A10A1D2" w:rsidR="00923571" w:rsidRPr="00D778E6" w:rsidRDefault="007A1B1D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D778E6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ATTATCACCCAAAGAACCAGGTTTTAGAGCTAGAAATAGCAAGTTAAAAT</w:t>
            </w:r>
          </w:p>
        </w:tc>
        <w:tc>
          <w:tcPr>
            <w:tcW w:w="1403" w:type="dxa"/>
            <w:gridSpan w:val="3"/>
            <w:tcBorders>
              <w:top w:val="nil"/>
              <w:bottom w:val="nil"/>
            </w:tcBorders>
          </w:tcPr>
          <w:p w14:paraId="3F86CAE7" w14:textId="17F47818" w:rsidR="00923571" w:rsidRPr="00D778E6" w:rsidRDefault="00923571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923571" w:rsidRPr="00D778E6" w14:paraId="11B111B4" w14:textId="77777777" w:rsidTr="00923571">
        <w:trPr>
          <w:gridAfter w:val="1"/>
          <w:wAfter w:w="1357" w:type="dxa"/>
          <w:trHeight w:val="18"/>
        </w:trPr>
        <w:tc>
          <w:tcPr>
            <w:tcW w:w="1276" w:type="dxa"/>
            <w:tcBorders>
              <w:top w:val="nil"/>
              <w:bottom w:val="nil"/>
            </w:tcBorders>
          </w:tcPr>
          <w:p w14:paraId="1F1A4F65" w14:textId="35FF08D8" w:rsidR="00923571" w:rsidRPr="00D778E6" w:rsidRDefault="00923571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  <w:shd w:val="clear" w:color="auto" w:fill="FFFFFF"/>
              </w:rPr>
              <w:t>cbrB</w:t>
            </w:r>
            <w:r w:rsidRPr="00D778E6">
              <w:rPr>
                <w:rFonts w:ascii="Times New Roman" w:hAnsi="Times New Roman" w:cs="Times New Roman" w:hint="eastAsia"/>
                <w:iCs/>
                <w:color w:val="000000" w:themeColor="text1"/>
                <w:sz w:val="22"/>
                <w:shd w:val="clear" w:color="auto" w:fill="FFFFFF"/>
              </w:rPr>
              <w:t>-N20-r</w:t>
            </w:r>
          </w:p>
        </w:tc>
        <w:tc>
          <w:tcPr>
            <w:tcW w:w="5896" w:type="dxa"/>
            <w:gridSpan w:val="3"/>
            <w:tcBorders>
              <w:top w:val="nil"/>
              <w:bottom w:val="nil"/>
            </w:tcBorders>
          </w:tcPr>
          <w:p w14:paraId="4F649B00" w14:textId="544CC6D7" w:rsidR="00923571" w:rsidRPr="00D778E6" w:rsidRDefault="007A1B1D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GGTTCTTTGGGTGATAATACTAGTATTATACCTAGGACTGAGCTAGC</w:t>
            </w:r>
          </w:p>
        </w:tc>
        <w:tc>
          <w:tcPr>
            <w:tcW w:w="1403" w:type="dxa"/>
            <w:gridSpan w:val="3"/>
            <w:tcBorders>
              <w:top w:val="nil"/>
              <w:bottom w:val="nil"/>
            </w:tcBorders>
          </w:tcPr>
          <w:p w14:paraId="1894709E" w14:textId="337F50E0" w:rsidR="00923571" w:rsidRPr="00D778E6" w:rsidRDefault="00923571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923571" w:rsidRPr="00D778E6" w14:paraId="2E18847A" w14:textId="77777777" w:rsidTr="00923571">
        <w:trPr>
          <w:gridAfter w:val="1"/>
          <w:wAfter w:w="1357" w:type="dxa"/>
          <w:trHeight w:val="18"/>
        </w:trPr>
        <w:tc>
          <w:tcPr>
            <w:tcW w:w="1276" w:type="dxa"/>
            <w:tcBorders>
              <w:top w:val="nil"/>
              <w:bottom w:val="nil"/>
            </w:tcBorders>
          </w:tcPr>
          <w:p w14:paraId="1BE219DC" w14:textId="78CC8480" w:rsidR="00923571" w:rsidRPr="00D778E6" w:rsidRDefault="00923571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  <w:shd w:val="clear" w:color="auto" w:fill="FFFFFF"/>
              </w:rPr>
              <w:t>pheA</w:t>
            </w:r>
            <w:r w:rsidRPr="00D778E6">
              <w:rPr>
                <w:rFonts w:ascii="Times New Roman" w:hAnsi="Times New Roman" w:cs="Times New Roman" w:hint="eastAsia"/>
                <w:iCs/>
                <w:color w:val="000000" w:themeColor="text1"/>
                <w:sz w:val="22"/>
                <w:shd w:val="clear" w:color="auto" w:fill="FFFFFF"/>
              </w:rPr>
              <w:t>-N20-f</w:t>
            </w:r>
          </w:p>
        </w:tc>
        <w:tc>
          <w:tcPr>
            <w:tcW w:w="5896" w:type="dxa"/>
            <w:gridSpan w:val="3"/>
            <w:tcBorders>
              <w:top w:val="nil"/>
              <w:bottom w:val="nil"/>
            </w:tcBorders>
          </w:tcPr>
          <w:p w14:paraId="4C06DAC6" w14:textId="46EFD188" w:rsidR="00923571" w:rsidRPr="00D778E6" w:rsidRDefault="007A1B1D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AGATTCCGTATTAACTCAGCGTTTTAGAGCTAGAAATAGCAAGTTAAAA</w:t>
            </w:r>
          </w:p>
        </w:tc>
        <w:tc>
          <w:tcPr>
            <w:tcW w:w="1403" w:type="dxa"/>
            <w:gridSpan w:val="3"/>
            <w:tcBorders>
              <w:top w:val="nil"/>
              <w:bottom w:val="nil"/>
            </w:tcBorders>
          </w:tcPr>
          <w:p w14:paraId="3E03AD34" w14:textId="7E83DC82" w:rsidR="00923571" w:rsidRPr="00D778E6" w:rsidRDefault="00923571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923571" w:rsidRPr="00D778E6" w14:paraId="0E57C873" w14:textId="77777777" w:rsidTr="00923571">
        <w:trPr>
          <w:gridAfter w:val="1"/>
          <w:wAfter w:w="1357" w:type="dxa"/>
          <w:trHeight w:val="18"/>
        </w:trPr>
        <w:tc>
          <w:tcPr>
            <w:tcW w:w="1276" w:type="dxa"/>
            <w:tcBorders>
              <w:top w:val="nil"/>
              <w:bottom w:val="nil"/>
            </w:tcBorders>
          </w:tcPr>
          <w:p w14:paraId="7D9EF4F6" w14:textId="74C602DC" w:rsidR="00923571" w:rsidRPr="00D778E6" w:rsidRDefault="00923571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  <w:shd w:val="clear" w:color="auto" w:fill="FFFFFF"/>
              </w:rPr>
              <w:t>pheA</w:t>
            </w:r>
            <w:r w:rsidRPr="00D778E6">
              <w:rPr>
                <w:rFonts w:ascii="Times New Roman" w:hAnsi="Times New Roman" w:cs="Times New Roman" w:hint="eastAsia"/>
                <w:iCs/>
                <w:color w:val="000000" w:themeColor="text1"/>
                <w:sz w:val="22"/>
                <w:shd w:val="clear" w:color="auto" w:fill="FFFFFF"/>
              </w:rPr>
              <w:t>-N20-r</w:t>
            </w:r>
          </w:p>
        </w:tc>
        <w:tc>
          <w:tcPr>
            <w:tcW w:w="5896" w:type="dxa"/>
            <w:gridSpan w:val="3"/>
            <w:tcBorders>
              <w:top w:val="nil"/>
              <w:bottom w:val="nil"/>
            </w:tcBorders>
          </w:tcPr>
          <w:p w14:paraId="56288DDB" w14:textId="10E7E891" w:rsidR="00923571" w:rsidRPr="00D778E6" w:rsidRDefault="007A1B1D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CGCTGAGTTAATACGGAATCTACTAGTATTATACCTAGGACTGAGCTA</w:t>
            </w:r>
          </w:p>
        </w:tc>
        <w:tc>
          <w:tcPr>
            <w:tcW w:w="1403" w:type="dxa"/>
            <w:gridSpan w:val="3"/>
            <w:tcBorders>
              <w:top w:val="nil"/>
              <w:bottom w:val="nil"/>
            </w:tcBorders>
          </w:tcPr>
          <w:p w14:paraId="6CD6FA93" w14:textId="173E40D6" w:rsidR="00923571" w:rsidRPr="00D778E6" w:rsidRDefault="00923571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923571" w:rsidRPr="00D778E6" w14:paraId="444B0DD7" w14:textId="77777777" w:rsidTr="00923571">
        <w:trPr>
          <w:gridAfter w:val="1"/>
          <w:wAfter w:w="1357" w:type="dxa"/>
          <w:trHeight w:val="18"/>
        </w:trPr>
        <w:tc>
          <w:tcPr>
            <w:tcW w:w="1276" w:type="dxa"/>
            <w:tcBorders>
              <w:top w:val="nil"/>
              <w:bottom w:val="nil"/>
            </w:tcBorders>
          </w:tcPr>
          <w:p w14:paraId="063F5FF6" w14:textId="128CC5E6" w:rsidR="00923571" w:rsidRPr="00D778E6" w:rsidRDefault="00923571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  <w:shd w:val="clear" w:color="auto" w:fill="FFFFFF"/>
              </w:rPr>
              <w:t>pykA</w:t>
            </w:r>
            <w:r w:rsidRPr="00D778E6">
              <w:rPr>
                <w:rFonts w:ascii="Times New Roman" w:hAnsi="Times New Roman" w:cs="Times New Roman" w:hint="eastAsia"/>
                <w:iCs/>
                <w:color w:val="000000" w:themeColor="text1"/>
                <w:sz w:val="22"/>
                <w:shd w:val="clear" w:color="auto" w:fill="FFFFFF"/>
              </w:rPr>
              <w:t>-N20-f</w:t>
            </w:r>
          </w:p>
        </w:tc>
        <w:tc>
          <w:tcPr>
            <w:tcW w:w="5896" w:type="dxa"/>
            <w:gridSpan w:val="3"/>
            <w:tcBorders>
              <w:top w:val="nil"/>
              <w:bottom w:val="nil"/>
            </w:tcBorders>
          </w:tcPr>
          <w:p w14:paraId="485110D8" w14:textId="26C74D88" w:rsidR="00923571" w:rsidRPr="00D778E6" w:rsidRDefault="007A1B1D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GTGTTCACCGAAGTCACCGTGTTTTAGAGCTAGAAATAGCAAGTTAAAAT</w:t>
            </w:r>
          </w:p>
        </w:tc>
        <w:tc>
          <w:tcPr>
            <w:tcW w:w="1403" w:type="dxa"/>
            <w:gridSpan w:val="3"/>
            <w:tcBorders>
              <w:top w:val="nil"/>
              <w:bottom w:val="nil"/>
            </w:tcBorders>
          </w:tcPr>
          <w:p w14:paraId="69001C50" w14:textId="7247EE14" w:rsidR="00923571" w:rsidRPr="00D778E6" w:rsidRDefault="00923571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923571" w:rsidRPr="00D778E6" w14:paraId="4FD77229" w14:textId="77777777" w:rsidTr="00090EAE">
        <w:trPr>
          <w:gridAfter w:val="1"/>
          <w:wAfter w:w="1357" w:type="dxa"/>
          <w:trHeight w:val="18"/>
        </w:trPr>
        <w:tc>
          <w:tcPr>
            <w:tcW w:w="1276" w:type="dxa"/>
            <w:tcBorders>
              <w:top w:val="nil"/>
              <w:bottom w:val="nil"/>
            </w:tcBorders>
          </w:tcPr>
          <w:p w14:paraId="0E5ED6B6" w14:textId="592DDFD9" w:rsidR="00923571" w:rsidRPr="00D778E6" w:rsidRDefault="00923571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  <w:shd w:val="clear" w:color="auto" w:fill="FFFFFF"/>
              </w:rPr>
              <w:t>pykA</w:t>
            </w:r>
            <w:r w:rsidRPr="00D778E6">
              <w:rPr>
                <w:rFonts w:ascii="Times New Roman" w:hAnsi="Times New Roman" w:cs="Times New Roman" w:hint="eastAsia"/>
                <w:iCs/>
                <w:color w:val="000000" w:themeColor="text1"/>
                <w:sz w:val="22"/>
                <w:shd w:val="clear" w:color="auto" w:fill="FFFFFF"/>
              </w:rPr>
              <w:t>-N20-r</w:t>
            </w:r>
          </w:p>
        </w:tc>
        <w:tc>
          <w:tcPr>
            <w:tcW w:w="5896" w:type="dxa"/>
            <w:gridSpan w:val="3"/>
            <w:tcBorders>
              <w:top w:val="nil"/>
              <w:bottom w:val="nil"/>
            </w:tcBorders>
          </w:tcPr>
          <w:p w14:paraId="675FC348" w14:textId="3434BB4D" w:rsidR="00923571" w:rsidRPr="00D778E6" w:rsidRDefault="007A1B1D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CACGGTGACTTCGGTGAACACACTAGTATTATACCTAGGACTGAGCTAGC</w:t>
            </w:r>
          </w:p>
        </w:tc>
        <w:tc>
          <w:tcPr>
            <w:tcW w:w="1403" w:type="dxa"/>
            <w:gridSpan w:val="3"/>
            <w:tcBorders>
              <w:top w:val="nil"/>
              <w:bottom w:val="nil"/>
            </w:tcBorders>
          </w:tcPr>
          <w:p w14:paraId="5FD37FB7" w14:textId="5AEC06EE" w:rsidR="00923571" w:rsidRPr="00D778E6" w:rsidRDefault="00923571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923571" w:rsidRPr="00D778E6" w14:paraId="0BF48E30" w14:textId="77777777" w:rsidTr="00F952F1">
        <w:trPr>
          <w:gridAfter w:val="1"/>
          <w:wAfter w:w="1357" w:type="dxa"/>
          <w:trHeight w:val="18"/>
        </w:trPr>
        <w:tc>
          <w:tcPr>
            <w:tcW w:w="1276" w:type="dxa"/>
            <w:tcBorders>
              <w:top w:val="nil"/>
              <w:bottom w:val="nil"/>
            </w:tcBorders>
          </w:tcPr>
          <w:p w14:paraId="17437134" w14:textId="64326FD0" w:rsidR="00923571" w:rsidRPr="00D778E6" w:rsidRDefault="00923571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  <w:shd w:val="clear" w:color="auto" w:fill="FFFFFF"/>
              </w:rPr>
              <w:t>feaB</w:t>
            </w:r>
            <w:r w:rsidRPr="00D778E6">
              <w:rPr>
                <w:rFonts w:ascii="Times New Roman" w:hAnsi="Times New Roman" w:cs="Times New Roman" w:hint="eastAsia"/>
                <w:iCs/>
                <w:color w:val="000000" w:themeColor="text1"/>
                <w:sz w:val="22"/>
                <w:shd w:val="clear" w:color="auto" w:fill="FFFFFF"/>
              </w:rPr>
              <w:t>-N20-f</w:t>
            </w:r>
          </w:p>
        </w:tc>
        <w:tc>
          <w:tcPr>
            <w:tcW w:w="5896" w:type="dxa"/>
            <w:gridSpan w:val="3"/>
            <w:tcBorders>
              <w:top w:val="nil"/>
              <w:bottom w:val="nil"/>
            </w:tcBorders>
          </w:tcPr>
          <w:p w14:paraId="115A975C" w14:textId="036ED8E2" w:rsidR="00923571" w:rsidRPr="00D778E6" w:rsidRDefault="007A1B1D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TTTGTCTCGCGTCGCTGGGCGTTTTAGAGCTAGAAATAGCAAGTTAAAA</w:t>
            </w:r>
          </w:p>
        </w:tc>
        <w:tc>
          <w:tcPr>
            <w:tcW w:w="1403" w:type="dxa"/>
            <w:gridSpan w:val="3"/>
            <w:tcBorders>
              <w:top w:val="nil"/>
              <w:bottom w:val="nil"/>
            </w:tcBorders>
          </w:tcPr>
          <w:p w14:paraId="5B6D5220" w14:textId="3F710245" w:rsidR="00923571" w:rsidRPr="00D778E6" w:rsidRDefault="00923571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923571" w:rsidRPr="00D778E6" w14:paraId="2BB51D24" w14:textId="77777777" w:rsidTr="003F6B7E">
        <w:trPr>
          <w:gridAfter w:val="1"/>
          <w:wAfter w:w="1357" w:type="dxa"/>
          <w:trHeight w:val="18"/>
        </w:trPr>
        <w:tc>
          <w:tcPr>
            <w:tcW w:w="1276" w:type="dxa"/>
            <w:tcBorders>
              <w:top w:val="nil"/>
              <w:bottom w:val="nil"/>
            </w:tcBorders>
          </w:tcPr>
          <w:p w14:paraId="3FFF84E1" w14:textId="07750F1B" w:rsidR="00923571" w:rsidRPr="00D778E6" w:rsidRDefault="00923571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  <w:shd w:val="clear" w:color="auto" w:fill="FFFFFF"/>
              </w:rPr>
              <w:t>feaB</w:t>
            </w:r>
            <w:r w:rsidRPr="00D778E6">
              <w:rPr>
                <w:rFonts w:ascii="Times New Roman" w:hAnsi="Times New Roman" w:cs="Times New Roman" w:hint="eastAsia"/>
                <w:iCs/>
                <w:color w:val="000000" w:themeColor="text1"/>
                <w:sz w:val="22"/>
                <w:shd w:val="clear" w:color="auto" w:fill="FFFFFF"/>
              </w:rPr>
              <w:t>-N20-r</w:t>
            </w:r>
          </w:p>
        </w:tc>
        <w:tc>
          <w:tcPr>
            <w:tcW w:w="5896" w:type="dxa"/>
            <w:gridSpan w:val="3"/>
            <w:tcBorders>
              <w:top w:val="nil"/>
              <w:bottom w:val="nil"/>
            </w:tcBorders>
          </w:tcPr>
          <w:p w14:paraId="4899837B" w14:textId="1472202C" w:rsidR="00923571" w:rsidRPr="00D778E6" w:rsidRDefault="007A1B1D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GCCCAGCGACGCGAGACAAAACTAGTATTATACCTAGGACTGAGCTAGC</w:t>
            </w:r>
          </w:p>
        </w:tc>
        <w:tc>
          <w:tcPr>
            <w:tcW w:w="1403" w:type="dxa"/>
            <w:gridSpan w:val="3"/>
            <w:tcBorders>
              <w:top w:val="nil"/>
              <w:bottom w:val="nil"/>
            </w:tcBorders>
          </w:tcPr>
          <w:p w14:paraId="4455D40F" w14:textId="02A0DEAE" w:rsidR="00923571" w:rsidRPr="00D778E6" w:rsidRDefault="00923571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923571" w:rsidRPr="00D778E6" w14:paraId="084BE150" w14:textId="77777777" w:rsidTr="003F6B7E">
        <w:trPr>
          <w:gridAfter w:val="1"/>
          <w:wAfter w:w="1357" w:type="dxa"/>
          <w:trHeight w:val="18"/>
        </w:trPr>
        <w:tc>
          <w:tcPr>
            <w:tcW w:w="1276" w:type="dxa"/>
            <w:tcBorders>
              <w:top w:val="nil"/>
              <w:bottom w:val="nil"/>
            </w:tcBorders>
          </w:tcPr>
          <w:p w14:paraId="6B26D45B" w14:textId="73D1E41A" w:rsidR="00923571" w:rsidRPr="00D778E6" w:rsidRDefault="00923571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  <w:shd w:val="clear" w:color="auto" w:fill="FFFFFF"/>
              </w:rPr>
              <w:t>mhpB</w:t>
            </w:r>
            <w:r w:rsidRPr="00D778E6">
              <w:rPr>
                <w:rFonts w:ascii="Times New Roman" w:hAnsi="Times New Roman" w:cs="Times New Roman" w:hint="eastAsia"/>
                <w:iCs/>
                <w:color w:val="000000" w:themeColor="text1"/>
                <w:sz w:val="22"/>
                <w:shd w:val="clear" w:color="auto" w:fill="FFFFFF"/>
              </w:rPr>
              <w:t>-N20-f</w:t>
            </w:r>
          </w:p>
        </w:tc>
        <w:tc>
          <w:tcPr>
            <w:tcW w:w="5896" w:type="dxa"/>
            <w:gridSpan w:val="3"/>
            <w:tcBorders>
              <w:top w:val="nil"/>
              <w:bottom w:val="nil"/>
            </w:tcBorders>
          </w:tcPr>
          <w:p w14:paraId="4BAD92BB" w14:textId="000A6230" w:rsidR="00923571" w:rsidRPr="00D778E6" w:rsidRDefault="007A1B1D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GGCATTCTCCCCTGAACTGGGTTTTAGAGCTAGAAATAGCAAGTTAAAATA</w:t>
            </w:r>
          </w:p>
        </w:tc>
        <w:tc>
          <w:tcPr>
            <w:tcW w:w="1403" w:type="dxa"/>
            <w:gridSpan w:val="3"/>
            <w:tcBorders>
              <w:top w:val="nil"/>
              <w:bottom w:val="nil"/>
            </w:tcBorders>
          </w:tcPr>
          <w:p w14:paraId="5CE2EA85" w14:textId="6F81C709" w:rsidR="00923571" w:rsidRPr="00D778E6" w:rsidRDefault="00923571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  <w:tr w:rsidR="00923571" w:rsidRPr="00D778E6" w14:paraId="7DAE665F" w14:textId="77777777" w:rsidTr="003F6B7E">
        <w:trPr>
          <w:gridAfter w:val="1"/>
          <w:wAfter w:w="1357" w:type="dxa"/>
          <w:trHeight w:val="18"/>
        </w:trPr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20F6A3D" w14:textId="5C5A9D37" w:rsidR="00923571" w:rsidRPr="00D778E6" w:rsidRDefault="00923571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  <w:shd w:val="clear" w:color="auto" w:fill="FFFFFF"/>
              </w:rPr>
              <w:t>mhpB</w:t>
            </w:r>
            <w:r w:rsidRPr="00D778E6">
              <w:rPr>
                <w:rFonts w:ascii="Times New Roman" w:hAnsi="Times New Roman" w:cs="Times New Roman" w:hint="eastAsia"/>
                <w:iCs/>
                <w:color w:val="000000" w:themeColor="text1"/>
                <w:sz w:val="22"/>
                <w:shd w:val="clear" w:color="auto" w:fill="FFFFFF"/>
              </w:rPr>
              <w:t>-N20-r</w:t>
            </w:r>
          </w:p>
        </w:tc>
        <w:tc>
          <w:tcPr>
            <w:tcW w:w="5896" w:type="dxa"/>
            <w:gridSpan w:val="3"/>
            <w:tcBorders>
              <w:top w:val="nil"/>
              <w:bottom w:val="single" w:sz="4" w:space="0" w:color="auto"/>
            </w:tcBorders>
          </w:tcPr>
          <w:p w14:paraId="046B9E80" w14:textId="337E02CE" w:rsidR="00923571" w:rsidRPr="00D778E6" w:rsidRDefault="007A1B1D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CTAAAACCCAGTTCAGGGGAGAATGCCACTAGTATTATACCTAGGACTGAGC</w:t>
            </w:r>
          </w:p>
        </w:tc>
        <w:tc>
          <w:tcPr>
            <w:tcW w:w="1403" w:type="dxa"/>
            <w:gridSpan w:val="3"/>
            <w:tcBorders>
              <w:top w:val="nil"/>
              <w:bottom w:val="single" w:sz="4" w:space="0" w:color="auto"/>
            </w:tcBorders>
          </w:tcPr>
          <w:p w14:paraId="2FAC3D0A" w14:textId="60BD9DE0" w:rsidR="00923571" w:rsidRPr="00D778E6" w:rsidRDefault="00923571" w:rsidP="009235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D778E6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tegration</w:t>
            </w:r>
          </w:p>
        </w:tc>
      </w:tr>
    </w:tbl>
    <w:p w14:paraId="02A9EFEA" w14:textId="0718AD1C" w:rsidR="00BE2AEC" w:rsidRPr="00D778E6" w:rsidRDefault="00BE2AEC" w:rsidP="00774C35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sectPr w:rsidR="00BE2AEC" w:rsidRPr="00D778E6" w:rsidSect="00D778E6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FB2C67" w14:textId="77777777" w:rsidR="00FD75D9" w:rsidRDefault="00FD75D9" w:rsidP="005B1DB4">
      <w:pPr>
        <w:rPr>
          <w:rFonts w:hint="eastAsia"/>
        </w:rPr>
      </w:pPr>
      <w:r>
        <w:separator/>
      </w:r>
    </w:p>
  </w:endnote>
  <w:endnote w:type="continuationSeparator" w:id="0">
    <w:p w14:paraId="032CCEEE" w14:textId="77777777" w:rsidR="00FD75D9" w:rsidRDefault="00FD75D9" w:rsidP="005B1DB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21831604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1EB41E1F" w14:textId="77777777" w:rsidR="00010C9A" w:rsidRDefault="00010C9A">
            <w:pPr>
              <w:pStyle w:val="a5"/>
              <w:jc w:val="center"/>
              <w:rPr>
                <w:rFonts w:hint="eastAsia"/>
              </w:rPr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F4157">
              <w:rPr>
                <w:b/>
                <w:bCs/>
                <w:noProof/>
              </w:rPr>
              <w:t>2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F4157">
              <w:rPr>
                <w:b/>
                <w:bCs/>
                <w:noProof/>
              </w:rPr>
              <w:t>2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EF447BA" w14:textId="77777777" w:rsidR="00010C9A" w:rsidRDefault="00010C9A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EFAC24" w14:textId="77777777" w:rsidR="00FD75D9" w:rsidRDefault="00FD75D9" w:rsidP="005B1DB4">
      <w:pPr>
        <w:rPr>
          <w:rFonts w:hint="eastAsia"/>
        </w:rPr>
      </w:pPr>
      <w:r>
        <w:separator/>
      </w:r>
    </w:p>
  </w:footnote>
  <w:footnote w:type="continuationSeparator" w:id="0">
    <w:p w14:paraId="646B23D6" w14:textId="77777777" w:rsidR="00FD75D9" w:rsidRDefault="00FD75D9" w:rsidP="005B1DB4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8F76BB"/>
    <w:multiLevelType w:val="hybridMultilevel"/>
    <w:tmpl w:val="95CC32BE"/>
    <w:lvl w:ilvl="0" w:tplc="4F1A24C8">
      <w:start w:val="1"/>
      <w:numFmt w:val="lowerLetter"/>
      <w:lvlText w:val="(%1)"/>
      <w:lvlJc w:val="left"/>
      <w:pPr>
        <w:ind w:left="360" w:hanging="360"/>
      </w:pPr>
      <w:rPr>
        <w:rFonts w:asciiTheme="minorHAnsi" w:hAnsiTheme="minorHAnsi" w:cstheme="minorBidi" w:hint="default"/>
        <w:color w:val="000000" w:themeColor="text1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7336529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etabolic Engineering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vxw02tnatx2lewv0opsraypvwxts0esra2&quot;&gt;Lcc EndNote Library-Converted&lt;record-ids&gt;&lt;item&gt;149&lt;/item&gt;&lt;item&gt;157&lt;/item&gt;&lt;item&gt;469&lt;/item&gt;&lt;item&gt;529&lt;/item&gt;&lt;item&gt;556&lt;/item&gt;&lt;item&gt;561&lt;/item&gt;&lt;item&gt;563&lt;/item&gt;&lt;/record-ids&gt;&lt;/item&gt;&lt;/Libraries&gt;"/>
  </w:docVars>
  <w:rsids>
    <w:rsidRoot w:val="00E65CDE"/>
    <w:rsid w:val="000034A1"/>
    <w:rsid w:val="0000390F"/>
    <w:rsid w:val="00010C9A"/>
    <w:rsid w:val="000132FB"/>
    <w:rsid w:val="00022624"/>
    <w:rsid w:val="00023BD8"/>
    <w:rsid w:val="000263D3"/>
    <w:rsid w:val="0002773E"/>
    <w:rsid w:val="00027D92"/>
    <w:rsid w:val="00031C03"/>
    <w:rsid w:val="00043367"/>
    <w:rsid w:val="00062F9A"/>
    <w:rsid w:val="00065E8E"/>
    <w:rsid w:val="00067CFA"/>
    <w:rsid w:val="0007356D"/>
    <w:rsid w:val="00076521"/>
    <w:rsid w:val="00077131"/>
    <w:rsid w:val="00082B43"/>
    <w:rsid w:val="0008561E"/>
    <w:rsid w:val="000857F2"/>
    <w:rsid w:val="00085B0C"/>
    <w:rsid w:val="00090EAE"/>
    <w:rsid w:val="000A4EBB"/>
    <w:rsid w:val="000A7AAA"/>
    <w:rsid w:val="000B0455"/>
    <w:rsid w:val="000B10FF"/>
    <w:rsid w:val="000D77CA"/>
    <w:rsid w:val="000D7C4E"/>
    <w:rsid w:val="000E768C"/>
    <w:rsid w:val="000F0E39"/>
    <w:rsid w:val="000F6289"/>
    <w:rsid w:val="0010350B"/>
    <w:rsid w:val="00115B35"/>
    <w:rsid w:val="00135359"/>
    <w:rsid w:val="00137320"/>
    <w:rsid w:val="00147684"/>
    <w:rsid w:val="00152E71"/>
    <w:rsid w:val="00152EBF"/>
    <w:rsid w:val="00154EE4"/>
    <w:rsid w:val="00156931"/>
    <w:rsid w:val="00171A48"/>
    <w:rsid w:val="001743E8"/>
    <w:rsid w:val="00177903"/>
    <w:rsid w:val="001828F3"/>
    <w:rsid w:val="00190501"/>
    <w:rsid w:val="001905D1"/>
    <w:rsid w:val="00191A16"/>
    <w:rsid w:val="00196D35"/>
    <w:rsid w:val="00197ACE"/>
    <w:rsid w:val="001C0F14"/>
    <w:rsid w:val="001C337D"/>
    <w:rsid w:val="001D59A0"/>
    <w:rsid w:val="001E0143"/>
    <w:rsid w:val="001E4B56"/>
    <w:rsid w:val="001F4735"/>
    <w:rsid w:val="001F4974"/>
    <w:rsid w:val="001F49E3"/>
    <w:rsid w:val="00206C91"/>
    <w:rsid w:val="002132FC"/>
    <w:rsid w:val="00215B9E"/>
    <w:rsid w:val="00224DDC"/>
    <w:rsid w:val="00231FB3"/>
    <w:rsid w:val="002361CD"/>
    <w:rsid w:val="002419E0"/>
    <w:rsid w:val="00245910"/>
    <w:rsid w:val="00264D65"/>
    <w:rsid w:val="00267C95"/>
    <w:rsid w:val="00274502"/>
    <w:rsid w:val="0027528C"/>
    <w:rsid w:val="00275782"/>
    <w:rsid w:val="002770C1"/>
    <w:rsid w:val="002813C8"/>
    <w:rsid w:val="0028541D"/>
    <w:rsid w:val="002A0CE4"/>
    <w:rsid w:val="002A227A"/>
    <w:rsid w:val="002A3F69"/>
    <w:rsid w:val="002A7026"/>
    <w:rsid w:val="002B3A3A"/>
    <w:rsid w:val="002B5406"/>
    <w:rsid w:val="002C413F"/>
    <w:rsid w:val="002D0C83"/>
    <w:rsid w:val="002D2984"/>
    <w:rsid w:val="002D677D"/>
    <w:rsid w:val="002E0094"/>
    <w:rsid w:val="002E1955"/>
    <w:rsid w:val="002E3AB5"/>
    <w:rsid w:val="002E6ED7"/>
    <w:rsid w:val="002F49A6"/>
    <w:rsid w:val="002F6147"/>
    <w:rsid w:val="002F6745"/>
    <w:rsid w:val="003000F4"/>
    <w:rsid w:val="00300A65"/>
    <w:rsid w:val="0030484B"/>
    <w:rsid w:val="00311225"/>
    <w:rsid w:val="00323210"/>
    <w:rsid w:val="00324636"/>
    <w:rsid w:val="00327054"/>
    <w:rsid w:val="00340DAA"/>
    <w:rsid w:val="00341B87"/>
    <w:rsid w:val="00353B0C"/>
    <w:rsid w:val="00354C36"/>
    <w:rsid w:val="0035596B"/>
    <w:rsid w:val="0036096D"/>
    <w:rsid w:val="00360DBD"/>
    <w:rsid w:val="003612C3"/>
    <w:rsid w:val="00361349"/>
    <w:rsid w:val="00365FB2"/>
    <w:rsid w:val="0036741F"/>
    <w:rsid w:val="003763C9"/>
    <w:rsid w:val="003776BE"/>
    <w:rsid w:val="003861D8"/>
    <w:rsid w:val="00387818"/>
    <w:rsid w:val="00392FEC"/>
    <w:rsid w:val="003938D1"/>
    <w:rsid w:val="003A1489"/>
    <w:rsid w:val="003C25ED"/>
    <w:rsid w:val="003C260F"/>
    <w:rsid w:val="003C61BB"/>
    <w:rsid w:val="003D1337"/>
    <w:rsid w:val="003D1989"/>
    <w:rsid w:val="003E05D8"/>
    <w:rsid w:val="003F1116"/>
    <w:rsid w:val="003F199F"/>
    <w:rsid w:val="003F2CA8"/>
    <w:rsid w:val="003F6B7E"/>
    <w:rsid w:val="004006E5"/>
    <w:rsid w:val="00404042"/>
    <w:rsid w:val="00405FD1"/>
    <w:rsid w:val="004165C5"/>
    <w:rsid w:val="0043511F"/>
    <w:rsid w:val="0045034D"/>
    <w:rsid w:val="004503EB"/>
    <w:rsid w:val="004508D3"/>
    <w:rsid w:val="0045422B"/>
    <w:rsid w:val="00455BE2"/>
    <w:rsid w:val="00464E8A"/>
    <w:rsid w:val="00471163"/>
    <w:rsid w:val="00482055"/>
    <w:rsid w:val="004A2810"/>
    <w:rsid w:val="004B3517"/>
    <w:rsid w:val="004C2AB9"/>
    <w:rsid w:val="004D7D73"/>
    <w:rsid w:val="004E6E19"/>
    <w:rsid w:val="004F0E5B"/>
    <w:rsid w:val="004F37DC"/>
    <w:rsid w:val="00510971"/>
    <w:rsid w:val="005138D2"/>
    <w:rsid w:val="00533558"/>
    <w:rsid w:val="0053542A"/>
    <w:rsid w:val="005379A3"/>
    <w:rsid w:val="005450E1"/>
    <w:rsid w:val="00557B6C"/>
    <w:rsid w:val="00557D47"/>
    <w:rsid w:val="00561276"/>
    <w:rsid w:val="0056396B"/>
    <w:rsid w:val="005711D5"/>
    <w:rsid w:val="00572E47"/>
    <w:rsid w:val="00585040"/>
    <w:rsid w:val="00592963"/>
    <w:rsid w:val="005A2EE5"/>
    <w:rsid w:val="005B1DB4"/>
    <w:rsid w:val="005D7AA8"/>
    <w:rsid w:val="005F05E3"/>
    <w:rsid w:val="005F661B"/>
    <w:rsid w:val="005F72DF"/>
    <w:rsid w:val="005F72FF"/>
    <w:rsid w:val="0060377A"/>
    <w:rsid w:val="0061366E"/>
    <w:rsid w:val="00623BB8"/>
    <w:rsid w:val="00632F62"/>
    <w:rsid w:val="00636349"/>
    <w:rsid w:val="00644CE4"/>
    <w:rsid w:val="00650774"/>
    <w:rsid w:val="00651875"/>
    <w:rsid w:val="006518EC"/>
    <w:rsid w:val="00656AF9"/>
    <w:rsid w:val="006578AE"/>
    <w:rsid w:val="00666156"/>
    <w:rsid w:val="0066765A"/>
    <w:rsid w:val="00670437"/>
    <w:rsid w:val="00670B90"/>
    <w:rsid w:val="006821F5"/>
    <w:rsid w:val="006824AC"/>
    <w:rsid w:val="00692D2C"/>
    <w:rsid w:val="00694814"/>
    <w:rsid w:val="0069499C"/>
    <w:rsid w:val="00697F1F"/>
    <w:rsid w:val="006A7B5A"/>
    <w:rsid w:val="006B13C2"/>
    <w:rsid w:val="006D1BDB"/>
    <w:rsid w:val="006E1D48"/>
    <w:rsid w:val="006E6611"/>
    <w:rsid w:val="00700244"/>
    <w:rsid w:val="00704FE3"/>
    <w:rsid w:val="00711504"/>
    <w:rsid w:val="00713440"/>
    <w:rsid w:val="00714235"/>
    <w:rsid w:val="00717003"/>
    <w:rsid w:val="00717B65"/>
    <w:rsid w:val="00720DD2"/>
    <w:rsid w:val="00737107"/>
    <w:rsid w:val="007429E9"/>
    <w:rsid w:val="007444E9"/>
    <w:rsid w:val="00744E49"/>
    <w:rsid w:val="00745D5B"/>
    <w:rsid w:val="00752179"/>
    <w:rsid w:val="0075517A"/>
    <w:rsid w:val="00755ADB"/>
    <w:rsid w:val="00757D27"/>
    <w:rsid w:val="00767674"/>
    <w:rsid w:val="00774C35"/>
    <w:rsid w:val="0078199B"/>
    <w:rsid w:val="0079008E"/>
    <w:rsid w:val="00794E61"/>
    <w:rsid w:val="007A1B1D"/>
    <w:rsid w:val="007A2DA7"/>
    <w:rsid w:val="007B2523"/>
    <w:rsid w:val="007B2ED9"/>
    <w:rsid w:val="007C104B"/>
    <w:rsid w:val="007C3C2C"/>
    <w:rsid w:val="007C45CA"/>
    <w:rsid w:val="007D1B1B"/>
    <w:rsid w:val="007D1C60"/>
    <w:rsid w:val="007D540E"/>
    <w:rsid w:val="007E2ADF"/>
    <w:rsid w:val="007E37BB"/>
    <w:rsid w:val="007E5D28"/>
    <w:rsid w:val="007F0558"/>
    <w:rsid w:val="007F509D"/>
    <w:rsid w:val="00800A3D"/>
    <w:rsid w:val="00805C7D"/>
    <w:rsid w:val="00807A11"/>
    <w:rsid w:val="0081188E"/>
    <w:rsid w:val="008127A2"/>
    <w:rsid w:val="00813C3F"/>
    <w:rsid w:val="008174B9"/>
    <w:rsid w:val="00830C06"/>
    <w:rsid w:val="0083114B"/>
    <w:rsid w:val="00844072"/>
    <w:rsid w:val="00844971"/>
    <w:rsid w:val="00851E5D"/>
    <w:rsid w:val="00855790"/>
    <w:rsid w:val="008664E2"/>
    <w:rsid w:val="008717C0"/>
    <w:rsid w:val="008776BC"/>
    <w:rsid w:val="00882D9F"/>
    <w:rsid w:val="0088543A"/>
    <w:rsid w:val="00895F9C"/>
    <w:rsid w:val="00896154"/>
    <w:rsid w:val="0089639B"/>
    <w:rsid w:val="008A0CE9"/>
    <w:rsid w:val="008C397C"/>
    <w:rsid w:val="008C5670"/>
    <w:rsid w:val="008C5BC1"/>
    <w:rsid w:val="008C62A4"/>
    <w:rsid w:val="008D12FF"/>
    <w:rsid w:val="008D74EA"/>
    <w:rsid w:val="008E63FB"/>
    <w:rsid w:val="008E7423"/>
    <w:rsid w:val="008F3813"/>
    <w:rsid w:val="008F3A6A"/>
    <w:rsid w:val="008F5DF2"/>
    <w:rsid w:val="008F70AD"/>
    <w:rsid w:val="00907182"/>
    <w:rsid w:val="009079EC"/>
    <w:rsid w:val="009209D1"/>
    <w:rsid w:val="00923571"/>
    <w:rsid w:val="00923EAC"/>
    <w:rsid w:val="00935928"/>
    <w:rsid w:val="0094452D"/>
    <w:rsid w:val="00957B74"/>
    <w:rsid w:val="009657E1"/>
    <w:rsid w:val="0097141E"/>
    <w:rsid w:val="009756B5"/>
    <w:rsid w:val="00984563"/>
    <w:rsid w:val="0099113B"/>
    <w:rsid w:val="00996A98"/>
    <w:rsid w:val="009A7A3C"/>
    <w:rsid w:val="009B77BF"/>
    <w:rsid w:val="009D190F"/>
    <w:rsid w:val="009D2CEE"/>
    <w:rsid w:val="009D350A"/>
    <w:rsid w:val="009E00CC"/>
    <w:rsid w:val="009E4EDE"/>
    <w:rsid w:val="009F3F47"/>
    <w:rsid w:val="009F5968"/>
    <w:rsid w:val="009F7266"/>
    <w:rsid w:val="00A118CD"/>
    <w:rsid w:val="00A16504"/>
    <w:rsid w:val="00A235F7"/>
    <w:rsid w:val="00A4087C"/>
    <w:rsid w:val="00A54F33"/>
    <w:rsid w:val="00A658F2"/>
    <w:rsid w:val="00A67E73"/>
    <w:rsid w:val="00A739B4"/>
    <w:rsid w:val="00A84195"/>
    <w:rsid w:val="00A86524"/>
    <w:rsid w:val="00A9040F"/>
    <w:rsid w:val="00AC2A77"/>
    <w:rsid w:val="00AC468E"/>
    <w:rsid w:val="00AE3FC7"/>
    <w:rsid w:val="00AE5D9F"/>
    <w:rsid w:val="00AF5210"/>
    <w:rsid w:val="00B00366"/>
    <w:rsid w:val="00B004ED"/>
    <w:rsid w:val="00B03EE4"/>
    <w:rsid w:val="00B118A0"/>
    <w:rsid w:val="00B3014F"/>
    <w:rsid w:val="00B31351"/>
    <w:rsid w:val="00B32982"/>
    <w:rsid w:val="00B33B8E"/>
    <w:rsid w:val="00B3407E"/>
    <w:rsid w:val="00B47847"/>
    <w:rsid w:val="00B47EA3"/>
    <w:rsid w:val="00B51EA2"/>
    <w:rsid w:val="00B603F8"/>
    <w:rsid w:val="00B619E5"/>
    <w:rsid w:val="00B638F1"/>
    <w:rsid w:val="00B76FF3"/>
    <w:rsid w:val="00B7710D"/>
    <w:rsid w:val="00B81C2C"/>
    <w:rsid w:val="00B82677"/>
    <w:rsid w:val="00B846DC"/>
    <w:rsid w:val="00B87488"/>
    <w:rsid w:val="00B911B5"/>
    <w:rsid w:val="00B925F7"/>
    <w:rsid w:val="00B94A2E"/>
    <w:rsid w:val="00B951D6"/>
    <w:rsid w:val="00B95986"/>
    <w:rsid w:val="00BA07D3"/>
    <w:rsid w:val="00BA4989"/>
    <w:rsid w:val="00BC2A73"/>
    <w:rsid w:val="00BC3BFE"/>
    <w:rsid w:val="00BD05DD"/>
    <w:rsid w:val="00BD164E"/>
    <w:rsid w:val="00BD2957"/>
    <w:rsid w:val="00BD38B6"/>
    <w:rsid w:val="00BE0FCB"/>
    <w:rsid w:val="00BE16CB"/>
    <w:rsid w:val="00BE2AEC"/>
    <w:rsid w:val="00BE40C6"/>
    <w:rsid w:val="00BF3F47"/>
    <w:rsid w:val="00BF6B7B"/>
    <w:rsid w:val="00C0120A"/>
    <w:rsid w:val="00C02215"/>
    <w:rsid w:val="00C027BF"/>
    <w:rsid w:val="00C0523D"/>
    <w:rsid w:val="00C06FF1"/>
    <w:rsid w:val="00C13862"/>
    <w:rsid w:val="00C152F5"/>
    <w:rsid w:val="00C16C60"/>
    <w:rsid w:val="00C16F96"/>
    <w:rsid w:val="00C206CC"/>
    <w:rsid w:val="00C23B93"/>
    <w:rsid w:val="00C302C1"/>
    <w:rsid w:val="00C55446"/>
    <w:rsid w:val="00C6671F"/>
    <w:rsid w:val="00C66936"/>
    <w:rsid w:val="00C67EEC"/>
    <w:rsid w:val="00C80AC1"/>
    <w:rsid w:val="00C836A4"/>
    <w:rsid w:val="00C91A59"/>
    <w:rsid w:val="00C923D5"/>
    <w:rsid w:val="00CA30F1"/>
    <w:rsid w:val="00CB1AE4"/>
    <w:rsid w:val="00CB4879"/>
    <w:rsid w:val="00CC08D6"/>
    <w:rsid w:val="00CD1A23"/>
    <w:rsid w:val="00CE1C2F"/>
    <w:rsid w:val="00CE1E53"/>
    <w:rsid w:val="00CE667D"/>
    <w:rsid w:val="00CF2066"/>
    <w:rsid w:val="00CF2231"/>
    <w:rsid w:val="00CF3313"/>
    <w:rsid w:val="00CF499A"/>
    <w:rsid w:val="00CF5431"/>
    <w:rsid w:val="00D00EA7"/>
    <w:rsid w:val="00D03A06"/>
    <w:rsid w:val="00D05672"/>
    <w:rsid w:val="00D12EA5"/>
    <w:rsid w:val="00D165E0"/>
    <w:rsid w:val="00D178FF"/>
    <w:rsid w:val="00D24F9C"/>
    <w:rsid w:val="00D3717C"/>
    <w:rsid w:val="00D37FE0"/>
    <w:rsid w:val="00D42DE9"/>
    <w:rsid w:val="00D465F9"/>
    <w:rsid w:val="00D74F68"/>
    <w:rsid w:val="00D7650E"/>
    <w:rsid w:val="00D778E6"/>
    <w:rsid w:val="00DA0F1E"/>
    <w:rsid w:val="00DA3459"/>
    <w:rsid w:val="00DA5E6D"/>
    <w:rsid w:val="00DB4161"/>
    <w:rsid w:val="00DB5FD4"/>
    <w:rsid w:val="00DC1B47"/>
    <w:rsid w:val="00DC37E4"/>
    <w:rsid w:val="00DD08CA"/>
    <w:rsid w:val="00DD7A25"/>
    <w:rsid w:val="00DF20B0"/>
    <w:rsid w:val="00DF5B99"/>
    <w:rsid w:val="00DF7269"/>
    <w:rsid w:val="00DF7E7E"/>
    <w:rsid w:val="00E06421"/>
    <w:rsid w:val="00E128D2"/>
    <w:rsid w:val="00E13758"/>
    <w:rsid w:val="00E337C3"/>
    <w:rsid w:val="00E41E4B"/>
    <w:rsid w:val="00E46E52"/>
    <w:rsid w:val="00E61F65"/>
    <w:rsid w:val="00E62832"/>
    <w:rsid w:val="00E65CDE"/>
    <w:rsid w:val="00E67FF8"/>
    <w:rsid w:val="00E71C18"/>
    <w:rsid w:val="00E7274F"/>
    <w:rsid w:val="00E72A25"/>
    <w:rsid w:val="00E8066A"/>
    <w:rsid w:val="00E87679"/>
    <w:rsid w:val="00E94569"/>
    <w:rsid w:val="00E96BE9"/>
    <w:rsid w:val="00EB4F76"/>
    <w:rsid w:val="00EB595C"/>
    <w:rsid w:val="00EB66D8"/>
    <w:rsid w:val="00EB7ADA"/>
    <w:rsid w:val="00EC1AC3"/>
    <w:rsid w:val="00EC79E1"/>
    <w:rsid w:val="00ED76D7"/>
    <w:rsid w:val="00EE24D1"/>
    <w:rsid w:val="00EE310A"/>
    <w:rsid w:val="00EE459D"/>
    <w:rsid w:val="00EE57DB"/>
    <w:rsid w:val="00EF3B89"/>
    <w:rsid w:val="00EF4157"/>
    <w:rsid w:val="00EF63D2"/>
    <w:rsid w:val="00F000C5"/>
    <w:rsid w:val="00F024EC"/>
    <w:rsid w:val="00F02E30"/>
    <w:rsid w:val="00F11065"/>
    <w:rsid w:val="00F143FD"/>
    <w:rsid w:val="00F2510F"/>
    <w:rsid w:val="00F2699B"/>
    <w:rsid w:val="00F27C95"/>
    <w:rsid w:val="00F35899"/>
    <w:rsid w:val="00F418B0"/>
    <w:rsid w:val="00F46A5B"/>
    <w:rsid w:val="00F66847"/>
    <w:rsid w:val="00F67BF8"/>
    <w:rsid w:val="00F75B91"/>
    <w:rsid w:val="00F76E57"/>
    <w:rsid w:val="00F8037C"/>
    <w:rsid w:val="00F85A43"/>
    <w:rsid w:val="00F86A92"/>
    <w:rsid w:val="00F952F1"/>
    <w:rsid w:val="00F96054"/>
    <w:rsid w:val="00FA2FFB"/>
    <w:rsid w:val="00FA4C78"/>
    <w:rsid w:val="00FA7492"/>
    <w:rsid w:val="00FB48EB"/>
    <w:rsid w:val="00FB5487"/>
    <w:rsid w:val="00FC104B"/>
    <w:rsid w:val="00FC2655"/>
    <w:rsid w:val="00FC2E32"/>
    <w:rsid w:val="00FC7A67"/>
    <w:rsid w:val="00FD1947"/>
    <w:rsid w:val="00FD3C86"/>
    <w:rsid w:val="00FD68EE"/>
    <w:rsid w:val="00FD6B5D"/>
    <w:rsid w:val="00FD75D9"/>
    <w:rsid w:val="00FE066F"/>
    <w:rsid w:val="00FE320D"/>
    <w:rsid w:val="00FE34C7"/>
    <w:rsid w:val="00FE3C1C"/>
    <w:rsid w:val="00FE5448"/>
    <w:rsid w:val="00FE558B"/>
    <w:rsid w:val="00FE6E3B"/>
    <w:rsid w:val="00FF5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0E39ED"/>
  <w15:chartTrackingRefBased/>
  <w15:docId w15:val="{BF9ED999-CA9A-420A-943B-22444DE61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57D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B1DB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66615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  <w:lang w:val="en-GB"/>
    </w:rPr>
  </w:style>
  <w:style w:type="paragraph" w:styleId="3">
    <w:name w:val="heading 3"/>
    <w:basedOn w:val="a"/>
    <w:next w:val="a"/>
    <w:link w:val="30"/>
    <w:uiPriority w:val="9"/>
    <w:unhideWhenUsed/>
    <w:qFormat/>
    <w:rsid w:val="003F6B7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1D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1D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1D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1DB4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5B1DB4"/>
    <w:rPr>
      <w:b/>
      <w:bCs/>
      <w:kern w:val="44"/>
      <w:sz w:val="44"/>
      <w:szCs w:val="44"/>
    </w:rPr>
  </w:style>
  <w:style w:type="character" w:styleId="a7">
    <w:name w:val="Hyperlink"/>
    <w:basedOn w:val="a0"/>
    <w:uiPriority w:val="99"/>
    <w:semiHidden/>
    <w:unhideWhenUsed/>
    <w:rsid w:val="005B1DB4"/>
    <w:rPr>
      <w:color w:val="0000FF"/>
      <w:u w:val="single"/>
    </w:rPr>
  </w:style>
  <w:style w:type="paragraph" w:styleId="a8">
    <w:name w:val="List Paragraph"/>
    <w:basedOn w:val="a"/>
    <w:link w:val="a9"/>
    <w:uiPriority w:val="34"/>
    <w:qFormat/>
    <w:rsid w:val="001F4974"/>
    <w:pPr>
      <w:ind w:firstLineChars="200" w:firstLine="420"/>
    </w:pPr>
  </w:style>
  <w:style w:type="table" w:styleId="aa">
    <w:name w:val="Table Grid"/>
    <w:basedOn w:val="a1"/>
    <w:uiPriority w:val="39"/>
    <w:rsid w:val="001F49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9">
    <w:name w:val="列表段落 字符"/>
    <w:basedOn w:val="a0"/>
    <w:link w:val="a8"/>
    <w:uiPriority w:val="34"/>
    <w:rsid w:val="001F4974"/>
  </w:style>
  <w:style w:type="paragraph" w:customStyle="1" w:styleId="EndNoteBibliographyTitle">
    <w:name w:val="EndNote Bibliography Title"/>
    <w:basedOn w:val="a"/>
    <w:link w:val="EndNoteBibliographyTitle0"/>
    <w:rsid w:val="006578A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578A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578A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578AE"/>
    <w:rPr>
      <w:rFonts w:ascii="等线" w:eastAsia="等线" w:hAnsi="等线"/>
      <w:noProof/>
      <w:sz w:val="20"/>
    </w:rPr>
  </w:style>
  <w:style w:type="character" w:customStyle="1" w:styleId="20">
    <w:name w:val="标题 2 字符"/>
    <w:basedOn w:val="a0"/>
    <w:link w:val="2"/>
    <w:uiPriority w:val="9"/>
    <w:rsid w:val="00666156"/>
    <w:rPr>
      <w:rFonts w:asciiTheme="majorHAnsi" w:eastAsiaTheme="majorEastAsia" w:hAnsiTheme="majorHAnsi" w:cstheme="majorBidi"/>
      <w:b/>
      <w:bCs/>
      <w:sz w:val="32"/>
      <w:szCs w:val="32"/>
      <w:lang w:val="en-GB"/>
    </w:rPr>
  </w:style>
  <w:style w:type="paragraph" w:styleId="ab">
    <w:name w:val="Balloon Text"/>
    <w:basedOn w:val="a"/>
    <w:link w:val="ac"/>
    <w:uiPriority w:val="99"/>
    <w:semiHidden/>
    <w:unhideWhenUsed/>
    <w:rsid w:val="00BE2AEC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BE2AEC"/>
    <w:rPr>
      <w:sz w:val="18"/>
      <w:szCs w:val="18"/>
    </w:rPr>
  </w:style>
  <w:style w:type="character" w:customStyle="1" w:styleId="attributionheader">
    <w:name w:val="attributionheader"/>
    <w:basedOn w:val="a0"/>
    <w:rsid w:val="00245910"/>
  </w:style>
  <w:style w:type="character" w:styleId="ad">
    <w:name w:val="Emphasis"/>
    <w:basedOn w:val="a0"/>
    <w:uiPriority w:val="20"/>
    <w:qFormat/>
    <w:rsid w:val="008F70AD"/>
    <w:rPr>
      <w:i/>
      <w:iCs/>
    </w:rPr>
  </w:style>
  <w:style w:type="paragraph" w:styleId="ae">
    <w:name w:val="Body Text"/>
    <w:basedOn w:val="a"/>
    <w:link w:val="af"/>
    <w:unhideWhenUsed/>
    <w:rsid w:val="00C55446"/>
    <w:rPr>
      <w:rFonts w:ascii="Times New Roman" w:eastAsia="宋体" w:hAnsi="Times New Roman" w:cs="Times New Roman"/>
      <w:b/>
      <w:kern w:val="0"/>
      <w:sz w:val="24"/>
      <w:szCs w:val="20"/>
    </w:rPr>
  </w:style>
  <w:style w:type="character" w:customStyle="1" w:styleId="af">
    <w:name w:val="正文文本 字符"/>
    <w:basedOn w:val="a0"/>
    <w:link w:val="ae"/>
    <w:rsid w:val="00C55446"/>
    <w:rPr>
      <w:rFonts w:ascii="Times New Roman" w:eastAsia="宋体" w:hAnsi="Times New Roman" w:cs="Times New Roman"/>
      <w:b/>
      <w:kern w:val="0"/>
      <w:sz w:val="24"/>
      <w:szCs w:val="20"/>
    </w:rPr>
  </w:style>
  <w:style w:type="character" w:styleId="af0">
    <w:name w:val="line number"/>
    <w:basedOn w:val="a0"/>
    <w:uiPriority w:val="99"/>
    <w:semiHidden/>
    <w:unhideWhenUsed/>
    <w:rsid w:val="00B33B8E"/>
  </w:style>
  <w:style w:type="character" w:customStyle="1" w:styleId="30">
    <w:name w:val="标题 3 字符"/>
    <w:basedOn w:val="a0"/>
    <w:link w:val="3"/>
    <w:uiPriority w:val="9"/>
    <w:rsid w:val="003F6B7E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662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62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7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65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52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331BCF-D704-485E-9D41-265D5851C1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6</Pages>
  <Words>3040</Words>
  <Characters>17329</Characters>
  <Application>Microsoft Office Word</Application>
  <DocSecurity>0</DocSecurity>
  <Lines>144</Lines>
  <Paragraphs>40</Paragraphs>
  <ScaleCrop>false</ScaleCrop>
  <Company/>
  <LinksUpToDate>false</LinksUpToDate>
  <CharactersWithSpaces>20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c38292</cp:lastModifiedBy>
  <cp:revision>4</cp:revision>
  <cp:lastPrinted>2021-10-27T01:45:00Z</cp:lastPrinted>
  <dcterms:created xsi:type="dcterms:W3CDTF">2026-04-07T01:36:00Z</dcterms:created>
  <dcterms:modified xsi:type="dcterms:W3CDTF">2026-06-01T07:57:00Z</dcterms:modified>
</cp:coreProperties>
</file>